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7DB3" w:rsidRPr="00D77DB3" w:rsidRDefault="00D77DB3" w:rsidP="00D77DB3">
      <w:pPr>
        <w:rPr>
          <w:lang w:val="en-US"/>
        </w:rPr>
      </w:pPr>
      <w:r w:rsidRPr="00D77DB3">
        <w:rPr>
          <w:lang w:val="en-US"/>
        </w:rPr>
        <w:t xml:space="preserve">&gt;de novo assembled </w:t>
      </w:r>
      <w:proofErr w:type="spellStart"/>
      <w:r w:rsidRPr="00D77DB3">
        <w:rPr>
          <w:lang w:val="en-US"/>
        </w:rPr>
        <w:t>contig_Thermoactinomyces</w:t>
      </w:r>
      <w:proofErr w:type="spellEnd"/>
      <w:r w:rsidRPr="00D77DB3">
        <w:rPr>
          <w:lang w:val="en-US"/>
        </w:rPr>
        <w:t xml:space="preserve"> vulgaris DSM 43016</w:t>
      </w:r>
    </w:p>
    <w:p w:rsidR="000C6626" w:rsidRPr="00D77DB3" w:rsidRDefault="00D77DB3" w:rsidP="00D77DB3">
      <w:pPr>
        <w:rPr>
          <w:lang w:val="en-US"/>
        </w:rPr>
      </w:pPr>
      <w:r w:rsidRPr="00D77DB3">
        <w:rPr>
          <w:lang w:val="en-US"/>
        </w:rPr>
        <w:t>AGGGGGAGCCAATCCCAAAAAGCCAGTCTCAGTTCGGATCGCAGGCTGCAACTCGCCTGCGTGAAGCCGGAATCGCTAGTAATCGCGGATCAGCATGCCGCGGTGAATACGTTCCCGGGCCTTGTACACACCGCCCGTCACACCACGAGAGTTTGCAACACCCGAAGTCGGTGAGGCAACCTTTTAGGAGCCAGCCGCCGAAGGTGGGGCAGATGATTGGGGTGAAGTCGTAACAAGGTATCCCTACCGGAAGGTGGGGATGGATCACCTCCTTTCTAAGGAGCTCATTTCGAGCAAAAACGTTTCAAAGAGTCATGTCTCACACTCTTTAGTTTTCAGGGAATACTGGAAAAATCCCCGCAGACCACGGTCTGCGGGGATTTTTGTTTGCGACGGTTGCATTTTGAAACAAAAAAGGGAAGATACCCCCTGAAACGGGGTATGCTAAAATGAAAAGATGCCGGGAAAATGATTGGAAGATGAGGTGTTTCAAATGGTCAGGAGGGCAAGAAGAGAAAAAAAAGAACAAGAAGAACAGAAAAAAAAGTTATCCCCGCGTCAATATCACGTCACTCAGGAAAATGGAACCGAACCTCCTTTTCAAAATGAATACTGGGATCATGAAGAAGAAGGAATCTATGTGGATGTGGTTTCGGGTGAACCGCTTTTCAGTTCATTGGACAAATTTGATGCCGGATGCGGTTGGCCCAGTTTTACCAAGCCGATTCACGAAGATCAGATTGTGGAAAAGGAAGATTACAGCCACAACATGATCCGTACCGAAGTGAGGAGCCGGGAAGGAGACTCTCATTTGGGGCATGTGTTTAATGACGGGCCGCTGCCGACAGGGCTCCGCTATTGCATCAACTCGGCGGCTTTAAGGTTTATCCCGAAAAAAGATTTGGAAAAAGAAGGTTATGGGGAATATCTGTCCCTGTTTGATAAAAAGGATTCATGACAAAGAGAAAAGCGTTTGCCGGGTCGGCAAACGCTTTTTTTATGGCAGGCATTAAGATTGGGCCAGAAGTTTTTCCAATTCATCCAGTTTCTCCTCAAAAACGTTCAGGGCTTGCTGAATCGGTTCCGGTGAAGTCATGTCGACGCCGGCTTTTTTCAATACTTCAATGGGATAGTCGGAACTTCCGGCTTTCAAGAAGGAAAGATAACGGGAGACGGCCGGTTTTCCTTCGCGCAGAATTTGTCCGGACAATGCCGCCGCGGCACTGAATCCTGTCGCATATTGGTAAACATAATAGTTGTAATAGAAGTGGGGGATGCGTGCCCATTCCAAACCGATTTCCGGATCGCTTATCATGTCGTTGCCGTGATACTTTTTGTTCAAATCATAGTACAACGAGGTGAGCAGTTCCGGTGTCAGCGCTTCTTTTGCCTGCGCTTTTTGATGAATGAGATGTTCAAATTCGGCAAACATGGTTTGGCGGAAAACCGTTGCCCGGAAGCCGTCGAGATAATGGTTCAAGAGATACAGACGCTTTTGTTTGTCGTCGGTTTGTTTGAGCAAATAATCATTGAGCAAGGCTTCATTGCAAGTCGATGCCACTTCCGCAACAAAAATGGAATAGTTGCCATAGACAAACGGTTGGTTTCTGTTGGTGTAATAACTGTGGAGGGAGTGCCCCAGTTCATGTACCAGTGTGAACAAGCTGTCAATGCTGTCCTGCCAGTTCATCAGGATGTAGGGGGCCGTTCCGTAAGCTCCTGAAGAATAGGCGCCGCTTCGTTTTCCTTTGTTCTCATAAACATCGATCCACCGATTGTCAAAAGCCTCTTTCAGGATGGATACATATTCCTCGCCCATGACACTTAACGCATCGAGCACAATTTTTTGTGCATCCGGGTAGGAAATTTTAAAAGAAGATTCTTCCACCAACGGGGTGTAAATGTCGTACATGTGCATTTCTTCCAAGCCCAGTGCTTTTTTGCGGATGCGCATATACCGGTGCAGCAAGGGCAAATTTTGGTTGACGGTATCCACCAATTGATCATAGACGGTTTCAGGTATGCTGTTCCGGCTTAAAGCGGCATGCCGTGCCGAATCATAGCCGCGGACTTCTGCATAAAAATTATTTTTCTTGATGGCCCCGCTTAAGGTGCTGGCAAAAGTGTTTTTATATTTGTCGTATGTGGAGTATACGGCATGAAACGCGTCTTTTCTGACGCGGCGGTCCGGGCTTTCCATCAATTTCGTGTACCGGCCGTGTGTCACTTTGACTTCTTCCCCGTTTTCATCCCGGATCGAGGGAAACTCCAAGTCTGCATTGTTCAGCATGCCGAAGGTGTTGGCGGAGGCCCCCAGGACTTCACCGGCTTGGGCTAGGAGTTTTTCTTCTTTTTCCGATAAAACATAGGGACGCTTTTTGTTTAACTCTTCCAGAGCGTGTTTGTATACCTGCAATTCTTCGTTTTCTTCCAAAAAACGCGTGATTTTCTCTTCGGGGATGGAAAGGATCTCCGGAGTGATGAAGGACAAGGCTCCGGAAACTTCCGTATACAAACTTTTTGCGCGGTCATTGAGGGCTTGATAAAAGGATTGGGTGGTGTCCTGATCAAACCGCATATGCGCATATGTATAAAGTTTGTCAAGTTTGTAGAGCAATTGATCCTGGAATTTCAGCGCTTTTAACAAATCCTCAGCAGACCGTCCGAGCTTCCCTTTGAACCGGCTGATCTCAGGGATCATTTGTTTGATGTTTTGATATTCTTCTTCCCATTTCTCATCGTTTTCAAAAATATCTTCAAGACGCCATTTATATTCATCCGGAATTTCTGAGCGAAGAGGAAGTTTGGATGAGGATTGGGTCATGATTATACCTCCTTAATCAGTTCTGTATTCTCCATTATACTACTCGGCCGGGGAATTCAGAAACCATTCCTTTTATTGGGTTGTGTATAATTTTTTTATTAATTTGCATAATATTGGGGTGATCATCATGAAAGGGAGGTACAAGAAGTGAGCAATCTGGAGCGTTTCAGAAGCCGGAGAAATCTTTACAACCCGGTACATCCTTTGTCACAAATCCATTCGGAAATCAACCGCACATTTGAACGTTTTTTTGAAAATCCGATCTGGAATGAGTCGATGCCAAAAATGCCCGCCATCAACATGAAAGAGGAAGGGAACCAGTATGTCATCGAGGCGGAAATGCCCGGCCTCAGGGATGAAGATGTTGAAATAGAGGTGCACGGCGGACAATTAACGATCAAAGGGGAACGGAAACAAGAATCGAAAAAAGAAGGAGAGCACATGTATATTGAAGAGAGGAGTTATGGTTCGTTTTACCGGACCGTCACCCTTCCGCAGGATGCCAACTTGGATCATATCACAGCCGATTATGAAAAC</w:t>
      </w:r>
      <w:r w:rsidRPr="00D77DB3">
        <w:rPr>
          <w:lang w:val="en-US"/>
        </w:rPr>
        <w:lastRenderedPageBreak/>
        <w:t>GGGCTTCTCATAATCACGATTCCGAAGGATCCGGAAAAAGAACCGAAGAGAATTAAAATCAACCGGAAACCTTCTTCATGATCGTGCGGGAAAAATGAAAAAAACCAACGGGGCCGTATGGGACACGGCCCTTTTTTTTTGGAAAGAAGCCGGCACCGGGTTCCTCCTAATTTTTCCCGGATGGAGATGTGAGTAATCAGAGAAGGATGATCGCATACTATCACCAAATCCATTTCAATTTCAGGAAGGTGTAAGGATTATGCAAAATGTTGAAAACATGGAAAACGTTCTTTCCTACATTCATTCCGAGCTGAACCGCATTGAAACGATGGCGGGTACATTGGCCACAATTGAACAGGACCATTACCGGAAGCTGACGAATTTCGATCATCGCAAATTGGTGGATATTGCGGTCGAAGAACAGAATGCCGCCCGTCAGTTGGGAACGGTCAAGCAAATGTGCTTGTCGATGGCGCAAAAAATTGAAGAACTTCAAAATTCGTTGGGGCAGGGTGAAGCCAAGGAGCGTGTCCATCGTGCTGAAGTTCATTGAAAGGATGATCCGGTCCGCCATTGACCGGTCTGTCGATCAAGCGTTGACCAGGATGATCCGGGACCAATATACCGAGAATTTGTTTGAAATGGTGCCGGCCTCGAAAAAGGTGGGGGTGACCAACCTCATGGAAATCACCATGAGGGCCAATCAGGGCACACCCATCTCCCGACCCTTGGGAACCCCTGTTCCTATGTCCCCGTGGGAAAAAATCTTGTTCAATCCGGTTCACCTGTTCCGCTTTCCCACTCCGGAAAACGTCGGAATCAACACTTCGGTCACGATTGGACAGCGGGCCAAAAAACCATTGACGATTTCCATTCCGATCATGATTGCAGGCATGTCCTTCGGCGGTGCGTTAAGCAAAAAAACCAAAATTGCCCTCGCCAAAGCTGCCACCAAGGTGGGGACCGCGACCAATTCGGGGGAAGCGGGGCTCATGAAAGAGGAAAGGGAAGCGGCCGGTTTGTTTATCGGACAGTATAACCGGGGCGGATGGATGAACGATCCGAAAAAGTACAAAGCCTTGGATGCGATCGAGATTCAACTGGGGCAGGGGGCCCAAGGATCCGCTTCGCAGCGGACGGCCGCCCATAACATCGGCGAGGACTTCAGGGAAGTTTATGAGTTGCAACCCGGGGAAGATGCGGTGATCCATTCTCGGCTGCCCGGGGTCAATGGCAAGGAAGAGTTTGTCCAACTGGTCCGCAGACTGAAAGAGGAAACCGGGGTGCCGGTGGGACTGAAAATTGCTGCGACGCATCATCTTGAAAAAGAGTTGCAAATCGCCGTGGAAGCCGGAGTGGATTTTGTCACCGTTGACGGAGCCGAAGGCGGAACGCACGGGGGTGCACCCACTTTGCAGGATGATGTCGGATTGCCCACCCTCTTTGCCATTACAAGAGCATCCGAATTTCTTGCCCGAAAAAAGGTGAAACAGGATATTCAACTGATTGCCACAGGAGGATTGGTCACTCCCGGACGAATGCTGAAAGCCATCGCCTTGGGAGCCGATTGTGTGTATATCGGAACGGCGGCCTTGATGGCCTTGGCCAGCGAACAAATGGTCAAATCCGTACCCTTTGAACCTCCCACCAGCTTGTTGGTTTATTCGGGGAAAATGACCGACCAATTGGATGTGGACCAGGCGGCCATGAATCTGGTCCGTTATTTGAATGCTTGCGTGCGGGAAATGGAGCTCGTTTTGATATCGCTTGGAAAAACGGCTGTTGCCGATTTGACCAAATCGGATTTATGTACCATGGATCCTTTTATTGCCAAAGCAACGGGCATTGAGTTGGGCTATGTTGCCCCCGAAGACCAATCCCGCTTTTTTGAAGAAACCAACCCCTTGTTTTCCGTTCCACGGGACCGGGAGTTTGAAACCGGGCCGTTTGTCAGCCATTGAGAGATAAAAAATGCATCCCGGGGATACCGGCTTTTTCTGCCCCGGTCCCCGGGAAGAGGGACAAAAGCGGTTCGTTAAGGAAAAAGGAGCCGGCAAAGGCAATTGCTTCTTTTTTGGTGATTGTGTTATAATCACTTTGGCTATACTTATTGTAGATACATCTTGCGAGTGCAAAGAGTGGGTGGAAGCCCACTCTTTGCGTTTTGTTGCAGGTGTTTGAATTAGCCAAATAAGGAGGGTTGGCTTTGAGCCGACAAATTACAGAAGCCGTACAACAACTTGCCCGGCCGATTGTGGAAAAAGAAGGTTTGGAACTGGTCGATATCGAGTATAAAAAAGAAGGGCCAAATTGGTTTTTGCGCATTTTCATCGACCGGGAAGACGGGGGAGTTGATTTGGATGATTGCACCCGGATCAGTGAGATAGTGGGGGAAAAGCTGGACGAAGAAGACCCGGTGCCAGGGGCGTATATTCTGGAAGTGTCATCACCGGGTGCGGAAAGGCCGCTGACCAAGGAGAAGGATTTCCAAAAAGCTGTCGGTAAAAATGTATATATTACCACGTACGAACCCATTGAAGGCCAAAAAGTGTTTGAAGGGGTTTTGCACCAATTTGACGGTACCACCCTTACGGTCCATGAGAAGAAGAAGACATTTGAGATTCCACTCGAGAAGGTGGCCAAAGCACGATTAAGCGTCGTTTTTTAACGCGAAGGGAGGATTAGGCCGATGAATGCCGAGTTCATCGAGGCCCTTGATCAATTAGAAAAAGAAAAAGGGATCAGTAAAGATATTTTGATTGAAGCGATTGAAGCTGCATTGATATCTGGATATAAGCGCAACTTTCATTCTGCACAAAACGTACGGGTAGATGTGAACAGACAGACCGGACAGGTGCGTGTGTTTGCCCGCAAAACCGTCGTGGATGAAGTCGTCGACTCCCGCTTGGAAATTTCATTGGATGCGGCCCGGGAAATCGACCCCAATTATCAATTGGACGATATTGTGGAGATCGAAGTCACGCCGGCAGACTTTGGCCGGATTGCGGCTCAAACAGCGAAGCAGGTGGTGACGCAACGGATCCGGGAAGCGGAACGGTCAGCCATTTACGAAGATTTTGTTGACCGGGAAGAAGACATTGTCACCGGAATTGTGCAAAGAGCCGACAACCGTTACTATTACGTGGACCTTGGCCGGGTGGAAGCCTTGCTGCCCCACAATGAAGTCATCGCCGGAGAGCGGTTCAGCCACGGGGATCGCGTGAAGGTTTACATTACCCGGGTGGAAAAATCGACGAAAGGTCCGCAGATTTTCTTGTCCCGCACCCATCCCGGACTGTTGAAAAGGTTGTTTGAGTTGGAAGTTCCCGAAATTTATGATGGCGTTGTGGAAATTAAATCGATTGCCCGTGAAGCGGGTCAACGTTCCAAAATTGCCGTGG</w:t>
      </w:r>
      <w:r w:rsidRPr="00D77DB3">
        <w:rPr>
          <w:lang w:val="en-US"/>
        </w:rPr>
        <w:lastRenderedPageBreak/>
        <w:t>CTTCGCACAATCCGGATGTGGATCCGGTCGGAGCCTGTGTGGGTCACCGCGGATCCCGCGTGCAAACGGTGGTCAATGAACTGCGCGGTGAAAAAATCGATATCGTCCGTTGGTCTGACCGCATGGATGAATTGATTGCCAATGCGCTCAGCCCGTCCAAAGTGATTTCCGTCACCATTTATGAAGAAGAAAAAATGGCCCGGGTGATTGTTCCCGATCACCAATTGTCTCTGGCGATCGGAAAAGAAGGACAAAACGCACGGCTGGCTGCAAAGCTCACCAATTGGAAGATTGACATCAAAAGCGAATCGGAAGCCGAAGAATTGGAAGAAGAAGCTGAAGATGAAATTTTGGATGAAGTCGAAATTCCGGATGAAGATGCTTTATTCAATACCGATGGCAGTGAAGGGACCGAATAATTTCTTCCAAGGGGAGGGTTTTTGGCATAAGATGAAACGGCGAAAGGTACCGATGCGAAAATGTGTGGCATCACAAGAAATGTTTCCGAAAAAGGAACTGATCCGGATCGTGAGAACGCCGGAAAACGAACTGGTCATCGACCCGACCGGAAAGAAATCCGGGCGCGGAGCGTATTTGTGCGCAAAGATGGAATACATTGATTTGGCACAAAAAAAGAAAGCATTGGATCGCGCCCTCAAAGTGCAAGTTCCAACCGAATTGTATGATCAACTTCGTGATTATGTAAGAGAGCATCAGGGGAATGAATAAGTTTTTGCAACTGCTGGGGCTTGCGATGAGGGCCGGAAAAGTCGTTTCCGGAGAAGAATTGGTGATCCGGGAAATTCGCTCGGGAAAAGCGCAGTTGGTGATTCTGGCCGAAGATGCAAAAAAAAACACGGAAAAAAAGGTCAGTGACAAATGTGATTCTTACAACGTTCCTTTGTTGCGATACGGTGCCCGAAAAGAGTTGGGAAATGCGATTGGAAAAGAGACACGCGTGGTCATTGCAATCACGGACCGGGGGTTTGCCCGGTCATTCATGAAGCTCGGCAGTAAGTAACGGGGGTGAATGGATTTGGCGAAAATGCGTGTATATGAATACGCGAAAAAAGTGAATAAGAGTAGTAAAGAAATATTGCACAGTCTGAAAGACTTAGGCATTCAAGTGAATAACCATATGAGTGTGTTGGATGAAGGAATGATACAAAAATTGGATCAACGTTTAAATCAACAAGAAAAATCTGCAAAAATACAAGATCGTCCGAAAAGCGAAGAAAACAAGAAAGCGACGTCCAACGGAAATCATCGGAATAAACAAGAATCTTCCGCTCACAACAAAAAGCGTGCCTCTTCCGGATCAAACCGCAACAGGGGCGCCCGCGGGCAGGAAGAGCGGAAAGCAAACCATGAGACAAGCCAGCAGGATAAGCGCCAACGCAAAGGAAAGAAAGGAAAGGCCTTCCAGAAAGGAAAAGACGGCGCCCGCCGGGACAATGTGAACCGGAAAGGAAAAGGCCGTCAAAAAGGCGAGAAAAAGAAAGAGGCCAAAGAAAAACAAGCTCCGGTACTGCCAAAGGAAATCACCGTTTCCGGTCCCATGACCGTTGGGGATTTTGCCAAGCTGTTGCGCAGGGAATCTTCCGCTGTCATTAAAAAGCTGATCACGCTTGGAATCATGGCCACCATCAATCAGGAAATTGATGTGGAAACGATGACCATCTTGGCAGAAGAATTTGACGTTACCATCCATGTCAAAGAAGAAGTGGATGAAAGCAACTTTGAAGAGATCGAAGAAACGGACGCACCGGAGGATTTGGTTGAACGCCCGCCGGTGGTTACGATCATGGGACACGTGGACCATGGAAAAACCACGCTGCTTGACAAAATCCGCCAAAGTAAAATCACGGAAGAAGAAGCCGGAGGAATCACACAACACATCGGTGCTTATCAGATCGAAGCCAATGACAAAAAAATCACCTTTTTGGATACGCCGGGGCATGCTGCATTCACCACCATGCGTGCGCGGGGAGCCCAAGTGACGGATATCACGATTTTGGTGGTCGCCGCCGATGACGGCGTCATGCCGCAAACGGTCGAAGCCATCAACCATGCCAAAGCAGCCGATGTCCCGATTATTGTTGCCGTCAACAAGATGGATAAACCCGAGGCAAATCCGGACCGGGTGAAACAACAATTGACCGAATACGGATTGGTTCCGGAAGAATGGGGCGGGGACACCATTTTTGTCCCGGTATCGGCCTTGACAGGAGACGGCATTGACGAATTGCTGGAAATGATTCTGTTGGTGGCCGAAGTTCAGGAACTGAAAGCCAATCCGGATAAACGCGCCCGCGGGGTGGTCATTGAGGCGGAACTGGACAAAGGCCGCGGAGCTGTTGCCACCGTGCTGGTGCAAAACGGTACGCTGCATGTCGGAGATCCGGTGGTGGCCGGAAATTACTTTGGTAAAATTCGTGCCATGATCAACGATCAAGGGCGTCGTGTCAAAACGGCACCGCCATCGACACCGGTCGAAATTCTGGGGCTTTCTGATGTGCCGAATGCCGGCGATGCGTTCATGGTGTTTGAGGATGAGAAAAAAGCGCGTTCCATCGCCGAGAAACGCCAGACGAAACAAAAAGAACAAGAACGCGGAGCCCATTCCCGTGTATCGCTGGATGATTTGTTCAAACAAATTAAAGAAGGCGAAGTCAAAGAATTAAATGTTATTATTAAAGCAGACGTCCATGGTTCTGCAGAAGCCATGAAACACTCGCTTGAAAAAATTGATGTCGAAGGCGCACGCGTAAAAATCATCCATGCGGCTGTCGGAGCCATCACGGAATCGGACATCATTTTGGCTTCTGCCTCAAATGCCATTGTGATCGGGTTTAATGTCCGTCCCGAACCCAATGCCCGGGAGATGGCCAAACAGGAGAAAGTGGACATCCGCTTACACCGGGTCATTTATAAAGCGATTGAGGAAATCGAAGCGGCCATGAAAGGTCTTTTGGATCCCGAATATGAAGAGGTCATGGCAGGCATTGCAGAAGTTCGCCAAATCTTTAAAGTCTCCCGGATCGGAACCATTGCCGGTTGTTATGTCATCGAAGGGAAAGTGGTTCGTGACGGAAAAGCCCGGGTGATTCGTGACGGTGTCGTGATCCATGAAGGTGAAATTGACACGCTGAAACGTTACAAAGATGATGCCAAAGAAGTGGCACAAGGGTATGAATGCGGGATTACCTTGCAAAACTATAATGACATCAAAGAAGGAGACCAAATCGAAGTTTACACCATCCAGGAAGTGGAGCGGAAGTAACGTGCACATCGGTGTACTGGAGTTTAAGGGGCGGGTGATCGCCTCTTTCTCCCTCAAAGACAAACGCAGGGTGATTCAAAGCGTCCAGGCAAAAATCAG</w:t>
      </w:r>
      <w:r w:rsidRPr="00D77DB3">
        <w:rPr>
          <w:lang w:val="en-US"/>
        </w:rPr>
        <w:lastRenderedPageBreak/>
        <w:t>GAACCGGTTTAACCTTTCCATTGCAGAAGTGGCGGATCAAGACGATCGTCAGTTTGTTTCGCTTGCAGTCGTGGGGGTCGGAAGCAACCGGATGGTGGTGGAAAAAGAACTGGAACAAGCCCTTCGGCTGCTTGAACAAACGGATGGTTTGGAGATCATTGCGGCAGATATCACATTTTAGGTTGACGAGGAGGTTTGATCCGTGGCACGGATACGTAACAGTCGTGTGGGTGAACAGATCAAAAAGGAATTAAGCCAACTTATCCAGCAAGAGTTAAAAGATCCCCGTATCGGATTTGTGACGGTGACTGGTGTCGAAATGAGCGGAGATCTGCAAATTGCCAAAGTTTACATCAGCGTGATGGGAAGCAAGGAGCAAAAACAAGAAACTTTGACCGGACTGGAAAAAGCCAAAGGTTACCTTCGTTCTGAAATCGGGCATCGTGTTTCGTTGCGTCATGTTCCCGAACTCATTTTTTCGATTGATCAATCCCTTGATTACAGTGAAAACATTGAACGTCTGCTGCGGGATGTTCATGCACGGGAGAATGAGAAACAATGAGCCGTTTTGATGAGCTGCTTGCTTTTTTGGAAAAGGCCGACCGGATTTTGGTGGTATCTCATCTTCACCCGGATGGGGATGCGATCAGTTCCACTTTGGCGATGGGATATATGTTAAAACAATCCGGCAAGCAAGTGACGATGGTCAACGAAGACCCGGTTCCCCGGAAATTTTCTTTTCTGCCCGGAGTGGAAGAGATTCAGCCGGCGGAACAGGTTTCCGGCTCCTTCCAATATGTGATTGCTTTGGATTGCGCCGACAAAGAGCGGATGGGCGCCTGCCGTTTCCTGATCCGGGATGATGCGGTGATCGTCAACCTGGACCATCATGCGACCAATGACCGGTTTGGGGATATCAACATTGTGGTTCCGGAAGCGGCGGCAACCGTGGAAATTATTTTTGATTGGGCGGAAGAAAACAACTTCCCCATTTGCGAACCACTGGCGGCATGCCTTTACACCGGTTTGTTGACCGACACGGGGGGATTCCGCTATTCCAATACTTCCCCGAAAGTGTTGAGACAAGCCGCCAAGTTGGTGGAGACCGGCATCGAAGCGCATAAGATTGCCGACCGGGCTTTGGAAACCGTAACCATGGAGCAGTTAAAATTGCTGCAAGGGGCTTTGTCCACCTTGCAGAAATCAGACGACGGACTCATTGCATGGATGTTTTTAAGCAAAGAGGAAATGGAAAAAGCGGCGAATTCGTACGAAGCTTTGGATGGCATCGTCAATTATGCGCGAAATATTTACGGGGTGGATGTCGGCATTTTGTACCGGGAAGAGGATGACGGAACCATCAAAGTCAGTTTCCGTTCCAGAGAACAGGTTGATGTGGGCCGGGTGGCCAAGGAATTTGGCGGAGGCGGCCATGCCCGTGCGGCGGGATGCAGCATGCCCGGGACACTCCGCGAAGTTCACGAGCGCGTTTTCAAAGCAGTTCAGTCCAGGTTGAAGCAGGGGTGTGAAGTTTAAATGGGGTGCCATGGGATTTTGCCCGTTTTTAAACCAAAAAACTATACATCCCATGATATTGTCGCCATCGTCCGCCGCTTGACAAAGCAAAAAAAGGCTGGTCATACAGGCACGCTGGATCCGGAAGTGGAAGGCGTGCTGCCTGTTTGTCTGGGACAAGCCACCCGGTTGGTGGAATATTTGCAGGACCGCCCCAAGCGTTATCAAGGAACCTTGAAATTGGGGATTGCCACCGAAACGGAAGATCAGACCGGCGCCGTCATTGCAGAGGCCGAACGGGTGGAACCGGTGGAGCCGGCACAAGTGGAGGAGGTTTTCTCCCGGTTTGTCGGGGAGATTACGCAGGTTCCACCCATGTATTCGGCCGTGAAAGTGAACGGACGCCGTTTATATGAGTGGGCCCGCGAAGGAAAGGAGATCGACCGGCCGAAAAGGAAGGTCCACATTTATGAATTAAAATGGACGGGGATGACGCCGGGGGAATATCCGGAAATTCATTTTGAAGTTCTTTGTTCCAAAGGGACTTATATCCGCACCTTGTGTGTGGACATCGGAAAAGCTTTGGGGTATCCGGCGCATATGGCTTCTCTGGTGCGGGTGCAAAGTGGCCCGTTTCACCTGGAAGATTGTTACACGTTGGATGAGTTGAAGCAAATCGGGGAGCAAGATGCTTGGGAAAATCATGTCACCCGGTTGGATGAGGGGATTTCGTTCATGCCCGGCATGATGGTGAATCATGAAGATCTTCAAAAAGTTTATGATGGTTGGAAAATAGAGATTCCTGTTGATGATCAATTGTTCAATGAGAATCAACTGGTTCGTGTGTATACGGACACCGGTGTTTTTTGCGCTGTATACCGGGTGATTGAAAAGGGCTTGGCGAAACCAGAAAAAGTATTTCGGGATGTGGAGTAGATGGAAACGATACATTTAACCTATCCGATGATCGATCAACCAACCGATCAGGAACCGATTGCACTGGCGATTGGTTTTTTTGACGGTGTCCATTTGGGGCATCAAGCCGTGATCCGAAAGGCGATGGATTTGGCCCGGGAACTGAAGGCGGTTCCGGCGGTCATGACTTTTGATCCGCATCCACGGGAAGTGTTGGGGCAAGAGGCGATTCACCGTTATCTGACCCCGTATCCCGACAAGTTGGAGCAGTTTGCCCGTTTGGGGGTCAGGAAAGTTTATGTTGTCCGGTTTGACCGGAATTTCGCTTCTTTGTCAAAAGAAGAATTTGTCACCGACATATTATTGCCGCTTGGTGTCAAAGGCGTGGTGACAGGGTACAATTTTACGTTTGGACACAAAGCGGAGGGGAAAGCAGAAGACCTGACCGAATTGGGAAAAGGGCATTTCGTCACCGAAATCGTCTCTTTGATCCAACAGGATCAGGGAGTGATCAGCAGCACCAGGTTGCGGCGGGCGTTGGCCGAAGGGGATGTCAAAACCGCCCGGGACATCCTGGGGCGCCCGTATTCGCTGCAAGGAGAGGTGGTCCGGGGAGATCAGCGGGGGCGGTTGATGGGGTTTCCCACAGCCAATCTGGACCTGAAGGCTCCGTATTTTGTTCCCGCCCGAGGCGTCTATGTGGTCAAAGCAACCATTGATGAGGTTTCTTCCTATGGCATCATGAATATCGGAGTGCGTCCCACTTTTAAAAGCGATCAACCGAGTGAAAGGTTGGAAGTGCACCTGCTCGGGCAATCCGGCAACTATTACGGCAAGAAATGCAAAGTGGAGTTTTATCATTTCTTGCGCGAAGAGAAAAAGTTTCCGAGCGTGGAGGCGTTAATTCAGCAGATTGAAAAAGACCGGCAAGAAGCAGAGCGTTGGTTGAAGTTATTTGCACAATAAGGCT</w:t>
      </w:r>
      <w:r w:rsidRPr="00D77DB3">
        <w:rPr>
          <w:lang w:val="en-US"/>
        </w:rPr>
        <w:lastRenderedPageBreak/>
        <w:t>TGTTGTACTCATCTTTTTCTTATGGTATACTGATTCGGTAACAACCCTGGCTCGGATCACCGATGCCTCGACGGTGTTCTGGGTTATGGGCGATTGAGCAAAAGGAGGATTTTTCGATGGCATTAACCAATGAACGCAAAAGAGAAATCATCAATGAATTTAAAACACACGATAATGACACGGGTTCCCCCGAAGTGCAAATCGCGATTTTGACTCATCGGATCAATGAGTTAAACGAGCACTTAAAAGATCATAAAAAAGATCATCATTCTCGCCGTGGTCTTTTGAAAATGGTTGGTCAACGCCGGAACTTGTTGAACTACTTGAAGAAGAAAGACATTGTTCGTTATCGTGAACTGATCAAAAAACTCGGATTGCGTCGATAAGAAAAGCGGGGCGGCATGCCCCGCTTTTTTATCATCTCATCTTTTAAAAGAGAAGTGGAAGGAACATACTGTAAATGTGGAGAAGTATGCTATATTTGTGTTTTTGAGAGGAGGAAATGATTGAAGATGGAACCTCAAACATTTGAGACAGATCTGGCTGGACGAAAATTAAAGCTGGAAATCGGAAAATATGCCAATCAAGCCAATGGTGCGGTGATGGTGAGATATGGAGACACTTCGGTGCTGGCTACCGCGGTTGCATCCAAGGAGCCGAAAGACACGGACTTTTTTCCGTTGACGGTAAATTATGAAGAACGTTTGTATGCGGTTGGGAAAATCCCGGGAGGCTTTATCAAGCGTGAAGGCCGCCCGAGCGACAAAGCCATTTTGGCTTCCAGGCTCATTGACCGCCCCATTCGCCCGCTGTTTGATGAAGGGTTTCGCAATGAAGTGCAAGTGGTGACCACTGTCATGTCGGTGGATCAGGATTGCTCTTCGGAAATTGCCGCCATGATCGGCGCATCCGTGGCACTTTCCATTTCGGACATTCCTTTCAAAGGACCCATCGGAGGCGTGGTGGTTGGCCGGGTTGATGGTCAATTGGTCATTAATCCGACGGTGGAACAAATGGAAAAATCCGATCTGCATCTGGTGGTGGCTGGTACGAAACACGGGGTGAACATGGTGGAAGCGGGTTCGGATGAAGTGCCGGAAGAAACGATGCTGGAAGCGATTTTGTTTGGCCACGAAGTGATCAAGGAGCTGGTGGCTTTTCAGGAACAGATCGTGGAAAAAGTGGGACTGCCCAAAATGGAGCCCGAATTGCATCAGGTCGATCCCGGACTGGAAAAACGCGTGCGGGAACTTGCTACCGATTCTTTGATCCAAGCCGTTCAGGTCATTGACAAACAAGAGCGCCAGGATGCGATCGATCAGGTGAAGGAAGAAGTCTTGGCACAGATGGCCGGGGAACTGACGGAAGAAGAATGGGCCGAGCAAGAAAAAGACATGAATACCGTCTTGGATCAAATCGTGAAAGAAGAAGTGCGCCGGTTGATATTGGAAGAGGGCAAACGTCCGGATGGACGGGCTGTCGATGAAATCCGCCCGCTTTCCAGCGAAATTGATGTCCTGCCGCGGACACACGGTTCCGGATTGTTCCGACGCGGACAAACCCAGGTGTTAAGCGTTTGTACGTTGGGGGCACTCGGCGATGTGCAAATCCTGGATGGTTTGGATTTGGAGGAATCCAAACGCTTTATGCACCACTATAATTTCCCTCCGTTCAGCGTCGGTGAAGCAAGACCGATCCGGTCACCGGGACGCCGGGAAATCGGACACGGGGCTTTGGGGGAAAGAGCACTCGAACCGGTGATTCCTTCCGAAGATGTTTTCCCGTACACCATCCGGTTGGTCTCCGAAGTGCTTGAGTCCAACGGTTCCACTTCGCAAGCAAGTATTTGCGCGTCGACGCTTGCCTTGATGAATGCGGGGGTTCCGATCAAAGCACCCGTTGCAGGCATCGCGATGGGACTGGTCAAAGAAGAGGATAATGTTGTCGTGTTAACCGATATCCAAGGCATGGAAGACCATCTTGGAGATATGGATTTTAAAGTGGCCGGTACACGAAAAGGAGTTACCGCCCTTCAAATGGATATCAAAATCGAAGACATTGACCGGAACATTCTCCAAAGAGCATTGGAACAAGCGCGGAAAGCCAGAATGGTGATCCTGGACAACATGGAAGCCACCATCAAGGAACCGCGAAAACAATTGTCCCCATATGCTCCGAAGATTACCACCTTACGGATTCATCCGGATAAAATCCGTGATGTGATCGGACCGAGCGGACGAGTCATCAATAAAATCATCGAAGAAACCGGAGTCAAAATCGATATCGAACAAGATGGCCGCATTTTCATCGCTTCTCCGGAAACGGAACAAAACGAACGGGCGAAAAAAATCATCGAAGATTTGGTTCGTGAAGTGGTGGTTGGCGAAACGTATCTCGGAACGGTCAAACGGATTGAAAAATACGGAGCATTTGTGGAAATCATTCCGGGCAAAGAAGGACTTGTTCATATCTCTCAACTGGATTTAAACCGGGTCGGAAAAGTCAGCGACGTGGTGAAAGTCGGAGACTCGATCATGGTAAAAGTGACGGAGATTGATGACCAAGGACGGATTAATTTGTCCCGCAAAGCTGTGTTAAAAGATGAAGCAGCGAAGAAAAAAGAAAAAATTTAAAGGAAGAGGCAAAGGAAAAGAGTCAGAGCGAATCTGCCTCTTTTTTATATTTATACGACGGTCATAGGGAGTTGTCCGGGAGCATATGGTAGGAAGGAAAGGAGGCGGCAAACTTTGTTTCCCGTTCGTATGGCGACACTGTTCTTATCGGTTTGTTTTATTGTTTTGCTGGTCCAACTTCCCACCATTGAAGCTTATGTGACGGCCGTGAAGAGCGGAGCGGAGGTGTCGGTGATCTCTTCCGGCTTCAAGACAGACTCCCCGATTGTCGAAAAGATCAAAAAAGAGGCGCCCAAACATCAGATTGCCCCCATCGATGCACGGCTGGATCCGGTTTGGAAAGCCATTCCGGGGCTGAACGGGCGAAAAGTCGACCTGGAAGCAACGATCGAAAGCACACTCAAGCAAAAAGACAAGCACCGGATTCATTGGGTGTATCAGGAAATTCCCCCGAAAATACAACTGGAAGATCTGGGACAGGCACCGGTTTACCGGGGGAACGAAAAAAAACCGGCGGCCGCGCTGATGGTGAATGTGGCTTGGGGAACGGAATACATACCGGAAATGCTCAAGATTTTCAAACAGGAAAAGGTGAAAGCGACCTTTTTTTTGGATGGTTCCTGGCTGAAAAAGAATCCCGAAATGGCCAGGCAGTTGGTGAAAGAAGGGCATGAAGTGGGAAATCATGCTTATTCCCATCCTTTGATGAGCCGGATCGGCACCGGGCAAATCGAAGCCGAGATCGGAAAGACGGAGTCTTTA</w:t>
      </w:r>
      <w:r w:rsidRPr="00D77DB3">
        <w:rPr>
          <w:lang w:val="en-US"/>
        </w:rPr>
        <w:lastRenderedPageBreak/>
        <w:t>ATCCAAGAAACCTTACAGGTCAAAAGCAGGTGGTTTGCCCCGCCGGCCGGCGATTTTGACAACCGCGTATTAAAAATAGCCGAACAATTTCAAATGAAAACCATATTATGGACATTGGATACCGTCGATTGGAAAAAGTCCGTTTCGCCGGAGATGATGGTGAACAAGGTGGAAAAAGGGATTGCACCCGGCACCTTGTTGTTGACTCATCCGACGGACCGGACGGTCAAAGCGTTGCCGGGGATGATCCGTGCAGGGAAAAACAAGGGCTTGAAGTGGATGACGGTCAGCGAAATGCTCTCTTCAAAACGAGTGGATTCCATTGAGCAATGATTTATGATTTGATATAGTAGTGTTGCTTTTTTGTAGTTTATCAGAGAATTAAGGAGGATCTTATTTGATCGTTAAACATACGCTGGAGAATGGTGTTCGGTTGGTTGCTGAAAAAATCCCCCACGTCCGTTCAGTCGCTTTGGGGATTTGGGTGGGAACCGGTTCTGAAAATGAATCGCTTGCCAATAACGGGATTTCCCATTTTATCGAACACATGATGTTTAAAGGAACCAAAACGCGCACCGCGAAACAGGTTGCGGAATCCTTTGACGCAATCGGCGGACACGTGAATGCCTTCACCTCCAAAGAAATCACTTGTTATTATGCCAAAGTGCTGGACGAACATTTTTTAACGGCACTGGATGTATTATCGGATATGTTTTTTGAATCGGTGTTTGATGAAGGCGAGATCGAAAAAGAGAAAAAAGTGGTCTTGGAGGAAATTTACATGGTGGAAGACACGCCGGATGACCTGGTTCATGACATGCTTTCCGAAGTGTCGTCAGGCGGCCACCCCTTGGGATACCCTGTATTGGGCAATGCCGAAACCGTGACCGGTTTCCGCCGGGAGGATTTGTTCCGCTATAAAAATCAATTTTATGTCCCTTCCAATGTCGTGATTGCCATTGCCGGCAATTTGCCGGATGATTACAAGGAAAGGGTCGAGGAAGCTTTTTCCGGCCATCAGGGCGAGATGCCGGTACGAAGCAGGGAGGTTCCGGTTTTTACGCCGGATGTCAAAGTGAAACAAAAAGAAACCGAACAAACCCATTTATGTTTCGGATTGCCGGGACTGGCCGTCGGTGATGAAGATTTTTACACATTGGTTTTGTTGAATAATGTGCTTGGCGGCAACATGAGCTCCCGTTTGTTCCAGGAAATCCGCGAAGAGCGCGGGCTTGCCTATTCGGTGTTTTCTTATCATTCCGCCCATCGTGACACCGGCCTTTTTGCCATCTATGCCGGAACGAAACACGGGCAGGAGAATGAAGTGGTTGAATACATTTATCAAATTTTGGATGATCTCAAAACCAAAGGATTGACGACGGACGAATTGCACAAAGCCAAAGAACAATTGAAAGGGAGCTTAATGCTTGGACTGGAAAGCACCAACAACCGCATGAGCCGGTTGGGGCGCAATGAATTGTTGTTAAATCGTCAGTTCACTTTGGATGAAATCATCGAAAAGGTGGATAGAATCACTTTGGATGGCGTGAATCGTCTGGCGCGGAAAATTTTTTCATCACCCATGTCGTTGGCGCTGATTTCGCCAGACGGAAAAATCCCTTCCAGTTTTAGGAGGAACTCCATTGCATAATGTCAAAGTTTTTCACATGCCAGGAAACGAAGATCTGCCTCTTCCAGTGAAAATGTCGACGGGTTCCAGTGGTTTTGACCTCCATGCCGCAGTGATGGATCCAGTGGAAATCAAACCGGGCCGGTGGAAGTTGATTCCTTCCGGAATTGCCTTGTCGATGCCGGCAGGGCTGGAGGCCCAAGTGCGTCCGAGAAGCGGTCTTGCTTTAAAACACGGAATCACCGTGCTCAACACACCAGGGACAATCGATGCAGATTACCGTGGAGAAATCGGGGTGATTTTGCTGAACCTGGGGGAACGGCCTTTTCGGGTTGAGCGGGGAGACCGTATTGCACAGTTGGTGTTTATGCAAGTCCCTGCGGTTTCCCTCAAAGTTACGGATTCGTTGGATGAAACGGAACGTGGGTCTGGAGGCTTTGGTCATACGGGTAAATAGGAGAGGTGATCTTCATGTCCGAGCGGCATCGGATCAGAAGGTTACAGGAGGAAATGGAACATCTCCGCAAGGAATTGTACCAATTGGTGAACGGTGAACCCGAACGATTGATGGATGCCCGTGTTTTGCCTTTATCCGAGCAATTGGATGTACTGATTTTGGAAATGCAAAGGATCCGATTGGAACATCGTTAAATAAAGAGGATGAACGCCAAATCCGAAAGTCCGGCAAAGCCTGCCGGGCTTTTTGTTTTTTATAAAAGTGTTGACTGAATCATATGGATAAAGGGAGAGAAAAAATGGAACGTCGGGGGGGAAGGATGTTGCGCTGGAGTGAACTGGCAGAAAAGGAATGCATCGATTTGGTGGGAGGAGAACGGTTGGGGGATTTGTTGCATGCAGACATGTCGTTTGATCCGCAAACCGGAAAAATCCATGCCATCTTGTTACCGACGGAATCTTCCTGGTTTAAAAAGAAGCACAGGTTTATGGAATTGACGTGGAGCATGATCCGGAAAGTCGGGCCGGAAATGTTGATCGTGGATTCGTTGGACCGGAAATCTTCCAAAAAACAATTTTGACAGAAGGGAACCGAATTTCATTTTTTTTCATATGATGCAAACAGATGTTGATCATGGTAAGGATTCTTCCGGGGAAAGGAGTGAAGAAAATGCTGACAGGCAAACATGTTGTCTTCCTCGGTGGAGATGCACGGCAATTAGAGGTGATTAAAAGCTGTACAGAGATGGGAGCCCGGGTTTCATTGGTCGGATTTGACAATTTGCAAAGTCCGGTCAGCGGGGCTTCGTTAAAGGAGCTTTCGTCTGATTTGTTAGAGACGGCGGATGTTTTGGTGCTCCCGATCATTGGGACCGATGAAAAAGGGCAAATCAGCAGTGTTTTTACGTCCAAAAAATTGTTTCTGACCCCGGAGTTGTTTCAATCTCTTCCAAAACATTGCCTCGTTTTTGCCGGGATGGCCAAGGAGTATTTGCGAAAGTTGTGCCGGGATTTCGGGCTTCAACTTATTGAACTCTTAAACCGGGATGATGTGGCCATTTACAACTCCATCCCGACAGTGGAAGGTGCGCTGATGATGGCCATCCAACACACCGACATCACCATTCACGGTTCCGAAAGCATTGTGCTGGGCATGGGAAGATGCGGATTGTCGCTGGCCCGTGTGCTTCATGCGATTGGAGCCCGGGTGAAAGTCGGGGTGAGAAGTTCCGAGCATAAAGCCCGCGCATTTGAAATGGGGATTCAGGCGTTTGATACATCCGAATTAAAAGACCATGTGAAAAATGCGGATTTGATTTTTAACACCGT</w:t>
      </w:r>
      <w:r w:rsidRPr="00D77DB3">
        <w:rPr>
          <w:lang w:val="en-US"/>
        </w:rPr>
        <w:lastRenderedPageBreak/>
        <w:t>TCCGTCCTTGATCATTGATTCAACCGTTTTGGCCAACGTGCCTCATGATGTGGTCATCATTGATCTGGCATCCAAACCGGGAGGCGTGGATTATCCGTTCGCTGAAAAAAGAGGAATCAAAGCCATCTTGGCACCCAGTCTGCCGGGAATCGTGGCTCCGAAAACAGCCGGACAAATTTTGGCGGAGACCATCACCCGGATCATGAAAAATGAGTTATTCAGGGAGGGAACCGTTCAGTGAATTTTCAAAACTTGACGATCGGCTTCGGCATGACGGCATCCCACTGTACGCATGATGAAGTGCTCCCGCAAATGAAAAGATTGGTGGAACTGGGGGCAAACGTGATTCCGGTGATTTCCCATACGGTGGCGACGGTGGACAGCCGGTTCGGCACCGCGGAAGATTGGAAGAAAAAAATTAAAGAAATCACCGGTCGGACCCCGTTGATGACCATACCGGAAGTGGAACCGTTCGGTCCTGAAAAAAGTTTGGATTGTTATGTGATTGCTCCCTGCACCGGCAATTCCCTGGCGAAACTTGCCAATGCATTGACAGACAGCCCGGTTTTGATGGCGGCAAAAGCGCAAATGCGCAATCACCGGCCGGTGGTGGTGGCCATTTCCACGAACGACGCACTCGGCTTAAATGCCGTCAACCTGGCAAAATTGCTGGCAGCCAAAGACATTTATTTTGTTCCGTTTGGCCAAGATGCTCCCGAAAAAAAACCCAAGTCCATGGTCGCACGAATGGAATTGATCCCGGAAACCTGTCTTGCCGCCATCGAAGGGAAACAGTTGCAACCATTAATAGTTGAAAAATACCGCGACTTGACTTCATAATAGAAAAGAGCTCGGATAGATGATTCATTCGTCCCCCGTTGATGAGATACAGGGGGCTCACTTCATATGGGAGGGGACTTCATGAGTGCAAAGAAATATCATGTCGCAGTGGTAGGAGCAACCGGAGCTGTCGGGCAAGAAATATTGAACACCCTCGATGCAAGAAATTTTCCTGTCGAAGAATTGCGCTTGCTTTCTTCCAAACGTTCCGCAGGCAAAAAAATCACATTCCGCGGTCGGGAAATCACGGTTCAGGAAGCAGTGCCGGAAGCATTTGAAGGCGTCGATTTCGCTTTATTCAGCGCCGGCGGCAGTGTGAGCAAGGCATTGGCAAAAGAAGCGGTGAAACGCGGGGCGGTTGTTGTGGATAATACCAACGCCTTTCGAATGGATCCGGAAGTCCCGTTGGTGGTTCCGGAAGTGAATCCGGAAGCGTTGGATCAGCATAAAGGAATTATTGCTAATCCCAACTGTTCCACCATTCAAATGGTTGTTGCATTAAAACCGTTGGCGGATCGGTACGGAATCGAAAGAATCATTGTCTCGACATACCAAGCCGTCTCCGGTGCGGGATGGAAAGCGATCAACGAATTGGAAGAACAGACGAAAGCCGCGATGGCCGGTGAAGAAGTCCAAAAAAATGTTCTTCCCGTGGGCAAACTTGACAAACATTATCAGCAAGCGTTCAATGTGATTCCGCAAGTGGATGTGGCGGAAGAAAACGGATTTACACTTGAAGAAATGAAAATGGTGCGCGAAACGAAAAAAATCTTCGCGGATGATTCCATCGGCGTGACCGCCACTTGTGTACGGGTCCCGGTTGTACGGGGGCACAGTGAATCGGTTTATGTGGAATTAAAATCGGATTATGATCTTGATGAAGTCCGAACCCTCTTAAATGATGCACCGGGTGTGGTGGTGCAGGATGCGATTGAGGAGCAGATTTATCCCATGCCGTTGGATGCATCCGGCCGGACGGAAGTGTTTGTCGGACGTCTCCGTCGCGATTTGACCCATCCGCGCGCGCTCAATATGTGGGTGGTTTCGGATAATCTTTTGAAAGGAGCCGCAACCAACACGGTTCAAATTGCAGAAACTTTGATTGAAAGAGAATGATCATAAAGAGAAGGGATAGGCATGAGCATTATTGTACAGAAGTTCGGAGGAACCTCCGTGGCAACCGCTGAACGGCGTCAACGTGTCCTTCGTCATATTTCCAACGAGCTGGAGAAAGGAAACAAACTGGTTGTCGTTGTTTCAGCGATGGGAAGAAAAGGGGAACCATACGCAACCGATACATTGCTCGGTTTGATTGATCAATATGATCAGCAGATCCTTCCCCGTGAAAAAGATTTGTTGTTAAGCTGTGGAGAGATCATCTCTGCAGCTACCCTGTCCAGCATGCTGACCCAGGCAGGGATCCGGAGCTGTGTATTGACCGGTGGACAAGCGGGGATCATTACGAACGATCAGCATACCAATGCCCAGATTATCACCGTCAATCCCAAACGCATTTTGCATGAACTGGAAAACAACCGGGTCGTTGTCGTGGCCGGTTTCCAAGGGCAAACAACCGATGGGGAAATCACCACATTGGGACGCGGCGGCAGCGATACCACCGCAACGGCGTTGGGAGCGGCTCTTGATGCCGAATATGTAGATATTTTTACAGATGTAGAAGGGATTATGACGGCTGATCCAAGAATTGTCGAGGATGCCGCCCAATTGGAGCAGGTCACCTATGTTGAAATGTGCAATCTCGCTTTTCAAGGAGCCAAGGTGATTCATCCCCGGGCCGTGGAGATTGCCATGCAAAACAGCACCCCGATTCGGATCCGTTCGACCATGTCAGATCATCCGGGAACGTTGGTGACACACCGGAGCGAAATTGACCGGTTGGTTCGGGAAGTGCGGGAAAACACCATCATCGGGGTGACCCAGATGCCCAATGTGACTCAGGTGAAAATCCGGCTGAGACAAGGGCAATACCATACACAGTTGAAAGTTTTCAAAGCGATGGCGGATCATGGGATCAGTGTCGATTTTATCAGCGTCAACCCGAGCGAAATTGCCTATACGGTTTATGATGATCTGGCGGATCAGGCGGAACAAATATTATATGATCTGGGACTGGAACCGGAATTATCCAGAGGTTGCAGCAAGGTATCCGTTGTCGGTGCAGGCATCGCCGGCGTTCCGGGCGTGATGGCCAAAATTTCGGAAGCACTGACGGAAGAGGATATTCAAGTGTTGCAATCAGCGGATTCCCATACGACCATTTGGGTGCTGGTCCATGGAAAAGACATGGAGAAAGCTGTGCGTGCTTTGCATAAAAAATTTCATCTGAATAAACTCTACTGTTCATAAAGGAGGGAAGTGAGGATGTTGTTTGGCCGATTAATCACGGCGCTGTTTACGCCGTTTACCGAAAAAAACGAGATTGATTGGCCCTGTTTGGAAGCCAATATCGAGCGTTTGATCGAGGACGGGAATGATTCAATTGTTGTTTCCGGAACGACCGGAGAGTCTCCCACCCTGACCCTCTCCGAAAAGCTGGAATTAT</w:t>
      </w:r>
      <w:r w:rsidRPr="00D77DB3">
        <w:rPr>
          <w:lang w:val="en-US"/>
        </w:rPr>
        <w:lastRenderedPageBreak/>
        <w:t>ATCGTTTTGCCAAAGAAAAAGCAAACGGCCGGATCAAAGTGATCGCAGGGACCGGAAGCAATAACACCCTGCAAAGCCTGGAATTGACCAAGAAAGCGGAGGAAATCGGCGTCGACGGGGTGATGCTGGTCGCCCCCTATTACAACAAACCGTCGCAGGAAGGGTTGTATCAGCATTTCAAAACGATTGCCGAATCGACTTCACTGCCGGTGATGCTGTACAATGTCCCCGGACGCACCAGTGTCAATATGACGGCTGAAACCATGGCCCGGCTCGCTCAATTGGATAATGTGGTCGCTATCAAAGAGGCAAGCGGGGATCTCAATCAAATCGGGCGGCTGATTTCGGCGGTTCCCGGCGATGTGGCGGTATACAGCGGAGATGACGGGCTCACTTTGCCGATTTTGTCAATTGGCGGAGCCGGGGTTGTCAGTGTGGCCAGCCACCTGGTCAGCCGGGAAATGAAAGAAATGATGGAAGCTTTCTTCTCGGGGGATGTGAAGAAAGCGCAAAGCTTGCACATTCGTCTGCTTCCTGTCTTCCACGGCGTGTTTTTGACGACGAGCCCGGCACCATTGAAATATGCGATGTCGCAAAAAGGCTGGTCGAAACCTTACGTGCGCCTTCCGATTGTGGAATTGTCGGAAGAAGAAAAAAGGAAAACGGATGAATGGTTGAAAGAACTGTGACGGGAACGGACCTGCCTGTGAAAAAACAGGCAGGTTTTTTGTTTGTCATTGACTTTTTTCAACAAAAGATCCGGTTGCATATCCATTTTTTCATCGTATATAATAAGGGACAAGTGGTAATTGTGCGGTTTCAGTTAAAGACAACAGAATATAGGAGGTAAACAGTTTGACAAAAAACCAGCGAGGCAAATTATCCATTTTTGCACTCGGTGGGTTGGATGAAATCGGAAAAAACATGTATGTGGTGCAGTATGAGAACGACATTGTTGTGATTGATGCGGGCTTGATGTTCCCGGAAGAGGAAATGCTGGGAATCGATATCGTGATACCTGACATCACATACTTGGTTGAGAATAAGGATAAAGTACGCGGGATTCTTTTGACGCATGGTCATGAGGACCATATCGGCGGGTTGCCGTATATTTTGCGTCAGCTCAATGTTCCCGTCTACGCCACGAAATTGACGATGGGACTGGTTGAGCATAAATTGCGCGAGGCTCATCTGTTAAATGACACGAGACGGTACATCATCAACGGTAAATCGGAAATCAAACTGGGTTCTACACTGAAAGCGACCTTTTTTTATACAAATCACAGTATTCCTGATTCCGTCGGTATTTGCATTCATACACCGGAAGGAGCCGTTGTTCACACGGGAGATTTTAAATTTGACATGACCCCGGTGAATGGACACGCTGCGGATATCCATAAAATGGCTGAGATTGGAAGAAAAGGGGTATTGTGTTTATTATCTGACAGCACCAATGCGGAGCGCAGCGGATTTACCGGATCGGAAAGTTCGGTCGGTGAAGGGATTAACGAAGTTTTCCGTAAAGCAAAGCAACGGGTGATTGTAGCTACTTTTGCGTCCAATATTCACCGCATCCAGCAAGTGGTGAACGCATGCCATATGTACGGTCGAAAGCTGGCTGTGGTGGGACGCAGCATGGTCAATGTGGTCAATATTGCATCGGAGTTGGGGTATTTGCATGTGCCCTCTGATTTGATCATTGACCCGGATGAGATCAATCGTTTGCCTGCCAATCGGGTGGCGGTGATTTCCACAGGAAGTCAGGGGGAATCGATGTCAGCGCTGACACGCATGGCGAACGCATCTCATCGCAAAGTGGAAATTTTACCCGGTGATACCGTGATCATTGCCGCCACACCCATTCCGGGCAACGAAAAATTGATCGGCCGCACCGTCGATCAATTATTCCGGATTGGGGCGGATGTTGTGTATAGCACGACTTCGCATGTACACGTCTCGGGGCATGGGTCTCAGGAAGACCTGAAGCTCATGCTGAATTTAATGAAACCCAAATACTTTATTCCGATTCATGGTGAGTATCGTATGTTGCGTGCTCACGCCCAACTTGCCGAATCTGTAGGAGTAAGCCCGGAAAACATTTTTATCTGTGACAACGGAGATATGGTTGAAATTTCAGGTGGTCGTGCCCGATACGGGCCCAAGGTTCAGACCGGGAAAGTATTGGTTGACGGTTTGGGCGTTGGTGATGTTGGCAATATTGTATTAAGAGACCGCAAATTACTATCTCAGGACGGAATTTTGGTCGTGGTGCTGACCTTAAGCAAAGAAAACGGCACCATCGTATCAGGGCCGGATATCATTTCGCGAGGCTTTGTTTATGTTCGGGAATCCGAACAGTTATTGGATGAAGCGAACCGGATTGTGGCATTGACCATGGAAAAATGCATGAGAGAACATGTCAGCGAATGGGCTTCGCTCAAAACGAGCATCCGGGATGCATTAAGCAAATTTCTGTTTGAGCGGACCCGTCGTCGTCCGATGATTTTGCCAATTATCATGGAAGTTTAACCGGAGCTAAACCGCACAGAAAACCGCAGCTTTTGAATTTTCAAGGCTGCGGTTTTTTTATCATGTGAAAGAGAAACCGTCTGGTCGAAGTTCATTTATTGTGGATGGGGCGGCGAGCCTTTTTGAAAAATAAACGGGTTGAAAGAAGGGGACGAATGAAATTTGTTTTGATATTCGGGCCGCAGGCCGTCGGCAAAATGACAGTCGGTCAAGAGCTGGAAAAAATCACAAAACTGAAGCTTTTTCATAATCATATGACACTGGAGTTGCTTTATCCGTTTTTTGGCTTTGGTCCTGAAACATGGAGATTATCGGACCGGTTTCGCCAAGAGATCTTTGAAGCGGCGTTGGAAAGTGATTTATACGGAATCATTTTCACGTATGTCTGGGCGTTTGATCAACAAAGAGACTGGGATTATGTTGATCACATTTGTTCCATTTTCGAATCCAAGGGCGGGATTGTTTATTTTGTGGAACTGGAAGCGGATCTTGAAGTAAGGCTTGAACGGAAGAAAACGCCCCACAGACTTGAACAGAAACCGTCGAAAAAAAATATAACCCAATCGGAACTTGATTTAAAACAGACTGCTGAAAAACATCGTCTGAACTCTCTGAAAGGAGAGATCAGAAAGAAAAACTACATTAGAATAAACAATCCAAATTTGGAAGCTGAAAAAGTCGCCAAAATGATTAAAGACAAGTTTCGGTTATGAGCATGATGCAGCTTTCTTTTCAAAGTATATTTTTATCGGGAGATGATCCCAAAAAGCATCCCGGTTTTCTTATGCAAAAACCGGGATGCTGAAGCCGGTTATTAGCCTATTATTCTTTGATATGGATAAAATTGTCAATCCGGTCGACCGGAACTTGGCGTGTTCCGTAGCCG</w:t>
      </w:r>
      <w:r w:rsidRPr="00D77DB3">
        <w:rPr>
          <w:lang w:val="en-US"/>
        </w:rPr>
        <w:lastRenderedPageBreak/>
        <w:t>TGACGGATGTCCCAGTTATACTCTTCGACCGTTACCGTTTTCTGGTCGCTGCTCACTTCGGCGACAAAGGCCACATGGTTGAGGTTTCCTTTGTTCCATTGGGCAACGGCTCCGACTTTTGGAGTACGGGTCACTTTGTAACCGATCTGTCTTGCGTTTTCATCCCAATGCCTGCCGTCTCCCCAATGTCCTTTTTTCCCGTTGGGACCGGTCATGTCATTGGTGAACGGAATCCCGAGATTGTTATTGATGCGCCAAGCGACAAAGGAGACGCATTCCCTGTAATAAAAACCCCATGGGTCCACATCGCCGGGATTGTTGTTCTTAAAAGGGTAATCATCGATCATTTCGTGCTTGGGTTCCGGTTCCGTGTCGGGATCGGGTTCCGGTTCCGGGGAAGGTGCGGGTTCTTTGTCTGAATTTCCTTTTTTGAATTGGAAGCTGATATTGACAGATCCTGAACCGGAGGCGATCAGTTCAACGTGCCAGTCTTTGTCGTCTTCCGGGGATTGTGGCGGGTTGGGCGGTTCTTCCGGCGGGGGGTTGTCCGATCCTTTTTTGCTTTTCAGTGCTTTGAGCGATTTGGCTCTATCCATATCCACGTCCCCCATGATTCCCGAAACACTCCCTTTGTCCGTATACTGCCAGCAGGTGATTTCTTCCCAGCCGCCTGTTGAGGGCAACTTTGGATTGTCCACTCTCCAATGCGCCAACCATAACGGCATGTCCTTCAAACGGTTGTTAAAGCCGTTAAACCGGTTGATATAATCGGGGAAAGTATATAACAGAACTTGTTCGCCCGTTTCTTTTTTGACATGCTCAGCGAAGGCAAGCACCCAATCGGCGATTTCGTCCGCTGTCATATCGGTGTTTTTTTCTTCCAGGTCGAGAACAGGCATGAGATCCAGTTGGTGTTGTTTCAGTTTATCAACAAAGTTCTGCGCTTCTTTCTCTGCTTTTCCTCTTAACAACTTGGCGTAATGATAAGCACCCGCTTGGATTCCTGCGGCCTGCGCCCCTTTTACATTATTGGAGAATTGTGAATCGGTGAATGTTTCTCCCTCGGAGGCTTTGATGAAAGCGAATTGAATGTTTTGAGGATCTTCTTTGACTTTCTGCCAATCAATGACCGATTGATGATGGGAAACATCAATCCCGGTGACACTGCCAAATTGATCAGACATGCCATCCACCCCTTAAAGATGATGATCAAAGTCCCCCGGGTTCCGGTTGAAAAACGGTTTTGGATGTGGCGGTTGAACCCCCCTTTTTTTCATATTCCACATTTAATTATACCAAAAATAGAGAAAATTCTATATATTTTTATATTCGTTCGGCGCCGGAATATGGGGAATTTTGTTTGGAAGTGCCGGCCGATGCGATCTTTAATCATTAAAAATTGGTGAACTTATTCAAACGGATTATGTAAAAGGGATGAGATTTGATATAATATCCATCAATTCTTGTGATTGATGTTCGATTGGGAGGGTAAAAATTGCTGCAAGAACCAGATTTGATGAACTCACTCGTCATACCAGTGGCTGTTGAATTGTTGATTTTCATTATCAAGGCATTGGTGGTGACACTGTTTGCCGGTTTCTTTGTAAAACGATACCTGGCACCGCTGGTAAGAAAGGATCAAAAACCGGCTGAGCCGCGTGTTCCGGCCGGTGAAGACAAGGAAAGCAATGAAGAAGAAGTGTATGACAAAAAAGAAAGCTGATTAACGGAGTGAATAAAAAACCGTATCCTGTTCAAGGATAACGGTTTTTTTATTTTGCGCGGCTAAGAAAAAACGGCTTTTTGCTATGAACCGGCGGATGTCACTTTCAAGCCGACGATTCCGGTCAGAATCAGGAACAAAAAAAATAAACGCATCCAGTCATGGGGTTCATCAAACAAAAAGATCCCCATCACTGCCGTGCCCAAAGCGCCGATCCCTGTCCAGACCGCATAGGCGGTGCCGATGGGCAGAGCTTTGAGGGCGAGGGACAAAAAATAAAAACTGAAGATCATTCCCGCAATGGTGACAAGGGATGGAAACCACCGGGTGAATCCTTGAGTGTATTTAAGTCCGATGGCCCATACCACTTCAAAGATTCCGGCGATGATCAAATAAGCCCATGCCATGGAATCTCCTCCTCCCGTCAAAACGGAATGTCTGGATTCATACTCAATTAGTATAACAATTTTCAAATCAAAAGCAATCTCTTTCGATATCCGGAGTGCAATGAGAAATTTGTATGAATCAGGAAGGAGAATTCAAAGTGATGGAAAAGAATTAGTATGATATTTCATAATCCCCAAATGCTGTATATTTAAAAATATAAGTATACCATTTTTTAAAGGATACATACCTCGGTATTATAAGTGAAATACCTGCATCTTATCCTAAAAAAACATTTTTTATTAATATAATTTTATATTATATTTTGTAATTTCATGATTGTCTCATTGACAAGAGGTGGATGTTTGGATAAAATGAGTTTTGCCTTTTTAAAATAATTGAAATAGATTATAAGTTTTATATAAATTGGAGGTTAATCATGACAAAGGCAAATGTTAAGGAACGATGGAGTGAGCACAGGAAGTATTATGATGAATGGTTAAGCGGCTATGACGGGGGCGTGTTCATTCCCGCCAGGAAAACATGGGCCGGCAAAGAAAACATGGGGGACAAGACCGAAGCAACGGAGCATTATGAAATCAGACTGAGCCGGTCCGTCACGGAAAGTTTTTATGCGTTATCCAGAAGGTATCAAGGGGCTTTGTCTTCGTTGCTTCAAGGGGTATGGGGCAGTTTGTTGTTGAGATACAGCGGAGAGAAAGAAGTTTTGTTTGCATTTGCCGACCATTCCGGAAAGAAGGTTTCTGCTTGCGATCCGGAAATCCGATTGCTCCGTGTCAAAGATGATTTTCAAACCTTTCACCAGCTCTTTCAACATTTATCTGAAACGAATGTCCATTCTGATTTTTATTTATTTCCGCTTTCCAAGTTTCATGAAGCGACGGGGATGGAAGAAAAAGCCTTGGACCATCTGGTGGTGGTCGCTGACCGTTCCTATTCCAAGCACGATTTTGAATACCAAAAATGGATCAAAAAATATAAAAGCCACGTTTATGAAATCAAAAAGCATTCGCCCTGGCTTGGATTGATTGTCACCTTTATTCCTGCCAAATACCTGACCATCCGGATATCATATGATCCGAACCGGTATGATGGCGGGTTGGTCCAAGCGACCGGTCATCATCTGAAACAAATCATTGAAAGTGTCACCAGCCAGCCCCGTTTGGAAATTTCCAAGCTGCAAATTGTAACGGCACAAGAAAAGAAATTGTTGAAAAAGTTTAATGAAACAACCCGGGCGTTTCCGGACGGCCAAACGGTACACTGGCTGATTGAGCAGAGGGTCATGAAGTCGCCGAACCGGACCGCCGTTGAATTCAAA</w:t>
      </w:r>
      <w:r w:rsidRPr="00D77DB3">
        <w:rPr>
          <w:lang w:val="en-US"/>
        </w:rPr>
        <w:lastRenderedPageBreak/>
        <w:t>GGGGTCAGCCTGACTTATCAGGAGTTGAACAGGCGTGCGGATCTGTTGGCGATGGCATTAAGGGATCACGGGATTGAAAAAGGGGATATTGTGGCCATCATGGTCCCGCCTTCTTTGGAAATGATCGTGGGGGTTTTGGGGATTTTGAAAACCGGAGCCGCTTATTTGCCGGTGGACCCCAATTATCCCCCGGAGCGGGTTTCGTATATGTTAAGCGACAGCCATGCCAAAATGTTACTGTCTTTGAAAACGGCGTCCGGCGATTTGGCGGCGGATGTCCCGGTATTTGATTTGGCGGGAATGGATTGGAGTGTAACCAGGGAAGTGCGCCCCTTGCCATCGACGGTCCGGCCCGATGATTTGGCTTATGTGATTTATACATCGGGTTCCACTGGAAAACCCAAAGGTGTGATGATCGAACATTCTTCCTTGGTTAACTTGGTTTATTGGCATAATCAACAATTTCACATCACCGAAAAAGACCGGTGCACCAAATATGCCGGTTTTGGATTTGATGCTTCCGTGTGGGAGATTTTCCCGCCGTTGGTGGCCGGGGCGACGTTATATGTCATTGAAGAGGAATTGCGTTACGACATCCGGCAGCTCAATGATTTTATGCAGGAAAAAGGCGTAACGGTAAGTTTTCTGCCGACGCAGGTGGCAGAGCAATTTATGGAGCTCAAAAACCATTGCTTAAAAACCCTGCTGGTCGGTGGAGACCGGCTGCAAAAAGTGGTTCCGCAAACGTATCAAATCGTGAATAACTACGGGCCGACGGAAAACACCGTTGTCACCACCAGCGGGACCGTCCGTCACGGCGAACCGGTCATGATTGGAAAACCCATTGCCAATCACCGTGTTTATGTCTTGGATCAAAATCACGAGTTGCAACCGATTGGCGTCCCCGGGGAGTTATGCATCAGCGGGGCCGGTTTGGCACGCGGTTATTTGAACCGGGACGACCTGACATGGGAAAAGTTTGTCCCCAATCCCCATGAACCTGGTGAAATCATGTACAAAACCGGCGATTTGGTCCGTTGGCTTCCGGACGGGAGGCTCGAGTTTTTGGGGCGGTTGGATGATCAGGTGAAGATCCGTGGATTCAGGATTGAGCTGGGGGAAATCACACAACGCCTCATGGAATATCCTTTGATTCAAGATGCATTGGTCTTGGTGCAAAAGGATGAATACGGCGAAAATCGGCTGGTCGGCTATTTCACGGCGCGGGAAGGATGGGAGGAAGAAGACATCCGCAAACACTTGGCGCAGGAATTGCCCGACTTCATGATTCCATCCCATCTGATTCATTTGGAAGCTTTTCCGCTGACTCCCAACGGAAAAGTGGATAAAACAGCCTTGCCGTTGCCGGAAGCGGAGGTCGCCGCCACCCGGGAGATGGTGAAAACCACCGATGAGACTGAACAAACGTTGATCCGGCTTTGGAGAGAGATTTTGCACGTGGAGCCCGGAACCGGGGACCATTTCTTCCATTTGGGAGGGGATTCCCTCAAGTTAATGCGCCTGGTGTCAAGAATCCGGGAAGAGTTTCAGATTCAGCTTTCGATTCAGGCTTTGTTTGAAAATCCGGTTTTACGGGAAATGGCCGTTCAAATCCGGAAAGCGGAAGGGAGAATCCCGGATGAATGGGAGGGGGCAGAGGAAAAAGAGTATTATCCGGTGTCTTCCGTCCAAAAACGCTTGTATGCAGTGGAACAGATGGAAAACATCGGCACCACTTACCACACACCGGTGCTGTTGGAATGGAAGGGAAATGTTGACACAAAGCGGTTAAAATCGGCGGTGGAACAATTGGTTCAGCGGCATGAGGCGTTGCGGACTTCTTTTCACTGGGTGGATGAAGAACTGGTGCAGAAAGTTCATGCCGAAGCAGAGATAACGTGGGAGATGTTCCACGCGGATTCGGAGGAAGAAGTCAAACGGATTGCCGCAGATTTTATCAGGCCGTTCGACTTGGGACAAGCTCCTTTGCTTCGTGCTGCCCTGATTCATGCCAAAGAGAGCTGTTACCTGTTGTTGGATATGCACCACATCGTTTCGGACGGAATCTCGGTGGAAGAAATCTTGTACCGTGAACTGGGTGCGCTGTATCAAGGACAGGAGCTTCCGCCGCTTTCCAAACAATACAAGGATTATGCCTTGTGGCAACAACAATGGCTAGGTTCGGAAGAGTGCCTTCGCCGCAAAGAGTATTGGCTCAAGCAGCTGGAAGGAGAGATTCCGGTCCTTGAATTGCCGGCCGATTATCCGAGGCCCCCGGTTCAGGAGTTTGCCGGAGATAAAGTTTCTTTTGAAGTGAAACCGGCATTGGTGGAACGCCTGAAGCAAATCGGGCAAAGAGAAAATGCCACCTTGTTTATGATGCTGTTTTCGGCATACAAGGTGTTGATTTCCAAACTGTCAGGACAAGAAGACATCATTGTCGGAATCCCGGTGGCCGGACGTGCAAAATCCTGGATGGAACCGGTTTTCGGAATGTTTGTCAATACCTTGCCGCTTCGTTCACAGCCCAAAAAGGAACTTTCTTTTGCCGGTTACATGCAACAAGTCAGAACCCGGGTGCTGGGAGCTTATGAAAACGGCGATTATCCGTTGGAAGAAATCATCGGGGCGTTGCAATTGGAGCGGGACCGGAGCCGCAATCCGCTCTTTGACACCGCGTTTGTTTTGCAAAACATGGAGGAAGCCGCCGTCCGGATTCCCGGAGCGGACGTGAAAAGTGTGCCGTTGCCCTGGAAACAATCGATGTTTGACATGACATGGGAAGCAAAGGAAGAAGCTGACACCGTCCGCTTTCATGTGGAGTATTGCACGCGTCTTTTTGAACGGAAAACGATTCAACGATATATCCGATCCTTTTTATACATTTTGGAACAAATCGCCAAGGATCCGGGGCAGTGCCTAGCAGACGTGGAATTGCTCCCGCCGGAAGACCGCCATCAGCTTGTCACCGAATTTAATCGGACGGATGCTCCTTATCCCGGAACGAAGACCATTCAGCAGTTGTTTGAGGAGCAAGTGCTGAAAACGCCGGATCGGCCGGCGGTCAAAATGGGCGATCAAGTCCTGACTTATCAAGCGTTGAATGCAGAAGCCAACCGGATGGCCCGTTGGTTGCGGAAACAAGGGGTCACCAGGGGAAGTGTCGTCGGTTTGATGGTGAACCGTTCCCCCTTGATGATGGTCAGCCTGTTGGCGATTGTAAAGGCGGGAGGAACTTATTTGCCGATTGATCCCGAATATCCGGATGAGCGGATCCGGTTTATGCTGGAAGACAGTCAGGCATCCATGTTGTTGGTGGAACCCGGGATTTCCGCTCCCGTTTCTTATCAAGGGACGGTGGCCGGATTGTCTCCGGACGTTTGGAAAGATGAGGATCCCGGAAA</w:t>
      </w:r>
      <w:r w:rsidRPr="00D77DB3">
        <w:rPr>
          <w:lang w:val="en-US"/>
        </w:rPr>
        <w:lastRenderedPageBreak/>
        <w:t>TTTGCCGAATATCAACGCCCCGGAAGACGTCCTGTATATCATCTACACTTCCGGTTCCACGGGTACGCCCAAAGGCATCGAAACCATGCACTATAACGTGATCCGGACCATGTTTAATAACGGATATATCGAAATGGATCCTTCGGATCGCGTGTTGCAATTGTCCAATTATGCTTTCGACGGATCGACTTTTGACATTTACATTTCGTTGTTGCACGGAGCGCAACTCACCTTGGTCTCCACAGAAGCTTTATTGGATTTGAATCAATTATCCCGGCTGATCCGGGAAGAACAAATCACGGTCACTTTTATCACGACGGCGTTGTTTAACACCCTGGTTGACTTGGATTTGGAATGTTTGCGAAACGTCCGGAAAATTTTGTTTGGCGGGGAAAAAGTCTCCTTTTCCCATGTGAAAAGAGCGGTGGAGTTTTTGGGTGAGGACCGCGTTGTTCATGTGTACGGGCCGACAGAAACCACCGTGTTCGCTACCTATTGTCCGGTTGGGTTCAAGCATATCGAGCGGGGAATTATTCCGATCGGGAAACCTCTCCATAACACCCGGCTTTATGTGCTGAATTCCGAGAACCAATTGCAGCCGGTCGGGGTGCCCGGCGAACTGTGCATCAGCGGAGACGGGGTGGCCAAAGGATATTTGAACCGCCCCGAACTGACGGAAGAGCGGTTTGTACGGGAGCCTTTCGCACCGTACGGGCGCATGTACAAAACCGGCGATTTGGTGCGTTGGTTGCCGGATGGCACGATTGAGTATTTGGACCGTTTGGATGATCAGGTCAAAATCCGGGGACATCGCATTGAATTGGGCGAGATCCAACGGAAGTTGCTGGAGGAAGAAGCGGTCCGGGAAGCCTTTGTGATGATGGACCGGGATGAAAAAGGGCAATCTTACTTATGCGCTTATTGCGTGGCCGAAGGTGAAATCGATGTTTCCAAACTGCGGCAAAACTTGCAGAAAAAACTGCCGGATTACATGGTGCCCGGATATTTTGTCCAAATGGATTCGCTGCCGTTAAATGCCAATGGGAAAGTCGACAAACGCGCATTGCCAAAACCGGATTTGCGCAAGGCAGTTTCGGCCGGATATGTGGAGCCTTCAACGGAAACCGAAGCCTTGTTGGCCGAAGTGTGGAAGGAAGTTTTGGGGGCCGAACGGGTCGGAATCCATGACAATTTCTTTGAGCTGGGCGGTGATTCAATCAAGGCGATCCGGATTGCGGCCCGGTTGAACCAGCAGCAAATGAAACTGGAAACCAAGCAGTTGTTCCGTCATCCCACGATCGCGGAACTCGCTCCTTCTATCCGGCGCGGTGTCTCCCGGATGGAGGAAGAGGAAGTGGTTTCCGGCGACGTCCGGTTGACTCCGATTCAAAAATGGTTCTTCTCCCTTCAATCCGAGGAGCCGCACCACTTTAACCAAGCCATGATGCTCTTCTCCGGTGAAGGATGGAACCCGGCTTGGGTCGGTCAGGCATTCCAGGGGTTGGTCCGGCATCATGATGCGCTCCGGATGACGTATGATTTCACAAACGGTGAAATTAAACAGACGAATCAACCCTTGGAACATCAGGCGTTTACCTTGGATGTATTCGATTTGACCGGATCGGAACCGGCAAACATCGAAGCATATGCGAACAAGCTGCAGAAGGGGATCGATCTAAAAAACGGCCCGCTGGTCCGGTTGGGGGTTTTTCACACCCGTGAAGGGGATTACTTGCTGATGGTGATTCATCATTTGGTGGTGGACGGCGTCTCCTGGCGCATTCTGTTGGAAGATTTCCAAACGGCTTATGATCTGGCATCCAAACATGAGGAGATCCGGTTGCCCCAAAAAACCAGTTCCTTTAAAACTTGGGCAAAACAACTCTTTCAATTTGCAAACAGTAAAAAGATGTTGAAAGAAAAAAGTTATTGGAAGCGGGTTTGTTCACAAACCGTGCCGGCTTTGCCCAAAGATGAGGAATGGACCGGGGAAAAACTCCATCGGGACATGCGGGAGATCGAATTGGAGCTGGATGAAGAGCTCACCAGGAAACTGCTGACCCAAGCACATCAGGCTTATCACACGGAAATGAACGACCTGTTGTTGACCGGACTTGCGTTGGCTGTTCATGAATGGACGGGACAATCGAAAGTGGCGCTTCATCTGGAAGGACATGGCCGGGAAGAATTGTTTGACGGTGTGGATTTAAACCGGACAGTGGGTTGGTTTACCACCATGTATCCCGTTGTTTTCGAGCTGAATGAGACGGAGTTGTCCCGTGTGATTCCAAGCGTCAAGGAAACGTTGCGCCATGTTCCGGAAAAGGGAATCGGTTACGGAATCCTGCGTTATCTGACCTCTTTGGACCACAAACAAGACTTGTCCTTTGCGCTCGAACCGGAGATCAGCTTTAACTATCTCGGGCAGTTTGAAAAAGAAGGATTGGGATTTGGCTCCATATCCACTGGAGACTGGTTCAGCCCGCTGACGCCGGAACCGCATGTGCTTACGTTTAACAGTATGGTGGCAGACGGCAAATTCAAAGTCCGGGTGGGATACAATCACCGTTTCTTCCGCAGGGAAACCATTGAGACGGTGGGACGCCGCTTTTTGGAACATTTGACCCGGTGTGTCCGTCACTGTTTAAAGCAAGCTGAACCGGTTCGCACACCAAGTGATTTCAGCGCCAGGGATCTGTCGATTCGTGAACTGGAACAGATTTGTTCGGTGTTGGATCCGAAGAACATTCATGATATTTATCCGCTCTCTTCTTTGCAAAAAGGGATTTTGTTTCATGCGATCCAAACACGGATCCAATATTTTGAGCAGTTTTACATCGATTTGGACGGAGAAGTGGACTTTGCCGCTTTTGAAAAGAGCTTGGATGATTTGGTTCAAAAGCATGATGTGTTGCGAACGGTTTTCTTGTACCAAAAATTGAATCAACCGTTCCAGACCGTGTTGAAAGAGGTTGAAGTTCCGTTCCGGTTTGTGGATTTAAGCCATCAATCCAAAGAGGAACAAGAAGCTTTCTTAACCCGGTTTAAACGGGAGGACCGGAAAAAAGGGTTTGCCACCTTGCATGAGCCGTTGATCCGCTTTGCGTTGTTCAAATTGGGCGATCGACGTTACCACTTTGTGTGGAGTTTTCACCACATCTTGTTTGACGGCTGGTGCATCGGCCTGTTGTTGGAAGATTGGCTGGACATGTACCGGGCGCGGATGAAGCATGCCACGCTCAAAGTGGAAAAAATGGCTCCTTACCGGGATTATATCCGGTGGCTGGAAGAACAAGACCATGAAGAAGCCAAAGCGTTCTGGAGAGATTATTTGCACGGTTATGAACAGACAGCCAGCGTTTTGAGCAAAGGCATCGGGAGGAAGACCGATTTTGAACTGGAAAAGAAAGAG</w:t>
      </w:r>
      <w:r w:rsidRPr="00D77DB3">
        <w:rPr>
          <w:lang w:val="en-US"/>
        </w:rPr>
        <w:lastRenderedPageBreak/>
        <w:t>GTCAGTTTCCGCCTTCCCCGCCATTTGAGCGACCGGTTGTCGATGTTGGCGCAAAAATATCATGTGACACCGAGTACGTTCTTCCAGGCGATCTGGGGAGTGTTGTTGCAGAAATACAACAATACGGATGATGTTGTGTTCGGAACCGTGGTATCCGGAAGGCCGTCGGACCTGCCGCAAGTGGAAAAAATGGTCGGGCTGTTTATCAATACGGTCCCGGTGCGGATCCGCCGGCAGGAAAACGAACCGTTCTCCGAATTGTTGGTGCGGACCCAACGCGAAATTCTGGAGGCGGAAAAAGCCCATTATGCGTCGTTGGCGGAGATTCAGGCCAACACCCCATTGTTTAATCAGCTGTTCGATCACATTATGGCCTTTGAAAACTATCCGCTGGACATGGAGGCTTTAAAAAGCAAAGAGAAAGATCTCGGATTTTCCATCGCCGGTTTGGATGCGTTTGAACAGGACAGCTATGGGTTGGGATTGATCATTTACCCCGGGGACGAATGGTTGATCAAGCTGAAGTATGATACGGAAGTGTATACAGAGTCCGACATGCAGCATGTGATTTTGCATCTGCAAACCTTGATGGAACAAATCATGGAGAATCCGGAAACGCCTTTGGACCGGTTGGAAATTGTCTCGGAAAAAGAGAAACAGCAATTGCTTGTGGACTTTAACCGCACAAAGACGGACTATCCGAAACAAGCCGTGATTCAGCAGTTGTTCGAACAACAGGTGAATAAAACCCCCGATCACCCGGCGCTGGTTTACAAAGAAGAAGTCTGGACTTACAAAAAGTTGAATGAACAAGCCAACCAACTGGCGAGAAATCTCCGCAACAAAGGAATCGGCCGCGAACAGATTGTCGGGATCATGATGAACCGGTCGCCGGAGTTGATCGTCTCCATTTTGGCGGTATTAAAAGCCGGTGGCGCATATCTCCCCGTGGATCCGGATTATCCGGCCGGGCGAATTCAGTATATGTTGGAGGACAGCCAGGCCAAATTGTTGTTGGTGCAGCCGGGATTGCAAGTGCCGGCCGGTTACCGGGGGAATGTTTTGGTGATCAGCCCGTCACTGATGAGGGGAGACGCCTCCGATTTGCCGGTCATCAACCAGCCGGGCGATCTGGCTTACATGATCTATACCTCCGGCTCGACGGGAAAACCCAAAGGGGTGATGATTGAGCACCGCAACCTTTGCAATCTGGTGCAAATTGCCCAACCTTACGAGATCCGTGAGCACAGCCGTGTTTTACAGTTTGCATCCATCAGTTTTGATGCATCGGTTGCCGAAATCTTCCCCACCTTAACCGTCGGGGCGACCCTGTATCTGGAAGAAAAAATGGTGCTCTTGAATGACCTGGTGAAATATTTGAAAGAAAAAAGGATCAGCAATGTGACATTGCCGCCGTCGGTATTGCAGTCCGTCCCGCATGAAGAATTGCCGGATCTGGAAACGATCATCAGTGCAGGCGAAGCATGCAGCCCGGGGGTGGCTGGTAAATGGGGAGCCGGCCGCACATTTATCAATGCCTACGGGCCGACGGAAGCGACGGTATGCACGACCTACGCCAAGCTTGACGATTCTTCGGATAAAACACCGATTGGAAAGCCTTTTTTCAATCAGCAGGTGTACATTGTCAACAAAGACCATCAACTGCAGCCGGTCGGGGTTCCCGGTGAACTTTGCATCAGCGGGGAAGGGCTGGCCAGAGGTTACTGGAACCGTCCGGAGTTAACTGCGGAAAAGTTTGTGGAAAATCCGTTTGTCCCCGGGACGAAAATGTATAAGACGGGGGACATGGCAAGGTGGCTGGCGGATGGAAACATCGAGTATCTGGGCCGGTTTGATGAACAGGTGAAAATTCGCGGACACCGGGTGGAACTGGGCGAAATTACAGACCGGTTGCTGAAACACCCGAGTGTGGAGAAAGCCGCGGTGGTGGCGCAGACCAATGAAAACGGGACGTCGTATTTGTGTGCTTACTTCACGGCCAAGGATTCCTGGTCGGTTCCGGAATTGCGCCGGTATATGATGGAAGAGTTGCCTGAGTACATGGTTCCTGCGTTTTTTGTGGAACTGGAACAACTCCCGCTGACCCCCAATGGAAAAATTGACAAGAAAGCGTTGCCCAAACCGGACGGGATGGTTCAAACCGGTAAGAAACACACTTCACCCACCAATGAAGCGGAGAAAAAGCTGGTTCAAATCTGGAAAGAAGTGCTCGGTTTGGAAAGGATCGGGATTCATGATGACTTCTTTGAACTGGGCGGGGATTCGATCAAAGCCATTCAGATTGTATCCCGGTTGCATCAATGGGATTACAAACTGAAAATCAACGACCTGTTCGACCATCCCACCATTTATGAACTGGCACCGTATGTACAAACGGTCGAATCGGCGGATGATGAGGGGATCGTCGAGGGGGAAGTCCCGCTGACCCCGATCCAGCATTGGTTCTTCGAGCAGGAGTTTATGAATGCCCATCATTGGAATCAATCGATGATGCTTTATCATCCGGATGGCTGGCAAAAAGACCGGGTGCATCAAGCTTTCTCCAAGCTGGTGGAACATCATGACGCGCTGAGAATGCGCTTTGAGCAGGATGGCGAAAAATGGGTGCAGATCAACCGGGGTTTGGCAGAAGGGGAGTCTTTCAACCTTTATGAATTTGATTTGCGGCATGTCAACGATCCGGAATCGCACATTAAGTCCATGGCCAATGAATTGCAGCGGAACCATGATTTCAACCAGGGCAAATTGATCCAATTGGGATTGTTTAAAACCTGCCAAGGGGATCATTTGTTGATCATTCTTCACCATTTGCTGGTGGACGGTGTGTCGTGGCGTATTCTGCTGGAGGATTTTGCAACCGCCTATCAACAGGTTTCCGCAAACCAGGAGGTTGTTTTGCCCAAGAAAACCACATCTTTTAAAAAATGGAGCAAAAAGTTAACCGACTATGCCGATTCACCACAAGCCTTGTCCGAACTGAATTATTGGAAGCAGGTGGAAAATACGGATGTTCCGGCCCTGCCGAGGGATTTCACCCTGCCGACAGAGCGGCGCCTCATGGATCACGCCACCATCAAAGTGGAACTGACCGAAGAAGAAACGAAACAATTGCTTACCGAAGTGCACCATGCATACCATACCGAAATCAATGACCTGTTGTTGACCGCACTGGTCTTGGCTGTCCGCAAGTGGACGGGGCAGGAACGGGTGGCCGTCAATCTGGAAGGGCACGGCCGGGAAGAGATTGTGCAAGATGTGGATTTAAGCCGCACCATCGGTTGGTTTACGACGGCGTTTCCGGTTGTTTTTGATCTGGATACAGACCATGAAGGGGATGCCATCAAGCAGGTGAAAGAGCAATTGCGGAAGATTCCCAATAAAG</w:t>
      </w:r>
      <w:r w:rsidRPr="00D77DB3">
        <w:rPr>
          <w:lang w:val="en-US"/>
        </w:rPr>
        <w:lastRenderedPageBreak/>
        <w:t>GAATTGGTTACGGGATTTTGAAATACCTGACTTCCCCCGTAAAAAAAGAAGGGATGACCTGGAACCTGAAACCGGAGATCAGTTTCAACTATTTGGGGCAGTTCGATCAGGAAAATGAAGACCAAGGGTTCCAAATTTCCCCGATGCCGACGGGCGATGAGTTCAGTCCGTTGTCGACCAGCCCTTATCTGCTGAATATTTACGGTAAAGTGATGGATCAACGATTGGAGATGAACTTCCAGTATCATCAGCATGTTTACCGTTTCGAAACCGTGGCCCGTTTGGCGGAAGAGTTTGTTCGTCAGTTGCGCCGGCTCATCGGGCATTGCGTATCCAAAGAAGAAGAAGAATGGACCCCCAGTGACTTTAGTTCCAAAGATTTGACGTTTGAGGAGCTGGAGGATATTTCCGACTTGCTTTCCGATTTGTAAACGCCATGCCAAGAGTCCTTTGCACGAAGGGCTCTTGGCTTAACATCCTTGTCTGACTATTGGAGGAGATCGGTTATGGATAAAAAACAGGTGGACATCTATTCTTTGTCTCCCATGCAAGAGGCCATGCTGTTTCACTCGTTATATGACCAGGGGAATTCTTATTTCAAACAATTGTTGATCCAGGTGGAGGGGGATTTTGATCCCGGACTGTTTGAAAAGAGTTTAAATGTTTTGATTGAACGATATGACATTTTCCGGACTGTGTTTATTTATAAAAAGCTGAAAAAACCACGTCAGGTGGTTTTGCAAGAGCGCGAAGCAAAGATTCAGTATCAGGATTTTTCCCATCTTCCGGAAGATGAGCGGAATCAAAAGGTTGAAGCATGGATCCGAAAAGATCAAACCAAACCGTTTGATTTGTCCAAAGATTTGTTATTGCGTGTTTCCGTGTTGAAAACAGGGTCCCAACAGTATCAAATCGTGTTCAGCAGCCACCACATCCTTTTGGACGGATGGTGCATGGGGATCGTGTTTGAAGATTTGTTCGAAATTTATGGGAAGCTGAAAAATCACGAGCCCGTTCCCCACAAAAAAGTGACGCAATATCGTGAATTGATCCGTTGGCTGGAAAAGCAGGATCCCAAAGAAACAGAACAATATTGGAAACAGTATTTGGCCGGGTATGAAGGACATGCCAAAATTCCGGGAGCGAAGACCGCCCGCGGCGATGATTACAAGTTGGAGGAAGTCCGTTGTTCACTGGATGAAACGTTGACCAGGCAATTCAATCAATTTGCCCGTGAACATCATCTCACCCTGAACAATGTATTCCAAACAATCTGGGGATTGATGTTGCAACGGTACAATCACACGGACGATGTGGTGTTCGGTTCCGTGGTCTCCGGAAGGAACAAAGACATTCCCCGGATCCAGGAGATCGTCGGTTTGTTCATCAACACCATTCCCGTGCGGGTCAAAGCAAGTGGCGATGACCGTTTTACAGACCTGGCCAAACAAGTTCAACAAGCGGCGCTGGCCTCGGAGCCGTATGATTATGCTTCGTTGACCGATATTCAGAAAGCGGCGCAATGCGGCGATTCATTGGTTGACCATATTGTTGTGTTTGAAAACTATGTGTTTGATTCGAATATTTTCCATAAATACCGGCATCAATTGGGGTTTGTCGTGACGGATGCCAAGAGCACGTTTGAAAAAACCAACTATGACTTTAATGTGATTGTGGTGCCCTGTGAGAAATTCACCATTTTGTTTCAATACAACGGACATGTTTACCAAAGAGAAGACGTGGAATCCTGTTTCCGCCACTTTGAACGGATTGTCCGCCAAGTCATTGGAAATCCGGATTGCCGCTTGAAAGACATTGAACTGGTTTCCCCTTCGGAAAAGCAGCAGTGGTTTGCATGGAATCAAACGGATGCGGATTATCCGCGCGATAAAACCGTTCAGGAGATTTTTGAAGAACAGGCGGAAAAATCCCCGCAGCAAATCGCCTTGAAATTCCGGGGAAATACGATGACTTACAAAGAGTTGAATGAACAAGCCAATCAGCTGGCGAGAGTGTTGAGGAAACAAGGCGTCCGGCGCGGGGACATTGTCGGATTGATGACGGAACGCTCCTTTGAAATGATGATCGGCATGCTGGCGGCCGTCAAAGCCGGTGGGGCTTATATGCCGATTGATCCGGAATATCCCGCTGGACGGAAGGAATTTATGCTGGAAGATGCCGGTGCTCCGGTTCTCATGGTGCAGCCGGGACTGAAAGTGCCTGCCGGTTATAAAGGGCGAGTGGTTGAACTGGCTCCCGGCGAATGGGCGGGGGAGGAAAAAAGCAACCCGGAGAATGTCAATCAGCCGGATGATCTTCTTTACGTCATGTATACTTCCGGATCGACCGGCAAGCCCAAAGGCATTTTGACCATGCATTACAATGTGATGCGGACGGTCATCAACAACGGGTACATACAGGTGCATGCCGGGGACCGGCTGTTGCAGTTGTCAAACTATTGTTTTGACGGATCCACGTTTGATATCTACAATGCCTTGTTGAACGGAGCGACGCTGGTTTTGGTGCCCAAAGAGGCTTCCAAAGACTTTGCGGAGCTGACCAAATTGATCCGAGAGGAAGAGATTACCGTCACCTTTATGACCACTTCCCTGTTTAACACGGTTGTGGATTTGGATCTTGATTGTTTAAAGAGCTTGCGCAAAATTGTCTTTGGCGGGGAAAAGGCTTCGGTCAAACATGTTCAAAAGGCAGTGCAAGCACTGGGCGGAAACCGACTGATCAACGGGTACGGACCGACGGAAACCACGGTTTTTGCCGCGACTTATTCCATTGATCCGTCAGTGTTGGCCACCCATCGTGTACCGATTGGAAAGCCGCTGAACAACACCAAGCTGTATGTGTTGGACCCATGGGGAAATCTTCAACCGCCCGGCATTCCCGGTGAACTTTGCGTCAGTGGCGACGGAGTGGCCAAAGCGTATTTAAACCGTCCCGAATTAAATGAAACCCGCTTTGTTCCGGATCCGTTCCATCCCGGTCAACGCATGTACCGCACCGGGGATTTGGTTCGCCTGTTGCCGGATGGCCATTTGGAATATTTGGAGCGGATGGATAATCAGGTGAAAATCCGGGGACACCGCATTGAGACCGGTGAAGTGGAAAAGAGGTTGTTTGCCCATCCCGATGTGCTGAATGCGGTGGTTTTGGCCGATAAAGATCAGAACGGGCATTCCTATTTGTGTGCTTATGTTGTGTTGAAAAAGGATGTTTCACCTTCTGCATTGCGTGAGCACATGACCAAAGCGTTGCCGGAATACATGATCCCCGATTACTTTGTAAAATTGGATCAACTTCCGTTTACGCCCAATGGAAAAGTGGACTTGCGGGCGCTTCCCAAACCGGCCGAAGCGTTGGAGAACAAAAGGGATTATGTTGCCCCCACGAACCCCGTGG</w:t>
      </w:r>
      <w:r w:rsidRPr="00D77DB3">
        <w:rPr>
          <w:lang w:val="en-US"/>
        </w:rPr>
        <w:lastRenderedPageBreak/>
        <w:t>AAGAAAAGCTGGTAAAAGTCTGGCAGGTAGTTTTGGATGCGGACCAAGTCGGGATTCATGACAACTTCTTTGACCTGGGGGGACACTCCCTGAAAGCGATGATGCTTTCTTCGCGGGTGAGCAAGGAATTGAATGCAGACTTGCCGCTAAGAGAGATTTTTGCCCGGCCGACGGTGCAGCAACAAGCGGCCTTTTTGCAGAATAAGGGCAAAAAAGAATACACCGGGATTGCCCCGGCACCGGAGATGAAGGATTATCCGGTGACTTCCGCGCAGAAGCGCTTATATATGGTCAGCCAACTGGAAGGAAGCGGCACCAGTTACAATATGCCTTATGTATTCCGGATTCACGGCGATTTGTCCGTTCCCGGTTTAAAGAGCGTCTTGCAATCTTTGGTGGACCGGCATGAATCGTTGAGAACGTCTTTCCACATGATTAACGGGGAATTAAGGCAGAAAATTCATCCCGATGCCCGATTGGTCGTCGAGCAGTACCAAGCCGGCGGGAAACGGCAAGAAAAACGTGTCATTCAAGAATTTATCCGCCCGTTTGATTTGCAAAAGGCGCCGTTGATGCGTGCCGGGGTGTTGGAACGTACGGACACCCGCGAGAAGTATCTGTTATTGGATTTTCATCATATCGTGGCTGATGGTGTTTCGATCCGGCAATGGTTTTCCGATTTTTCGCGGCGGATGCAAGGTGAAGAGTTGCCTTCGCTTCCATTGCAATACAAGGATTATGCTTATTGGCAACAACATGAGAAACAAAAAGACCGTTGGAAAAAACATGAGGAGTACTGGTTGAATGAACTTTCCGGCGAGTTGCCCGTTTTGCAATTGCCGACCGACTTTCCGCGCCCGAAAGTTCAGCGTTTTGACGGGGATCAGCTTCCTTTTGAAATGGATGCGGGATTGTCGGATCAATTAAGGCAGCTGGCCGATGAGCAGAATGCAACGATGTATATGGTGTTGTTTGCCGCTTATCATGTCCTGCTCTCCAAGTACGCGGGGCAAGAGGATTTGATTGTCGGGTCCCCCATCGCCGGAAGGCCGCATGCGGACCTGGAGACCATGGTGGGCATGTTTGCCAACACGCTGGCGGTCCGAACCCGGCCGACACCGGATGTATCGTTTGCCCGGTTTCTCGCGCAATTGAAAGAACAAATCCTGGAGATGGCAGAGCATCAGGATTATCCCTTTGAAGAACTGGTGGAAAAATTGGGGGCAGAACGGGATTTAAGCCGGAATCCTCTTTTTGACACCATGTTTTCTTTGCAAAAGAATGAATTGCCGGCCCTTCAGTTCCGGGATTTTTCGCTGGAACTGGTTGAATGGGATTGGAAAAAATCCAAGTTTGATATGAGCTGGATCCTGATTGAAGATGAGAAAATCAAAGGGATCGTGGAATTTGCCACGCATCTGTTCAAGCCGGAAACGGTAAAAAGAATGGTTCGCCATTATCTTCATATTTTGAAGCAAATCACGGAGAATCCGGACCTTCGCCTGTCTGACATCAAATTGATCACGCCGGATGAAGAGCATCAGGTGTTAAACAATTTCAATGCGTATCGTCTGGAGTATCCGCGGGGAAGAACGATTCCGTCCTGGTTTGAAGAACGGGTGGAAAAGCAACCGGACCGGGTGGCGGTGGTTTGCGGCGAAGAACGATGGACTTATGAAGAGTTAAACCGGCAGGCCAACCGCCTGGCCCATGCACTGAGGAAGAAAGGGATCGGCCGCGAGCAACTGGTCGGCATCCTGATGTCCCCGTCCAAAGAGATGATGGCGGCGGTTCTCGGTGTCTTGAAAGCAGGGGCGGCGTACGTTCCGATTGATCCGCAATATCCGGCGGACCGGATCCAATATATGTTGAAAGACAGCGGGGCTTCCCTGCTTCTTACGGATCGTCCGGCCGTTCCCGGCAGTTCCGGCGTGGAAGTTTGGGATATGAAAACCAAAGATTTCCGGGGCGAATCCGATGACAACCCCGCACCGGTGAACAAAGAACGGGATTTGGCCTACGTGATCTATACGTCCGGTTCCACCGGAAAACCCAAAGGCGTGATGGTGGAACACGCCTCCCTGATCAATTTGTGCGAGTGGCATATCCGTGAATTTCAGGTGACACCGGAAGATAAGAGCATCAAATACGCAGGGGTCGGATTTGATGCCTCGGTATGGGAGATTTTCCCGACTTGGATGGCGGGAGCGTCGCTTCACATCATTGAAGAGGCCATGCGTTATGATCTGGAGGCACTGAACCGGTACATGGAGGAACAAGGGATCACGGTTGCTTTTCTGCCGACGCCGGTGGCGGAGCAATTTATGCAGCTGGAAAACCGCAGCCTGAGAGTGTTGCTGACCGGAGGGGACCGGTTGGGCCGGGTGTTGCCGCAGAACTACACGGTGGTCAACAATTACGGTCCGACGGAGAACACGGTGGTGACGACGAGCACCCCGGTGCGTCCGGATGAACCCGTCACGATTGGAAAACCGGTGGCCAATAACCAAGTGTATGTGTTGAATGAACATCAGCAATTGCAGCCAATCGGCGTGCCGGGCGAGCTGTGCGTCAGCGGGGAAAGTCTGGCCCGGGGATATTTGAACCGGCCGGAGCTGACGGCGGAGAAGTTTGTGCCCAACCCTTATGTGCCGGGGCAAAAGATGTACCGGACCGGAGACCTGGTGCGGTGGCTGCCGGACGGGCGCTTGGAGTTTCTGGGGCGGATGGATGAACAGGTGAAAATCCGCGGTTACCGCATTGAGCCCGGGGAAATCGCCAACCGTTTGTTGGAGCATGCTTCCGTCCGGGAGGCCTTTGTCACCGTGCAGCTGAATCCTTCTCAAGAACCGGAGTTATGCGCATATTTCGCAGCGTCGTCTCCTTGTTCCGCGGAAGAATTACGGGAGCATTTAAGTTTGAAATTGCCTGACTATATGGTTCCGGTTCACTTTATCGAAATGGAGAAACTCCCCTTGACCCGAAACGGCAAAGTGGACAAAAAAGCATTGCCGTTGCCGGAAGCCGACACAACCCGAAGCAAGGATGACGCACCGGCCACTCCCGCCGAGGAGCAGTTGATCGAAATCTTGAAGGAGATTCTCCATACCGAACAAATCGGAGTCCATGACAGCTTCTTTGAAAAAGGCGGCAACTCCCTCAAAGGGATGATGTTGTCGGCGCAAGTCCACAAGAGGATGCATACGGAACTGCCTTTGCGGGAGATTTTTGCCCGTCCCGTGGTCAAGGAGATGGCCGCATACATCGAAAATCAAAAAACGGCTGAACATGTCACCATCGCTCCGGCACCCAAACAAGCTTATTATCCGGTTTCATCCGCACAGAAACGGTTGTATGTGGTCGGGCAACTGGAAGGAATGGGCACCGGTTACAA</w:t>
      </w:r>
      <w:r w:rsidRPr="00D77DB3">
        <w:rPr>
          <w:lang w:val="en-US"/>
        </w:rPr>
        <w:lastRenderedPageBreak/>
        <w:t>CATGCCCCATGCCTTTTCCATCCGAGGAAATTTGCCGGTTTCCCGTCTCGAAGAAGCATTCCGGGCACTGGTGGAACGGCACGAATCCTTGCGTACTTCGTTTCATCTCATTGATGGCGAATTGATGCAAAAAATTCACACCGATGTGGAGGTCCGGGTGGAGTGTTATCAAGCCCAAGACCGTCCGGATGTGAAACAAAAAATTCAACAGTTCATCCGTCCGTTTGATTTGGAGAAAGCTCCGTTGATCCGGGTCGGAATGATCGAACATGCCAAGGAAGAAGAACAGATCTTGGTCATCGACATGCATCACATCATTTCCGACGGTGTCTCGATGAACATCCTGTTTCAGGATTTGATGAAATGCCTGCAGGGAGAAACGTTGCCGCCGGTGTCCCTGCAATACAAGGATTATGCCGTCTGGCAACAAAAGGAAAAACAAAAGGATACATGGAAAAAACACGAGCAGTATTGGATGAATGAACTTTCCGGCGAACTTCCGGTTCTGGATTTGCCCACGGATTACCCGCGACCTTCCGTACAACGGTTTGACGGGGACCATATGACTTTCGAAATCGAGCACCGATTAACCCGGAAATTGAAACGGCTTGTGGATGAGAAAAAAGCGACTCCGTATATGGCACTCTTGGCCGCGTACAATTTGCTGTTGGCGAAATACACCGGCAAAAACGACATCATTGTCGGCTCGCCGATTGCCGGAAGATCGTATGCCGGTTTGGAGTCCATGGTGGGGATGTTTGCCAATACGCTTGTGGTTCGCAACCGGATTGATTTGCAACTTCCGTTCACAGTCTTTTTGGAACAGGTGAAGGAACGCGTCCTGCAAATGTATGAGCATCAGGATTATCCGTTTGAGGAATTGGTGGAAAAGTTGGATACCCAGCGCGATTTGAGCCGCAATCCCCTTTTTGACACCATGTTTGCCATGCAGAATATCGACATGCCGGTTTTTAAACTGCAAGGATTGAAAATTCGCCAAGGGGAGATTGAATGGAAAAAATCGAAATTTGATTTGAGCTGGATGATGGCGGAAGATGAGGAAACATTCAAAGGGGTTGTCGAATACAGCACTTGCCTGTTCAAGCCCGGGACCATCCGGCGTATGATTGGCCACTTTGTTCATATTCTCGAACAGATTGTGGATGATCCCGGAATTCGGCTGTGCGAGATTGAGCTTCCCACGTTGGAAGAGAAATGGGAGATATTGCAAACCTTTAACCAAACCCGTCTGGAGTATCCGCGGGGAAGAACGATTCCGTCCTGGTTTGAAGAACGGGTGGAAAAGCAACCGGACCGGGTGGCGGTGGTTTGCGGCGAAGAACGATGGACTTATGAAGAGTTAAACCGGCAGGCCAACCGCCTGGCCCATGCACTGAGGAAGAAAGGGATCGGCCGCGAGCAACTGGTCGGCATCCTGATGTCCCCGTCCAAAGAGATGATGGCGGCGGTTCTCGGTGTCTTGAAAGCAGGGGCGGCGTACGTTCCGATTGATCCGCAATATCCGGCGGACCGGATCCAATATATGTTGAAAGACAGCGGGGCTTCCCTGCTTCTTACGGATCGTCCGGCCGTTCCCGGCAGTTCCGGCGTGGAAGTTTGGGATATGAAAACCAAAGATTTCCGGGGCGAATCCGATGACAACCCCGCACCGGTGAACAAAGAACGGGATTTGGCCTACGTGATCTATACGTCCGGTTCCACCGGAAAACCCAAAGGCGTGATGGTGGAACACGCCTCCCTGATCAATTTGTGCGAGTGGCATATCCGTGAATTTCAGGTGACACCGGAAGATAAGAGCATCAAATACGCAGGGGTCGGATTTGATGCCTCGGTATGGGAGATTTTCCCGACTTGGATGGCGGGAGCGTCGCTTCACATCATTGAAGAGGCCATGCGTTATGATCTGGAGGCACTGAACCGGTACATGGAGGAACAAGGGATCACGGTTGCTTTTCTGCCGACGCCGGTGGCGGAGCAATTTATGCAGCTGGAAAACCGCAGCCTGAGAGTGTTGCTGACCGGAGGGGACCGGTTGGGCCGGGTGTTGCCGCAGAACTACACGGTGGTCAACAATTACGGTCCGACGGAGAACACGGTGGTGACGACGAGCACCCCGGTGCGTCCGGATGAACCCGTCACGATTGGAAAACCGGTGGCCAATAACCAAGTGTATGTGTTGAATGAACATCAGCAATTGCAGCCAATCGGCGTGCCGGGCGAGCTGTGCGTCAGCGGGGAAAGTCTGGCCCGGGGATATTTGAACCGGCCGGAGCTGACGGCGGAGAAGTTTGTGCCCAACCCTTATGTGCCGGGGCAAAAGATGTACCGGACCGGAGACCTGGTGCGGTGGCTGCCGGACGGGCGCTTGGAGTTTCTGGGGCGGATGGATGAACAGGTGAAAATCCGCGGTTACCGCATTGAGCCCGGGGAAGTGGCCGACAAGTTGTTAAGTTACCCGACCGTGAAAGAAGCCGTGGTGGTGGCGCAAACCGACGAACAAAATCAGTTGCATTTGTGTGCATATTTCACGGCATCGGAGTCCTGTTCCATTCCTGCATTGCGGCAGTACCTGGGGAAAGAATTGCCTGATTACATGATTCCGGCTTACTTCATGCAGATGGAGCAACTGCCGTTGAATGCCAACGGTAAAGTGGACAAAAACATGCTTCCCAAACCCAAACAGATGCAAACCGGCGTGGAATATGCGGCGCCCCGCAATGAAAAGGAACGCATCCTGGCGGAGCTGTGGCAGGAAATTTTGCATCTGGACCGGGTGGGGATCCATGATCAGTTTTTTGAGCTTGGTGGCGATTCCATCAAAGCGATGCAAATTGCTTCCCGCTTGAAACCGTACCGGCTGAAAATGAGATTGAAAGATTTGTTCCAACATCCGACCATTGAAGAATTGGCACCGCATGTTTTCCCCATCGATGAAGACCGGGAAGATGAAGTGGTGACGGGGGAAGTTGCGCTGACCCCGATTCAGCGTTGGATGTTTGAGCAGACGGATTATCCGGATCAATGGAACATGGCCATTGTCCTGTACCGGAAACAAGGATGGGATGCCGACGTGTTAAAACCGGTTTTCCATGCATTGGTGACCCATCACGACGCCTTGAGGATGTCGTTTAAGCGGGAAGATCACCAGGTGAAGGCATGGAACCGGGATGTGGAAGGGGAATTTTTCTCCATCCACGAGTTTGATGTCAACAGCGAAGACCTTTCGGAAGTGATGAAAAGAGAAGCCAACCGTTTGCATCAATCGCTTCGCATCCATGGCGGGCCGTTGATCCGCCTGGGGATTTTCCATACCGGCGAAGGGGATTACTTGCTGATCATTATCCACCATTTGGTGATGGATGCCGTTTCCTGGAGG</w:t>
      </w:r>
      <w:r w:rsidRPr="00D77DB3">
        <w:rPr>
          <w:lang w:val="en-US"/>
        </w:rPr>
        <w:lastRenderedPageBreak/>
        <w:t>GTGCTGTCCGAAGATCTCCATACTGCGTACCGGCAACAATTGGACGGGGAACCCTTGGCTTTGCCGCAAAAAACGACTTCGTTTCAATCATGGAGCCATCAATTGCAAGAGTTTGCGAACAGTCCGGCGTTGCTTGCTGAAATTCCGTATTGGAAAGCGACCGACCGCCTCCAGGTTCCAAAACTTCCGGTCGATAAAAAAGAAACGTCGGATTATGCCAATCAGCATATCGGCATCGTTTGGGGACGCCTCCCGAAAGAGGAAACCGGTGACTTGTTGTCCGGGGCGCATCGCGCTTACCAGACGGAGATGAATGATTTGTTGTTGTCGGGCTTGGTGATGACCTTGAACAGTTGGACCCATGGCAAGGTGGCGGTCCAATTGGAAGGGCACGGCCGGGAGGAAGTGATTGACGGGGTGGATTTGACCCGGACCGTCGGATGGTTTACATCCATGTATCCGGTCGTGTTTGAACAAGATTCCAAAAATCCGGCCGAAGTCATTCCGTATGTGAAAGAAGTCTTGCGGCGGGTTCCCAATAAAGGAATCGGATACGGGATTCTCAAATATTTAACCCGTCCCGAAAACAAACAAGATCTTTCGTTCCGGCTCAAACCTGAGATCAACTTCAACTATCAAGGGGAGTTTGTCCGGGATGTGGAGAAGGAGGACATCCAAATCGTGTCCCTGCCGGTGGGAGAAGGGGTTCATCCCCTGGCTCAGTGGCCGTATAAACTGGATTTCAGTTTGTTTGTTGAAAACGGGGAACTGGTCACGCTGATTCGCTACCACCAAACGCTGTATCATCGGGAGACGATTGAACAACTGAAAAACCTCTATCTCCATCATCTGAAAAGAATTGTGGACTTTTGCCGGGAAGAAGTCTTGGTGAAATAAAGACAATACATCCTGTCAGGGTGTCCAGGCAGGATGTATTGTCATTTACAGAGCCGGAGTTGGCGTCGGTTCGGCAAAATCGTTGCCATATTTTTGGTCGATAAATTCGCGGATTTTTTGATCAGACGTTCCGGATTTTTTCATTTGTATGGATTCTTTGGCAATCTCCAGACAAACCCCGCAAGTGGTGGCATGGGAATCCCATGTGATTTGGTCTTTGGATTGTTGGTGGATAAAGCAATCAAGATTATTGCGATGCCCCACACTTTGTCCGCATCCGCAGAAACACGGGATCCGGGCCAGCAAATCACGGTGTTTGGAGACTTCTTGATAAGTTTGAGCCACCTCCGCGGGATGATCCCGCAAAAAAGAGGGTAATTCATGGGGCGCGGTGGTCTCCCGGACATCTCCCGTTACATGGGAGGATTCACCGGGACCGGCCTCCTGATGCGGATCCGGCTGGCAACCGGCTGTAAATGACAAGCCAAACAGAAACAGAAAGACGGAAAAAAATCGAATCGTTTTTTGATGCATGATCATATGCCCCCCCCTTTTTCCCCACTCATCATAGCAGAAAAAAATGATTTGGTGTGGAGAAGGGGAAATCCGTTTCAAAAAGATAAAAAAAGAGACCGTGTAAACGGTCTCATAGATCCGGGGAACAAAATGATAAAACCACTTGATTGAGATAGCTTGCGTAAGCCAGAGTGGCTATCTCATTTATTATTATAAAGCAATTTGTGAGTTTTTGTTAAGGAAATAAAAGGGAGAAAAAACTTTATTTGGGTGACTTATTCCGTTTTTTAAGTGTTTTATTTTTTTAGATATAATGAAGTGTGAAAAACCATTCTTTACCCGATGGATTATCTGAATGATCCGGCTTGAAAAAGTGGCGATTTTTGCAAAAGGGAGATGAGAGAAAGTTGAAAAAATTGATCAATCATCCTGATGAGGTAGTGGATGAAATGTTGGAGGGCATGGTGGCCGCGTATCCAAAGAGATTGTCCAGGATTCCGGATTATTCCGTCATCGTCCGCAATGAAGCGCCTGTTCAAGGAAAAGTGGGGTTGGTCAGCGGCGGCGGTTCCGGGCATGAACCGGCTCATGCCGGGTATGTGGGAAAAGGCATGCTGGATGCCGCCGTGCTTGGCGAGGTGTTTACCTCCCCCGCGCCCGATCAGATCTTAAGAGCGATCCAGGCAGCCGACGGAGGCAAGGGTGTCTTGTTGATCATCAAAAATTATGCCGGGGACGTCATGAATTTTGAGATGGCGGCAGATATGGCGATAATGGGAGGAATCCCCGTGAAATGCGTGGTGGTCAACGATGATGTGGCCGTTGATGATCCGTCCCGGAGAAGGGGAATTGCCGGAACGGTTTTCGTCCATAAAATTGCCGGAGCTTGGGCCGAAGCGGGGGCGGGTTTGGAGGAGGTTCACCGGATTGCGGAAAAAACCGTGCGAAATATGCGGAGCATGGGAGTGGCTTTAACCGCCTGCACGGTGCCAGCCGTCGGAAAGCCAGGCTTTGAGATCCAAGAGGATGAAATGGAAATCGGAATGGGGATTCATGGGGAACCCGGCATCCAAAGAACGGATCACTTGTCCGCAGATGAAACTGCTGGTGTGTTGTTGGATGCCATTTTTAAGGATTTGCCACTCCAAAAAGGGGACGAGGTTGCGGTCATGTTGAATGGTTTGGGGGCCACGCCGCTGATGGAGTTGTATATTTTGAACAGGAAAGTATCGGAATATTTACAAGATAAGGGGATCCGTGTGTTCTCCACCAGTGTCGGCGAATACATGACTTCGTTGGAGATGGCCGGTTGTTCACTCACCCTCTTGAAACTGGATGATGAATTAAAAAAAGGATTGAAAGAACCATCCGACACCGTATCATGGGTTCAAGCCGAAGGAGGAAGATAAGATGGAATGGACGGTTTTGCAGGTGAAGCATTGGTTATCGGATTTAAGCCGGATCATGCAAGAAAAAAAGGAAGAGCTTTCCCGGTATGATCAGGCGATTGGAGACGGGGATCACGGTGTGAATATGGCTCGCGGCTTTAAGGAAGTGGAGAAGGTCCTGGCGCAAGAACATGATCCTCACGATATCGGGTGGTGGTTCCAAACGGTTTCCCGGATTCTGTTAAGCAAAGTGGGCGGGGCATCCGGCCCGTTGTACGGCACTGTTTTTCTGAAAATGGCTTCGGTTTGCAAAGGAAAAAGCGTGTTGACGCATGAAGAATGGGTAACGGCTTTTTCCGAGGCTCGTCAGGGATTAAAAATGAGAGGAAAAGCGGAGCCCGGCGACAAGACCATGTTGGATGTCTGGGAACCCGTTGTCCGGTACATGGAACAGGCGAAAGAGCAAATCTCCTGGCAAATGGTCAAAGACATTGCCGAACAATCCATGATCGACACCCGGGCGATGGTGGCAAAGAAAGGGCGTGCTTCTTACCTTGGGGAACGCTCGAGAGGTCACTTGGATCCGGGGGCGGTGTCTTCTT</w:t>
      </w:r>
      <w:r w:rsidRPr="00D77DB3">
        <w:rPr>
          <w:lang w:val="en-US"/>
        </w:rPr>
        <w:lastRenderedPageBreak/>
        <w:t>ATTACTTCTTTTGGACATGGGCAGAACAACCTTGGAAGGGGGACGGACAATGAGCTGTGTCGGATTGGTGCTGGTCTCGCACAGTGAAAAGCTTGTTGAAGGATTGGCGGAATTTCTCTCGCAAATACAAAAAGGCGTACCGGTCGCCATTGCCGGCGGAACGGATGATGGAGAGCTGGGAACCAGCCCGTTTAAGATCAAAGAAGCCATCGAACGCGTTTATTCAGATTGCGGCGTTTTGGTTTTATTTGATATCGGAAGTGCGGCTATGTCCGTCGAAATGGCCATCGAGATGTTGGGGGACGAAAAGAAGATACGCGTGGCGGACGCGCCGTTGGTGGAAGGTGCCTATGCCGCCGCCGTGGAAGCTTCGGTCCGAAGCGATTTGGATAAAGTGGCGGCATCGGCGCAAAAAGCAAGAAATTGGCGCAAATAGGAACATAAAATTCTCCCGGGTTCCTCACAATAAAAAAAGAGAGATGCGCATACTAACTCGTAGTCCATACAAAAGGAGTGAACCCGGTGAAAGAGGATCGAAATGTCCGACCCGATACAGAATCGAATGAAAAAAAGAAGAATGCTGCCGCCCAGATGATCCAGCAGTTGGGGCAAACCAATGTGCCTCAACTGGAAAGCAATATTTTTTGTTTGAGCATCATCGGGCAAATCGAAGGCCATCTGGTGATGCCTCCCCAAAATAAAACGACGAAATATGAACATGTGATTCCGCAGATCGTCGCGGTGGAACAAAACCCGAAGATTGAAGGAATGGTGATTGTTTTAAATACCGTGGGCGGTGATGTGGAAGCCGGTTTGGCCATTGCGGAAATGATTGCGACGATGCGAAAGCCGACGGTTTCGATTGTTCTCGGGGGAGGCCACAGCATCGGGGTTCCCATTGCGGTTGCGGCGGATAAATCCTTCATAGCCGAAACAGCCACCATGACGATTCATCCGGTCCGTCTGAGCGGATTGGTCATCGGCGTGCCCCAAACCTTTGAATATATGGAAAAAATGCAAGATCGGGTGATTCATTTCATTTCCACCCATTCGAACATCACGGAAGAAAAGATCCGTGAGCTCATGTTCCAGACCGGGGATCTGGCCCGGGACATTGGAACCAATGTGATTGGAAAAGATGCGGTGAAATACGGATTGATTGATGAAGTGGGCGGCATTTCCGAAGCGCTTGCCGAATTGAACAAAATGGTGGAGGCCAACAAGCAAAAGGAGATTTTGCAATGATTTACTATTCCACGATCCCGATCGAAATGGCTTTTTACCGCCCGGATGAGTTGAAGCTGAAACAAATTCAAGTGGATGGCGTGAAGATGATTGTCCATGAAGGAGAGGAAGGAGAAGCGACCATTGTCCAAGTGCTGAGCGGAGATCCCGGTCATTTTTTGGATCCTCGTTTTCAGCCGGGAAACACCATCAAAAACGTTCCGACCGTGACAGAGTAAACTGCCGGCCATTGCCGGCAGTTTTTTTGGAGCCGGAAGAAGAACAAAAAGAAAAAATCTTTAAAATCCGGTAGGAGACTTTATGTTGTTTTGGGAAATAAATATCGATAAGATAATACCGACTGGTTATCATTTCCATTATTTACTTTCGGAACGGATGGGTTGAAAAGGTGGTTTCAATGACAAAAAAGAGAAATAAGAAAAAACAGTCGATTGGAACAAAAAAAGAAATTTTGTTTGAGATTTACGGCATTGTCTTATTGGCGTTGTCTTTGGTGACGATTGCCAGTTATGGAGCCATTGGCAGAAATTTGACGTATCTGGCCCGTTTTGTGGTGGGGACATGGGATTTTATCATTCCGCTTTTGGGAATGGGATTGTCCGTGTATGTGATGGCGCATCACCGGTGGCCGGATCATTGGTCGTCGAGGTGGACGGGAGTCGCTTTGGTGTTCATGGCGCTGATCACTTTTAATCATTACTTGACCTTTCACACCATTCAAACGGACAAAGGAATCATTGATCAGACATGGTACATGTTGTTGGAGGAAAGAAATTCAGCGGTTCCACTGGATGTCGGCAGCGGGATGCTGGGGGCTTTTTCCTATGCTTTGCTCCATTTTTTATTCGATGACACTGGCGCTTTGATTGTGCTGGCTGCCGTCGTGTGTTGCGGTTTTTTGCTGATCGCCGACTTTTCATTTACCAAAGCTGCGCTGATCTCTAAGGCCGTTTACAAAAAAGCAAAACAGAAGGGAAAAGATTGCCTGATCGATTGGATCAGGCAATATGACCGCCGCCGGAAGCGGCCATCGAAGCAAAGACGTGTGCAGAAAAAAACCGTCCCTGATGTGGAAGTGAGCAAAGAGCCCATCGATCCGGTGGTTTATGACTTTGAAGATGTGGCTTACCAAGACAGCCGGGAGCAACCGGAGGACGGGGAAAAGCCGGTCCATGAACAAATGAAATTGAAATTGCAGCCATCGGAGCCGGATAGGAAACGACCGAAACAACCCGAACAGGAAGAAGGTTCCGACGAGCCGATTGAAGTCCATTTTCAATCGCAACAAAAGATGGATCACTATGTATTGCCACCGGCCACCTTGTTGAATCCGACAAAGAAAAGGCAGGGCCGGGAGCAGGAAAACGTCCATGAAAAAGCAAAAACGCTGCAGGACAAACTGGAAAGCTTCGGAGTCAAAGCAACGGTGGGGGAAATCCACCGGGGACCGGCTGTCACCCGTTATGAAATCCGTCCGGAAAAAGGGGTGAAAGTGAGCCGGATTGTCAACCTGGCGGATGACATTGCCCTGGCGCTGGCGGCCAAGGATATCCGGATTGAAGCCCCGATCCCGGGAAAATCGGCGGTCGGGATCGAAATCCCCAATTCCAAAGTCGCGCTGGTGGGGTTAAGAGATGTATTGGAGAGTGCGGAATATTTGGGATCGCAATCCAAGTTGAGCATTGCCCTGGGGCGTGATGTGTACGGCAAACCCATTGTGGATAATCTGGCCAAGATGCCGCATCTGCTGGTGGCGGGTGCAACCGGATCGGGAAAAAGCGTTTGCATCAACGGGATCATTGTCAGCCTGCTGTACAAAGCGCGTCCGGACGAAGTGAAATTGATGATGATTGATCCCAAAATGGTTGAATTGAATGTATACAACGGAATTCCCCATTTATTGATTCCGGTTGTCACGGAGCCGCGCAAAGCGGCCATGGCATTGAAAAAAGTGGTGGCGGAAATGGAAAAGCGCTATGAATTGTTTGCCAAGCACGGGGCCCGCGACATCGAACGCTTCAATCAATTGGTGAAAGAAAAGGGATTGGAAGATACAGACCCTCTCCCTTACATTGTTGTCATTGTGGATGAGTTGGCGGATTTGATGATGGTCGCCCCGGCCGATGTGGAAGATGCGATTTGCCGGCTGGC</w:t>
      </w:r>
      <w:r w:rsidRPr="00D77DB3">
        <w:rPr>
          <w:lang w:val="en-US"/>
        </w:rPr>
        <w:lastRenderedPageBreak/>
        <w:t>GCAGATGGCCAGGGCTGCCGGGATTCATTTGATCATCGCCACTCAGCGTCCATCGGTCGATGTGATTACCGGCGTGATCAAGTCCAATATCCCGACCCGGATTGCTTTTGCCGTTTCATCTCAGGCCGATTCCCGCACCATCCTGGACATGGGGGGAGCCGAGAAATTGCTCGGACGCGGGGATATGTTGTATCTGCCGACGGGAGCATCCAAACCGACCCGGATCCAAGGGGCTTTCCTTTCGGATGAAGAAGTGGAGCGGGTGGTGAAATTTGTCAAGGAACAACAAGAACCGGATTACCAGGAAGAAATGATTCCCCAATCCCCTGACAAAAATAAATCATCCGTCGACGACGAATTGTTTCCGCAAGCGAAAAAACTGGTCATTGAAGCGCAAACAGCCTCTGTGTCTTTGTTGCAGCGCCGGTTGCGGATCGGTTACACCAGGGCGGCCCGCCTGATTGACATGCTGGAGGCCAAAGGGATTGTCGGCCCTTATGAAGGGAGCAAGCCCCGCGAAGTGTTGGTTTCATCCTTTGACAATGAAACCGGGGAGAGAAAAAAAGAAGCTGTGAAGTAGTCGCGAAGAGGGAAGCCGCCGAGTTTTCAAAGAAAAGAATTTTTTTGCCGGGCAGACGATCATAATAAATGGTGAACATTTCTAACCGGTGCCGTATTCGTCTATAATAGGGGTAATTGACTTGATGAAAAAAGAGGTGAATACTTTGGGTTTTGCTCAGTTTGAAACAGGCTCGATCGGGAATATCCGTGTCCATGTTTGTAACAGCGAAAAGTTTAAAACCACGATGCTGATGGCATTTATTCAACAGGAGTTGTCCCCGGAAACCGTAACCAAAACCGCATTGCTCCCTCAAGTGTTGCAGAGGGGGACACAGTCCCATCCGACCACCCTTTCCTTCCGTCAGAAATTGGATGAGTTGTATGGGGCCATTTTGTTCGGGGATGTATTCAAGCGGGGAGAACGGCATATCATGCAATTTGGCATGGAACTGGCCAATGAACAATATCTCAAGGAATCCCCTTCCCTGCTTGCGGAAGGAATCCGGTTTTTCAGCGAGGTGTTATTAAAACCGGCGCTGGAAAATCAAGCATTCAAGCCGTCCTATTTGGAAGCGGAAAAGAAAAATTTAAAACAGAAAATTGAAAGCTTAAAAGACGATAAAATCCGCTATGCTTCCCATCGCCTGATTGAGGCCATGTGTCAGGGAGAGCCGTATGCGTTGTTTAACCATGGACGTCTCGAAGACTTGCCAAACATTGACCCGCCATCGTTGTATACATATTATCAAGAGGTCTTGTCCGATTGCCCGGTGGATTTTTATTGCGTGGGCAATGTATCGGTGGACGAAGTGCTGAAATTGCTTGAAAAAGAATTTTCGTCCATTGCGGACAAAACGCGGAAAACGGTACAGACAAAAACGGCTTCCCTTCCGGTGAAGGAAGAACGGATCGTGACCGAACGGATGAATGTCAAACAAGGGAAATTGAACATCGGTTGCCGGACCCAAACCACAATAAAAGATCCGGATTATCCGGCGCTCATGATGTATAACGGCATCCTGGGCGGCTTCCCGCATTCCAAGCTGTTCAGGAATGTGCGCGAAAAAGCGAGCCTCGCTTACTATTGTTCTTCCCGCTTGGAAAGTCATAAAGGCCTGTTGCTCATTCAATCCGGAATTGAAATCGCCAACTATGAGCAAGCGGTTCAAATCATCAAAGAGCAGTTGGAGGAAATCCGGCAAGGAAACATCAGCGATCAGGAACTGGAGCAGACCAAGGCGACGTTGTCCAACCAGCTGCGCTCTCAAATGGACCGGTCTTATGAGATGATCCATTTCCATTACCAATCCGTTTTGAACGGAAAAGATTTGCCGCTGGAAAAATTATTGGAGCAAGTGAATGCGGTGCAAAAGGAAGACGTGCAAAAAATAGCGGAGAAAATCCGGTTGGATGTGATTTATTTCTTACGGGACCGGGGAGGGAATGAACATGCAAAAAGTGGAGTTTGATCAAATTCAAGAATCTCTGTTCTTTGAAGAGCTTCCCAACGGCTTGAGTGTTTATGTCCTGCCGAAGAAGAATTTCTTTAAAACGTACGCCACGTTTACAACCAAATACGGATCCATTGACAACACCTTCCGGGTAAAGGGGAAAGAAAAGCATGAGGTTCCCGACGGAATTGCGCATTTCTTGGAACACAAAATGTTTGAGCAGGCATCGGGGGAAGACGTGTTCCAGGAGTTTTCGCGGCAGGGGGCTTCGGCCAATGCGTTTACCAGCTTTACCCGGACGGCCTATTTGTTTTCCAGCACGGGCCAGGTGGAAAAAAACCTGACAACCTTGCTTGATTTTGTGCAATCGCCGTATTTCACGGAGCAAAATGTGGAGAAAGAAAAAGGGATCATCGGACAGGAAATCCGGATGTACGATGACAACCCGGACTGGCGTGCTTATTTTGGCTTGTTTGAAGCCATGTATCACCATCACCCCGTTAAGATTGACATCGCCGGAACCGTGGAGTCCATATCGAAGATTACCAAAGACTTGTTGTACACTTGCTATGAAACTTTTTACCATCCGAACAACATGGTCCTGTTCATTGTCGGGCCGGTGGATCCGGAAGCCATCATCCAATTGGTGAAAGAAAACCAAAAGAACAAGTCTTTCCCGGATCAGCCGGAGATTGAACGCTTTTTCCCGGATGAGCCAGAGGAGGTGGCCGAAGCCTTCAAGGAAATCGAGTTGAGTGTCGGGATTTCCAAATGCATGTTTGGATTTAAAGAAAAAGCGGACAAGGTGAACGTAAAGGGAAACGAGTTTCTCAAACAAGAAATGGCCACCCAGATCGCTTTGGAAGCATTGCTCGGCCCGGCTTCCAACTTGTATCAATCCCTGTATGACGACGGATTGATTGATGACGGGTTCGGGACGGATTATACCCTAGACAGGGGATTCGGGTTGTCCATCATCGGAGGGGATACGCCGGATCCCGATCAGTTGCTTGAGCGGATCAAAAAGGAATTGCCACCCTTGATTGAAAAGGGATTGGACCAGGAAACTTTTGAACGGATTCGCAAAAAGAAGATCGGTGCGAATTTGCGCTATTTGAATTCTCCGGAATGGATTGCCAACCAATTTACCGGTTACCGGTTTCATGATGCCGATTTATTTAATCTGGTTCCGTGTTTGGAGGCTTTGACGTTAGAAGAGGTGAACCGCCGCATGCAGGAACACATGCAGTGGGACCGGTTTGCCGTTTCCATCGTGCGGCCGTCCCAAGATTAAAGTTACAAATCATAACCGTGAAAGCGTCCTTTTTCAAAAGGGCGCTTTTGTTTGAAAGGATGGAAAACATGCAAGCGTTAAAAGGAAAAACCGCCTGGATCATT</w:t>
      </w:r>
      <w:r w:rsidRPr="00D77DB3">
        <w:rPr>
          <w:lang w:val="en-US"/>
        </w:rPr>
        <w:lastRenderedPageBreak/>
        <w:t>GGAGGCAGCGGGGGAATCGGGCGGGACATTTGCATCGAACTGGCCGGATTGGGTGCAAACATTGCCGCCGGTTATCATTCCCGGCGGGAGGAAGTGCAAAAAGTTGTCATGGAATGCAAAGAAAAAGGGGTTCCGGCTTTTGCCTTTCCGGTGGATTTAAGGACCCGTTCTTCTGTCGATGAGGCTTACCGGCAAATTTGCATGTATTTGTCTCCGCCGGATATCGTGATTCATGCGGCGGGTACGTCCAAATGGGGATTGATTCAGGATTTTTCGGATCATGACTATGAATTGCTGATGGATGTTCATGTGCGGGGTGCTTTTTATCTGGCACAAATCGCGCTTCCCCGCATGATCCGCAAAAAAGATGGACGGATTATTTTGGTCTCTTCCATATGGGGGCAGACCGGCGGTGCGGGGGAAGTGTTGTATTCCGCCGCCAAGGGAGCGCAAATCAGCATGGCCAAGGCCCTGGCGAAAGAAGTGGCGCCAAGCGGCATTACGGTGAATGCTATTGCGCCCGGAGCCATTGACACTCCTTTGTTGGATCGGCAATTGCCCGGGGAAGAGAAGCATTCGTTGGCGGAGGACATTCCGGCCGGCCGTTTGGGAAGTCCGGAGGAAGTGGCATCGCTGGCCGCTTTTTTATGTCTTCCCCAAGCTTCCTATATCACCGGGCAAGTCTTTGCTGTTAATGGCGGTTGGTATACATAAAATGAAATCATTCGATTCATATTAGAAGTAGATCCATGTATCAGATAAAAGGAGGAAAAAGAAATGTCTGTTTTAGACAATTTTCAGGACTGGAAAGAGTTTTTGCATAACCGTGTGGACCAAGCCCGCCAGCTGGGGATGAGTGACCAGGATATCAAAGAATTGGCCCATCAACTCGGGGATTATCTGGCCAAGGATGTGGATCCGCAAAACACCCAGGAACGTGTTTTAAAAGATCTTTGGAGTGTGGCGGATGAAAACGAGCAACAAACGATCGCCAATTTAATGTTCAAAATGGTGAACGATGGAAACAGATGAATGTTTGTTTTTATTTTAAAACACCCAAAAACGGGTGTTTTATTTTTTTGATAAATTCAATTCTCAATGTAATACTTTTTTGGCACTTTGCGGTTATGCTATACTAATTAACATATTAATCTTTTGAGTTTGGCGTTTGAAACGGGAGAGGGTGGGGTGCTTTCATGGATCACCAGGAATGGTATCTGGAATATCAGATTCATAAAAATCGCCCTGGTTTAATGGGGGATTTGGCATCCATATTGGGAATGCTTGGCATCAATATCGTCACGATTAACGGGGTGGAGAAAAACCGGCGGGGTTTACTGCTCCGTTCTGATGATAAAGAAAAGATTGAGGCGTTAAGGGGAATTTTGACAAGAGTTGATAACATCACCATTACGGCTTTGCGCCCTCCTCAACTGGTGGACCGGATGGCGGTCAGACACGGCCGTTACCTGGAACGGTGTGTGGCCGATGAAAGAACGTATCGATTCACAAGGGAAGAGCTGGGGCTTTTGGTGGATTTCATGGCACATCTTTTTAAAAAAGAAGGGGCTCAGTTAATCGGTATCCGGGGCATGCCCAGAGTCGGGAAAACGGAGTCCGTGGTGGCTGCCAGTGTTTGTGCCAATAAGCGCTGGACATTTGTTTCGTCCACATTGTTAAAACAGACGGTCCGCAGCCAATTGGCCCAGGATGAACTTTCAGGCCAAAACGTGTATATTATTGACGGGATCGTTTCCACGCTCCGCTCGACCGAACGCCATGACATGCTGGTTCGGGAAATTTTGCGTATGGACGCAACCAAAGTAATTGAACATCCGGATGTGTTTATCAGGGAAACAGAGTATACATTGGATGATTTTGATTATATCATTGAACTCCGGAATCATCCGGATGAAGTGATTTCGTATGATCGATTGGATGAAAATCATGGATTTTAAACGTGGCAAAAGCTTTGCTGCAAGGGGAGGGATCAAAAATGTCGGGGATTGGAGACTATTTGAAACAGGTGCGGCAGCAACGGGGGTATTCTCTGGAAGAAGTAAACAGAATTACGAATATTCACATAAAATATTTGCATGCGCTTGAAAATGACCGTTTTGATCTGCTGCCAAGCCCTTTTTATGCCAAGGCTTTTTTGAGAACTTACGCGAAAAGCCTCGGCGTGGATACGAAACCATTGTTGGACCATTTTGACAAGTTGATGAAAATGCGTCCCAATCAGGAACAGTCCAAAGCCGTCACGCCCCCCAAACCGGCATCCCGGACAAAAATGTTGCCGAAATCAAGCGGGAATTTTCTTCCTCCGAAAGGACAAGCGCAAAGTCCGAGACCAAGCGGGGTGTTGAGCGGGAGTCCGTTCCGCCAGCCAAACAACCCGGAGCCTGAACCGGCCAAAAAATCTTTGTCTTCCGCGCCGAATCCCGGATTGAATTTTCGTCCGGCAAACCAGCAGAATCAGCTTCCGCCGGTTCCGGAAGTAACGAAATCCCCGGAACCACCGGTTGAGCCGCAACCAATGAAACACCCGGAACCGTCAACCCAAACACCCGTACCTCAAACGACGCTGTCTCTGCCTCCGCTTGAAGCCACGCAACAGCATCTGTTAACACCGCGCCGGGTTGCCATGGAATTGAAAAAACAACAAATGAAAGAGAAAAAAGAAAATGTCAAAAAGAAAAAACATACGATGATTGCCATGGTTGTCGGTGCTTTGTTATTGTTAAGCGGAGGAGTGTATGTTTATCTCCATGGTCATCAGACTTCCCAGCCCGAAAAACGCAATGCAGCGGAATATCCTGCCGGAAACGGGCAAATGGTGGATGTCAATGCCGCTTCGCAAAATTTGCCCACTTTGGAGGAAGGGGAAGAATCCTCGGATCCTTATGCCGGACAAGAGTATTTGATCAAAAATGTCGATAAATTAAATGTTGTGTTAAAAGGGAGAAGTGGGGAATCAACGGTTTTGTATGCCCCTACTCCGAAGGATCAGCCCAAAAAATTGACATTGCGTGTGGGGCAAGAAGTCACACTGGATACAGCCGGAAAAAACTATGTTTGGTTCCGATTGGGAACGCCATCTAATGTAGAAATCCTTGTGAATGATCAACAAATTAATACAGATGCGCAAGATGCTGAAAAAAGTTATGTGGTGAAAGTTCAGTAAGCCGTGAAGTTAGTTGGGGGAGGGTGCTTCGTTGTCCGTGGAAATCGGGAGGAGACTGAGAAGGGCGCGTGAGGCGTCGGGCTTGACTTTGGAAGAAGTGGAGAGACGGACCAGAATTTCCAAAAGGGATTTGTTGGCGATGGAACAGGGGCGGTTTCATTTTCACCCCAATCCCGCGTTTGTTCGTTCCTGTGTCCGGGCATATGCAACGGTTGTGGGAGAAAA</w:t>
      </w:r>
      <w:r w:rsidRPr="00D77DB3">
        <w:rPr>
          <w:lang w:val="en-US"/>
        </w:rPr>
        <w:lastRenderedPageBreak/>
        <w:t>TCCGCAACCGATGTTAAATTTGTTGCAACAGGCACAAGAAAGGACGACGCGCAGGGAACCAACAGTCCGAAGAAATCTTCCGGACGGGCAGGGAAATGGTGGAGAGCTGTCCCGGTCCCGCCGCCGGTCAAACGGATACGGACGTTCTCAATCCCATAAGAAACCGGATTATCCTCAGCAGGATCATCCCCCTCAAAGGCAGGTTTACCGACGATCGGAGAGAGAGGGGATGGAGACGGAATCCGGGGAAGGTGTATACAGCCGCCGGAGCCGCCGGCAGGCTTCCAAAAAGAAAACGTCCGTTTTTGGTAAAATCTACTCGTATTTTTTATTATCGGGTGCAATTTTATTGGTGATTGCAACCATATGTTTTTTATGGTTCCGATGGAGCAATGCCTGATCGGAGAGGCGGTTTCCCGGTTTGGACAGGCCGGGGGACGCCGGTTTTTAAATATAAGAATATACTGAATTTTAACGAGGGGTTTTTCACCGGAAAAATTGACGGTTTTTAAAAAAAAGTTTTAATTTCGGACGGCAACAAGAGGGACTGTAGAAGAAGGCGTTTTTGACACATTTCGGAGACCATGGTATGCTTGAAACAAATTGTTGTTTCTATACAGCGCCGTCAAGATCATTGTTTTTTTATATATATTTACAACAACTCTCAGGCTCTTTTTTGTTTATGGGATGTTGTTTCAAAGAAAAAGAATAGATTTTGATTTCGGTAAAGAGTATGATAGAAGACGGTGTTTCAACTAACGCTAAAAATGTTTACAACCAATCGAAAAGTGCTGGGAAAACAGCAAACACCATGAAAAACCGATAATTTAACGGGTTGCTGAGCAGCATGTCTTTTGTTGTCAAAAGCGTATTGTTCAAACAGCCTTTCAGGAGGTGGCTGGGGTGTCTGTCGAAATTGGCTCATATCTTCGACAAGCCCGAGAAGCGATTGGAATGTCCCTCGAAGAACTGCAAGAAAAAACAAGGATCCAAAAATCATTTTTAATTGCGATCGAAAATGGTGAATTCGATAAATTGCCGAGCCCTTTTTATGTGCGGACATATCTGCGTTCTTATGCCAATTGTGTAAAAATCGAACCGCATCATATTTTGCGTCAATACCGAAAGATGGAACAAGCGGAGAGATTAACCGGGGTACATAAAGCGGTCAATCCGAATGATTTTAATCAAAATCAGCAGACGCAAAAGTTACCGCCGCTTGAAAAATACCAGCAAACGGGCAAAATGCCTGCCGTCAATCCAAGTCCATCGACGCAAAACACAATGCGCATGAGAACGTTGCCGATGAATAACCAGACCAAGGGACGGATCGATGCCCAAACGGCGCTGACGGCTTCCAAGACCATGCCCAACCGGGTGAGCGATCAGGTGAAAGCGCGCCGGGACATGGGTAATCAGCAAGCGGGCATTCTGAATAAGGATAAAGATCAGACGGCTCAGGGAAACGTTGGCGGAATCAATCCGAAAAAAGAATTGTATCCGACGGTTTCACGGAAAAACCAGCACGGACAAACCAGACCGAACCAAAGTTTGTTGCTTTCAAACACCGGGACGGTGCCGCGTGTGTCCGGGCCGTTGAACCGGGTTTCGGATCAGGCAACCCGAAATTCCGGACCGGTGCCCCGGGTTACGGGTGCGATGAAAAAGCTGGATTTAAACAATGTCCCAATTCCATCGGTTTTGCCGGACGACTTGGAAAACGGATCTCAGAAAAAAGAAGGGGAGCGTCAACGGTTGAGTCGCGTTGAACGCTTAAGTCGCAGTGCGTCCAAAAGCCGGAAATCTTTCAAAATATCCGGTTTGAAGCTTAAAAGCCCCATTGCGATGGCGGTTGCCGGTTTAATCTTGTGTGTCCCCCTGGGATGGGCGATTTTGTCGTTTACAGGGGATGATTCCCAACCGGATTCCAACCCGGCTTCACAAACCGCCAATGACCAAACGCTTGAGATTCCGCCTGAGAAAAAAGGAAAACTGCAATTGGCGCAGCAGGATGTGAATGTGGTGCACTATCGTCTCCAGGATACCGATCAAATCGTGGTGATGGTTCATGCTGCCGGTGGAAAATCGCGGGTTGAGCTCAGAACCGATCTTCCTTCCGAGGGCGGAAGTGATCATTTGATTAAAGATGTGACGTTGCCCAAGGACGAAAAATGGAGCTACAAATATACATATGAAGGCAATCGGGACTTTTATGTCGGATTGAGCGCTCCGGAAGATGCGATTGTTTACGTCAACGGACAAGTCGTGAAATCGGCACGGTATATTCACGTCCGCAGAGTCGATTGATTTTTTTTTTTGGAAGCAAGTGCTTGCCCGGCACTTGCTTTTTTGACGTTCATATTCTTCTGGGCTATACTGTAAAAGTTAGAATTGAACAGAACAATCAACGGGAGGGACACGGCAGATGTCCAAGCCTTTTGAAGAATTAAAAAAGGCCAGGGAACAGAAGCAGCTGAGTTTGGAAGAAGCAGCGGAAAAAACCCGGATTGATGAAAAATATCTTGCAGCTTTGGAAAATGCTGAATTTTCCGGGCTTCCGGATCCTCTTTATGTGAGGGGTTTTATCCGCAGGTATTCGAAACTGTTGGGAATCGATGCAAAGCCGATGTTGGATGCATATAAAAAGTGGGAACAAGAAGAGCGTCCCGAAGAGTCCGGGCCGGTCACCACGCTTCCGTCCCGAAGCAGCCGGACACAAGAATCATCCGAACCGAAAAAGAAATGGATTGCCAAGTGGCCGAACGCTCTCTTGGTTTCTTCCATCGCCGTTTTATTGATCGCAGCCGGTGTGGTTACATGGCTGGTTCTGGATCAAGACTCATCCGACGCAGAAACGGTTCAGCTGGAGGAACCGCAAACGGAAACGGCGGATCCGGAGGCCAAACCGGAACCCAAAGAACGTCCGCAGGTGGAATTGATTCAACCGGCTGAAAAAGGAGAACAAGGCGATGTGTACGGTGTTTCAAAAGCCGAAAAAGTGACGGTGAAAGTGGTGGCGGACAAATCAACTGAAATCCAGATCCGTTCGGGGGGACCCACGGGGAAAGTGATTGCTTCCAAAGCATTGTCCCCGAACCAGGCGGAAGAATTTTCCGACCCGGAGTGGATTTCTTTGCGGGTCGATCATCCCCATTATGTCAAACTCTATGTCAACGGGGTTTATATTGACACCTCTTCACAGCAGCAAGTTTCATTGTACCAATTCAAAAAGAAAGAAAGCACGGATGATGAATAAAAGCGGTTCAGCAGAGAGGATCCCTCTTCCTCTCTGCTTTTTTTGACACGCGTCAGATGCTTGGTTTATACTTACGAAAGAATTAAACGAGGAAGGTATGGGTTTAATATTAAAGGATGGATGCGTTTATACTAGAAAAATAAAGTTGATTGA</w:t>
      </w:r>
      <w:r w:rsidRPr="00D77DB3">
        <w:rPr>
          <w:lang w:val="en-US"/>
        </w:rPr>
        <w:lastRenderedPageBreak/>
        <w:t>CAAAAAAACGAAAAACGGCTTTACAAGATGGTGCCAACCAGGGCATCTTCAAAAGCGACGGCATTTCCTTCTTGGAAAATGCGAAACGCCGGAAATGAATGGTGCGGTGTTTCCGCTGCTCCCGTGCGTGCGGGGCTTTGAAAATCCTCTTCCTAAATTCATGATGATTGTGTGAATGCGGATGAAATTTTTACATCAAAATGGTTATTGCCAGGGAGGTTGGATAGGATGAACCTGGCCAACAAGATTACATTGGCTCGTATTTTTTTAGTCCCCATTGTGATGATCTTTTTGTTGTTTCGCTTTGACATCGGAGAAATCCATGTGGGAGCGGCGAAGTTGACCGCGGGCGAATTGATCGCCACGTTTATTTTTATTTTGGCTGCCGTCACGGACGGGGTGGACGGATACATAGCAAGACGGAAAAAAATGGTGACCAATTTGGGGAAATTTCTTGATCCGTTGGCTGATAAACTGTTGGTGACAACAGCCTTGATCTCATTGGTGGAGTTGCAACGACTGGAGGCGTGGATGGCCATTGTGATCATCAGCCGGGAATTTGCCGTGACCGGCCTCCGGATGATTGCGGTCACCGAAGGCCATGTGATTGCAGCCAGTCCATTGGGAAAACTGAAGACCATCATACAAATTGTGGCGATTGTTTCATTGATGCTCAACAATGTTCCGTTCTCAACCATTTCATTTCCGTTTTCCATGATCGCCACCTGGCTGGCCGTGATCATCACGGTCATTTCCGGAGTGGATTACTTTTACAAAAACCGCAAGATCGTTTCATTGACCAATACACAGTAGTGTCGTCCGGGATTTGGCTAAAGAGAAAGGAAAGATAAAATGCAATCAGAAATCATTACGGTTGGTTCTGAGTTGTTGGCGGGAGAAACGGTGGATTTGCATTCTTCTTATTTGTCCCGGGAACTCCATTCATTGGGGATTGATGTTCAATTTCACACATCGGTCGGGGATGATGCACAAAAGCTGCATGACGTGATTTCACTCGCACGCACGCGATCGCAGTTGATTTTCCTCTGTGGCGGGCTGGGGCCCACCATGGATGACTTGACCAAAGAAACCGTTTCGGAAGTGACGGGGGTTCCGTTGGTTGAGGATCCGGAGGTGAAACGCCGTCTGGAGAAGTATTTTGAAGGACGGATGAAGGTGGTCCCCGCAAATAATTACAAGCAGACTTATGTTTTTTCCGGCGGTGTTGTTTTCCAAAACCATCATGGAACGGCTCCCGGTTTGGCTCTGCAGGTCGACGGGATCACTTATGTTCTGTTGCCGGGTCCTCCGGGGGAATTGGTGCCGATGTTTGAAGAGCAGGTGCGTCCTTTCCTCATGCGCGAAGTGATTCAGGAGGGGCAGGTGATTCTTGCGGAATCCCTTTCTTTTTTTGGATTGGGCGAATCGCTTTTGGAGGAGAAGATTGCCGATTTGATCCGGCAACAGGACAATCCCGTTTTGGCCACCTATGCCAAAGAATCGGGGGTTGTTTTGAGAATCACGGCTTGGGCGCCGGGCGAAGCGGAGGCACGTCAGCTGATTGACCGGCAAAAAGCGAAAGTTTTAACCCGGATCGGGGAATATTGTTACAGCGAACAGGGTGAGACGCTGGAAGAAGTGGTGGTGGCCGGGTTGATTCGCCATCAGAAAACAGTGGCGGTGGCGGAAAGTTGCACCGGCGGAAAACTGGCTCATCTTTTGACTTCCGTGTCGGGAAGCAGCCGGGCGTTTAAAGGCGGATGGGTGACCTATACCAATGAAGTCAAAGAAAAAATCGCCTCGGTGCCGGCGGAATGTTTGAATCAATATGGTGCAATCAGTGCACAAACGGCAGAAATCATGGCCCAAAACACGTTGGAGCGTTTTGATTCGGATTTCGCACTCGGGGTCACAGGGGTCGCCGGGCCGGATCCGGCGGAAGCAAAACCGGTGGGAACGGTATTTATCGGATTGGCCGAAAAAGGACAGCCGGTGCGGGTTTATCAGTTCGCTTTGAAAGGATCGCGCAGGCGTATACAACTGTTGGCGGCGAATTATGCCTTATTTGTTCTTGAGCAATGTTTAAAGAAAGGTGAAACAACAAGATGAATCGTTTTGATCAGTTTCAATTAAGCAATGAAATATTAAACGGAATACACGATATCGGATTTGAAGAACCTTCTCCGATACAAGCGGAGTGTATTCCGGCCGTGCTCCGGGGGGAAGATGTGATCGGGCAGGCGCAGACCGGAACCGGAAAAACCGCGGCGTTCGGCATTCCCATTTTGGAGCGGGTGAATCCGAAACAGCCGCATGTCCAAAGCATCATTTTGGCCCCGACCCGTGAGTTGGCGATTCAAGTGTCGGAAGAATTGCGGAAAATCGGGCGCAAAAAACGGGTGAAAACATTGCCGGTGTATGGCGGGCAATCGATCGGGCGCCAAATCAAGGCGCTGCAACAAGGGGTTCATGTGGTGATCGGGACTCCCGGCCGGCTGTTGGACCATTTGAGACGCGGCACGATCGATCCTTCCCATGTTGAAACCGTGGTGTTGGATGAAGCGGATGAAATGCTGGACATGGGATTTATTGATGACATTGAGCAAGTGTTCCGCTTCATGCCGAAACATCATCAATTGTTGCTTTTTTCGGCCACCATGCCTTCGGCCATTCGCCAATTGGCGAAAAAGTACATGCGCAAGCCGAAGTATATCACCGTCAACCGGGGCGAAGTGACGGTGCCGGTGATCCGCCAGATTTATTATCGCGTGTTGGACAGTTACAAGGTGGATGCCCTGTGCCGGATTCTTGACAGTGAAGAAGTGGATTTGGCGATTATTTTTTGCCGTACGAAAAAAGGCGTGGATGAATTGACGGATTCCTTGCAGGGACGAGGCTATCTGGCCGGCGGACTGCACGGGGATCTGGCCCAGCAACAGCGGGATCGCGTGATGCAATCCTTCCGCAGCGGGGAAATTGAACTTTTGGTGGCAACCGATGTGGCCGCCCGCGGCATTGATGTGGGGAGTGTTTCCCATGTGATCAATTACGACATCCCTCAAGACGTGGAAAGTTACGTGCACCGGATTGGAAGAACGGGCAGAGCCGGACGCAAAGGGGTGGCTCTCACGCTGGTCACCCCCAGGGAAATGAAACAGCTTCGCACGATTGAACAGGAAACGGGCACCAAATTGAAGGCCCGGGAACTGCCCACGTTGGAGGAGGTCGCGGCGAAGCAGCAAGAAAGCTGGATAGCGCAGATTGAAAATACCATCCGTTCCGATGTGGACATGACATTGTTTGAGGAAATGACCGGGGAATTGTCGAAGAAATTTTCCATGGAAAAAGTGGTGGCGGCTTCGTTGTATCTCGCTTTTTCCGACCGGTTTGTCAAGAGCATTGACAA</w:t>
      </w:r>
      <w:r w:rsidRPr="00D77DB3">
        <w:rPr>
          <w:lang w:val="en-US"/>
        </w:rPr>
        <w:lastRenderedPageBreak/>
        <w:t>CACTTACCATTTCGGGGAAACGGGGGCATCGCCAGGAATGGTCCGCTTTTTTATCAATGTGGGGCGAAATGCCAACCTGCATCCGCAGGAGTTGGCCAAAGCGATTTCGGAGAATGCGGGGATCAGCTTGAGGCAAGTGGGGAAAATCAACATCTACGACCGCTTTTCTTTTGTGGAGGTTCCAGAGGATGTTGCGCCTTTTGTTTATGAGGCGTTCCGGCAATCCAAAATCAACGGTTCCCGGGTCAATATGGAGCCGGCCCGTCCCCGCAACCGTTCATAAAGGGCAAAAAACCCAAAAGAGCTCTTACTTTGTGGATCAACCACAAAGTAAGAGCTCTTTTTTCAGTCGGGAATGCCCAAAGCGATTTTGGCATATCGGGACATCCGGCTTTTGTCCCACGGGGGGTTCCAAACGATTTCCACGTCCACTTTATTGACGCCTTCCACATTTTTCAACGCTTGTTCCACTTCCTGCTGGATGATGCCGGCCAAAGGGCAACCCATGGCTGTCAACGTCATGGTGACCTTGACATTTCCTTCATCATCGATATCTATGTCATAGACCAGCCCCAGATTGACAATGTCAATATTTAACTCCGGGTCATTGACTTGTTCCAGTTGTTCCATGATTTGTTCTTTCATCTGTTCCTTTTGCAATGCGCCTCACTCCTTTTTTGCTTCTACCTATAACGTAACACACTTTTTTTTGCATTACACGAGGATTTCCAAAAAAAGAGTCGAATAAATGTTCGTAAATGATCTTGGCAGATGAAGAAAAACACGATATGATGTTCATATGATTTAATGGGGAAAAAGAGGAGGAACGATACATGTCCGATCGACGACAAGCGTTGGAAATGGCATTGAGACAGATAGAAAAGCAGTTTGGCAAAGGCTCGATCATGAAAATGGGAGACCAGGCCACCCGCCAGGTGGAGACCATTTCAAGCGGCGCGCTGGCCCTTGACATTGCTTTGGGAGTGGGCGGATATCCCCGCGGAAGGATCATTGAAATTTACGGGCCGGAATCTTCCGGGAAAACCACGGTGGCTTTGCACGCCATTGCAGAGGTGCAAAAAAAAGGCGGACAAGCCGCGTTTATTGATGCAGAGCATGCACTTGACCCCGTATATGCCGAAAAACTGGGAGTGAACATTTCGGAGTTGTTGTTGTCACAGCCGGATACCGGGGAGCAAGCGTTGGAAATTGCCGAAGCCCTCGTTCGCAGCGGTGCCGTCGATATCATTGTGGTTGACTCGGTGGCGGCACTGGTGCCCAAAGCGGAAATTGAAGGGGAAATGGGAGACTCTCACGTCGGGTTGCAAGCCCGGTTGATGTCTCAGGCACTGCGCAAGCTTTCCGGAGCGATCAATAAATCCAAAACCATTGCCATCTTTATTAACCAAATCCGTGAAAAAGTGGGCGTCATGTTTGGAAACCCGGAAACGACACCGGGCGGACGCGCACTGAAATTCTACTCCAGTGTACGCCTGGAAGTCCGCCGCGCTGAAACCATCAAGCAAGGAAGCGACATGGTCGGAAACCGCACGAGAATCAAAGTGGTGAAAAACAAAGTGGCACCTCCTTTTAAACAGGCGGATGTCGACATCATGTTCGGAGAGGGCATCTCCAAAGAAGGAAGTGTCTTGGACATCGCTTCGGAACTGGACATTGTCAATAAGAGCGGGGCATGGTATTCCTTCGAAGGAGACCGCTTGGGGCAAGGACGCGAAAATGCCAAACAATTTTTGAAAGAGCATGCGGATGTCTGCCTCAATATCGAAAACCGGATCCGGTCCCATTACAACTTGCCCGTCATTCAGGCAAGTGAACCGGAAGAGGCAAAAGACACAAAAAAGAAGAAAAGTAAAGCGGACAAAACGGAAGAACTTGCTTGAAAACCGGTTCTGAAGAATGGATGAGGCAAGTGGGAGAGAGAAAAAAAATCACCCGGATTGAAAAGCCGTATCTTAACAAGCCGCGATATCATATCTATGTGGATGGAGAGTTTCTCCTCTCCATCCATGAAGATATTTTGGTGAAGTACCGGCTTCACAAAGGCATGGAGCTGGATGAAAGCGAAATTCATGAGTGGCTTGAGGCGGAAGAATACAACAAGGTGAAGCAAAAGGCTTTGCATTATTTATCTTACAAGCCCCGTACAACGCATGAAGTCAAAATGTATTTGGGCCGCAAAGGTTTTGAACGCGAAACCGTCGAACAAGTCATTTTGGAGTTGGAAAAAAGCGGATTTTTAAATGACTTGGAATTTGCCAAAGCCTGGGTGAATGAGCGGCAACATCATAAAGGATACGGAAAAAGGCGTTTGAAACAGGAGCTGTTGAACAAAGGAATGGACCCGGCGGTCGTTGATGAGGCATTGATTCATATCGGGGAGGAAGATGAGCGCCAGTTGGCAATATCCATTGCTGAAAGGCGCTATTTGCGTTTATGCCACGAGTCTTGGCCCCGGATCGAACGCCGCCTGGGCAATTACCTCGTCAGGCAGGGATTTTCCATGGGCGTGGTGTATGAGGTGTTGAATCTTTTCCGGGCCCGTCACGAAGAAGAGAAGGGGAATGGTCCATGAAAATATTGTATATGACCGATACACATATCCGTGGGACATCACCACGAAGCCGTACCGACGATTTCCAGCAGGCGATTCGCGAAAAGATTGAAGAAGTGATTGACATTGCCGAAAGAGAGCGGGTCGATCTGGTCTTGCACGGCGGGGATTTGTTTGACCGCCCCAATCTTTCCCCCGCCATTGTCCGGGAATTCGCCGGGCTGTTTCGCCGTTTTCCGGCCCCCATTTTCGCGGTTGCGGGGAATCATGATATTTACGGACATAATCCCGCAACGGTGGAGCGGACGATGCTGGGGTTGCTCGATGCCTTCGGTGCCATCCGGTTGGTGAACGAAGGGGAACGGATCAAATGGGAGAAAGACGGCATCACCGTTCAGATCAGCGCCCAACCTTTCCATTATGATTTGGACAAACGAAAGCGGCATCTCGATTATACAGTGCCAAATGAATGCGGAGCCGAATATTGCGTGCATATGGTTCACGGCATGTTGGTGGACAGGGCTCTTCCGGACAGCATCCCGCACACGGCGGTTCACGAAGTCTGGAGCGATTCCGTCGATGTTCTGTTGACTGGGCATTATCATGCAGGCTTTCCCGTACAGCACCGGAATGGAAAATATATTGTCAATCCCGGCGCGTTGGCCCGTATCAACAACCACCGGTCGGAAATCAAACGGATGCCCCAAGTCGCCCTTCTGGAATTGAACAAAGAGGGCATCGATGTCCGGCTGGTTCCGCTTCAATGCGCCAAGCGGGGGGAAGAAATTTTGGACCGGTCCTACATTGAAAAAGAAGAATTCCGCGAAAAACAGCTGGGC</w:t>
      </w:r>
      <w:r w:rsidRPr="00D77DB3">
        <w:rPr>
          <w:lang w:val="en-US"/>
        </w:rPr>
        <w:lastRenderedPageBreak/>
        <w:t>GAATTCATCCGTGAAGTCAAATCGGTGACCGATTTTCAATCCATCAACATCATGGATATCCTCTTTGAAATGTCCAAGTTGCATGACATCGGGGATGTTGTCACTTTGGAAGCCCAGCGGAGGATTGCGATTGAACAAGAAGCAGAAAGGGAGAGCAGCCATTGAATGGTTTTAAAAAGCTCGTGATTGAAAATTTCCAGTCCCATCAGTATACCGAAATTGATTTCACCGACGGGCTCAATGTGTTTGTGGGACCGTCTGACAGCGGGAAAAGCGCGATTTTGCGCGCATTGAAGTGGGTGTTGTTTAACACTCCGCGGGGAACGGATTTTATCCGGACCGGGGCCAAAGAGTGCCGCGTTCGTCTGGTGTTGACGGACGGGACGGCGATCGAGAGAATCCGCAGCCGTTCGGTCAACCGGTATGTGCTCAATACACCGGACGGAAAGGAACAAATCTTTGAAGGATTTGGAAACTCCGTGCCGGAGGAAATCTCCGACGTGCACCGGATCGTTCCGGTTGAGCTGGACCAAAAAGAGTTGCTGTTGAATTTCGGCACACAATTGGAGAGCCCTTTTTTGCTTTTTGAATCGAATCAAAACAAAGCGAAAACCATCGGCCGGATCAGCGGTGCCCATTTAATCGACAAAGCCTTGAAAAAAACGAGCACCGACCGGCTGGCTTTAAGTGGAACGATCCGCCAGCTGGAACAGGAAAAAGAGCGGTTGGATGAAAAATTAAAGCCGTATGAGAACCTGCAGCAGTTGGAAGCCGATTTTCAAGTGGCGGAACGGGCTTTTCTTGACGTGCAAGAAAAAAAGCGGCTGCAAGCGTCTTTGGAAGCAAAACTGGAAAGCTTGATCGAGATACGGCGGGGAAAAGAAGTGTGGCAGGAAAAAGTTGCGGCATTAAAACGGTTGCCGGATGCCGAACAGCAGCTGCTTCACTTGGAGTATCAAAAAGCGATGCTTTCCCGGTTGATTCGTTTAAACGAAAAGTGGATCCGGCTTCAACAGGAAAAAGAGCGCACGCTGGAAACGGTCAAGCTGGGTGAACACATTCCGGAAGCGGAAAGGCGGCTTGCCGGTTTGTCTAGGAGCCAAAAAAGGTTTGAGCAACTGCTCCGGCTCCAAAACAAGCGGAATCAGATCAAAGAGAAAAAAGCCGGGCTTGAAACCTTTGTGCTCAGGCTTAAAAACGTGCCGCAAGGCATGCGGGAGTTAGAGAAACTGGCCGAAAAGCACGAGCGTTTCAAAGTGCTCCAGCCTTTAAAACGACGGAAAGAAAAGAATGCAAGGGAACTTAAGTACTGGCGGCAGGTGCAAAAGCAAAACCAAGAAGCCTTAGAGGTGTTGGAAAAAGTGGTGCCGAACATAGAAGAGAAAGAAGCGCTGATGAAGAAACTGGACGATTTGCACCGAAGCCGGCTGGATTGCCAAAAACGGATTGCCACCGGAAAAAAATACATCCAGGAAAAAGAACAGGAAATTTTGCGTTGCACCCGGGAATGGATCCGGCTGTTAAAAAAGATCGGAAAGTGTCCGACCTGCGGAACGCCCATCGGCCACTCTGTTTTGCAACATATCATGGAAGAGTATCAAGGAGGAATTTCTCGTGCAGCAGCTGGAAGAGAAGATTAAACAACTCAAAGCGCAACTGGAAGATGCCAAAAGCAAATTGACGGTTGCCAAAGCCCGTCTGGAAGATTTGGAAAAGCAGGAAGAGGAGATTGTCAAAGAAGCCAGGGAGCTGGGAGTGGAACCGGAAGATTTGCCCGGGGAGATTGAGCGGCTGGAAAAAGAGATTGAGGAAGGCATTGAAAAGGCATGGAGCTATTTGCCCAAGGAGTTGAGAGAATGAGATGAAAGACACATCACTTGAGGAATTGCAACAGGCTTTGAAAGAAGCAAGAGATGAACTGTTGCGCCGAAAAGCGGAAAAAGAGCTGCATTTGCGTCAGTTGAATGAGACGGAAACCCGGTTGAAAGAAAGCGTGGAGCACCGTGATCTGTTGGACCGGGTGCGTCTTTTGTTCCAACTGTCATCAGACTATGCCCGCCAACAGGCAAAGCAACAATTGGAAACGCTGGTGACCAATGCCTTGAAGTATGTCTTCGGTTCGACGTTTCGTTTTCAAATTGAGCTCTCGGATCATGGCGGAAATCCGACGGCGGAATTTTATGTGGTTTCGAAGTGGGATGAACAGGAAGTGAAAAACCGTCCACAGGATGCCCGCGGCGGCGGTGTCGTCGACATTGTCTCATTGGCGCTCAGGATTGCGCTCATGGAAACGATCAAGCCCCGTGTCCAAGGGCCGATTATTTTGGATGAACCCGGAAAACATGTGAGTGAAGATTATATCGTCCCCATGATTGAGTTTTTAAAATCGGTCGGGGAAACGTTCGGCCGGCAAATCATTCTTGTCACGCACAATACGCATCTGACGGAATCGGCCGATTCGGCCTATTACGTGCGGTTGTCATCCGGTAAGTCGGAAGTGGAGCGCAGCCGGAATCTTGACAACAATACTGTATAAATAATACAATTTAGTTGTATCTTTGCCTTTTTTAACGGTGGAAGATACCTTCTGACGAAGTAAGTTTGGAATAGAAACCTGAAGGAATTTGAAAATGTTTGCTGGTTTTCCAGCCTTGACCTGGTATAGCAAAAAATGAGTGAGGACGAGCGTGAGAAGACCGAGTTCATCGGTCTTATTTTGTAAACAGAAACAGAGGAGGTGAGCGGTGAATCCAATGGTGTTTAACGGATTGGACATCGTTCTGATGTTTGCCTCTCTCGGTGTCGGAAGCGGTGCGGGATATTGGATACGCAAAATGACGGCGGAAGCCCGGATCGGCAGTGCGGAGAAGGAAGCTGCCGAGATTCTGGAAAAGGCGAACAAAGAAGCCGAAGCCAACAAAAAAGAAAAAATCTTTGAAGCCAGGGATGAAATCCATCAATTGCGCACCGAAGCGGAAAAAGAGATTCGTGAGCAGAGGAATGAATTACAGCGGATTGAGCGTCGTCTTGACCAAAAAGAAGAAACACTGGAACGAAAACAATTAAATTTGGAATCGCGTGAGGAAGAACTGGCCAAACGCGAGAAATATATTGATGAACGTCAGCGGGAGATTGACCGGCTATACCAGGAACAGCTCAAAGAGATGGAACGGATTTCCGGACTTACCACGGAAGAAGCGCGTCAGTTGATTCTGGCTAAAGTCGAGAATGAGATGAAACACGAAACGGCTCAAATCATGAAAGAGATGGAACAACAGGCGATTGATGAAGGAGACCGGCGTGCACGGAAAATCTTGTCTTTAGCCATTCAACGTTGCGCGGCGGATCATGTTGCGGAAACGACCGTATCCGTAGTGAATTT</w:t>
      </w:r>
      <w:r w:rsidRPr="00D77DB3">
        <w:rPr>
          <w:lang w:val="en-US"/>
        </w:rPr>
        <w:lastRenderedPageBreak/>
        <w:t>ACCCAATGATGAGATGAAAGGCCGCATTATCGGGCGTGAAGGCCGGAATATCCGGACGTTGGAAACGTTGACGGGAATTGACCTGATCATTGATGATACGCCGGAAGCCGTGATTTTGTCCGGATTTGACCCCATTCGCCGTGAAGTGGCGCGGGTGGCGTTGGAAAAACTGGTGGCTGACGGAAGGATTCACCCGGCCCGGATTGAAGAGATGGTGGAAAAATCCCGCCGGGATGTGGACGAACGGATTCGTGAATATGGAGAGCAGGCCACCTTTGAAACCGGCGTGCACGGATTGCATCCGGATCTGATTAAGATCATCGGCAGGTTAAAATTCCGTACCAGTTATGGGCAAAACGTTTTGAAGCACTCCATGGAGGTTGCGCATCTGGCTGGTTTGTTGGCCGCGGAATTGGGTGAAGACATTCATCTGGCGAAACGGGCCGGCTTGCTTCATGACATCGGAAAAGCCATTGACCACGAAATCGAGGGTTCCCATGTGGATATTGGCGTCGAATTGGCGAAAAAATATAAAGAACATCCCGTGGTGATCAACAGCATTGCTTCTCATCACGGAGACTGTGAAGCGACGAGTGTGATTGCTGTCTTGGTCAGAGCGGCGGATGCGCTTTCGGCGGCCAGACCCGGAGCCCGGCGGGAAACATTGGAGGCATATATCAAGCGCTTGGAGAAATTGGAAGAGATTTGCGATTCCTTCGACGGCGTGGAAAAATCATATGCAATTCAAGCAGGGCGTGAATGTCGGATCATCGTGAAGCCGGATGAAGTCGATGATGCGGAAGCCGTCCGTTTATCCCGAGAAATTACCAAACAGATCGAAAGTCAATTGGATTACCCCGGCCATATTAAGGTGACGGTGATTCGAGAGACAAGATCGGTCGAATATGCGAAATAAAGTGGCCTTGCGGCCGCTTTATTTTTTCAAGCATCTTAGCGGAGTTGGAGGCTATTTGTACTGATGAGAATTTTAATGATCGGTGATATTGTTGGACAAGTGGGGCGACAAGCGGTCGCCAATTATTTGCCTAAATTAAACCAAATGTACTCGCCCGATGTGATTGTGGCAAACGGGGAAAATGCCGCGGGCAACGGACGGGGAATTCAACGGGACATCCTGAGGGAACTGATGGATCTGGGAATCCATTGTGTCACATTGGGAAATCATGCTTGGGCGCAGTCCGAGGTGTTTGATTTTATCGATGAGGAGCCGTTTTTAATCCGTCCCGCCAATTATCCGCCGGGGACGCCCGGGAAAGGCCATGTTTTACTGACGGTAAAAGGCGTAAAAGTGGTTGTGGTCAATCTGATGGGGAGAGCGTATATGGGACCATTGGATTGTCCGTTCAGAAAAATGGATGAAATTTTGAGCCGGATTTCAGGAACCCCGTATATATTGGTCGATTTTCATGCGGAAACCACGTCGGAAAAACAAGCATTGGCATGTTACCTGGATGGGAAAGTTTCCGCGGTGATCGGGACGCACACGCATGTGCAAACGGCAGATGAACGAATTTTGCCAAAAGGAACGGGTTATTTGACGGATGTGGGGATGGTCGGCCCGTATGACAGCGTGATCGGGATGAAAAAAGAGGAAGTCGTGAAGCGGTTTATCACACAAATGCCTGTTCGCTTTTCTGTTGCAAAAGGAAGAGAACAATTTAATGCTGTATTGATCGATTTGGACAAACAAACCAAAAAAGCCACGAAATTAACGAGGATTCGTATTGATGCGGAGCATCCGCTTATCGGTTGAAATAGAATAAATTTATTTATGATTTTTTACTCCTATCTATGCAAATTGGAAGGAATTTTTACTTGCGAGTCGAATAGGATAGTAGTGGATTCACTCCAACCATCGAGGAGGTACCTACATGGAAGTATTAAAAGTTTCAGCAAAATCTAATCCGAATTCTGTTGCTGGTGCACTCGCCGGAGTCTTGCGTGAACGTGGTCAAGCAGAGATGCAAGCAATTGGCGCAGGGGCGCTGAATCAAGCTGTAAAAGCGGTTGCGATTGCACGAGGATTCGTGGCGCCTAGTGGGATTGATCTGATTTGTATTCCTGCTTTTACCGATATTATGATCGATGGTGAAGAACGGACCGCGATCAAACTGATTGTGGAACCTCGTTAGGGAAATTGGTCGATATATTCAAAAAAACCTGTTTATTTATATAGACAGGTTTTTTTAAATGGAAGGGTGAACAAGATGCAATGGATGGATGGGCATTGCGATGTGTTAAGCAAAATGTGGCGAAATTTGAAAGACCATTCTTTTTATGACCCCCGCTCCCGGTTGGACAGTTCTTATCACCATCTGAAAGAAGCCTTGGTGGCTTTGCAGGTTTTTGCGATATGGGTACCTGATTCGGTACCCAGAGAAAACCGGTTGTCAGTCGCATTGAAACAAGTGGATTTGTTTTATGAACAGATTATCAGGAAAGAAGAAGCGGTTCATTTTGTCGGTTCGAAACAAGCGTTAAAAAAATGTGCCCCGGATCGGATGGGGGCACTGTTGGCGATGGAAGGGGCCGACGCCTTGCATGGAGAACTTGCCTTCCTGCGGCTGTTTTTCCGCCTCGGTGTGCGCCAGTTGGGGTTGACTTGGAACCATGCCAATGAAGTGGCGGACGGCATTGAAGAGGAACGGAACGGAGGATTGACGAACTTCGGAAAAAAAGTGATCACCGAGATGGAAAGGCTGGGCATGATTTTGGATGTTTCCCATTTGTCGGTGCGAGGGTTTTGGGAAGTGATGGAGTCTGATTTGCCGGTGCTTGCTTCTCACTCCAATTGCCGGAAAATCGCCCCTCATCCGCGGAATCTGGAAGATGAACAAATCCAGGCGCTGATCCGAAAAGGCGGATTGATCGGGATCACCTTTGTTCCATCGTTTACATATCCTTGTGAAAAGGAAGCCACCATCGATCATCTTTTGTTACATATCGAACATGTATGCAGCCTGGGAGGCGAACGGAATCTTTGTTTTGGATCGGATTTTGACGGGATCCGTTTGAAAATTAAAAATTTACATAATTACAGGGATATATACTGGTTGAAAGAAGCGCTTTTGCGCCGTTACCCTGAGTCATTGGTGAGGAAATGGGCATGGGAAAATGCCTGTGCTTTTTACTTAAATCATTTACCGTCATAAAGCCGAAAAAAGTTTAGCAAAAATGATCTTTTTTTTACTTAGGTCTTTTTTTGCAACATTAAAAGAAAAATTGGAAAGATAGAGAACTTAAAACGGTTGCTTTTTATACCATACAGGTCTAGAATGATACATGAAAATGCTATCACTCAGCACAAAGTTGGCTTTATTCCTTTCTTTGTGAAGAGTTGATATCTTTCATAGTTATTTTAATATTGTGTAGTGTGTGGCAGTATTAAAGGAG</w:t>
      </w:r>
      <w:r w:rsidRPr="00D77DB3">
        <w:rPr>
          <w:lang w:val="en-US"/>
        </w:rPr>
        <w:lastRenderedPageBreak/>
        <w:t>ATGAGTTCATTGGTTAAGCAGCTTTCGTGGAAAGTGGGCGGACAACAAGGGGAAGGTATTGACAGTGCAGGAGAGATTTTGTCAACAGCTTTAAATCGAAAAGGGTATTATTTATACGGGTACAGACATTTTTCTTCACGAATTAAAGGTGGTCACTCCAACACCAAGATTCGTATCAGCATAAACCCAATCCGCTCCATTTCCGACGAGCTGGATATACTTGTTGCATTTGACCAAGAATCCATTGACTTGAATGCTCATGAATTGGTTGTGGGCGGGGTCATCTTGGCCGATGCCAAGTTTAATCCAACCGTTCCGGAAGGAGTAAACGCAAACCTTCTTGCGATTCCGTTTACCAAGATTGCCGAAGAAATCGGAATGTCCCAAATGAAAAACATGGTGGCTGTCGGGGCCTCGGCTGCATTGTTGGGCATTCCGGCGGATGCTTTTAAAGAAGTGATTGAAGAAAGGTTCGCACGGAAAGGCCAAAAAGTGGTAGATAGGAATATGGAAGCGATTACAAGAGGGTTCGAGCATGCGGAAGGCGAACTTGGTGATGGAATAACAAGATTTCGCTTGGAACCTTCTGACGGGAAAAAGCGGTTATATATGATCGGAAATGACGCCATTGCACTGGGGGCGATTGCAGCGGGAGCCCGGTTGATGGCTGCATATCCGATTACCCCATCTTCAGAAATCATGGAGTATTTGATCAAAAAACTTCCGAAATTTGGTGGTTCGGTAGTTCAAACAGAAGACGAGCTTGCAGCGATCACCATGGTGATCGGGGCCAACTATGGTGGTGTTCGTGCTCTCACGGCTTCAGCAGGGCCTGGATTGTCACTGATGACCGAAGCGATTGGGCTGGCCGGGATGACCGAAACGCCGGCGGTGATCGTGAACACGCAGCGTGGCGGGCCCAGTACCGGTCTTCCGACCAAACAGGAACAAAGTGACTTATTGTCCATGCTGTTCAGCACCCACGGTGAAATCCCGAAAATTGTCATTGCTCCGAGCACAGCCGAAGAATGCTTCTACGATACCATTCAGGCGTTCAATCTGGCGGAACAGTATCAATGCCCGGTGATTATCCTGTCGGATTTGGCGATGTCGCTCGGGAAACAAACCGTTGAGCCGCTGGAATACGACCGGATTGAAATTAAACGCGGAAAGCTGGTTTCCTGGGATGAAGAGCTTCCGGAGTTGGAGCCTTCCCAATTATTTTTGCGTTATGAACTGACTGAGGATGGCATTTCCAGAAGGGTTCTTCCAGGACAGAAAAACGGATTGCACCATGTGACCGGAGTGGAGCATGACGAAACCGGACGTCCGTCGGAAAAACCGTTAAACCGCAAAAAAATGATGGAAAAACGGCTCATGAAACTGAAAAACGGCATCGATTTTGACACCCCGGTTTACCTGGATGCTCCGCACGATGATGCCGATCTTTTGGTTATCGGATTCAACTCGACCCGCGGCACGATTTCCGAAGCGAAAGAGCGCGCAGAAGCAGAAGGCTTGAAAATCAACCATGCACACATTCGCCAATTGTTGCCGTTCCCGACGGAAATCATCCGGGAGCAAATGAACAGAGCGAAAAAAGTATTGGTTGTTGAAAACAACGCTACCGGACAATTAACCAATGTCATCAAAATGTATGTAGGAATGGCTGAAAAACTGGTTCACTTTGGAAAATATGACGGAAACCCATTCCTGCCTTCTGAAATTTATCATCAATGTAAGGAGCTGTTGGTCCATGGCCACGTTTAAAGATTTTCGCAATAAAGTAAAACCCAACTGGTGTCCCGGTTGCGGTGACTTTTCCGTGTTGGCCGCCATGCAGCGCGCTTTCGCCAATACCGGTTTGGAGCCGCATGAAGTAGCCGTTGTTTCAGGGATTGGTTGTTCCGGACGGATCTCCGGATATATTAATGCGTATGGATTTCACGGTGTCCATGGCCGAGCGCTGCCGATTGCACAAGGGTTGAAACTGGCTAACCGCGATTTAACGGTGGTTGCAGCCGGCGGGGATGGAGACGGATTTGCCATTGGGATGTCGCACACCATCCATGCCATTCGCCGGAATGTGGATATCACCTATATTGTCATGGATAACCAGGTATACGGATTAACCAAAGGCCAAACTTCTCCACGAAGCGAAAAAGGATTTAAAACCAAAAGCACGCCGCAAGGTGCCATTGAAGCACCCATTCATCCAATGGAAATGGCGCTGACAGCAGGAGCCGGTTTTGTGGCTCAATCAGTTTCCAGTGACCTGAAACAATTAACCCGTGTGATCGAAGAAGGGATCAAGCATAAAGGATTTTCCTTTATCAATGTTTACAGCCCTTGTGTAACGTACAACAAAATCAACACGTATGACTTTTTCAAACAAAATCTGGTCAGCTTGGATGATGATCCGGATTATGATTCATCCGACCGACAAATGGCCATGCAAAAACTGATGGAACATCAAGGATTGGTCACAGGAATCATCTACCAAAACAAAGAGCAACCCTCCTATGAATCCGTGATCAGAGGCTTTAAAGAAGAGCCGTTGGCAAAACAAGAGCTGAAAATTTCCGAACAAGACTTCGAAGAATTGGTTGCCGAATTTGCATAAAGTAAAAAAGCTGTGCAGACTAATGTCTGTACAGCTTTTTTTGTGGAATGGACGGAGAGAGTTTGTTGTGATAATGGAATGCGAAGGAGGATGCCTGATGAGATGGACGGTGCTTGGTTGCCATTCCCCTTATCCGGCGCCGGGAGGTGGGACTCCCGGTTATCTGTTGGAGGCGGAAGGGAAAAAAATCCTGATTGATTGCGGCAGCGGCATACTGGCCTGGCTGGTCGAACGGATCGCCATCGAAGCGTTGGATGCCGTTTTGTTGTCGCATTTGCATCATGACCATATCGTTGATTTTTTTGTTTTGCAGTACGCGGTCATGACCGCCCGAAAACAAGGGAAAAGGAAACACCCCCTTGCGGTCTGGTCACCGGAGAAACCGGCCGGTTGGTTTGAAAAGTTGCGTTATAAAACAGAGATTGACCGAAACGGGATCCGGGAAGGGATGAAAATTCATTTGGGCGGGCGGTTGACCGTGCAATTTTTCCGCACCGATCATGCCGTCCCTTGTTTTGCCATGCGGATCCATGACGGTAAACGCACCATCTTGTACGGGGCAGACAGTGGCCCGGAGACAGATTGGGAAAAGATGGGGAAAAGCCCTGACCTGTTTGTTTGTGAAGCAAGCTTTTTACATAAAGATTTGCCGGATCAACCAACAGGGCATCTGTCGGCCAGACAAGCCGGGCTTGCTGCCGGCCGGCTCAAGGCCAAGCAGTTGATCTTGACCCATTTGTATCCCGGGTATGATCCGGATCACCTGAAGGAGGAAGCCATGGCGG</w:t>
      </w:r>
      <w:r w:rsidRPr="00D77DB3">
        <w:rPr>
          <w:lang w:val="en-US"/>
        </w:rPr>
        <w:lastRenderedPageBreak/>
        <w:t>TGTTTGACGGTGTTTGCCAAACCGCTTATTCCGGCATGACGGTCGATTTGTAGCTTTTGTTTGGGCCGGTCATCCATTATCATGGAGAGACAAGCACGGTTTTGAATCAGCCGATGGAAAGAGGGGAGAGCGTTTGCAGAAACTGAAGGAGTATATTGTCAAAGAGGGATTGGTGCTGTCCGATGACATCTTAAAGGTGGATGCATTTTTGAATCATCAAATCGATCCTTTTTTGATCAGGGAAGTCGGGGAAGAGTTTGCCAGGCGTTTCCAAGATGAATCCGTCACTAAAATTTTAACCATTGAGTCGTCGGGCATTGCGCCGGCTATCATGACCGGATTGGCATTGCACGTTCCAGTGGTTTTCGCCCGGAAGAAAAAATCGCTGACATTGAAGGATTCCTATTATGAAGCCAAAGTTTTTTCATACACCAAACAAGAGACGACTTCCGTGGTGGTGGCGAAAAAGTTCTTAACCCCAAAGGACCGGGTATTGGTGATTGATGACTTTCTGGCCAATGGACAAGCGGCAGAAGGTTTGATTCAAGTGGTCCGCATGGCAGGGGCCCGGTTGGCCGGATTGGGGGCGGTGATTGAAAAATCTTTTCAGCCCGGCGGCTCCAATCTTCGCAAGCAGGGAATTCGTGTGGAATCGCTGGTGGAAATTGCATCTTTGGCTGATGGAAAAGTTCATTTCAAAGAAAACTGAGGGTCAAGCCGGATTTCTCTTTATGAGGGAGATCCGGCTTGATTGATTGGTGTTTTGAAATAAACAAGTTTGCAACACAAACAATTCGCTAAAATTCATTTTCCCCGGCTGGGAAATTCGCAACAACATGTTATAATGGGGGAGAATCATCCGAGGATCTTTATTGAACACATGTCACTCATCGTGTATAATGAGAAAATTGCAGTATTCGTGTTCAGCCTTCGAAATCATGGATTTATTCATTATAGAAGCAATCTCACCAGAAAGGGTGGATGAAATGGAACGAAAAGAGAAAGATTACAGCCAATATTTTGTTGCACCCGATCTGAAAGCCGCCAAAAGGCGGGGGAAGTCGGGTGTGGAAGTGATACAATTTGATCAGATTCCCGAAAATATGCGTGGTGTCGGCGCAGGAAAGAAATATTTGATTCAAACTTACGGATGCCAAATGAATGTTCATGACAGCGAAACGATCGCCGGAATTCTGGAACAAATGGGCTATGAACGGACAGAACGGGAAGATCGAGCGGATATTATTTTGCTGAATACGTGTGCCATTCGCGAAAATGCAGAAGATAAAGTGTTTGGCGAATTGGGACGCCTCAAACACCTGAAGTTGGAAAACCCGGATTTAATCCTCGGGGTTTGCGGTTGCATGTCCCAGGAAGAAGTGGTCGTCAACCGGATCTTAAAAAGTTATCAGCATGTGGATTTAATCTTTGGCACACACAATATCCACCGTTTGCCGGTCTTGTTGCAAAACGCCTTATTCAGCAAGGAAATGGTTGTGGAAGTATGGTCCAAAGAGGGCGATGTGGTTGAAAACATGCCCAAGAAGCGTGAAGACGGACTGCGTGCCTGGGTCAACATTATGTACGGATGCGACAAATTCTGCACGTACTGTATTGTTCCTTATACACGGGGGAAAGAACGCAGCCGCCGTCCCGAAGACGTGTTAAATGAGATTCGCGAACTGGCGCGCAAAGGCTATCAGGAAGTGACTTTGCTCGGACAAAACGTGAATGCTTACGGAAAAGATTTCACCGATATCAATTACCGGTTTGGCGACTTGATGGATGATGTCCGTAAAATCGGCATTCCGCGTGTCCGGTTTACGACAAGCCACCCGCGCGATTTTGATGACCATCTGATCGAAGTTTTGGCCAAACGCGGAAATCTGGTCGAGCACATTCATCTGCCGGTTCAATCCGGAAGCTCGCAAATTTTGAAATTGATGGCGCGCAAATATACCCGGGAGTCTTACCTTGAATTGGTCCGCAAAATTAAAGAAGCCATCCCGGATGTGGTGTTGACCACGGACATTATTGTGGGATTCCCCGGAGAAACCGAAGAACAATTTGAAGAAACGCTGTCCCTTGTCCGGGAAGTGGAGTTTGATTCGGCGTTTACGTTTATTTACTCACCGCGTGAGGGAACGCCGGCCGCCAAAATGAAAGATGACGTGCCAATGGAAGTGAAAAAAGAACGACTGCAACGTTTGAACGATCTGCAAAACGAAATCAGCCGCCGGAAAAATGAAGCTCTCCGCGGCCAAGTGGTGGAAGTTTTGGTGGAAGGCACAAGCAAGAAAAATCCGGATGTGTTATCGGGACGGACCCGTACCAACAAGCTGGTGAATTTCACGGGACCGAAGCATCTGATCGGGAAATTTGCCCATGTCCGGATCGATGAACCGCAAACCTGGACGTTAAAAGGAGTTTGGGTGGAAGAGGAACCTCTGACGAAAGTGGGAGGGTAAAATGTACACTTCGTTTGAAAACCATCCCGTGTTGGTGCAAGCCCGGCAATTTGCGGACTTGATTTTAAAAAGCGAAGAAATCCAACGGTTTCGTGCCGCGGAAGAGCAGGTGAAAAAAAGCAAGACCGTCCAAAATTATATTGACACCATCAAGCGAAAGCAAAAAGAATTGGTCCATGCCAAGCATTATCAGAAAACCAAATATGCCCGCATCTTGGAAAAAGAACTGGAACAGTTGAATCAGGAACTGGAGAACCTCCCCATCATCCGGGAGTATCAGCAGACGCAAGTGGGTGTGAATGATCTTTTGCAAACCATCCAGCAAGTGATTGGCACCACTGTTTCCAAAAAAGTTTCCGTTGAAACCGGTGGTGAAATCCGGCAGGGATGTGGAAGTGGCGGGCCTTGTGGTTGTTCGCGGTAAAAAAATTTTCCCCCGGGATGATTTCCCGGGGGTTTTTTTGCACCCTAGACAGTTGCCCTGCATACACTTGTTATTGAATGATGCTTGGAGGAGGGAAGTATGGTGTCATATCCAGATAGAGCCATGGAATACCGACAAATTATTACCAAGGCTGTATGCGGAAAAGGACGCAGATTTTTACAGTCCACGCACACAGTGAAGCCGCCGGAAAATATCCATACGATCTTGGGGGCATGGGTGATTAATCATCAGTACGAATGCACAAAAGTAGGAGAAGCCGTGGAAGTCAGCGGCAAGTACGATGTGAATATCTGGTATTCCACCAAAGGGAACACCAAAACCGATGTGATTAAAGAAACCGTTTATTACACCGAGCAAGTCCCGCTTAGCTATTATGACCGCAACACCCGTGACTCCACCGTTACCGTCAGTGCCACGGTGACGCAGGCTCCCAACTGTGTGGAAGCTTCCATCGCTTCACACACGGACGGAATCGCAGATGGCATTGTCGTCCGG</w:t>
      </w:r>
      <w:r w:rsidRPr="00D77DB3">
        <w:rPr>
          <w:lang w:val="en-US"/>
        </w:rPr>
        <w:lastRenderedPageBreak/>
        <w:t>GTTGAAAAAGAATTTGCGGTTGAAATGGTTGGGCAAACGAAGATTTGCGTACCGGTCTATCCGTTAGAATATGCAGAAACTGATGAAAAAGATTTGGCGGGAAGCTATGAAGAACATGTGGATGAAGATTCTTTTGATGAACTGGATCCGGATCTGATCATTGATGACCTGGAAGATTGATTAACGGATATTCCTCGGGAACTGCTGGCACCCAGTCAGCAGTTTATTTTTTGTTTTTGGATCCGAAACAACATTTAACCAATTGAGAAGCCGAGACATAACATAGATCATAATGCTCTTGACGGAAAGTGGGATGCACAGAAAGGGGAAAGGTTATGGGAGCCGTCACCCTTCCATATATGGATTTTAACAATCAGCAATCAATCAAAAATCTTTTGATTGAACAACAAGGAAGACTCGCCTCAACCATTCATCTGGAAAAGAGCGGATCGGTGGCCGTGTCTGAGCCGGTTTTGATTTTAAATGATGAAAGACATGTCCAAAGGACAAAAAATCCTTCGGCTTGCCACCGGATCTTAAGGATGCACGGGGTTCCCGTGCATTCCCATCATCATCTGGTCTTGCGGGAGTACATGGTCGCTGTTTTCCAAACCAATGTGTTGGCGGTTTATTGTTCCCGTCAACAGGGGGCTTGGCTGGCGGAGCAAAAGAGGAATTGGAAAAACAGTTTCCGGCGGGTCTCTTTGCAGGATCCGTCGAGGGAAGTGCGGAAAATCAAAGAATGGGCCGTCCGGGCTTTGTATGCGTTGGGATTGGATTACGGACTGGTGCGACTGGCCGTGGGGCCCAACCGGAAATATTTTGTCCGGCAGGTGGTATGTGATCCCAAGTTAAACAAAGAAATGAAACAAAGCTTCGTGAAAGCCGTACAGCAATATGTGAAAGAGTGTGTAAATCTTCCGGCCATTCCTTGGAACCAGGTGGTGCTGGGAGCCGATCCGGAGTTTATCATGGAAGGAAGGTCCGGGGGATTGCTGATGGCATCCCGATATTTCCCGGTGAAAGGGAGGGTCGGGTGCGATGCGATCTGGATGAACCAAAACCGTTCCTTAAAGCCGCTTGTGGAGATCCGGCCGGAGCCGACTCCGGATCCGCGCGCACTGGCCATCAACATCTTTAAAGGGTTGTTGTACGCAGCCAAAAAAACAGGGCGCGCCCCGGCAAAATGGCTGGCCGGCGCATTGCCGCACCATGCTTTCCCGTTGGGAGGGCATATCCACTTCAGCGGTGTTCAACCAAACTTTAAATTGTTGCGGGCTTTGGACAACTATTTGGCGTTATTTTTGGCAATCGTGGAAGATCCGCAGGGGATCGGGCGCCGTCCCAAGTACGGGTTTTTGGGGGATTTCCGATATCAGGACCACGGCGGGTTTGAATACCGGACGTTACCCAGTTGGCTGATTTCCCCCACCCTGACCAAAGGGGTCTTTGTCGTGGCCAAGTTGATTGCCATCCACTACCGGTATTTCAATTATTATCCGCTGGACGAGGAAGACGTCCAAGAAGCGTATTATCAGGGGGATAAAGAGGTGTTGGCCAAGTGGTTGCCCGTGTTGTGGAGCGAATTGAAGAAGTGCCCTTATTATGGGCGGCACAAGGAATATCTGGATAAATTCTACAAATACCTGACTTCGGGATCGACTTGGAATGAATCGCAAGATATTCGAAAAGTGTGGAAACTGCCGCCTTACCAGAAGAAAAAATAATGGAAAAGTGGGACGGTGCCTCGATTCATGTTAAAATATTGCAGTGAAAAATATTGTAACGGAGGCAGAGAACTTTGGCAAAATATACTCCGATGATTCAGCAATACTTGTCGATCAAGGCACAATATCCGGATGCCTTCTTATTTTTTCGTTTAGGTGATTTTTACGAGATGTTTGTGCGCCCATAAGGACTTATAGGGAATCTGCCCTTGGCAAGGCAGTGGGTGAGGGACGCGGAAAACACCCATCATCGACCAACTGATCCGGAGGGGAAACCCGAAGGGGAGTGTAGCATGTTGGTAAAGTCACGAGTCACGAAGCTGCCATCGTGCGACTGAGTGGCGAGATGAAAGGTTGTGAATGAGGATGAAAGCTGGATTGCTTGAATGACAGCCCGAGCCGGTTGATCGTAGCCCATGGCGGAAGGCAGCTGTATACGCCATGCAGCCGTGATGATTCGCAGAAAGACATGGCGGTCATCGGTGCGTCCTGCGGCTGGGCAGCCTCTGTCAGAGGAAAAGGGCGAACGTCACATCCGACATCACAACGTGCCTGTCTCTATAAGTCTAAATGGGGATCACCTGAGTCGGAATGCCTGCCTGTCGGGCTATGGCCGCAAGGGCCTGAATATCCGATATGGTGACGGAGCCCCCGTAGTAGTCTGAGCCGGGGAAAGCCCGGCACACGGCGAAGGGGGGCAGCTTGCTCGGGTTCCATACGACAAAGGAAGAAGCGTGAGGCTTTATGAGAAATCCTGAGTACGTATTGAACAGTCTGGCCGCGAAGTCCGGCGATTCAACCTATTTATTCCAAAGGATTTACCGAAATTTGTATAACCCGCGGTTTTATCAAAAGGCATATCAGGAACTGATCCGCCGGTTCCCTCAGGTAAGACACCGGAAACTCCTTCCCGGACAGCTGGAATCCCTGATGAAGGAATTGAAAAACGAAACCTATCAGCCGGCACCCTTTCCCGGCGCCGGGGAGACGGAACCGCTTCGGGATTGCTTGGTGGCATGGATTGTCCGCATGCTTCTCGAGGCGATCTATGAGGGTTCTTTTTCGGACTTGTCCCATGGTTATCGTTCTCACCGAAGCTGCCATACCGCTTTGTTGCAAGTAAAGAAAAATTTTTCCGGTGTCAAATGGTTGCTGCACGGAAGCCTGCATTCTTTTTTCCCTTCCATTTCTTTTGAAGTGCTGCGTTCCCTTCTGAGAAAAAGGATTGAGGATGAAAAATTCATCCGGCTCATCAACAAGTTTTTGCGGGCAGGATGGTTAGAGGATTGGCAATTCCACCGCACCTGCAGCGGGGCTCCCGTGGGCGGATGGATCAGCCCGGTTTTGGCCAATATTTATTTCCATGCGTTGGACCGGCATGTGGAAACGCTGATCCATGAGTTTTCCAAAGGAAAGAAGCGCAGGAGGAATCCGGCTTACGAGAAGCTTCTTGCCCGTATCAAACAGGTGGAACAAAGAAAAAGGGATGCAGAAAGCGAAGCGGAAAAAGAGAATTTGAACCGGCTGCAACAACAATGGACGGAACGGTTGAAACAAATCCCCCGGGAAGATCCGTGGGATCCGGCTTATAAACGGCTCGTGTATACGCGTTATGCCGGGGAGATCTTATTGGGGGTGATCGGTTCCAAGAAGGAATCCTCAGCCATCGGGGATG</w:t>
      </w:r>
      <w:r w:rsidRPr="00D77DB3">
        <w:rPr>
          <w:lang w:val="en-US"/>
        </w:rPr>
        <w:lastRenderedPageBreak/>
        <w:t>AGGTTGTCCGGTTTATAAAACAGGAATTGAATCTTCCTTTTTCCCGCGAAGCACTTATTTTAAAACATGCCAAAAAACATACGCGTTTTCTCGGATACGACATCACCGTCAAAGAACAGTGCAAACTGCTTTTTCCAAAAGATGTCCGGATCAAAAGACTGCATCAATTCGGGGCGGTGAAAGAACAAAACGGCAAGCTGAAGCCGGTACATAAGAAGGAACTGGTTCCTCTTCCCGATGCGGAGATTCTGCGCGTTTATAACCGGGAGATCCGGCGCATGTACCATTATTACCAATTGGCGGAGAATGTCGGCACTTTGTCACGGTATGCCTATTTGCTGAGATACAGCATGTATAAAACATTGGCCATGAAATACAAGTGTTCCGTGCATCAACTCTTGAAGAAGTATATGCATGCGGGGACCTTTCAGGTGCCGGTTGAAACCGGAGACGGGGAAAAAGCGGTTGCCACATTCCATGACGAAGGGTTTAAGCGCAAGGAAGACCCCGTCTTACATAGCGACGTCGACCGGGTGGATGGATCCGGACCGCCGGACCAAGGCCGGATTTGAGCAAGCGGAGAGCCGTATACGCCGAGAGGTGTACGTACGGTTCGGAGAGGGGTTCAGAGAAACCTGCCGTCAGAAGGCGGCAAGGCGCTTTGTTCCTACTCTACTTCGAAGATGCCGAAAAAGCAGCCGAAGAGCTGGAGATTACATTGACCAGCCGGGATGGTGGCAGTGAACGCATTCCCATGTGCGGGGTTCCTTATCATTCGGCTCACACTTATGTGGAAAAATTGATTGATCAGGGATATAAAGTGGCCATCTGTGAGCAGGTGGAAGATCCTTCCGCTGCCAAAGGGGTGGTCAAGCGGGAAGTGGTTCGCGTGATCACGCCCGGGACCATCATGGAAGAAAATATGCTGGTCGACCAGGAAAATAATTTTTTGGTGACGCTGACCGGAAGCGAAAACCAAATGGCATTGGCGGCAGTGGATTTGTCCACGGGAGAGTGCCACATTACGGAGATGAGCGGTTCGCTGGACGCGATTTTGGATGAAATTTCTTCGTATCGGCCGAAAGAAATCGTGTTGGATGAATCCTTGGCAGATCAAGCGGCGGTAAAAGAACAGATTCAATCCCGCTTAAAATGTTTGATCACGCCGCATGGCATGGATGCCGGTTCCGAAAAGAAACTGTCCGAAGAGTTGCCGGCGCAGTTTCCGCAATACCCCGAGCTGTGCGATACCCCGTTTTTGCGAAAAGTGGTCGCCTTGTTATTCTCTTATCTGAAACAAACGCAAAAGCGGGCTCTGCATCATTTGCAGCGGTTGCACCGGTATGACGCCAGGCAGTATATGATGTTGGATGAAGCGGCGAGAAGAAACCTGGAATTGACGGCAACGCTTGGCGAAGGAAAGAAAAAAGGTTCGCTATTGTGGCTGTTGGATCAAACGGCCACCGCAATGGGGAGCCGGTTGTTGAAAAAATGGCTGGACAAGCCGCTTCTGTCACTGGAAGAGATCACCCGGCGCCAAAATATGGTGGAAGCGTTGCTTTCCGACTTTTTGTTGCTGGATGAAGTGCGGGACCGGATGAAACAAGTTTATGATTTGGAGCGGCTGGCGGCGCGCATTTCTTACGGATCGGCCAATGCGCGGGATTTAAACAGTGTGAAAAGATCGCTTTCCATCATTCCCGAACTGAAAGAGAAATTGTTGCAATCCGACTCCCGGCCGCTGAAGGAATTGGCGGAAAAAATGGATGAGTTGGCGGATGTAAAAAGCCTCATCGACGAAGCGTTGGTGGAAGAAGCGCCGGTTTCCGTCAAGGAAGGCGGCATCATCCGCGAAGGCTTCCATGAAGAATTGGACCAATTGCGGAAGATCCAGAAAGACGGGAAAAGCTGGATTGCCGAGCTGGAGCAGAAAGAAAGAGACACGACGGGAATCAAGTCGCTAAAAATCCGTTATAACCGCGTGTTCGGCTATTATATCGAGGTTACCAAGTCCAATCTGCATCTGGTTCCCAAAGATCGGTACCACCGCAAGCAAACGCTTGCCAATTCGGAACGGTATATCACGCCGGAATTAAAAGAACGGGAACAGCTCATCTTAAATGCTTCGGAAAAATCAGTGGAACTGGAATATGAACTGTTTACAAAGGTCCGGGATCAGGTGGCGGACCAGGTTCAACGATTGCAATCTCTGGCCGAACGGGTGGCCGAGTTGGATGTATTGCACGCCTTTGCGCTGATTGCCCAAAAGTATCAATATGTCCGTCCGAAAGTGCATACAGGCAGTCAGCTGAAAATCAAAGCAGGCCGCCATCCGGTCGTCGAAGCCGTTACCAATACGGGGGAATTTGTGGCCAATGATGCGGAGTTGGATCAGGAAGACCGCCAAGTCTTATTGGTGACGGGGCCGAACATGGCCGGAAAAAGCACGTACATGAGACAAGTGGCTTTGATTGTGATTTTAAGCCAGATCGGAAGTTTCGTTCCGGCGGAAGAAGCGGAAATTTCCATTGTGGACCGCGTGTTTACCCGGATCGGGGCGGCGGATGATTTGACCGGCGGGCGGAGCACGTTTATGGTGGAGATGTCTGAAACCTGCCATGCCCTGAAGGAGGCCACCCGGAGGAGCTTGATCCTGCTGGACGAAGTGGGACGAGGAACATCCACTTATGACGGGATGGCTCTCGCGCATGCCATCGTGGAATACATTCATGACCATGTGGGAGCCAAGACGCTGTTTTCCACCCATTATCATGAGTTGACAAAACTGGAGGAATCATTGTCCCGGTTGAAGAATGTGCATGCCCAATGCATTGAGCGGAACGGAAAGGTGGTCTTTTTGCACCGGATTGTCCCGGGAGGGGCGGATCGCAGTTACGGGATTCAGGTGGCCGAGCTGGCCGGGCTGCCGAAAGAAGTGATCACAAGAGCCAAACAGTTGTTGACCGAATTGGAAAAAGGCACACCCGCACCTTCAAACACCGGTGCTTCCCCGGATTCGTCGGGGCAGTTGTCCTTGTTCGATCCGTTGGAAATTCAACCGGCAACCAGGGAGACGGCCGCTTCGTCTTTGACCTCCGAAGAACAAGAAGTTTTGGAGGCCGTCCGCAAGTGGGATTTAATGAATAAGACCCCGTTTGAATGCATGCAGTTTTTGCATGAGATCAAACAAAAATTAAATTAAACAATATGGAAAAGGAGGGGAGTGGATCATGGGCAACATTCAAGTGCTGGATGAACATTTGACGAACCAAATTGCCGCGGGAGAAGTGGTGGAACGGCCGGCGTCGGTTGTCAAAGAGTTGGTGGAAAACTCCATCGATGCCGGCGCCACCCGGGTGCAGGTCATGATAGAAGAAGGCGGGATTTCTTTT</w:t>
      </w:r>
      <w:r w:rsidRPr="00D77DB3">
        <w:rPr>
          <w:lang w:val="en-US"/>
        </w:rPr>
        <w:lastRenderedPageBreak/>
        <w:t>ATTCAGGTGTCGGATAATGGTTCTGGCATGGACCGGGAAGATGCCGTGTTGGCCTTTTCCCGCCATGCCACCAGCAAAATCAAGCGGGAACGGGATCTGTATTCCATCCGGACACTCGGCTTTCGGGGAGAAGCTTTGCCGAGCATTGCTTCGGTTGCCAGAGTGGAATTGGTGACCACGAAGGACCCTTCACAGCTTGCGACCAAAGTGAAAATCGCCGGAGGCGACATCGAAGCGGTGGAGGAAACTTCCCGTTCCAAGGGAACCGATGTGATGGTCCGGGATTTGTTTTATAACACGCCCGCCCGTTTAAAATATTTGAAAACAGTCAATACCGAAGTCAGCCATGTTGCCGATGTTTTGGGAAGGTTGGCCTTTGCCCATCCGGAAATTTCTTTCTCCCTGACCCATAACCGGAGGAAGTTGTTTCAGACCGCGGGAGACGGGAACTTGAAGCATGTACTCCTTTCCATCTACGGGAAACAGGTGGCCGGACAGGCGGTTTCGATCGAAGGAAGCGACATGGACTTCCGGGTTTACGGATGGATCACCAAACCGGAAATCACCCGCTCCAACCGGTCTTATTTGACCATCATCTTAAACGGGCGCTATGTGCGTTCCCTGCCGATCACCCAAGCCATTTTGCGTGCTTACGGCACCTTGTTGCCGACGGGAAGGTTCCCGGTCGGGGTTTTGCATTTGGAGATGGATGCGCAATTGTTGGATGTCAATGTTCACCCTTCCAAGTTGGAAGCAAGGCTCAGCAAGGAAAAAGAATGTTGCCGGCTGGTTGAAGAAACGGTGCGGCAAGCCTTGCAAAAAGAGCGGTTGGTTGCGACACCCAAAGCGGAATCAGCGGTGAAAAAACCGGAGTATAAGCAGGAAACTTTCCAGTGGAACCAAGCGAAAAGACCTGCCGTGAATCCATATCCGTCCGACCGTCCCGATCCGTCATGGAAACTGCGCGAAAGCCCGATGTCGCTGGTCAAGAAAGAGGAGCCGGTCAAGAAAGAGGAAGAGAAGGAAACGGATCCGGCACCGGTCTTTCCGGATCCTTCCCCGTCCCAAAGCAAACCGGAGCCCAAAGATTCAAAATATCAATCCGCCTTGAGCGCATGGTCGGAACAGAATACGCCCCGGGGAGAAGAAAAGGCGACCCTTTCCGCTCCGCCGGTTTCAGAAGAAGCAGCGGCGGAAGAGCCGGAAGCGGAAGCAAACGGGGAAGACCGATTGCCGTTCATGACTCCGTTGGCACAGGTCCACGGCACTTATATCGTGGCGCAATCGGAAGACGGATTTTTTTTGTTGGATCAGCATGCGGCACATGAGCGCATTTATTACGAGATTTATTCCAAAAAGTTGGGGGAAGCAAATCATCACCAGTATTCCCTTTTGATTCCCATGACGATCGAGTGCACGCCGGCCGAAGCCGAAATATTAAACATGCATTTGGATTATCTGAATCAGTGGGGCCTGGAAATGGAGCCTTTTGGCGGAACCACGTTTGTGATCCGCGCTTACCCCGCGTGGTTTCCGAAAGAAGATCCCCAGCAATTGATTCACGAGATCATTGACTGGCTGAAAGAAAACGGGAAAGTGGAGACTGCTCAACTGAGGGATGCAACTGCCAAAATGATGTCATGCAAAGCGGCGATCAAAGCCAACCGCTATTTGCTGAAAGAGGAGATGGAAGAATTGTTAAACCAGTTGAGCCGTTGTGAAAATCCGTTTACTTGTCCGCACGGACGGCCCATTTTTGTTCATTTTTCAACTTATGAATTGGAAAAAATGTTTAAAAGGGTGATGTAATTTTGTTTGTCACAACATCTTTTCACCCGGGAGACCAGGAAACAAACGAAGCAAAAGAATTGGCCCGTGCATGGAAGGTGCCGTTCGTCCGGCGCGGGCGCCGGTCTCTTCAAGCGCTTTTCGAGCAGACGGCATCGGATCAGGTGGTCATTGTCAGCAAAGAGGGATGGCGCTATGAAGACAAAAAAGGCCATTCCTTCTTTTTTCATCCCAACATGTCGGCCCTTCGCATCAAACATTTGGCTTCCGGGCAGCCGGACAGCATGGTTTCGGTGGCCGGATTGAAAGAAGGGGATTTTGTCCTGGATTGTACCTTGGGGATGGGGGCGGATTCCATCGTGGCCAGTTATGTGGTCGGGGAAAAAGGCCGGGTTGTGGCGCTGGAGAGTGAGCCGGTCATCGCGGCGATCGCCGGACACGGCCTTCAAACATACCGGACCGGGCGCAAAGCGTTGAATGAAGCGATGCGGAGGGTTGAAATTGTTCAGGCCCGCTATCAGACCTACTTAAAACAATTGGAGGATCAATCCTTTGATGTGGTGATGTTTGACCCGATGTTCCGGGAAACGGTGAAACAGTCGTCAGCCATGCAAATGTTAAAACCCCTGGCCAACCCGGAACCCTTGGATCCGGAGTCGGTGCAAGAAGCCGTGCGGGTGGCCAGGAGGGTTGTTTTGTTAAAAGAGCGGCCGAAAAGCGGGGAGTTTGAACGGCTGGGCTTTACGATTGTTAAAGCTTCATCCAATTACGCCTGGGGTGTGATCCGGAAAGGAGGTCACCGGTGAAGGAAAAGCTTGTTGTCATTGTCGGACCGACGGCGGTCGGAAAAACCGGTTTGAGCGTACGGTTGGCCAAACGGGTTCATGGCGAAATTATTTCCGGCGATTCCATGCAGGTTTACCGGGGGATGGACATCGGGACAGCCAAAATCATGCCGGAGGAGATGGAGGGGGTTCCCCATCATCTCATTGACATTCTCCCGCCGGATCAAAATTTCTCGGTTCAGGAATATCAACAGCTGGCACGGGAAAAAATCAGCGAGATCAACCGGCGCGGGCATCTGCCCATGCTGGTGGGGGGAACCGGTTTGTACATCGAAGCGGTGGTCCATGATTATCTGATGCCCCATGTCAAAGAGGATCCAAAGCTGCGCGAAGAATTGCATGCGTTTGCCCGGCGGGAAGGCAACGAAGCGTTGCACCGGCGGTTGGAAGAAGTGGACCCGGTCCAGGCCAAAAAATTGCATCCCAATGATCTCAGACGTATGATTCGGGCTTTGGAAGTTTATCATGTTACTGGAAAGCCGTTTTCCGAGCTGAAAGGAAAAGGAACTTCGCCTTATGACGTGTTGTGGATCGGGCTGACGATGCCGCGGGAACAATTGTACGAGCGGATCAATCGGCGGGTGGACGAGATGATCCAAAAAGGCTTGGTGGATGAAGTGAAAAAACTGTGGGAGCAAGGATACGGGCTTCATTTGACTTCCATGCAGGCAATCGGGTATAAAGAGATTGTAAGTTATTTGAAAAACGAAATCACTTTGGATGAAGCGATTCATCACATCAAGCGCGGATCGCGAAAATA</w:t>
      </w:r>
      <w:r w:rsidRPr="00D77DB3">
        <w:rPr>
          <w:lang w:val="en-US"/>
        </w:rPr>
        <w:lastRenderedPageBreak/>
        <w:t>CGCGAAACGACAGCTCTCCTGGTTTCGGCGTTTAAAAGAAATTCATTGGTTTGATGTGACAAATTCCCAATCTTTTCGAGAAATTGAAGAACTGGTGGCAGGAAAGTTTCCTTTGGCCAGAGAATAAAGTACAATAACGTTAAATGTAAATACATAGGAGGTACGGGTTTTGAAACAAACAATCAATATTCAAGATACATTCCTCAACCAAATCCGTAAAGAATCAGTACCAGTGACCATTTATTTGGTGAACGGGTTTCAATTGCGCGGCGTGATCCGCGGCTTTGACAATTTCACCATTGTGATTGACAGTGACGGCAAGCAACAAATGGTATATAAGCATGCGATCTCCACGTTCACCCCTGCACGTCCCGTTTCTTTGATGCCCGCCAGTGAAGAAAGAGAAAGCTGAGTTGTTCGTTTGACTTGTTTTGCTGCTGACCAAACCGGCCGGCAGCTTTTTTTATTGCCGCAGGTTTGACAGAGTCCGTAAAGGGGCCGGACGGCTCTTGTCACCATCAAACCCTGAAAATGCCGTATTCAACGCGATTTTTCACCAAAAAATGGGCGGATGCGTATACTGGGATCAGCGAATAAGGACGAAGAGGTGAAACGATGAGCAGAAGGGTGATGACAGTAAACGCCAAGCATCAGATTCATGTTGTTTTTGACCATCCGGAAAGAAAACCCGCGCTTTCGTCGCGGGTGGAGCCGTTGAAACCGGCTTGTCCGGGCGGTGAACCGGGGCCTTTGCAGGAGTGTTTTGAACAATTGGACCGGCTGGTGGGGATGGATAAGATCAAGGAGTTCATCAAAGAGATTTATGCATGGCTGGAAATCGGGAAACAGAGGAGAGCGGCCGGTTTAAGCGCCGAACAACAAGTGTTGCACATGATTTTTTCCGGGAGTCCGGGGACGGGGAAAACCACGGTTGCACGGATTTTAGGCCGGTTATTAAAGGAAATGGGCGTGCTGTCCAAAGGGCATTTGATCGAAGTGGAACGGGCGGATCTGGTGGGCGAGTATATCGGCCATACGGCGCAAAAAACAAGAGAACATGTGCGAAGGGCGTTGGGCGGTGTTTTGTTTATTGACGAAGCTTATTCGCTCGCGCGGGGCGGGGAAAAAGATTTCGGCAAAGAAGCCGTTGATACGATGGTCAAATCAATGGAAGACTATAAAAATGACTTCATATTAATTTTGGCGGGGTATCCCAATGAAATGGACGCATTTTTGCGTTTGAATCCCGGCCTTCCTTCCCGCTTTCCGATTCATCTTCATTTTCCGGATTTCAAATTGGATGAATTGATGAAGATAGCCGGGCAGATGCTTCAAGAGCGGGAGTATTTCTTATCCCGGCCGGCCAAAGATAAATTGCGAAACCACTTGCAAAAACAACTCCACGTTGCCAAGGCCGGTTTTGGAAATGCCCGGTACGTCCGCAATTTAATTGAAAAATCGATCCGGAATCAAGCGGTGCGGCTGATGAAAAAATCGCATGTGACCAGAGAGGAATTAATGACGTTAAGAAGTGAGGATTTGCGGTTTGACGATATGAAAAACGGTTCATGGTATAATGAAAAAATGCCTTATCAGTATTTGGTATAAGAAAGGGTTGAGTGCGTATTCAGGAGTTGGAAGGAAAAGAGAAAGCGATTTTGGTGGGGTGCGGCACGAAAAAACAGGAATGGTCCTTGCGCTCCACCTTGGAAGAGTTAAAGAGTCTGGCGGAAACGGCGCAAGCGGTTCCCGTCAGCCAGGTGCTTCAATTCAGGGACCGGATTGACCCGGCTTGGTATATCGGGCGGGGAAAAGCAGAAGAAATCGCCCGCATGGTGGAAGAAAACGAAGCGGACCTGGTTATCTTTGACCAGGAGCTTTCCCCTGCGCAGCTTCGAAACCTGGAGGGGTTGATGCCTTGCAAAGTGATTGACCGCACGCAATTAATTTTGGATATTTTTGCGCAGCGGGCCCGGACCAAAGAAGGAAAAATCCAAGTGGAACTGGCGCAGTTGAAATATTTGCTGCCCCGCCTGGCCGGAAAAGGGAAAGAAATGTCCCGTCTGGGCGGCGGCATTGGAACCCGCGGTCCCGGTGAAAAGAAACTGGAAACGGATCGCCGTCACATCCGCCGCCAAATCAGTGTTCTGACCAAACAGCTTGAGGAAATTAAAAAACACCGCCGGTTGCATCAGGAACGCCGGAAAAAGAACGGCATCCCGCAGGTGGCGTTGGTGGGATACACCAATGCCGGAAAATCGACATTGTTAAATCAACTGACGGGTGCGGGCGTGCTGTCCGAAAACCGGTTGTTTGCCACATTGGATCCGACATCCCGCCAGCTTGTGCTTCCCTCTGGCAAGGAAGTGATCCTTACCGATACCGTCGGTTTTATCCGGCAACTGCCGCACCATTTGATCGCCGCTTTCCGCTCGACGTTGGAACAGGTGAAAGAAGCGGACTTGTTGTTGCATGTGGTGGATGCTTCCCACCCGGAAGCAGAAGAGCAGGTGGAGGCCGTGGAGCAGGTGTTGGCTGATCTGAATGCGGCGGACATTCCGGTTTTAATGGTCTGGAACAAAGCGGACCGGCTGGAGCGGGAACTGCCCGAAGGATGGGATCCGGATCACCTTATGATCTCTGCGTTCAACGAACAAGATCTGGACCGGTTGAAAGCACGTGTGGAGCAGGCATTGCAACAAGAGATGATCATTGGTCAGGTGGAAATCCCGGTCATGAGGGGTGACTGGATTTCTCTGTTGCATCATAAAGCGGAAATGATAGAATCGAATACGGACGATTTGATGATGGTCATAAAGTTTCGTCTTTCTCCCGCTGATTTTGAACAGTTGCCCGGGGAGTTGAAAAGCCGGATTCAAATCCAATAAACGAGTAACAGGAATGATGACTGTGTTTGAAACTTTGAAACATGGAGCATGGATTGAAGAAAAAGTCCAAACTGCAGAGAAAAAGATTGAACCGGTGCTTAAAAAGATCGGTCAAAATGCCGATTTCATGCAGTGGAAGGTGCTGGAAGCCTTCCGGGAAATGAAAGTAAGTGAAATTCACCTTCATTCTTCAACCGGTTACGGGTATGATGATCTGGGCAGAGAAACGTTCGAAGCGGTATTTGCCCGGGTTTTCGGCGCAGAAAAAGCTTTGGTCCGTCCAAACATCATTTCCGGCACCCATGCCATTGCCGCTTGTTTGTACGGGGTGTTGCGTCCGGGGGATGAGCTGATCTATTTGACGGGCCGTCCTTATGACACGTTGCATCAGGTGATCGGTTCATGCAAAGACGGTTCCGGTTCACTCAGGGATTACGGCATTGAATACCGGGAGATCCCGCTTGCGGAAGGAAACCGGATTGATTGGGCCGCCTTTCGTCAAGCGGTCG</w:t>
      </w:r>
      <w:r w:rsidRPr="00D77DB3">
        <w:rPr>
          <w:lang w:val="en-US"/>
        </w:rPr>
        <w:lastRenderedPageBreak/>
        <w:t>GCCCGAAAACCAGGATGGTTGCCATCCAGCGGTCCCGGGGTTATGCCGACCGTCCGTCTTTTTCCATCCGGGAGATTGAAACGATGATCCGGAAAATCCGGGAAATCTGTCCGCAGGCGGTTGTTTTTGTGGACAATTGTTACGGGGAGTTTGTCGAGTCCAAAGAACCGACTGCAGTCGGAGCGGATCTTGTTGCCGGGTCTTTAATCAAAAATCCGGGCGGAGGGATTGCGAAGTCCGGGGGATACATCGCCGGAGCGGAAAAATGGGTGGAAAGAGCCGGATCCCGGCTGGTGGCTCCCGGCATCGGGATCGAAGGGGGAGCAACCCACGGCTATATGCACGATTATTATCAAGGATTGTTTTTGGCTCCACACGTGGTTGCCGAAGCATTGAAAGGAGCTGTTTTTGCCGCGGCATTTCTGGAGGAAGCCGGTTTTCAAACCACGCCGGGATGGGAAGAGCCGCGCACGGATATCATTCAGCAAGTGTATCTGGGAACGCCGGAGTTGCTGGTGGCTTTTTGCCAGGGGATTCAATCGGCATCGCCAGTTGATGCGCATATTTTGCCGGTGCCTTCTCTGATGCCGGGCTATGAGGACGAAGTGGTCATGGCGGCCGGAACGTTTGTGCAAGGCGCCAGCATCGAGTTGTCGGCGGACGGGCCCCTCCGTGCACCGTACATTGCTTACATGCAGGGAGGCCTCACCTATTCGCATGTGAAGATCGGTATGGCAAAAGCCATGGATTTCATGTTGGAAACCGGACAGATGCATGGGAAATTGCAGGTGTGAAGGGAGAGCTTGTTATATGGACATGCTTTGGTGGGCAATTATTATTTTGCTCTTTATTCTTGCTTATGTCGGCCTGGTTGCTCCCGCTTTGCCGGATGCCCCGCTGATGATTGCAGGGTTTGCGGTTTATCACTTTTTGATCGATTCCGAACCGTTGGGGTTCGGGTTTTGGATTACCACGTTGATCCTTGCCATCTTGCTGATTCTGGTTGATTATTTTTCCAGCAGTGTGGCGGTGAAAAAATACGGCGGCAACGCGGCTTCCGTCACCGCCGCGATTGTGGGGGTCGTTCTTTTCCCGTTTATCATGGGGCCGGTCGGCGTGATTGTCGGACCTTTTTTGTGTGTGTTTGTACTCGAATTGCTGCTTAAAAAATCTTTTTCCAAAGCACTTTATATCGCCTATGGGACCTTGGTCGGTTTTTTGGGCGGGATTTTGATGAAATTGATTGTCATGACCGGATTGATTATCTGGTTTTTGGTGTTGGTGTTGTTTTGATGAAAAATCGTTCTTCCTCCGGGGAGAACGATTTTTTTATACCCGCCTGAAATGATGTCAGAAAACCTGACATGTATTGACTAAAAAAGCTGACATGAATAAAATAGGATTATGAGGTAACAATCCCGAAAATGAAGGGAGCGTTTCCCATGGATTTTCGTGATGAAAAAAGACGGAACATGCCGCTTTTTTCGATGGGGATCGTGACGAAACTGACGGAGCTGAGTCCGAGACAAATCCGTTATTACGAACAACAAGGCTTGATCCGTCCCCAGAGAACCAAAGGGAACCAACGATTGTTTTCTTTCAATGATGTTGATCGGTTGCTGAAAATCAAGTCCTATCTGGAAAAAGGGGTCAACATCGCGGGAATCCGGGAACTCTTCAGTCAGTCTGAACGGGTTCAGGAAGCGGAGAAAGAAGAGCGTAAGGCAAGAAAAGAGCTGTCGGAAAAAGAATTGAGACGCCTCTTGAAAAGACAGATCATCCAACCCGGGCGTCCCGGGCGGCTTCCGCTTAATTACGGGGAGTTGAGCCGTTTTTTCCGACACTGAACAATTTTTCAGAAGGGAGAACGAACTGTGGCGAAGCATACCAAAGAAGACATTATGCGAATTGTGGAGAAGGAAAATGTCGCTTACATCCGTCTGATTTTTACCGACTTGCAGGGAACCATTAAAAATGTGGAAATTCCACGGAGCCAATTGGAAAAAGCATTGGACAACAAAATGATGTTTGACGGTTCCTCCATTGAAGGGTTTGTGCGAATCGAGGAGTCGGATATGCTGCTTTATCCGGATTTGGATTCATTCGTGATTTACCCGTGGGGAAATGACGTGAACGGCAGCAAAGTGGCCGGGATTATGTGTGATATCTACAATCCCGACGGAACGCCTTTTGAAGGGGATCCCCGTGGTATCTTAAAACGTGTTCTCAAAGAAGCCGAAGAAATGGGATTCACCTCTTTCAACGTGGGAACCGAACCGGAATTTTTCCTGTTCAAAACCGATGAAAACGGAGAGCCCACACTCAATTTAAATGACAAAGGCGGATACTTTGATTTGGCTCCGGTGGATCTCGGGGAAAACTGCCGTCGCGATATCGTGTTGACGCTGGACAAAATGGGCTTTGAGGTTGAAGCTTCCCACCATGAAGTGGCACCCGGGCAGCATGAAATCGACTTCAAATATGCGGATGCGGTGACAACGGCCGATCATATCCAATCATTTAAGCTGGTGGTCAAAAACGTGGCACGCCGCTATGGATTGCATGCGACCTTTATGCCCAAGCCGCTTTATGGTGTCAGCGGTTCCGGTATGCACTGCCATATGTCGCTGTTCCGCGGCAAGGAGAATGTTTTTTATGATCCTTCCGATGAATTGGGCCTGAGTGAAACCGCCCGGCATTTCCTGGCGGGGATTTTAAAGCATGCCCGTGCATTTACAGCGATCACCAACCCGATTGTCAACTCTTACAAACGGCTGGTTCCGGGTTATGAAGCGCCTTGTTACGTCGCATGGTCGCCGAAAAACCGCAGTCCCTTGGTGCGGATTCCTTCTTCCCGCGGGTTGAGCACACGTATTGAGGTTCGTTCCCCCGACCCTGCGGCCAATCCTTACCTGGCTTTGGCGGTGATGTTAAAAGCCGGATTGGACGGAATCAAAAATCAGCTCCCGCTTCCGGAACAAACGGACCGGAACATTTATGTCATGGATGAACAAGAACGGCGTGAAGCCGGCATCGAAGATCTGCCGTCCAGCTTGAAAGAAGCCTTGATTGAATTGCAAAACAATCCGGTCATGGTGGAAGCATTGGGTGAACACGCGCTTTCGCACTTTTTGGAAGCCAAGGAAATTGAATGGGATATGTTCCGGACCAATGTCCATCCTTGGGAACGCGAACAATATATGCATTTGTATTGACCGAAAGCCCCCGGTGGAACCCGGGGGCATAACATTTTTTTCTTCATTTTCGGAATAGTATATCGGGGATGTATCCGGAAATGAAGGGAGCGAAACGGTGAATGGCTTTTACGTTGTGTCTGGCAGGGGCACCGGTGACGGCAAAAGCATCTGGAAATCAGGCGGGAGCCCTGGCTTGTACGTTTCAAGGGGCTTGGCTGGAA</w:t>
      </w:r>
      <w:r w:rsidRPr="00D77DB3">
        <w:rPr>
          <w:lang w:val="en-US"/>
        </w:rPr>
        <w:lastRenderedPageBreak/>
        <w:t>GATGCCAATTGCACTGCCAACCGGTCCACGGTGTATACCGTTGGAAACGGCGCGCTTCGCACAGCCAGCGGTGCCGGAAATTTCACATGGGCCTATCCGGCTTCCAACAGTTTGGACAGGGCGTTCAGAGTTTGTGTTTACGATGAGGATTATCAGTTGGAAACCCAATGTTCCCCTTGGTGGTGATTTTTTCGTTTTCCGGCACCTGTTCCACCCGCGGGCAGGTGCTTTTTTTGTCGGCTCCTTGCCAAGCGGCGGGGCATAAGATTGTGCTATAATGAAAAAAATTGGAATGAAGCGAGCTGAAAGCCCTTGATCGATCTTCGCAAAATGTTTCATGGAAAAAATCTGACGGAATTGGATAAACAAATTTTGCAATACATCATTGAACATATCGACACCGTCTTGCAAATGGGCGTCCGCAAGGTGGCCAAAGCCAATTACACTTCGCCCGCCACAGTCATCCGTTTGGCCAAAAAGTTGGGTTATACCGGGTTTGTCGATATGTATTACCAGCTTCTGCCGCAAGTGAAAAAGATGGAAGTCCGGCCGGGCGGGAGAATGAAAGACTTTCCGGAAATCCGTCCGCAAGATTTTTTTCAGTTCAACACCATGGACGATATTGAACGGTTTATCGATCGGGTGCTTCATTTGCGGAAAAAATTGATTTTTATTTATGCCACCGGATTTTCTGCGATCGCGGCGGAATATTTGTATAAAAAGCTGTTGGTGTTGGGAAAGAAGACGATTATTGCCAGCGGGACGGACTCCGTCGGGGTGTTTGAAAACAATTTGGAAGACATCGGGGCGTTGGTGGCGATTTCCAAATCCGGCGAAACCCAGCTGGTGATTGATAAACTGAAGGCGGCCAGAGAACATCAAATCTTTACCGTGTCGTTCACCAAAGAAACGGAGAACCGGGCAGCCGAACTTTCGGATCTCAATTTTAAAATCGTGGATAATTATGAGCTGGATGACCGGAATATGTTGCCAAACATCTTTTTTCCCCGGTTGCTGATGCTGTTTGAACTGATTTTCAAAGAGTATTTCGACCGGATGTCACCCAAAGGCGGATGAAACGTGTTTCAACTTGTGAAACACGTTTTTTTCGTTTGTCAAAACATATACAAGAAAGCGCTTTCTCTATAAACTGGAGACAAGTCCGAACCACTGAACTGGAGGTGTCACCATGAAGGCAAAGCTGATGGAAGCCATGCAACGGTTTTCCAAAGCGATGTTTATTCCCGTCCTGATTCTGCCGATTGCGGGGATATTGATCGCACTTGGAAATTTGTTGACCAATCCCAAACTCTTGGAAACCGTTCCTTTGATGAATAACCCGGTGACAACCGGATTTGGCTCCATATTGGCCGGATCCCTGGTTTCCATTCTGGGCAATCTGGGGCTTATTTTCTGTGTGGGAATCACGGTCGGCCTGGCCCGGAAAGAAAAGCCGGTCGCAGGATTCACCGCCTTGCTGGGTTATTTGGTCTTTGTTCACGCGATGAATAAGTTTATGGAATTGAGCGGATTGTTGGTGGAGGCGGAATCGCTGCAAGGAACGGGGCAAACCCTGGTTTTGGGCGTGCAAATTCTGGATATGGGCGTTTTTTTGGGAATCATTCTCGGAATTGTAACCGCTTTTATTCATAACCGGTGGATCGATACGGAATTCAAAGGCGCTTTTCAAATTTACGGCGGATCCCGTTTCGTCTTTATCCTCCTGATTCCGGCGGTGGTGTTGCTGGCCGGGGTCTTGATGTACATCTGGCCTTTTTTCCAAAGCGGGATCAACAGCTTGGGGACGCTGATTCAACGGAGCGGGAGTTTTGGGATCTTTTTGTACGGGGCATTGGAACGCTTGCTCATCCCGACCGGATTGCATCACCTGGTATATACCCCGTTTTTGTACACTTCACTGGGGGGAGTGGCCGAAGTCGGCGGACAAATTTATGAAGGAGCCCGGAACATCTATTATGCGGAGATTGCTCATCCGGGGGTTACCCGGCTTTCGGAGAGCGTGATCTGGGATGCGCGCGGGATTTCCAAGATGTTTGGGTTGATCGGGGCGTGCCTGGCGATGTACCACACGGCCAAACCTGAAAACAAAGCCAAGGCCAAAGCGGTGTTGCTTCCGGCGGCGTTTACTTCCTTCATTGCCGGGGTGACCGAACCGATTGAATTTTCCTTTATGTTTGTCGCGCCGTTGTTGTTTGCGGTGCATGCCGTATTCAGCGTGCTCAGCATGGTGGTTCTCAACCTGCTGGATGTGCGCGCCATCGGGCCCAACGGGATGATTGACTTTTTGCTGTACAACCTGCCGCTGGGTATCCAGAAAACCAGTTGGCCAATGTATGTGTTGGTTGGACTGATGTTCTTTGTCATTTATTACGTGGTTTTCCGTTTCCTGATCGTCAAATTCAATTTTCAAACGATCGGCCGGGAAGAAAAAGGACAAGAAGTCCGGCTCTATTCCAAAAAAGATTACCAGGAGAAAAAGAAACAAACCCAAACCGTAGGACAAGCTTCAAAGGAAACATCCGATGTGGCCGGTGTCATTGTCCGCGCGCTCGGCGGGGCGGAAAACATCCAAGCGGTGACCAATTGTTACACACGTCTCCGGCTGACATTGGTTCATCCGGAAAAGGTGGATGAAACGGTTTTGAAAAATGAAACCGGTGCCAGCGGAGTGATTATTCGCGACCAAAACGTGCAGGTGGTTTACGGATTGCAGGTGACAAACATCCGGAAAGCCGTGGACCGGTATTTGGGACGCGCCGGTCAAGAATGACTCACAGAAAGGAAGAGATGGTGATGAAAAAGTTTTCCATTGTGATTGCAGGCGGAGGAAGCACTTATACACCGGGAATCGTCATGATGCTGTTGGATCATTTGGAAACGTTTCCGATCCGGAAATTGAAATTATACGATAACGATGAAAAGCGGCAACACATGATCGGGGAAGCCTTGAAAATCGTGTTGAACGAACGTGCGCCGGAGATCGAGTACACTTACACCACCGATCCGGAAGAAGCATTCACGGACATCGATTTCTGTTTTGCCCACATCCGGGTCGGGAAATATGAAATGCGCGAGCTGGATGAAAAAATTCCGCTCAAACACGGGGTGGTCGGCCAGGAAACGTGCGGTCCCGGAGGCATTGCTTATGGCATGCGTAGCATCGGACCGATGATTGAATTAATCGATTGGATGGAAAAATACTCCCCGGATGCGTGGATGTTAAACTACTCCAATCCGGCCGCCATCGTGGCCGAAGCCTGCCGGATTCTCCGCCCGAATGCCAAAGTGCTGAACATTTGCGACATGCCGGTGGGAACCCTCCGGAGAATGTCCCAGATTATCGGCAAAACGCCGAAAGAGTTGGATGTTCGTTATTTCGGGTTGAATCACTTCGGTTGGTG</w:t>
      </w:r>
      <w:r w:rsidRPr="00D77DB3">
        <w:rPr>
          <w:lang w:val="en-US"/>
        </w:rPr>
        <w:lastRenderedPageBreak/>
        <w:t>GACCAGCGTCAAAGACAAGGAAGGCAATGAATACCTGCCGCAAATCCGCGAATATGTGAAAGAAAACGGGTATTTGACCCAGATCGAAGTCGATACCCAGCACATGGATCCCAGCTGGCAGGAAACGCATAAAAAAGCGAAAGATTTGTTGGCGGTCGACCCGCGGTTTTTGCCCAACACGTATTTAAAATATTATTTCTATCCCGATGAAGTGGTTGAAAGTTCCAACCCCAAATACACGCGGGCCAATGAAGTGATGGACGGGAGGGAGAAGAAAGTCTTTTCCACCGCCAGAGAAATCATTGAAAAAGGGACGGCGGCAGGAAGTGAATTTGCCATCGGCAGCCATGCAACCTTCATCGTCGATCTGGCCCGGGCCATTGCATTTAACACCCATGAGCGGATGATTATGATTGTCGAAAATAACGGTGCCATTGCCAACTTTGATGATGATGCCATGGTTGAGGTCCCGTGCATTGTCGGCTCCGACGGCCCGGAACCGCTCAGCCAGGGAAAAATTCCCGAATTCCAAAGAGCTTTGATGCTTCAACAAGTTACCGTGGAAAAAATGGTGGTGCAAGCCTACATCGAAGGCAGTTACCAAAAATTGTGGCAGGCTTTGACCCTGTCCAAAACCGTCCCCAGTGCCAAAGTGGCGAAAAAAGTGCTGGATGACCTGATTGAGGCCAACCGGGGATACTGGCCGGAATTAAAATGACGTTTGGCCCGGATTTTGGATCCAAGCCTGAAAAGGCTTGGATGTTTTTTGTTTTGAAACAAACGCTGATGCGAAAGGGATGGCGATTTTCAAAGAGAGAACGGACGGAAGCAACCGAAGCGGCAACGTCCGTTCTCAAAATGCGTTTCAACTTTCTTGACATCGCAAATAAGTTTGCAACACAAACGAAATTCAAGCAGAATGATTGATGACAAGCGGGGGAAGGTGCCGGGGATGAAGAGGCGGAGTTGAGGAAACCGCCGGGGATGTGTATGATAGCATGTATGTACAAACAGGAATGAGAAAGGGGAGGGCCATGGAAAGAAACCGGGCAGAGATCAAAGCGATTGCACTGGACATGGACGGGACGATGTTAAATGTAAACAGTCAGGTGGAGCCGGAATTGGTTGATCTGTTCAGACAACTCAAGCAAAAGGGGATCCGGATTTTTGTCGCGACCGGACGGACCTTTCCCGAAGTCCGGCGGGTTCTTCCGGAACATCTGGAAATCGACGGGGTGGTGACAGCCAACGGGGCGGTGACTTATATCGGGGACCGGATCATTTCCCGCCGCACTTTGGATCCGTCCGTCGTGAGAGAAGCCGTTTTTCAAGCCGGACAAAAGAACATCTATTATGAAGTTCACACGGCAGAAGGCGTCCGTTTTGCTCTGGCAAAAGAGAAAGAGCGGATGATGGAGGAAGTGTTCCGGGAAAAGCCTGACACATTGTTTGCAAATGAATGGCTCTCCCGGAAAGCCGCTTTAAAAGAAAAAATGGTTTGGCTGGATCATTTGGTGGATGAAGATATCGTCAAAATTTATTTTTTCAGCATGGAACCGGAGAATATCCGGAAATGGCGAAATGAATTGGAGCAGATGAAAAATCGCACGCCGTTTACCCTTTTGTCTTCTTCCAAGCATAATTGTGAAATCATGGCTGACCAGGTTTCGAAGGCATACGGGTTGAACTTGGTGTTAAAAGAATATCAACTTGCGCCTGCCCATTTGATGGCCGTTGGCGACAGCGAAAATGACCTCTCGATGTTTGCATTGGCATCCCGTGCGGTGGCCATGCAAAACGCAGCGGATGAAATCAAAGAGAATGCGGATGAAGTGACGGAACTTCCGTATGACGAGAATGGATTATACCATTTTCTGCGAAAAGAATTTTTCGGTTCGTAAGCGCAGAGGGTTGCCGGCAGGAAAAGCTGCCGGCAACTTTTTGTATGTGGAGCTGTTTTTATGCGGTTTCCGGACAATAAAAAAGGGCGGCTTAAGGGCCGTCCGTTTTTTATGATCATAAACTGCAACGGGGGTTGGAGCCGATTTTAAACACCAGCAGGCTCGCATCCTGAAGCGCTTCAATGTCATGCTTTTCAAAGGGTTTCAAATGCAGCAACGATCCTTCTTTCATATGGTGCCGATTCTCTTCCACACCAAAGAGGACTTCCCCGCTTGCCACATAAACAATCACATCGGTATTGGCATGATGGCGGGGGACGGTTTCCCCGGCTTTGATTTGCAGATTGATCGCCATTCCTTGATCAAAGTCGAGTACTTTGTTGCGAGTGACTCCTTTATCAATCGGTCCTTCTTTTTTGATTTCAACCAAAGACACAGGCGGAGCCTCCTTCTTTCAAAACTTAATTTGAGTATGGCATAGATTCGGGGCATGTGATGTGATATATCTCACAAAAAAGATCACGAGAGTTTGTCTTGCAGGGTTTTCAAGTCCAGAATTTTGATTCCTTTCCGGCTCACATCAATCAAGTTCTCCTTTTTTAACTGGTTTAACCCCCGGTTGACGGATTCCCGCGACAATCCCAGCATATTGGCAAAATCCTGGTGGGTTAAAGGCAGGGAAATGAAGATGCTTTTGTCTTTGGAGACGCCGTATTCATCGACGAGCCTCAGCAAAGTCATGACCACTTTGTGATAAACATCGCCGGAAATGACTTCCTGAAGGCGCCTTTGCAGTTGCAAAATTTTAACGGCCATGATTTTCATGACGGATTTGGCGATTTGGGGATTGGCATCCAGCAGGCGGTCAAAGTCATGGATAGGGATCGCCAGGAGTTTGCTGTTTTGGATGGTTTGTGCTGTTCCGGGGTAGGGGGAGTCGTCAAAAAAACCCACGTGAGGAAACATATCGCCTTTTTGGAGGATCGAAATCACTTGTTCGTTTCCTTGATTGTCCACTTTGGTGACTTTAATGACTCCCGACTCGATGAAGTAAACCGTTGTTCTTGGTTGCGCTTCCATAAAAATGGTGGAATGTTTGGGGTATTCCTTCAAGGAGGTGATTTGTGCGATTTTCTCCAGCTCTTCGATGTTCAGGTCCCGGAAGAGAGGCACCCGTTTCAAGATTTCAACCTTGCGGTTCATAGTTACCGCCTCCAGAAATGAAAATAAATGGTGTTTAATTTCATTCAAAGGGATGCGTTCCCCGTTCGTCAACAACAAAGCGTTTTCGGTTCTGTCAACGTTCTGTGAACACCTGCATTTTTGTGATCCAGATCACATTTTGTTCATATGACAATGTTTATAATGTTTAATAAATCATTTTATATAATTTGTTATTTTTTATGTTGTCGGGATGAAGAAAAACACACGACAAGGAAGCATGAATGGTTGCCTAAAATAAAAGGGGATTTTTGCTGGAGGAGGCTTTTTATAAATGCTGGATGCAAAAACGATGGAA</w:t>
      </w:r>
      <w:r w:rsidRPr="00D77DB3">
        <w:rPr>
          <w:lang w:val="en-US"/>
        </w:rPr>
        <w:lastRenderedPageBreak/>
        <w:t>ATCATTAAAACAACGGCTCCGGTACTGAAAGAAAACAGTGTAGCGATCGGAAAACGGTTTTATGAATTATTGTTCACCCGTCATCCGGAGTTGCTCCATATTTTTAACCACAGTAACCAAAAACGCGGTTTGCAGCAACGTTCCTTGGCGCATTCCGTCTATGTGAGCGGGGAGCATATCGACCGTTTGGAGGACATCCAACCACTCATCATGAAAATCGCCCATAAACACCGGGCGCTCGGGGTCAAACCGGAACAATATCCTGTGGTGGGCGAAACGCTGATTGAGGCTGTCAAAGATGTGTTGGGGGACGGAGCGACGGATGAGATTATCCAGGCTTGGGTGAAGGCCTATGATTACATCGCCAATCAATTCATCGGAATCGAACAAAAGTTGTATGAACAAACGGAATCGGAAGAAGGCAATTGGGAAGGTTTCCGGGAATTTGTGGTGGTGAAAAAAGTGAAGGAGAGCGAGGTGATCACCTCCTTCTATTTAAAACCCAAAGACAATAAGCCCCTTGCTTCATTCCGTCCCGGACAGTATCTGACCATCCGGGCAAAGATTCCGGGTGAAAAATACATGCATCACCGCCATTACAGTTTGTCCGATGCTCCCGGAAAGGACACCTACCGGATCAGCGTGAAACGGGAAGATGTCCGGGATGGAAATCCTCCCGGCGTGGTTTCCACCTGGTTGCATGAACAGGTGCAGGAAGGGGATGTGCTTGAATTCAGTTCGCCGGCTGGTGATTTTGTTTTGGATACCGAATCCACGAACCCGGTCGTGTTGATCAGCGGAGGTGTCGGGTTCACTCCCCTCATGAGCATGTTGAACACCTTGGTGGAAAAACAGCCGGACCGGGATGTAACCTGCATTCATGCGGCCATAAACGGCAAACACCATGCAATGAAAGAGCATGTGGCCCGTTTGGCGGCAACTTGTGATCGGCTGAAATCTTATGTGATTTATGAATCGCCGACCGAAGAGGACCGAGCGGAAAAATCCTTTGACAAAGAGGGATGGATTGACAAAAAGTGGCTGGAGTCCGTGGTGGACCATACCGGTGCCGATTTTTATTTGTGCGGCCCGGTTCCGTTTATGGAAGTTGTTTATTCGGCGCTCCGAGAGATGAATGTGGATGAAAGCCGCATTCATTATGAAGCTTTTCGCCCGCTTGACACCATGGATGCCGGTTCATGACGGGAAAATGAAAACCACCCGATACGGGTGGTTTTTTTGTTTGCAGAGCTTATAAGCCTTGGCAAAGAAAAGAAATTGACAAAGTGTCAAACATTTTGTCGCCATTTTGTGAACGACATCCGTTATGTGATGTGAATCACAAAAGCGGCGCAACGCCCCGTTTAAAGTGAAGGTGTAACAAAAAAATGAAATACAGGCAGGAGGAATTCATACCAGAGACACAAGGACATGAATCATTTTTATGAACCCTTCATTTGTGATGTTTGTCACAAAATCTGGAGAATTGGACTCATCAGCCAGTGACATTCCAAGTGTTATGGGAGGGAGAATTGTTGAAGAAATTGCGGGCATCCAACAGACTGAGAAAGCTTTTGCCGGTACCGGGATTTGTTCTCATTTTATTGCTGACAGGATGCGATGACCGTTATGTCATGTTTAATCCGTCCGGACCGGTCGCCATGACTCTGTATGATCTGATCAAGTTGTCCGTTCTCATGCTGTCTTTGATTGTGATCCCGGTGATGCTGTTCTTCTTCTATGTGGTTTACCGGTATCGGGACAAACCGGGAAATAAAGCTTCCTACCGTCCGGAGTGGGATGACAGCAAAATCATGGAGATCATCTGGTGGACCATTCCGGTGGTGATTGTCGCCATCTTGAGTGTGGCAACGGTTCGGGACACATATGGATTGACGAAAAAACCTTCACCGAACAAGCCGATCACCATTGAAGTGGTTTCATTGGACTGGAAATGGCTTTTCTTGTATCCGGAACAAAACATTGCCACGGTGAACCATGCACCCGTTCCGGCAGGGGTTCCGGTTCAATTTGTGCTCACTTCAGATGCCCCCATGAACTCCTTCTGGGTTCCGGAATTGGGCGGGCAATTGTACACCATGCCGGGAATGGAGATGCCGCTTTGGTTGCAAGCCGACAAACCCGGTGTGTATGAAGGAAAAGGAGCCAACTTTACCGGAAAAGGCTTTGCCCACATGAATTTTGAAGTGATTGCCAAACCGCAGGCGGAATTCGATGCATGGGCAGAAAGCGTGAAGAAATCCGCACCTGCTTTCACAGGAGAAAAATATGATCAATTGAAACAGCCGGGTTTGGCAAAAGAGCAGTCGTACTCGTCTTATCCGCCCAAACTTTACAAACAAATCGTGGATAAAAACGGAGGAATCTATTGGGACAAACATGATATGGACGTTCGCCATGAACCTGTTCATGAATAACGGAAAGGTGGGATCCAACAGTGATTCAGCAAATCGTTGATTACCTGAAAAACGCCCACCCCATGATTCAAATGTCAGCGGTTGCTTCCTTGGTTGTTCTGCTCGGGATCATCTTTGTGCTGACATATTTTAAAAAGTGGGGCTGGTTGTGGCGCGAATGGCTGACCACGGTGGACCATAAAAAAATCGGGGTGATGTATCTGATCTGCGCCCTGATCATGTTGTTCCGCGGTGGCGTGGATGCGCTGTTGATGCGGATTCAGCTGGCGGCGCCCAATATGCACTTTCTCGATCCGCAACATTATAACGAAATTTTTTCCACACACGGAACGATCATGATCTTGTTTGTGGCCATGCCGATGATCTTTGCCATGATGAACATTGCGGTTCCCCTTCAAATCGGGGCACGCGATGTCGCATTTCCTTTCTTGAACGCACTCAGTTTCTGGTTGTTTTTCTTCGGTGCGATGCTGTTTAATCTTTCCTTTATCCTGGGCGGTGCGCCGGACGCCGGATGGGTGGCTTATCCGCCGTTATCCGAAGTGGATTTCAGTCCGGGCCCCGGAATCAACTACTACCTGATGTCGCTCCAGATCTCAGGAATCGGAAGCATTGCAACCGGTGTCAACTTTATCGTCACGATCCTGAAAATGCGGGCACCCGGCATGACCTTGATGAAAATGCCGCTGTTTCCCTGGTCGGTTCTCGGGTCTTGCATCATCATTATTTTCGCTTTCCCGGCCTTGACCGTGGCTTTGGCGCTTCTCGGGTTGGACCGGATTTTTGATACCCATTTCTTTACGATGGATGGCGGCGGGAACCCGATGATGTATATCAACCTGTTCTGGATTTGGGGTCACCCGGAAGTATACATTGCCATCCTGCCGGTTTACGGAATTTTGTCGGAAGTGATCAGCACCTTCAGCAAGAAACGCATTTTTGGTTACAAATCGATGGTGATGTCGCTGATGCTTATCAGCGTGATCA</w:t>
      </w:r>
      <w:r w:rsidRPr="00D77DB3">
        <w:rPr>
          <w:lang w:val="en-US"/>
        </w:rPr>
        <w:lastRenderedPageBreak/>
        <w:t>GTTACTTCGTCTGGGCACACCATTACTTTGTGATGGGGGCCGGCCCCGGAGTCAACAGTTTCTTTGCCGTCGCTTCCATGGCGGTCGGAATTCCGACGGGTGTGAAGGTGTTTAACTGGCTGTTTACGATGTTCAGAGGACGCATCCGGCTGACCCTGCCGATGATGTGGGCACTTGCTTTCATTCCTTGCTTTGTCGTGGGCGGGGCAACCGGAATCATGCTGGCGATGGCACCGGCGGATTATCAGTTCCACAACAGTTATTTCCTCATTGCCCACTTCCATCAAGTCTTGATCGGAGGAGCCGTCTTCGGACTGTTGGCCGGAATGTATTACTGGTGGCCGAAAGTGTTTGGGTTCAAATTAAACGAGAAGCTTGGAAAATGGGGATTCTGGTTCTTTAACATCGGCTTTTATGTCTGCTTCATGCCGCAATACGCTTTGGGATTCATGGGCATGACCCGGCGCGTGTACACTTACCCGGCTGAATCGGGTTGGGGAGATCTCAACTTTGTCTCCACCATCGGTGCCTTTATGATGGGAGCCGGTTTCTTGTTCATCGGTGCTCAAATTGTCTACAGCTTGTTCCATAAAGAGTTGGACACAACCGGAGATCCGTGGGACGGCCGCACCCTCGAATGGTCGATTCCTTCCCCTGCACCGCATTACAACTTTGCCCAAATCCCGGAAGTGGGCAGTTTTGACGCCTGGTGGGAGAAAAAACGGGGCAACCGGGACAGTTTGAAAACCGGTTCAAAACTCAAACCGATCCACATGCCGAAAAATACGCCCATTCCGTTCCTCATGTCGATCGCCTTCTTTATCGGCGGATTCGGATTGGTGTTCAGTCAATTCACCATTGCGGTCATCGGGTTGATCGGGATCATTGCATGTATGTTGTGGCGCTCGTTGGAAAAGGATGAGGGTTATTTCATTCCCGTCGATGAAATCAAAAAAGCGACTGCCAAGGGGGTGTCGTAAATGGGAGCGACGGAACAACAAGCTGTTTTGGATCACCAAGCGCATGACCATGAACATCACGAGGATCAAGACCGTTATGTTCTGGGCTTTTGGGTGTTCCTTGCGTCGGATTTGGTGCTGTTTGCCAGCATCATCGCCACTTATTTTGTCTTGCGTACGCATACCGACGGGGGCCCGTCCGCGGCCGAACTGTTTGAAATTCCGCTGTTCACGCTGGAAACCATCCTGCTTTTGACCAGCAGTTTCACATGTGGTTTGGCGATGCACGCGATGAAAAACCACCGGTTGAATGCCATGATCGGGTGGATCGCCGCCACGATCGCCTTGGGATTGGCGTTTGTCGGGATTGAGGCCAGTGAGTTTGTCAAATACGCTGCCGAAGGGGCCACCATGCAGCGGAGCGCGTTTTTGTCCGGATTTTATACACTGCTTGGAACCCACGGACTTCACGTATGTCTGGGCATGGGTTGGCTTGCCTCTGTGATGGTTCAGCTGAAGCGCCAATCCATCAATCCGGCCACGGCAAGAAAATTCACAAACGCGGGACTCTACTGGCACTTCTTGGATGTGGTGTGGATCCTGATCTTCACGCTGGTTTATCTGGTGGGGGTGATTGAATGAAAAAAACAAGCAGTTTCCCCTGGTCTCATGTGATCGGATTTATCGGATCGATCGTGCTCACGTTTTTGGCCATCGGGGTTGCCGTCCGTTCCCCGCTTTCCATGGTTGGGACCTTGACGGTCTTGCTGGTGTTGGCCGCCTTGCAAATTTTGATTCAGTTGGTTTTCTTTATGCACATCAATGAAAAAAAAGGGCCGGCTTATCATACCATCGCCATTTCGCTGGGATTTGTGTTTACGTTTGCCGTGATAGCCGGATCCATTTGGGTGATGACCTTCAGTTACTTTTAATAAGGGGTGAGGAAAATGCCGGCTCCATCGGTTCATGCGGTTTCATCAGACACCCGGTTGCTTCCTGCGGTGATCAATAAGGTCAAGGCGTATGTGGCCTTGACCAAACCGCGGATTGTACTCCTGATGGTTTTTTCGGCGCTTTGTTCCGCCATCGTTGCCGAGGGGGGATGGCCGGAGGTTTGGACCTTGGTTCATATGTCGGTCGGTTTGGCGTTGTGTGCCGCGGGGGCATCCGCTTTTAACATGTGGTACGACCGTGACATGGATCAACTGATGGAACGCACCATCCATCGACCGCTTCCCACCGGGCGGATCCGTCCGCAATCCGCGCTTTGGTTCGGATTGGGTCTGGGCATGTTGTCCCTGATTTGGTTGGCCGTTTTCGTCAACGGGCTTTCCGCCCTCCTGGCGCTGGCCGGCTACTTGTATTACACCATGATCTACACGGTGTGGCTGAAACGGAGAACACCGCTCAACATTGTCATCGGGGGCGGAGCCGGCGCGCTTCCCCCCATGGTGGGATGTGCTGCGGTGACGGGGGAAATCGGTTGGACAGCCGTGTGGTTGTTTGCCATAATCTTCGTTTGGACGCCGCCTCATTTCTGGCCGCTGGCCATGGTGAGAAATGAGGAGTATCGCTTGGCGCACGTTCCCATGATGCCGGCAGTCCGGGGTTTTCGTGTCACAAAACGGCAATGTTTGGTTTATACGGTGCTTCTTTTGCCTGCCACTTTGGGATTGGCGATGACCGGAGCGGTTGGCGGTTTTTATCTGGTCGCGGCCGTCCTGGCCGGATTGGCTTTTTTGGCGGTCCAGATTCGGATGTGGCGGGAAGCGGATGATGAGATCCTGTGGGCAAGACGGGCTTTTCGGGCTTCATTGGCTTATTTGACGGTTTTGTTTGCTGCCATGGCCATGGATGTATTGATATAAAATTTCTCCTTTTTTTCTAAGAAGGGAGGGAGAGGATGCAAACGGCAACCATTTTCCGCCATCGGAAAAAACTTTATTCGTTGGCGCTCATCACGCTGATCGGGTTGTTTTTGGTCAATCTCATTGGTTTTGTCGACACCAAGACAGGGTCCACTTTTGGTTGTGGCGAAGAGTGGCCCCTCTGTAACGGGGAATGGATTCCAAGCAAATGGGATAAACATGTTGCCATTGAATACACCCACCGGGTGAGTGTCCTGGTTGACATGATTCTCTTGATCGTGTTGACCGTCCTCTCCTGGACACGATACCGGGACCGGAAAGCGATGCGAATCATTATCGGCATTTGTTTTTCGGGATTTATCGGGGAGTCGGTATTGGGCGCGTTGACGGTTCTTTTTGACAACCCGCCGTGGGTGTTGGCTTTTCATATGGGGATGGCTCTCACTTCGGTGGTGGGATTGTTTTTGTGGACGGGATGGTTGTACCGAAACGAGGTGGACCCGTCACGCCACCAAAAGGAAGCGGATCCGGCCGGGATGAAAAAGCTGGGACAATGGGCCTGGTTCGCGGTGATATATTTCTTCTTCGTGGTGTACTTCGGGGC</w:t>
      </w:r>
      <w:r w:rsidRPr="00D77DB3">
        <w:rPr>
          <w:lang w:val="en-US"/>
        </w:rPr>
        <w:lastRenderedPageBreak/>
        <w:t>GTATGTCTCATTTACCGGTTCCGGTTCTTTCTTTCAAGGATGGCCGGTGCCGACGGAACCTTATGAAATCGCCCGGCATGCGCTGGTGATTGACTGGGTTCACCGCCTTTCAGGTTTTGTCCTTCTTTTGATGATCCTCCGGCTGAGCGTGTTGGCTTACCGGATGCGTCAGGAAAGAAAGGATTTGTGGGGCATCTGCCGGGCCATGTTAATCCTGATCGTCTTGCAGTTTTTAAGCGGCGGTTTGTTGATTTACACCGGACTGAGCCTGGCGGCCTTCCTGCTTCATGTTACCTTTCCCAGCCTGATCATTTGCCTGTTGAGTTGGCTGGCTTTTAAAACCGTGCCACAGAGAAGAAACAGACTATGAAAGATTGACAAGAGTAAGGCCACCTTATCATGGTGGCCTGTTTTTTATTTGGGGAAAATTATCTTTCTCTTTCCATCGCATCCCGCTTGGTCCGGTGAACCGTGCCGAACGGATGCTCCGGCGGGGCGTAAATGCTGTAGAGTTTCAAAGGCTGATATCCCGTATTGATAATGTTGTGCCATGTGCCGGCCGGAACCATGATGGCATCATCTTCAAATACGGCTCTTTGGAAATTTAACCGGTCTCTTTGCGGTCCCATTTGCACCCAGCCCTGGCCTTCTTCAATGCGCAAGAACTGGTCTACATTGCGGTGGACTTCCAGGCCGATATCTTCCCCGGGGTTAATGCTCATCAAAGTCACCTGCAAATGATCTCCCGTCCAGATGGCCGTGCGAAACGTTTGGTTTTGTTCAGCCGCTTGTTCGATATTGATGACAAAAGGTTTTTTTCCCTGATCTTCGAACCGGACCCTGTTGGGGTTGGACGGATCAGGCATTTGAGCATAATAAGGATACGGATAAGGAGGATACATGTAGTGATACACATTGCTCATCCCTTTCAAAGGTATTCATGCTTTTTTCAAAGGTGATTTCACATTATACATATGGGGATCCGTGGGCAGATGTTCCGTGTTTTTGAAATCAAAGAGTGAACACAAAAGAAAAAGACCTCGTGATGTGAGGTCTTTTTTGTCAAAATGTTTCAAATTAAATACAAAATGATTAAAATGATAAGCAAAACACTATCCAGGATACTAGCCAAAATATAGGCCGATTTGGGTTCCCAATTCAACTTTTTTCCAAAAGTGATAGCCCCGAATAGGAAGATCGATGACAGTACGGCGTAGATCAAAATTAAATATAGGATTTCTATCTTTATCCCTCCGTTTCTTTTACAGATTGGATCAGCAATGAAACCAGTTCCCAAAGAGTTATTCGTAAAAGGATCGGATTTTTTTGTCAAAATATTTTCTGTTTGGGAAGAAAACCATTTTGTTCATTTTTTTGGGAGGGACTTTCGGGATGTTTATGGTGCATGGTTTACTGACTTGTTTGTTTTTCTTTTGCTAAACTGAAAGTGGCAGAATTTGCGATTGTTCACGGAACAGGGTTGTATTCATTATTTACAAAAAATACGGAATAGGAAAAATGCGGTTCGGCAATAGTCCGATTTAATCACAGGTTTGGGAGGCGGAAAGATGAAAGTGGATTTTGGCCTGACTGCCGGCGATTACCGAAAGTACCGGGCGGGTTATCCGGATGAATTATATGACCGTCTTAAAAAGTACGGAGTGGGTCTCAAGGGACAATCCGTGCTGGATCTCGGGACCGGAACCGGGTATCTCGCCCGGAAATTTGCCAAGCAAGGGGCCCGGGTAACCGGAATAGACATTTCCAAAGAGCTGATCAAAGAAGCCCGGGAGCTGGATGAACAAGAAGGGGTCCATTCCCGATATGTGATCGCCCGGGCAGAGGCGTTGCCCTTTTCGGATTCCGAATTTGATGTGGTGACCGCCGGGCAGTGCTGGCACTGGTTTCAAGCGGATCAAGTGTTAAAAGAAGTGCGCCGTGTTTTGCGCTCGCACGGAAAACTGGCGATCATCCACCTGGATTGGCTGCCGCTGAAAGGAAATATTGTGGAAAAAACGGAAAAGCTCATCTTGTCGTATAATCCGGATTGGCAAGGGGCCGGGGGAACGGGGGTTTATCCGGCGTGGTTCACGCAAGTGGCGATCGGCGGATTTTCCGGTATCGAGTCTTTCACGTTTGATCTTATGATTCCATACAGCCAAGAGGCGTGGCGGGGGCGGATCCGGGCAAGCGCAGGGGTGGGGGCCAGTCTCCCGCCGGATGCAATCGCCAGGTTTGACCATGAGTTCAAAGAGTTCCTGGAAAAGAATTATGAGGAGACGCTTAAGATACCACATCGCGTTTTTTGTTTGGTTTGCACACCGAAGGAGGAACCATGATGGTTTGCATGGGAAGAAGAGCTTTCCTGTGGGGAAGCTCTTTTTTGTTTTGTGATCTTATTCACAAAGAGAAATCGTTTTTTTGGCTAAGATGAAGCTGGAAGGGATGTGATGGGATGAAGGCATGGGCAAAACCAAGGGATTACAACGTGAATCCGTTTATTGTGATATGGGAAGTCACCCGGGCTTGTGCGTTGAAATGTTTGCATTGCCGCGCGGAGGCCCAGTACCGCCGGGATCCGAGAGAGCTCTCGTTTGAAGAGGGAAAACATTTAATTGATGAGATTGCGATGATGGATTCGCCTTTGTTGGTCTTTACGGGCGGCGATCCATTTATGCGCCCGGATTTGTTTGAATTGGCCATATATGCCATTGAAGAAAAGAACTTACCCGTTTCCATCACCCCCAGCGCCACCCCCAGGGTGACCCGCCGGGCGGTGGAAAAAGCCAAAGAAGCCAAATTGTCCCGCTGGGCCTTCAGCCTGGATGGTTCATGTGCCGAGATCCATGATTTTTTCCGGGGAACCAAAGGATCTTATGATTTGACCATGAGAGGAATTCAATATCTGAAAGAATTGGGGATTCCGCTTCAAATCAATACCACTGTTTCCAAATACAATCTGGAAGATTTGCCGGAGATTGCGGACATAGTCAAAGAGATGGAAGCGGTGTTATGGAGTGTCTTCTTCCTGGTCCCCACCGGGAGGGGATTAAAAAAAGACATGATTTCCCCCGAGGAGCATGAATCGGTGATGAAATGGCTGTACGAGCTCAAAAAAACGATGCCTTGTGATATCAAAGTGACGGAAGCGCCGCACCATCGCCGTGTCTTTTTACAGGAGTCCCGGCGACAGCAGGAAACGGGCGTTTCACAAGCAGGCAAACGAAAAGATGTTTTGGGAAGAGCGCCGAAAGCCGTGAATGACGGAGACGGATTTGTGTTTATCAGTCATATCGGCGAAGTGTATCCCAGCGGTTTTTTGCCGGTGGTTTGCGGAAATGTCCGGTGGGAACCGTTGTGGAAAATTTACCGCGAGTCGCCCGTCATGCAAAACTTGCGGGATAAATCGAAGCTGAAAGGTAAAT</w:t>
      </w:r>
      <w:r w:rsidRPr="00D77DB3">
        <w:rPr>
          <w:lang w:val="en-US"/>
        </w:rPr>
        <w:lastRenderedPageBreak/>
        <w:t>GCGGGGTTTGTGAATTCAAGGAGATTTGCGGAGGGTCCAGGTCACGGGCTTATGCGTTGACCGGGGATTATCTGGAGAGCGATCCCTCCTGCAGTTACATTCCGGCAGCGTTTCGGCCGGAAACATGAAAAAACCAAAGAAAAAGGGACTTCCAAGGTCGGAAGTTCCTTTCTTTTTTACCGGGTTACCCGGATGATTCCTTTGGCGCCTTTGGAAGCTTGCCGGAGCTGATGGCTGATGAAAGGATAGTTTCCTTCTTCCGTGACGGTTAGTTCGATCACGGCGCCCGCGCTCGGCGAAAGTTGCACGGTTTGCAGACCATGTAGCCGGTTGCGGGGATTTCCGTCCAAATAGACAGTATCCAGGGTGGTGCCGATCACATGGAAGGAAGAAACTTCATTCGGCCCGGCGTTGAGCACATACAACCGGATCCGTTCGCCGGCTTTTGCATGGAGCGGTTGTTCTTTCAAAGCATAATCGTTGCCGTTGAACACATTGTATTCCGGCATTCCGTTGGTCATGGCACCAAGGTCATTTTCTTTATACCATTCGCTTTGGACGATGACATATTCGCGGTCGATCGTTGCATCGGTCGGATAGCCGTTTTTGGGTTCAACGATGATCATGCCGAACATTCCGTTGGCAACGTGTTGCAGGACCGGGTCGGTTCCGCAGTGGTACATGAAGACGCCGGGGGTATCGGCGGAATAGGCGAAGGTGTTTTGCTGACGGGGCATCACGTTTGCAAATTTTTTGTCGGGGGCGGCATGGACGGCATGAAAGTCCATCGAATGCGGCAGGTTCGGATCTTTGTTTTTTAAGGTGAAGAAAAGTGTGTCCCCTTCTTTGACCCGGATCACCGGGCCGGGAACCGTGCCGTTAAAAGTCCAGGCGTTGTAATTCACGCCTTTGGAGATCTCGACGTCCGTCACTTGTGCGGTCATTTCAATACGGACTGTTTTCCCGTCCCGGGTGATTTTCGGCGGGATCGGCGATGCGTTCTCCCGTTGCACGGCAGGTTCGGTTTTCTCCGGGGGTGTTTCCGGTTCTTTTTTTGGCGGAATGGAACAACCGGACAGGACAAGCGATGAAATCACAAGAACAGAGAAAAAGTTTATAGTTTTCATTGATGATCACCACGTATTCTTTGGTCGTGTCAAATTCTGCAAATGTGCATTATTTCACAAATAAGTCGTTGAGACTGCCGGGATTCCCGGATTTTTGGCGGGATGTTTCTTTTGGTGCCCCGGGAGGGGCGGGCGGCGTTTGCCGGAAGACAAATGCTGCAGTGATGTGTTGATGAAGGACGGGTCAAAAGCCAAGCCATTCTCTTCCTTCCGGGGAAATTTTCTCCGGTGTCCACGGGGGATCCCAAACCACGTCCACTTCCACGCTTTCCACGGACGGCAATGAACTTAATGCGGCTTTTACCCCGCTGACGATGGTGTCATGAAGCGGGCATCCGGGGGTGGTCAGGGTCATCTCGATGAAAATATGGCCGTTTTTGATGTCCATTCGGTAAATCAGCCCGAGATCCACCACATTGACGCCCAACTCGGGATCATAAACTTCTTTCAGTCTTTCGATGACGGTTTCACGGGTTAAACACATGCTTTTTCCTCCTTTGACCTGAAAGTGAAGACGTTGCCGATGGTGGAGATGGCATACAGGCTGGAAAGCGAAAACAGAAGGAATCCGGCTTGAAAAAGAAAGGTGGATGATGTGACAATCCCGGGCACCGTTCCCAAAAAGGCAAAGCCCACAACATAAAGTGCCCGTTTCAATTTCTTCTCCTGAATCATTTCAGAAAGAAGCGGGACTTTGTTCTTTCCGACCTGGTTGCCGTATTGAAAGGTCCACCATAAAAAAGGCACGATTTTTGACAAATAACCGATGATCGTCAGGTAGACCCATCCCCATAAACCGATCCAGACGGTCAGGATGAAAAAGGACGGTTGGGAAACGAAAAAGGAACCAACGGCAAACCCAAGAAGACAGAGCGCCGTCAATAAATTGACTCTCAAGGTGAAATGAATGCCGGCTCCCGGATTTTTCTTGATCCCGGCTTGGCGGATCTGGTGCAATGCGTAAACGTAAAGGCAAAAAGCCACGGCCAAGAGCATGATGGAAAACCGGCTCCACGGTCCAATCCCCGTCAGGTTGCTTAAAGCCCCGCCGGCCACGGCCAGATTGAAGAGAATGAATGTCCGGTTTTGCCATTGGACCGGATGGTTGTGAGAGATGGAAAACATCGGCAACAGTTTATAACTGAAACCGATAATCAGATTGCCGAACCACCCGGCAACTCCGAGCCAGATATGGGTGTAAAGAAGCTGGTCATGGCTTACACCCAACTTCCCAAGGGTAAAATCAAAACCCATGAACATGCCGCTTGAAGCGGTCAAGATCAGGCAAACCAGCGCACTTCCCGCATGAAGGGTGACCGGATTCCATTGCCCGGCCCGAAGCAGCGTGATGCCGATGTTGAGAACAAAAAGCAATATGGCCAGAAACAGGAGCGTGCCAAAAACGGCAATCCAGCGGGGGTTAAAAAAGAAAAAGCCGAAGATCAAGCCGGTATGGCCGACCAGATAAAATACATAATGGAGTCCCCCCATTCTTTGGCTGAAGAGTGATTGGTTGAGAACCACCGGAACCAGTTGGTACACCGCTCCCATGGCAATCATGGATGCCCACCCCAGGACGAAGAGATGCGTCAATCCCCATCCGTACGGGGAGCGGGGTGCCGTCACATGAATGTCAGACTGGAACAAAACCGCTGTGATGAAAAACGCGGTCATTTCCAAGATCCCCGTAATGATAAAGCACAGCGGGATTTTCAGTGATGACGAATCGGCATGGATCTTCATCCCTTTCACTTCCTGTCCGTCCGGGGCTTGAAAATGGTAACCTCTGCGGAACCATCCTCTTTTTGTTCCACTTCACAGGTGCAGCCGAGCCGGTCCAACTCTTCCAACAGATACACGGGAACCCGGTCGTTGTGAATGATCACTTGATCACCGGGGGCGGCTTTTTCCAATTGATTCAGGGTCCGGACCATCGGTTCCGGAGGTTGAAGTCCCCGGTTGTCCAAGCGGTAAACCTGAGGTTCAATGTTTTCCCCGGTTTTGAACAGAGGTTCCGCCTTTTCCTCGATCGTTTTCCCGTTTTTCTTATAAAAAAGACAAGTCCAGTGATCCGGGGCCAGCTTGGTGGCATCACACCGAAAACCTTTCATTTTTAACATCCGGATTAATGGAACGGGTTTGAAGGTTGTATGCAAAAGCAACTGTTCTTCCTCTTTCAATGAGGCCACAGCGCCCATGATTTTTTGAAAAGGCTCAGTTTTTTTCCTTAAGTCCTCACGGACATCCAATTCCACGACGGGTTGATTCGGTTGTTTCATCAGTGAATCCCTCCTT</w:t>
      </w:r>
      <w:r w:rsidRPr="00D77DB3">
        <w:rPr>
          <w:lang w:val="en-US"/>
        </w:rPr>
        <w:lastRenderedPageBreak/>
        <w:t>TGGTTCCCACTATATAGAAGGACGGTCCGGGAGGTTGTGACCAAAATCACATCAAAATCCGGGTTTTGTTTTTCCGGGGAAAAGTGGGAAATATCACAGAAATTCCGGAAGAAGCGGACTAAAATAAATGCGGAATCCGATCAATAAAAGGAGGGTAAAGCATTGGAACATTCCTTTGCGGCAACCGTCGATGCAAGAGAATATGAACCGAAGGACAAGCACCGGATTATTTTTGAAACCTTTGACGGGTTACAGCCCGGACAAGCGATGTTGTTATACAACGACCACGATCCGAAACCACTCTATTATCAGTTTCAAATGGAAAGGCCGGAGACTTTCGGGTGGGAGTATTTGGAGGAAGGCCCGGAGGTCTGGCGTGTGGCGATCAGCAAAAAAGGTTGACATTTCATATTTCCATCCTTCTTGATGATGTGCCAAAGGGGATCACTGCTTGAAGCGTGATCCCCTTTCAAGCGGATGTCACCCCGCTTTTAAAAATAATCACGGCTCCGGTCGCATAAAGAACGAGGATCAGTGCCGTCAACAGCAGTTGAACCGGTACGAGGTTAAATCCGCTGATTTCCACCAAGTAATTAAAAAAATCATACAAGTCGGGCGTGATTTCGATGAAGGCAATGGTATACAAGGCCAGAGCGGCATTTTTGGCAAATTTCTTTTGCGCTTCCTCTTTGCGCTGTTCAGCCCGGCGCATTTCTTCATTGGAGAGAAGTTCAATCCATGAATCGAGTTTTTCGCTCAACGCTTCCAACAATTGATGGATACGGCTTGTCTCGCTTAATCCGTCGACCATGGGTTTAAACCGCTCGGGCAAACGGGATTCGTCCGTATATTGGATGATCAGAGGGATATCATCGATTTCCACTTTTAAATTGATGCATTGATCGATGGACAAATTCAGTTGTTTGAATTCATCTTTTTCAATAGGCAGCCATTGATCCAGGCAATACAAGTAGAACCAGTAATGTTGCAAATTCAATTCAATCAATTCATAAATCTCTTTGTCTGAATCATCAAATTCTCCAAAGATGATGACGGCGGCCCAACTCATAAAAATCATGAGCTGCTTCCGGTCATCGTAGTCCACGGGTGTCGAGTGGATGTTTTCCAGGTATTCCAACACTTTCTCTTTTTTTGCATTCATTTTTGAAAGTTCATTGGAATCATCATAACCGATTAAATCCGGTTTTAAAATGGCGGGAATCCCTTTTTGCAAAAAGCGGGGCAGACGGTCAAAGCGGGAGGTGTCCACATTGCCTTGAAGCGGGCTGAAAAAAACCATGGTCATGACGTAAGAAAGTCCGTTGTATTCCCAACCCGAGGAAGCGCTGGGTCGAAGCTCTTTCTTGTGTTTTCTTACCAACTCCCTCAACTCTTTGGTAATGACATAGATGACGGGAGAAATGTCATGGGTCCAATTGAGAATTTTTTGGTGGGATTTTTTCCTTTTTTCCAGATACCTCGCGGCAAAGGTCATGTTTCCGATGTAAATTTGCGGTTTGGAATAGTATTTAAACAGCCCGATTCCGGTTTGAAAAATATATAAAAATAATTGATCGGTGATTTTGGTGCAGATACATTTTTCATACAAAATCACTTTTTCCCTTTTCGTCAACGGGGATACTTGAAAATTTTTGGACAGATAAGCGCTGATTTCTTCGAATAATTCCGGGGAAAGCCGGGCGCCGAGATCAAACGGGATGTATCGGACCGGTTCTGACAAAATTTGATAGAAAGTCAAGTCCGCTCCCCCTTTCATTTAGTTATAAAAATAAACAAAAATTGCATAATATTACCTTTGTTTATTAATTATAAATAGAATTATATAAAAGATTCAACGGATGATTTTAAAATAAAACAACATGACACAGAAAAATCCCTGCTGCATGTAGAAACAGCAGGGAGACGGGGTGGTTATACATCTTTTGTTTTCTCAGCATAAGGAAGGCGTTTTCCCGTCAGGGACCATCCGGTTTTCAGCCCCAGGACAAACCAGCCGAGGACAAGTGCACCGATGGCAAAGAGGGTGTCTCCGATGGTCCGGAGCCAGACAAAGGTGTGAATGATCCCCTGCGACATGAATTGGGCGGAACGGGCGTACCAGGTTCCGTGTTCGACGCTGGCCCATGTTTGCATCAGGCCGATGGGGAGCAGGCTTAAAAGAACCATGAGCGCCAGTCCAATGTTGATGGTCCAAAACGAGAACGACAACGCTTTGGTCTTCCAAATCGATGGTTGGGTCAAACCGCGCAAACAGAAGAGCATCAATCCGATCCCGAGCATGCCGTACACACCGAACAAAGCGGTATGCCCGTGTACGGAGGTGGTGTTCAAACCTTGCATGTAATAAAGGGCGATCGGGGGATTGATAAAAAACCCGAACAATCCGGCACCGGTCAGGTTCCAGAAAGCAACGGCAATGAAGTAGTATATGGGCCATCGATAGGCTTGCACCCAGGGGCGGACCCGGGTGAGGGTTAAATTTTGATACGCTTCAAACCCGATCAGCACGAGCGGAACGACCTCAAGGGCACTGAAGGTTGCACCCAACGCCAAAACCCCGATCGGCGTTCCGCTGAAATACAGGTGGTGGAATGTGCCGATAATCCTGCCGAACAAGAAAACAATGGTAGAAAATAAAACGGAAGCGGTTGCGGTGGCTGTTCTCAAAAGTCCCATGCGAGTGAACAGGAAGGCGATGACAACGGTCGCAAACACTTCAAAAAATCCTTCCACCCACAGATGGACCACCCACCAGCGCCAGTATTCGGCGATGGCCAAATGCGTGTGTTGACCCCACATCAGGGCGGGGATGTAAAACAAGGGAATGGCGGTGGATGCAATCATGAACAAAATGAGCAAATGTCTGTCGTTTTGTTTCTTTTTCAGTGCCGGCCAAATTGCCCGCAACATCAAAAACAACCAAAGGAAAAGTCCGATGGTCAAAAATAACTGCCAAAACCTTCCCAGATCGGTATACTCATATCCCTGATGACCGAACCAGAAGTTGGACTTCAGCCCGAACCGTTCTTGAACAGCATACCACTGTCCGGCCATTGAGCCGATGACAATGATCACTAAGCAGACAAATAAAATGTTGACTAACAGACGTTGGTGTTTCGGTTCACGGCCGGAGACCGCCGGGGCCACAAACAAGCCGGTGGCGATCCAAGCCGTGGCAATCCAGAAGATGGCCAGTTGGGTATGCCATGTGCGGGTGATGGAATAGGGAATCCATTCGGCAATGGGAATCCCGTAAAAACCGCTTCCTTCAATCTGGTAATGCGCGGTGACGGCTCCCAACGCCACTTGAATCACCCATAATATACCGACCACCCAGAAATATTTCAGCGTTGCTTTCATGGATGGAGTGGGAGACAAGGCAAGCAAAGGATCTTTCTCG</w:t>
      </w:r>
      <w:r w:rsidRPr="00D77DB3">
        <w:rPr>
          <w:lang w:val="en-US"/>
        </w:rPr>
        <w:lastRenderedPageBreak/>
        <w:t>GGAAAATGATCTTCCGATCCAATTTCATCGTGTTGTTGCGTGGCATAATACCAAGCCAGAGCGCCTACGCCGGCCAGCAACAGGACGAAGCTGACCACCGACCAGAGTACCATTTCCCCGGTGGGATGATTGCCGATGAGGGGTTCATGCGGCCAGTTATTGGTGTAAGTAATGTCACTTCCCGGACGGTTCGTCGCACATGCCCAGGTTGACCAGAATAAAAAGGCGTTTAAGGATTTCATCCGCCCGGGATTTTTGACGGTCCCTTCGGGAATGGCATATTTTTCGCGCAAATCATCCAGTTTCGGATCGCTGCCAAACAATGATGAATAGTGCCGGCTGATGTGGGAAACCGCCTCGGCGCGCAAAGGGGAAATGACGAGATTGCCGGTTTCCGGTTGATAGGTGTTGGTTCTGATTTCTTTTTTCAATCGGGCTTGAAGCATGGCTTTTTTCTCATCGTCCAGTTGCTGATACGGTTTTTTGAATTGATCCGCGGCATATCGGTTTAACATCCACACGGCTTCCCGGTGCAGCCAATCCGCATTCCAATCCGGGGCCACATAAGCGCCGTGTCCCCAGATGGTTCCCAATTCCTGGCCGCCGATGGATTGCCAAACGTTTTGCCCTTCTTTGATATCTTTTTCGGTGAATAAAACCTTGCCGGTTGTGGTCACGACCTTTTTGGGAACCGGGGGCATGGTTTGATAAATTCTTCCCCCGTAATATCCCAAAATGGCGAATGAAATCAGAATCACCAGTCCAAGACCGGTCCAAAGCCGGGAATATCGCATGTCAAAATCCTCCTGATCCGTTTTTAAGCTGGTACTATTTTTTGGAACCAAGTATTTTTATTCAAAAACAAAAGAAGAAAAAGAACGGAAGGGAAGACAGAATCTGGACATTTTATGAAGAAAATCGGGAAACGCTTGGCAAAAAAATATATTGTGATATCATTAACAATGTGCAGAGGCAAACACTCTTTCGCTATGTTTTCATCAGGAAAATATTGGGATGGATGTTCAGGGAATATATAATCTGTTATTGCCGTTTTACTTATGTGAAAGAGTTGGTTTGGGTAAAAACTTAGTAAAGAGGTTTGCAGTATTGAACCATAAAGAGGTAGATAAATATGGGTCAAATGAATGATGTCTTTTTGAGAGCTTGTCGGAAAGAGGACACCCCTTATGTTCCTGTCTGGTATATGCGCCAAGCAGGAAGGTATCAGCCGGAGTACCGGGAAATCCGCCGGAAATATTCTTTTTTTGAGATGAGCGAAAATCCCGAGGTTTGTGCGAAAGTAACCTCGCTTCCGGTCGAACAGCTGGGCGTGGATGCCGCCATTTTGTTCGCGGATATTATGACGCCGCTGAAACATATCGGGGTGGAAGTTGCCATTCAACCGGGAACCGGTCCCGTGATTTCCAACCCGGTCCGGGGGGAAGAGGAGATCGGCCGTTTGGGAGAGCTGGATCCGGAGAAACATGTGCCTTACATTTTAGAAGCGGTTCAGATTTTAAATGAGCAGCTTTCCGTTCCTTTGATCGGTTTTGCCGGTGCGCCGTTTACGCTTGCCAGTTACATGGTGGAAGGCGGACCTTCCAAAAATTATCACAAAACGAAAGCATTGATGTATTCGGCACCTTCTGCTTGGGATCAGTTGATGGCGAAACTCGGCGACATGACCGTGAATTACCTGAAAGGACAAATTGAAGCAGGTGCCCATGCCGTACAAGTGTTTGACTCCTGGGTCGGTGCCTTGAACCAACAGGACTACCAAACCTATGTGGCTCCGGTCATGGAGCGGATCTTCCGCAAATTAAAGGAAGAAACTGATGTTCCCGTCATCTATTTCGGAGTCGGAGCCGGTCATCTCCTGGAGGCATGGAATCAACTGCCGGTGGATGTGATCGGTCTGGATTGGCGGACGCCGATCCGTTTTGCGAGGGAACAAGGGGTCGAAAAAGCTTTGCAAGGAAATCTTGACCCGTCGATTCTCATGGGCCCTTGGGAATTGATCGAAGAAAGGACCAAAGAAATTTTAGACCAGGGAATGAAACAGCCGGGCTATATTTTCAATTTGGGCCACGGTGTGTTTCCGGATGTTCGCGTGGAAACGCTTCAAAAATTGACTGAATTTGTCCATCAATATACAAGAAGGTGATGACCATCGCTAAAAAAACCGGTTTGCTCGTCATGGCGTACGGAACTCCGAGAAGTCCTGAGGAAATTGAACCTTATTACACCCACATCCGCCACGGCAGGAAGCCGCCTGCCGAACTGCTGGAAGACCTGAAACAACGTTATGAAATGATTGGCGGGGTGTCCCCGCTGGCACGCATTACGGAAGAACAAATGAAAGCTTTGGAAGAGGAGTTAAATTCCAGGTCTACGGACCGGACTTTTCAAGCGTACTTGGGATTAAAACACACGTACCCGTTCATTGAAGAGGCGGTCCGGAAAATGAAAGAGGATCAGATTGAGGAAGCGGTCAGCATTGTGTTGGCGCCACACTATTCCACCCTCAGCATTCAAACTTACAACGACCGCGCAAACCAGGAAGCCGAAAAACTGGGCGGTCCGAAGATTAAAACGGTGGACAGTTGGCATGACCATCCGGGATTTATCCGTTTATGGGCAAAACGGGTTCAAGAAACTTTGTCGTCCATCCCGGAAGAAGAGCGTGACCAAACGGTGGTGATTTTCACGGCGCACAGCCTGCCGGAGAAGATTCTTAAAACGGGGGATCCCTATCCGGAACAATTGGCGGAAACCGCCAAGCTGATTGCCGAAGAAGCGAAAATTCCACACTATGCGGTGGGCTGGCAAAGCGCGGGCCGGACGCCGGAGCCTTGGCTGGGACCGGATGTGCTGGATTTGACCCGGGAATTGTACGAACAAAAAGGATATCGTTCGTTTGTCTATTGCCCGGTCGGCTTTGTGGCGGATCATTTGGAAGTGCTTTATGACAACGATATTGAGTGCAAACAATTGACGGATGAGTTAAACGCCAACTATTACCGTCCGCCGATGCCCAATGTCGATCCGGAATTTATCCGTTGCCTTGCCGATGTGGTGGAGAAGCGCCTGACCACTTGAGGAGGAGATTTGTCATGAACGTGCAAACACCACATGTCGTCATAGCCGGAGCAGGGATGACCGGTTTGTCCGCGGCTTATTATTTACAAAAAACATTAAAAGAGAAGGGGCAAAAGTGGCAAATCACTTTGTTGGAAGCTTCCGGCCGTCTGGGCGGAAAAGTGAAAACGTTGGTCCGGGACGGCTTTGTCATGGAGCAGGGGCCCGACTCCTTTTTGGAGCGAAAGAAAAGCGCGTTCGAATTGGCCAAAGATTTGGGGCTCGAAGATCAATTGGTCCGGAATCAAACCGGACAAGCATATATCTTGCACAAGGAT</w:t>
      </w:r>
      <w:r w:rsidRPr="00D77DB3">
        <w:rPr>
          <w:lang w:val="en-US"/>
        </w:rPr>
        <w:lastRenderedPageBreak/>
        <w:t>GAGTTGTTGCCGATTCCGGAAGGGGCAGTGATGGGAGTCCCGACCCGGATCATGCCGTTTGCCCTGACTCCTTTGGTGTCCCCGGCCGGCAAAGTCCGTGCCGCGGCCGACCTGGTTCTTCCCCGTTCCAATGTGGCGGAAGGAGCTGACCGGTCCGTGGGGTCGTTTTTCCGCCACCGCCTGGGAAGCGAAGTGGTGGACCGGATCATCGAACCTCTGCTATCGGGGATTTATGCAGGCGACATTGACCAGATGAGCTTGATGTCCACCTTCCCGCAATATGCTGAGATGGAGAAAAAATACCGCAGCATGATCCTGGGAATGAAATCGATGCGTCCGCCGAAAGCCAAATCCGACAAACCCAAAGGCGCGTTTCTCACGTTGAAAAACGGGCTTCAATCCATGGTCGAAGAATTGGAAGCACAATTGCAGGAAGTCCGGGTGATCAAAGGAGAACAATTGAAGCGGGTGGAAAAACAGGAGCAAAAGTACCGGTTGTATTTGGAGCAAGGAGAGCCCTTGGAAGCGGATGCGGTGATTTTGGCATTGCCGCATGAAGTGAACCGGGAAATGTTGGGGCAAGCCGACTTTTTGAAGCCGCTGAATGACCGGCCCACTTCAGTGGCGACGGTGCTGCTGGCTTTTTCGGAGGAAGAAGCCCCCAAAACCAAAGAAGGAACCGGCTTTTTGATTCCGCGTGTCGAGCCTTACACCATCACCGCCTGCACATGGACGCACAAAAAATGGCCGCACACCACCCCGCCGGGCAAAGCGTTGCTTCGTTGTTATGTGGGGCGTGCCGGCGATGAAGAGATCGTGTACAAGTCGGATGAGGAAATCGTTGAGGTGGTTCTCTCCGATCTGAAACGGATCACCGCCTTTCACGGAGAGCCCGAGTTCACTCATGTGACACGTTGGAAGAAGGCCATGCCGCAATTTGTCGTCGGTTTTCCGGATTGGTTGAAGCAATTAAAGGAACAGATGTCCGTCCATTATCCGGGAGTTTTCATGGCAGGATCCAGTTATGGTGCATCCGGGATTCCCGATTGCATCAGCCACGGAAAAAAAGCCGTTCAAGATGTGATAGAATATTTATCAGCTTGATCAGATGAGGAGTGAAAAAAGATGGCGCAAGCAGTGGAAACGTATGAAGGCTGGTATGCTTTTCATGATTTTCGCTCAATCGACTGGAATCAATGGAGATCACTCAGTGCCGGCGAAAGAGAAGAAGCCGTGCGCGAGCTGAAGGAAATCCTGAAGCAATATGAATCCGTTGAAGAAAATAAACAAGGAAGCTTTGCCTTATTTGCCATTTCCGGTACCAAAGCGGATTTGTTGTTTGTTCATTTCCGTCCCACGTTGGAAGAGTTGACCGAAGTCAAAAATCAATTTAACAAAACGCGTTTTGCGGGAGTCACCACCACCCCTTATTCCTATATTTCCGTTGTGGAACTTGGCGCTTACACCATTCCGCCCCATGTCGATCCGGAAACGGATCCGTCGGTGCAAAGACGCTTAAAACCGATGATGCCCAAATCCGGTTATGTCTGCTTCTATCCGATGAACAAAAAAAGAGACGGGGAAGACAACTGGTACATGCTCTCCATGGAAGACCGGAGAGAAATGATGAAAAGCCACGGCATGATCGGCCGTTCTTATGCCGGGAAAGTGCGGCAAATCATTACCGGTTCGGTCGGTTTCGATGATTGGGAATGGGGCGTCACCTTATTCGGCGAAGACCCGTTGCAATTCAAAAAGCTTGTCTACGAAATGCGTTTTGACGAAGCGAGCGCACGTTTCGGTGAATTTGGCCCGTTTTACGTGGGAAATTACTTGACACAGGAAGATTTGAACGCTTTGCTGTTGGAAGGTTTAAACGGATAAACCCGACCCGCTTGATCTTGTTATAAGGATGATGGACAAAGAGGTCCGTCATCCTTTTTTTGATGATGAAATGACTTCGGCCGCAATGGGTGGTTATGATAGAATAAAAAAGAATTTCTCTAAAAGGTGGTACGGATGAAGAAAGCAGACAAGTCCGCCTCCTGAATTTACACCCGATAAAAATTCAGGAGGCGGATTCAATGAACTTTCATAAAGTGAATTGGAATGAATGGGAAAGAAAAGAAACATTTCATCATTTTTTGAACCAACAAACGACATTCAGCATGACCACGGAAATAGATATCACTGCTTTGTATGCAAGGATCAAACAAAAGGGATTTAAATTTTACCCTGCGTTTCTTTACGTGGTGACCCGCGTGGTCAATTCACATCCTGCTTTCCGAATGGGTTACAACCATAAGCGGGAATTTGGCTGTTGGGATCAATTACATCCGCTGTACACGATTTTCGACCGGGAGTCGGAAATGTTTTCGGGCATTTGGACAATGGCAGAAGGTGATTTCAAAGCATTTTACCGTTTATACCTGACTGATGTGGAGCGATATGGCGGTTCGGGAAAATTGTTTCCCAAAACACCGATCCCGGAAAACGCTTTTTCTGTTTCGATGATTCCATGGACTTCCTTTACAGGGTTTAACTTGAATATCCATAATCAGCGGGATTATCTTCTGCCGATTGTCACGGCGGGAAAATGGATTCGTCACGGCCGTTCCATCCGCTTGCCGGTGGCATTGCAAGTTCATCATGTGGTATGTGATGGATATCATGCGGGGATGTTTATGAACGCCGTTCAGGAATGGGCGGATCACCCGGAGGAATGGCTTTGATCTTTTCCAAAAAACCGGCTGTACTTTTCACAGCCGGTTTTTTTCTCCTGAATCCCGGGCACACAGAAGAGTTTTACAGAGGGGGATTTTCCACGCCCAAACGGATCCAATCTTCTTTGGGCGGACCATAAACGCCAAAAGGTTTTAATCCGGCTTGCCGGATCAGAACCGTCAATTGGCCGCGATGATGGATTGTGTGTTTGATGAGTCCCATTAAAATTTGGGCATTGGTCTCTTCTCTTCCGAAAGCGATTTGCACTTCTTTTAATGTCTCGTCATTCCACTGCTGCAAAATGGCTTTGGCGGCATTGGCGCTTACGTTTTTAAAGGTTTCGGCGATTTCTTTGGCCGATGGCGGAACTTGATCGGCATTTTCCACTGGATCGATTTTCAAGCCGAATTCAGACAAATATTCCGGGATGCAGGTGGTTAAATGCCACGCGATTCTCCCCAGTGTGCGGCCTCCGGGATAAACTTGTTGTTTCAAGGAGGCATCGGTCAGCCCGTCCAACACGTTTTGTGTCAAGACGGCTTCTCTGTTCCATTCTTTGATGAAGTCTGAAACGGTTACGTACATCCAATCATTCCTCCATTGTTGATTGACTGCTGTTATTATTTATCTGCCAACCATGATATATTATGATGGTGACAACCCTTGTCACCGTTCCACAGAATTTGGAGGTTTTCATGTCCA</w:t>
      </w:r>
      <w:r w:rsidRPr="00D77DB3">
        <w:rPr>
          <w:lang w:val="en-US"/>
        </w:rPr>
        <w:lastRenderedPageBreak/>
        <w:t>AGGCGAGAAGATTGAATGAAATGATCATGATGGTGAACCGGAAAAAAAGATTTACCGTCCGGGAACTGGCACAGGAATTCGGGGTTTCCAAACGGACCATTTTGCGGGATTTGCAAGAGTTGAGTGCGATGGGGGTGCCGTTGTACTCCGAGACCGGGCCGAACGGAGGGTATCGGGTCTTAAAGGAGAGAGTGCTTCCTCCCATTGCTTTTACCGGGGAAGAAGTGATGGCCGTCTTTTTTGCCATTCACGCATTGAGGCATTATCTCTCACTTCCTTTTGATGTGGAGTATGAATCCGTCATCAAGAAGTTTTATTTAAATCTCTCCGGAGACCTGCGGGACACCATTGACAATCTGAAAGACCGGATGGACTTTGTCACTGTCCATCAACAAGAAGAGATCCCTTTTTTGAAACCACTGCTGAAAGCCGCGGTTCAACAGGAAGTGTTAAACATCCGGTATCAAACGGGTGAAAAAACCAGCTGTCGGAAAATTCAACCGATCGGGGTTTATGCAAGAGACGGAAAATGGTATTGCCCGGCTTATTGCTTTTTGAGAAAAGATTACCGGGTTTTCCGGTGTGACCGGATTCAATCGGTGGAACATGACGAAAACACAAAGCCGGTCGATTTATCGGGGATCCGTTTGAAAAATCGTTTTTCGCTGATGAACCGGAAGCGGGAAATGATGGAAATGGTTGTGGAGCTCACCCAAGACGGAACAGAAAAATTTCAACCGGTTCAGTGGCCGGATCTGTCGTTGGAAAAACGGGAAGATGGCTCAGGTTTGATCACCGGGAGAATCGCCAAAGACGATCTCCCTTTTTTCGCAGACTATTTTCTTAAATACGGCGAGCATGCCCTGGTCAAGAAGCCGCTTGCCTTAAAAAAGCTTCTGAAAGAAAGATTGGCAAAAACGCTTGAACAATACCGCCCGCTTTAGGTTCTTGCGGGCGTTGACGCCTGAGAGGACGGATGCAGCGAAGGGCACGTTGTGTGGAAAGAAGGGGTTGCTTGCTCTCACATTGACTCCTTAAAATAAGCGGATGTATAATAAAATTCAATGTGATTCTTATCGGATGGAGGGTACACAGGTGTTGACGACAATTAAAGAAATAGCCGGCCATGTGGGAAAAGAAGTCAAATTGGGCGGATGGCTTTACAATAAACGTTCGAGCGGAAAAATCCAATTTTTGCAGCTTCGGGACGGAACCGGATTCATTCAGGGGGTTCTGGTCAAAAGTCAAGTGGCTCCGGAAGTGTGGGACGCTGCCAAACAATTGACACAAGAAAGCTCATTGTACATATGGGGAACCGTACGGGAAGATGAACGGGCACCCGGCGGTTTTGAGTTGGATGTGACCAACCTCGAAGTGATTCAGGTGGCGGAAGAATACCCGATTGCGAAAAAGGAACACGGGGTGGATTTTTTGTTGGACCACCGCCATTTATGGATCCGTTCCCCCCGGCAACGTGCCATTTTGACCATTCGGGCTGAAATTATCAAAGCCTTGCAACAATACTTGAATGATGAAGGCTTTACATTGGTGGATCCACCGGTTTTGACGCCGTCTTCCTGCGAAGGAACCACCAACCTGTTTCACACCAAGTATTTCGATGAAGACGCCTACTTGACGCAAAGCGGCCAGTTGTACATGGAAGCCGCCGCGATGACGTTGCGAAAAGTTTATTCATTCGGCCCGACGTTCCGTGCGGAAAAATCCAAAACCAGACGCCATCTGATTGAATTTTGGATGATCGAGCCGGAAATGGCCTTTGTGGAACATGAAGAAAGCCTGAAAATCCAAGAGAATATGGTTGCCCATGTTGTCCGGCATGTGTTGGACAACTGCGAAGCGGAATTAAAAACATTGGGCCGGGATATCAGCCGCCTGGAAAAAGTGACGGCTCCGTTCCCGCGCATCACTTATGATGAAGCCGTGGAACTTCTTCACAAAGAAGGATTTTCCGATTTTGAATGGGGGGAAGACTTCGGGGCGCCCCATGAAACCAAAATCGCCGAAAGCTTTGAGAAACCGGTCTTTATCACACATTATCCGACAGAGATCAAGGCTTTCTATATGAAGCCCGATCCGAACCGGCCGGAAGTGGTTTTGTGTGCGGATTTGATTGCTCCCGAAGGCTATGGGGAAATCATTGGCGGAAGCCAGCGGATTGATGATCCGGAACTGATGCGCCAACGCTACGAAGAACATAATTTGCCGAAAGAAGCTTATCAGTGGTATATGGATTTGAGAAAATACGGTAGCGTCCCCCATTCCGGATTCGGCTTGGGATTGGAAAGAACGGTGGCCTGGATTTGCGGATTGGATCATGTCCGGGAAACCATCCCGTTCCCGCGGATGCTCAATCGGTTATATCCATAGAAAAGGATAAAGCATCGGTTTTTTCTGACCGGTGCTTTTATCCATTTTTCAAGTCTGTTTCACCAAAGTGGATCATGGTATAGTGGAGGATAAGAGAGGTGTGAAAGAGCATGGACCGGAAGGAAACGGTGCAAGCGGCAATGGTTCATCTCCTGAAACAAGGATTCGTGTCTTTGCCCGTTCTTTTGTTTACGGAGTATAAACGGCTCGGATTGACGGAAACCGAAGCCATGTTGCTGATTCATCTTTATATTTTTCAAGAAAAAGAAAACAAGACGTTCCCGACCGTGGCGGAATTGGAAGAGCGCATGAGCCTCAGCCAACATCAAATCGTGGACTTGATTCAGCGCCTGTTACATGGCGGATTTATAAGGATTGAAGAAGGTCACGAACACGGGATCCGGAGTGAAAGTTACGAGTTGACCCCGCTTTTTCAACAATTGGTCTCATCGTATCTGGATCATAAACAGAAGAAACCGGAATCGGACGGTGAAACATATCAGCAAATATTCCGCGTGTTTGAACTGGAATTCGGACGGGCCCTGTCTCCGATGGAATGCCAGATGTTGTCCCAATGGATTGATGAGGACGGCTATTCAAAGGAGATCATCGAAGCCGCTCTCCGGGAAGCCGTTTTTTGCGGGAAAGTGAATTTTCGTTATATTGACCGGATTTTGCTGGAATGGCATAAAAACAATGTGCGCACGGCGGATGAGGCGGCCGAGTATTCTCGCAAATTCAGGCAAAAAGGAAGCTTATACCAGACCAATGTGAAGGAAAAACCGGTTCTGAGCGAAAATGGTTTTTCTTTTTACAACTGGGTGAATCAAGAGTAGCGGAAGAAACCTTCTTCCGTTCTTTTTTTGCCCGGATGGCGAAATGGAATTTTATATGTAATTAATTTATATTGAAATAATATTTCACATCAGATATAATGAAAGCGCATTCAAGGAAGTCTTGATTTGGAGGGTATAACATGGAAGAAGAGCTGAGTCGTCTGACGACCGAGTCCCGAAATGAACGA</w:t>
      </w:r>
      <w:r w:rsidRPr="00D77DB3">
        <w:rPr>
          <w:lang w:val="en-US"/>
        </w:rPr>
        <w:lastRenderedPageBreak/>
        <w:t>AGCAAACAGATTGACAAAATGGATACGATAGAGATTTTAAGACTGATCAATGCTGAAGATCAAAAAGTTGCTCAAGCCGTCAAGGAGGTGATTCCGGACATTCAGGTGGCGGTGGAGTATGTTTGCAATTCTTTTTCCCGCGGAGGGCGTCTGATTTACATGGGAGCCGGAACCAGCGGACGGTTGGGGGTTCTCGATGCCGTTGAGTGCCCGCCCACCTTCAGCACGTCTCCGGAACAGGTTGTCGGTTTGATGGCGGGGGGCGAAAAAGCCTTTGTGAAAGCCGTTGAAGGGGCGGAAGATAACGAAAAACTGGGGGAAGAAGATTTAAAGGCGATTGGCTTGACGGAAAAGGACACAGTCATCGGCATCGCCGCCAGCGGAAGAACCCCGTATGTGATTGGAGCGCTCCGGTATGCGCGAAGCATCGGAGCCCACACGGTGGCCCTTTCCAGCAATTCCGGTGCACGTATCAGCCAGGTAGCTGGTCATGCCATTGAAGTCATTGTGGGTCCCGAGGTGTTGACGGGTTCGACCCGGATGAAAGCAGGAACGGCCCACAAAATGATTTTAAACATGATTTCCACCACTGCGATGATACGCATGGGAAAAGTGTACGAAAATCTGATGGTGGATGTCAAAATCAGCAATTACAAATTGCAGAAACGGGCCGTCAACATCATCCGCACCATTACCGGCTTGTCTGACCGGGAAGCGGAAGACTTGCTCCGGCGTGCCCAAAATGAAGTGAAAACGGCCATTGTGATGGATTTGTCTGAAACCGGCTACGAAGAAGCCAAAAGATTGCTTGAAAAGTCCAGAGGGCATGTCCGCAAAGCGATTGCGCTCGGGATTCGGTCCCGTTAACAGGAGGGGAGGAGGGTGTCTGCAGGAGGACTTCATCGTTTGCGTTTGATGTTGGATCAATTGACGGTTGCCGAGCGGAAAATCGCCGAATATATTTTGGCTCATCCACAGGAAGCGGTTCACGAGACAGCGGCCGGATTGGGGAAACGGACGGGCACAAGCGGAGCGACGGTGGTCCGTTTATGCAAGTCCCTGCAATTAAACGGATTTCAAGATTTAAAAATGCGAATCGCCGGCGATCTGGCCAAGCCCGAAGAGAGCGGCTACCGGGATATCAGGCCCGAAGAGCCGGCCGGGTTGATTTTGCAAAAGATGACCAGTAACAGTGTGCAAAGTTTGCGCGACACGGCCGAGGTTCTTGACTTGAAAGAGTTGGAAAGAGCGGTGGATGCTTTATTAAAGGCAAACCAAGTCCACTTTTTCGGAGTGGGGGCTTCCCACATCATCGCTTTGGATGCCAGGCAAAAGTGGCTTCGAATCAACAAAGGGGTGACTGCTTTCTCCGACTTGCATCTGGTTGCCACCCAAATTGCCAATGCCCGGCCCGAGGATGTGGTGTTTGCCATTTCATATTCGGGGGAGACCCCGGAAGTTGTGAGGATTTTGCGCTTGGCCAAAGAGTATGGAGTCAAAACCATCAGCTTGACCAAATATGGTTCGTCCACTGTGGCCGATCTTTCAGAAATCCGCTTGCATATCGCTCCTTCCGGTGAAGCCGTTTTTCGCAGCGGGGCGACTTCCTCCCGGATTGCGCAACTTCATGTGATTGATATTTTGTTTTTGGCGATGGCCGGAAAAGAGTATGATCAAACGGTTCGTTTGTTGGATAAAACCCGGAAAGCCACCCGGCGGCTGAAGGAAATTTAACCCAGGAAGGAGAATTGGGATGGGAAAAGACAACAGCGTGCTTGCGCAAGAGATTTTGCAGCATTTGGGGGGAGCCTCCAATATCGCTTCTTACACCCACTGCATGACGCGGCTTCGCGTCAAACCCAAAAATGAAAGCCTTGTCAATAAAGAGGCATTGAAGGAAATCGAAGGCGTCATCGGTGTGGTGGAGGAAGAAACGCTGCAAATTATATTGGGGCCCGGCAAAGTGGCCAAGGTATACGAGGAATTCAAAATATTAATGAAAAACACGGGCGAATGGGATTTAAACGAACAAGCGAAGCAAAAAAGGGAAGAAATCAAGGAGAAAAACAAAACGCCGTTTAAGCTGTTTTTAAGAAGAATCGCCAACATTTTCATCCCCTTGATTCCGGCTCTGGTGGCTTCAGGGCTCATTACGGGGGTTACGAAAAGTGTGGTGCAGGCCGGTTGGATTGCGGAAACTTCCATGATCGCAACCGTCTTGACCGTGATGGGATCCGGCCTGTTTTCATTCCTGGGGATTTTGGTCGGGTTAAATGCCGCCAAAGAGTTCGGAGGTTCCCCGGCTTTGGGCGCGTTAGCCGGCATTTTGGTGATCAACCCCGAAATTGCAAACATCAGTTTGTTCGGAGAAGAATTGGTGCCGGGGCGCGGCGGTCTGATCGGTGTCATGTTTGCGGCCATTTTTATCGCTTTTTTGGAACAACGGATCCGCCGCCTCGTCCCGCAAGCGCTGGATATCATTGTTACACCGACACTGGCCTTGCTGATTACCGGAATCATCACCTATGTGGTCTTTATGCCGATTGGCGGTATGATTTCCGACGGAATTACCAAAGGCTTGCTGGCCATCTTGGATACCGGCGGAGTGATTGCCGGATTTGTGTTGGGAGCCACCTTCCTCCCGTTGGTGGTTACCGGTTTACACCAAGGCTTGACACCGGTTCATCTGGAACTGATCCAATCCATCGGCAACGACCCGTTGCTCCCCATTCTGGCCATGGGAGGCGCGGGGCAAGTCGGGGCGGCCTTTGCCATCTATGTGAAAACAAAGAAGAAAAGGTTGAAAAGGGCAATTGGCGGGGCTCTTCCGGCCGGCTTGCTCGGCATCGGGGAACCGCTTATTTTCGGGGTGACCTTGCCTTTGGGAAGGCCCTTTTTGACAGCATGTCTGGGAGCAGGCGTGGGCGGAGCTTTTCAAGCCGTGTTTAAAGTGGCCACCATTGCCATCGGGGTTTCCGGCCTGCCGCTCACCTTTTTGGTGCTGCCCGGCCAAATCCTTTTGTATATAACCGGATTGGTATTATCTTATGCGGCAGGGTTTTTGTTCACCTATTGGTTTGGTTTCCGCGATGAAATGGCCGGCGGATTTGAATGATCCCGTCAAAAATACAGCTCCGAAGCGGGCTGTATTTTTTCTTGCCATCGGTTGCTGTATAGATTGCATCTTCCTTTCGGATACTAAACAGGACAATCAAGAATTTGCGGAGGAAGATTTCAAATGAGCTGGTATTTGGTTGTGGTCAAAACTTTTTTTACGGTTGTGGTCCTTTTGGTGCTTACGAGATTGATCGGAAAAAGACAAGTTTCCCAACTTTCCCTGTTTGAATACATCACGGGTATCACCTTGGGAAGCATCGCGGCATATATTCCGTTGGAATCGGAACCGA</w:t>
      </w:r>
      <w:r w:rsidRPr="00D77DB3">
        <w:rPr>
          <w:lang w:val="en-US"/>
        </w:rPr>
        <w:lastRenderedPageBreak/>
        <w:t>ACTCATGGTATTTGGGGGCGCTTTCCCTGTTGGTGTGGTTGATCATGGCACTCGGCATCGAATATTTGGGGATCAAAAGCCAAAAAATAAGAAAGTGGATTGTCGGGACGGAAACGGTGTTGATCAAACAGGGAAAGGTGTTGGAGGAAAATTTAAAGAAAGAGCGGATGACGGCGATTGAATTGATGAGCAAATTGCGGGCGAAAAATATTTTCAACTTGTCGGAAGTGGAGTTTGCCATCATTGAGCCGGACGGATCGGTCAATGTGATGCTGAAAAAAGAGCATCAACCGCTTACGGCCAACATGCTTCATCTTCCTGTGGATCATGAACGGGAACCCGAAATGGTCGTTATCGACGGCCGGATTGAAAAAGAAGTGTTGTCGAGCATCGGGAAAAACGAAAAATGGTTATTGAAAGAACTGGAAAAACAAGGGTTGAAACTGGAAGATGTGTTTTTGGCCCAGGTGGATTCGTCCGGGAAATTGTGGACCGACCTTTATCAAGACCGGTCTTCTTCCCGTCCCCGGCCCCACTGGCGGGCAAACCTCATACAGGCATTGGAAAAATGTGAAGCCGAGTTAAAAAAGTCGGGACAATTGGCCGGGGATCCGGATGAAAAACAAATGTACCTGAACACCGCCCGCAATCTCAAGGAGATCACCAAAGACATCCAGTCCCGTTTCTTATCGCCATCATGAGAATCATTGCATTTTCTGTTGGATTTCTATTATTATTTTTACAGGCCCATTTATAAAAAAAGAGGTGCAAACCATTGGAACAATTTACATTTTATAACCCAACCCAAGTGTTCTTTGGCAAAGGCACTTTGTCAGCGATCAAAGAACAAATCCCCCGTTACGGCAAAAAAGTATTGTTGGTTTACGGGGGCGGAAGCATTAAAAGAAACGGGATCTATGATCAGATCATGAAATATTTGCAAGAGATCGGGGCAGAAGTCCTGGAATTGTCCGGGGTAGAACCCAATCCGCGCCTGTCCACGGTACATAAAGGCGTGGAAATGTGCAAGAAAGAAAAGGTGGACTTTTTATTGGCGGCCGGTGGCGGCAGTGTGATTGACGCCACCAAAGCCATTTCTGCCGGAGCCAAATTTGACGGGGATGTGTGGGACATCATCACCAAAAAAGCCGTTCCCAAAGATGCCCTGCCGTTTGGAACGGTTTTGACCTTGTCGGCGACCGGTTCGGAAATGAACAGCGGTTCGGTGATCACCAATTGGGAAACCCAGGAAAAGCTCGGCTGGGGACATCCGTTGGTCTTTCCGAAGTTTTCGGTTCTCGATCCGGTTCATACCTTTACGGTTCCCAAAGATCAAACCGTTTACGGAATTGTGGACATGATGTCCCATGCGCTGGAACATTATTTCAGTCCTGCCCCCAACGTTCCTTACAACGAACGAATGGTGGAAGGATTGCTGTCAACGGTTATCGAGACGGCACCCAAGCTGCTTGAGGACCTGGAAAATTATGAAGCCAGAGAGACGATCATGTTTTGTGGAATGATGGCATTAAACGGAGTCGTAAACCAGGGGATGCGAGGCGATTGGGGAACGCATGGAATCGAGCATGCTGTTTCCGCCGTTTATGATATCCCGCATGGCGGAGGTTTGGCAATTTTATTCCCCAACTGGATCCGGTATAATCTGGATGTGACCGAAGCCAAAATGAAGCAATTGGCGATTCGTGTGTTCGGTGTGGATCCCGAAGGAAAATCGGACCGTGAAATCGCTGAAGAAGGAATTGACCGGCTGCGGGAATTCTGGAGTTCCATCGGAGCCCCCAGCCGTCTGGCTGATTACGGAATCGATGATTCCAAACTGGAACTGATGGCAGAAAAAGCGGTGGCTCACGGTTCGTTGGGGCGGATGAAAAAATTAACCAAAGAAGATGTTTATGAGATTTATAAAATGTCATTATAAGGGCAAAGGCCGGACAAAACCGGCCTTTGTCAAAGCATGTTTTGTAAGCGCTTTAGCACAGGGAGTGTGATTTTAAGTTTTGCTAAAAAATGGTTTGTTGACAGCTGGGAATAAAAGTTTTTATAATGCATTGTACTGTTAAATTATAATCTATAAATAATAAATATACTGAAAATGCACAGAAGAAAAAAAGTTTGCCTGTGCATTTCAAAATACGGCAATGGTTGCAACAGAACAAAAAGGAGACATCTTCAATGCTTAAGAACACCAAATTACTCACAATCGGTTTGATGTTGTTTTCATTATTTTTTGGCGCCGGAAATTTAATTTTTCCGCCGTTGTTGGGACAAGGGGCTGGAGACCAGTTCTTCACGGCGATGCTTGGTTTTGCGGTCACAGGAATCGGCCTTCCATTGTTGGCCGTGATCGCAGTCGGTTTGTCTGACGGCGGTCTGCAAGCGATCGGAAGCCGCGTCCATCCGGTTTTTGGCCTGATTTTAAGTTTGGTTGTATATTTGTCCATTGGTCCTTTCTTTGGAATTCCCCGGACCGGAACGGTTTCTTTTGAAATGGGCTTGTCTTTCCTGCCGGATGCCATCCGGGAAGCGGTATGGGCTTTGCCTGTTTTTACAATTATTTATTTTCTGATTACATTGTTGATCAGTTTGAACCCTTCCAAAGTCATTGATCGTGTCGGAAAGATCCTGACCCCGGTCTTGTTGACATTGATTGTCGTGCTCTTTCTCCAAAGCTTGTTTCACCCGGTTGGAGATTTGGGAACCCCGACGGATGTTTATGCGCAATTTCCTTTTTTCCAGGGGTTTCTTGACGGCTATTTAACCTTGGATGCGCTGAGTGCATTGGTGTTTGGGGGAATGGTGGTGGCAGCCATTCGCGATGACGGAATCCGTGACCGGAAGAAGGTGGCCGCCACGACATTGAAAGCCGGTTTGATAGCGGTTACTTGTCTGGCTTTTGTGTATTTTTCACTGGCTTATATGGGAGCCACCAGCCAGCAGTTGGGAATGATGGATAACGGTGGTGAAATTTTAACGGCGATTGCTTTTGAACTTTTTGGCCCATACGGTTCCGTCCTCCTGGGGGTCGTTGTTTTGCTCGCTTGTTTGACGACTTCGGTCGGGCTTTCGACATCCTGTGCGCAATTTTTAAACCGGGTTTTCCCGAAACTGTCCTATAAAAAATGGTTGTTGGTTGTAACCGTATTCAGTGCCTTTGTTGCCAATGTCGGATTAACCCAGTTGATTGCGATTTCCGTGCCGGTTCTCAGCATGATTTATCCGGCGGTGATTGTCTTGATCTTGTTGTCTTTCCTGCACTCATTCTTTCATGGTTATCGTGCGGTGTATGCCGGAGGAATTGCAGGCGCCTTTATCATCAGTGTTTTGGATACGCTTACCGGTACATTCGGATTCGATTTTTCATGGCTTGTGGTTTTGCCGCTTTATGACCAGGGAATCGGCTGGCTGGTGCCGGC</w:t>
      </w:r>
      <w:r w:rsidRPr="00D77DB3">
        <w:rPr>
          <w:lang w:val="en-US"/>
        </w:rPr>
        <w:lastRenderedPageBreak/>
        <w:t>TGTGATCGGAAGCTTGCTGGGATATGTCATTGGAAAAGCATCCGAAAAAAAAGCTGCCCTTACGTAAGGAAAGGGCGGCTTTTTGCCGTTACAGCCTTTTTAATTGCTTGACGAGCTTTTCGAAATGGAGGGAACGGGAGGCTTTAAAATAGATGACTGCATTTTTCGGGGTTTTTGCCAAGTGGTGCAATGCTTGCCGGAAATCTTTACAAATCAGTACCCTTTTGCGGCTCATTCCATTGGCGATGGCAGATTGGGCAATGATTGCCCCGCGTTTGCCCAAGGTGATGAGTTGCGTCAACCCCAAGCGCGCCGCATATTTCCCTGATTGCATGTGAGCTTGATGCGAATATTCCCCGAGCTCCAGCATGTCGCCTAATACGGCAATCTTGGGGCGGGATCCGCTGACATTTTTCAGGACGTCCAATCCGGCTTTCAGTGCTGTGGGATTGGCGTTCCAAGCATCATTGATCAGGATGCGCCCGGATTTTGTGCGAATGAATTCCAAGCGCATTTTCGGCGCTTTAAAGGTGGCGAGCCCTTTTTGAATTTCCGGAATCGTGGCTCCATAAGCCCAGGCAACCCCGATGGCGGTCAGGGCGTTATAAACATTGTGTGTGCCGAAGACAGGGATCCGGACGGGGAACTGGCGTCCCTGAAGCACGGCGTCAAAGACCATCCCGTTTCGGGTGTAACGGATGTTTTTCCCCCGGATGTGGGCCGGATTGCGGATGCCGAAGGTAAGGATTTTTCCCTGGAATCGGTTGGTTTTCAGTTTTCTTGACCGCGGGTCGTCCGCATTTAAGATCAAGGTTCCGTTTTTGCGGACACCATCCACCATTTCCTGTTTGGCTTTTACGATGAGATGAAGTCCGCCCAAGCTGCCCGCATGCGCTTCTCCGACATTGGTGACGGCACCGATCTCGGGCCGGACGATTTGGCATTGTTTGCGGATGTTATTGAGCGATTTCATTCCCATTTCCAAGAGGAGCAATTTTTCTTTGCCGGTTAACCGGGTCAGATATGTTGGCAAAAAAGAAAAAGTGTTCAGGTTGCGATGGGTTTTCACCATCGGTGCACGATATTTCAAAATGGAAGCCACCATTTCGGTCGTGGTCGTTTTGCCCGCACTTCCCGTGATGCCGATCACTCTGGCCGGGCATTGTTTCCAGTTCCAAAGACCGGCTTTAAAAAAAGCCTGATAAGCATCTTTCACCCGGATGATCGAAGTGCCCGGCGGGATTCCCCGGGCAAAAAGGTGAGCGGGGAGCACGACGGCGAGCGGGCGGATCCGTTGAATGGCCGGCAGTTGCTTTTCGTGCCACCGAATTTTGCGGGTGTAAAAGTAGACTTGGTGCGGTTTCAATTGTTTTGGATTTCCGAAATTGAGGGACTGGACGATTTTGGACGGGGAACCTGCAGTCAATCTTCCGCCCATGATTTGGGCCAGTTTGTTTAATTGGATTGCTTTCATGTATATATCCTCCCATGGCGAGACGATCTCATGGATCCATGTGTGATTATCCTATTCAGGAGGCAATAAACCGGCTTGGATGAAAGCCCATAAAAAGAAACCGGTCATTTTTGCCGCATATTTTGAGGACAAAAAAAGCAGTGCCTTTTTCACGGCACTGCTTTTTGAAGATAAGTTATTCATTGGTGGAGACGACAGGCTTTTTGCTCATCTTCACCCGGGTGTCGCCCATGAACAGAATGGCTATGGCTGCCAGCACGATTGGGATCAAAGCCAGGGCAAAGATATGGGTGATCGATGAAGACATGGCGTCCACGATTTTATCCAGAATGAAATCGGGAATCGCGGCGCGGGCACCAGGCTCAAAGAGCCCTTGCGGGTCGTTGAGGTCAAAGGATGGCCCGTGTCCTCCCTGCATCCCGCCAAAATCCAATTGATCGGTAAAAAAGCGGTTTTGCAGGGAGCCGAATAAGGTGATCCCGATGGTCATGCCAAGAGAGCGGAAGAATGAATTGGTTGAATTTGCCGAACCGCGGTGTTTGGCATCCATGTTGTGCACTGATGCAATGGGCAACAACGAAAAAGAAAATCCGACCCCAAATCCGGCGATGACCATGTAGATGGTGACCAGCCAACGTGCCGTTTCGGGCGTCATGGTACTGAGCAAGGTCATTCCGGCGGCATAAGCAATGATCGAGAGGATCATCAAATTACGATAACTGGTCTTGGTTTGGAAGATGCCGCCGATCGCGCTTCCGACAACCGACCCGAGCATCATCGGGGTCAGGATCAGTCCCGCATTGGTGGCGGACCCGCCGTACACCGCTTGCACAAAGATCGGGATATATACGGTCAACACGACAAAAGTGGCGCCATATAAGAAAACGGCGATTTGGCTGGCGGCAAATAACCGGCGCTTAAACATCCAGAAGGAAATAATCGGTTCTTTTGCTTTGGTTTCAACGTACAAGAACGCAAGAAAAAAGACCGCAAAGATGACAAATAAACTGATGATGGGAAGTGAATTCCAAGCATACTCTTTGCCTCCCAGTTCGAGGGCAAACATGAGGCTGACGACGGCAGTCACCAGGGTGACGGCTCCCCACCAGTCGATTGCTTGTTTTTCATGCTTATTCGACTCTTTGTAAGCCGTGAGAATCAGAACAAGGGAAATGATCCCGATGGGTAAATTGACATAAAAAATCCAATGCCAGCTGATGTAATCGGTAATATAAGCACCGAGCAGGGGACCGGCGACACTGGATGAACCAAAAACCGCCCCGAGCAATCCGGTCATTTTCCCTCTTTGTTCCGGTGGAAAGATGTCAAAAACAATGGTAAAGGCAATGGGCATCAAGGCTCCGCCGCCGATTCCCTGGATGGCCCGGTAAATGCTTAACTGGACAATGCTTTGTGCGGTTCCGCAAAGTGCCGAACCGATCAAGAAGATGGTAAGACCGAAGATAAAGAAACGTTTTCGCCCGTACATGTCCGACAGTTTTCCGAAGATGGGCATTCCGGCCATATATGTGACCATGTAGGCGGAGGTGACCCAAACGAATTGGTCCAATCCCCCCAATTCCCCGACGATCGTCCCCATGGCTGTCGCAACAATGGTATTGTCCATGGCCGACATGAAGATCGCCAGCAATAAAGATGCGACGACAAGTTGAAAGTTGCTTTTTTTTGAGTCCATGATGTTCCTCCTTTGTTGTGGATCACAACAACATTATAATCCCAACCGGTTATTTAATATAAGTAATATTTAACATACGAAATAATGATGAAAATTTCTGTCAAAAACAAAGGTTTTGCGTCGGACAGATTGGTTTTATTAAAAATAAAAAGGTTACCAACTATTTTTAACAGATGGTAACCTTTTTATAATAATTATGACAATTCTAAATTATGTATTTAAACAGCAGGGGGCTCGCCGCAACAAAGTTTGT</w:t>
      </w:r>
      <w:r w:rsidRPr="00D77DB3">
        <w:rPr>
          <w:lang w:val="en-US"/>
        </w:rPr>
        <w:lastRenderedPageBreak/>
        <w:t>GGGACCGCATATTTTCACCTCACTTGATCTTTTTCTATTACTTTATTTGCGATGTATATTTAAAATCCTGCTAATCTGATAAATTTTTTAAGCTGATTTCTCCGCGGATTCGCAAAATCGCTTCAGTCAGACCGTGGTAGGATGCGGATTTTTCGTTGAGCAATTCCGATAACCCGCACTTTTCCGCGCATTTTTTGCAGACTTTGACCCCGTCTTCAAAAAGCCCCTCGGGATCTTCAACGATGCGTATATGTAAACGGTGTGTTTTTTTGTAACAAAGAGAGCAGTTGTCCATCACTTCAGTCAGATGGGGTTGAGGAGCATAATTTAATAATTTTTGCAAAATCTTTTCTTCTTTATCCGCAATGGATTGGATTTTTGCTTTCCATTGTGAATTCACGGTCCATCTCCCTTCTTGAATCAGAAATCTTCATTCAAAATTCTATCGCTTTCGTCACTATTATACAACCGATTTTAACCAAATTTTTTAAAAAAACCGGGTTCTTTACCCGGCGAGATATTTGGTGTTTTTAAATTTATTTTTGAGATGTTTTTTCTTTAATATTTTTGGCAGGGTCCGCTTTCAAAAAAATCTCTTCATCGGCCGGCGCCGGTGGCATCGGATGTTCATTCATGATGACAATGACATCATGTCGGAGAATGTTTTTATGAAGGCGAAAGAATGCATGAGAAAAGAAAACGGAGGGATATTATAGACAGGGTGATTCAAATGAAAAAAATTTTTATTGTGATGTTTTCTGCACTGATTGCGTTGACGGGATGTGCCAAAAACCAAGGAAGTCCGGAGCATGATGCCACTCCCCGGCAAGTGGTGGACCAAAACGGTCAGCCCGGGAATGAGCCCATTTCAAGCCGGGGAAGGGTCTTGCCGGATGAAAGAGGAGAAAATGAGCTGAATCTGAAAGGAAAAACCAAACGCATCGAAAGTATTGGCTTTTTGGAAGCCACTTCCCCGGATCAGGCGGTGGAGGATGCATTGGAAGCGGTCCGCGATTTAACCTACGTAGCCTTTTTCAGCTACCAGGTTCGACCGGATGGGAGTTTAATCCCCCTGAAGGATGAAAAACCGCTTCGGGCCATTCAAAACAAGGCCGTTCCGATGCTGGTGCTGACCAATTTTGCTGACGGAAATTTCCAACCCGATTTGGCTCATCAAATTTTTACAAACCGGCAATCCCTCAACCGGTTGATGAATCAAGTCGAACAGGTGATGAAGGAAAAAGGGTACAAGGCGATCAACATCGATTTTGAACACATTTACGAAAAAGATCGTGAGCTGTACCACGGTTTTTTGGAAACCTTTATACCCCGGATGAAAAAACACGGATATGTGGTATCGACTGCCTTGGCTCCCAAAAGCAGTGACGAACAGGCCGGAGCTTGGCATGGGGCGCATGATTATGCGTTTCACGGGAAGATTGCCGACTTTGTGATCTTAATGACGTATGAGTGGGGATGGACCGGCGGACCTCCGATGGCTGTGGCTCCACTTCCCCAGGTTCGGAAAGTGGTGGATTATGCTGTCCAAAAAATTCCCCCGGAAAAAATTGTGATGGGAGCACCGCTCTACGGTTATGACTGGACGCTCCCCTATAAAAAAGGAGGCCCCCCGGCGAAACGGATTGCTCCGCATGAAGCCGAAACATTTGCCAAAAAACGAGGGTTGAAGGTGGAGTATAACAACCGGGATGAAGCTCCTTACTTTTACTACCGGGATGAACAAGGGAAAAAGCATGTGATTTGGTATGAAAATGAACAAAGCATGCAGGCGAAGTATAATCTGATTAAAGAATACGGTCTCCGGGGTGTCAGCTATTGGGTGTTGGGTGAAGATTTCCCGGAGAACTGGAAGCTTCTGCGCCAAAATTTCAAGATCAACAAATACTGATGTGAACGCTCCGTGAAAGCAGCCTGGATGGGAAATCCGGGCTGCTTGTTGCTTCCCGGGAGTTTGAAAATTTGTCAAAGGGATGGTTCCTTGACAAGAATCAGATCTGACAAAATGGAAGGAAAATGGAGCTACCGGTTGCATACGGTGGGGGGGTATCCTATAATAAAGATGTAAGAAGATGTAAAAAAACTTCGTTACAGCAGGAGGAAAAGATAAAATGAAGGAACAAATTCGCGTTGCCGGAATGTCCTGTGAGCATTGCGTCAAATCGATCGAGGAAGCATTAAAACAAATCGGGGTTGCAGCCAAAGTTGATTTGTCCAAAGGAATGGTCGATGTGGATTTTGATGAACAGACGGCCGATTTGGACAAAATCAAACAAACCATTGAAGATCAGGGATATGATGTCCTTTCATAAATTGCATCACAGCAGGAGGCGTTTTCGTTGTCCAGTGAACTCAGCTCGATTCGGTTGCCGGTGGAAGGGATGTCTTGTGCGGCTTGTGCCAACCGGATCGAAAAACGTCTTTCAAAGTTAAATGGTGTTGAATCGGTCCATGTACACTTGGGCATGGACGAAGCCCATATCGTTTATGACCCGAAGCAAGTCCGGTTGCCGGAGATGGAGAAGATCATCCAAGATCTTGGCTACCGCGTTCCCAAAGAAGAAGTGGATATGGAGATTACCGGGATGACCTGTGCGGCTTGTGCCAGCCGGATTGAAAAAGTGTTGAACCGGATCCCGGAAGTTGCCAATGCTTCCGTCAACCTGGCAACTGAATCGGCGCGGGTCGCTTATTACCCGGGGACCTTGGCCGTATCCGACGTGGTGCAACGGGTGGAGCGGCTGGGGTACGGGGCAAAGCCGAAAAGTGCGGAGTCAGGGAAACGGAAAGAGGAAGAATGGGAGAAAAAAAGAGTCCGGTTTTTTGCGGCTTTGGCATTTTCCCTTCCGCTTCTGTGGACCATGGCCGCCCATTTCTCTTTTTTTCATTGGATCCCGGTTCCGTCTGTTCTCATGAACCCTTGGGTCCAATGGATTTTGGCCACACCGGTGCAATTTGTGATCGGGGCTCCGTTTTACCGCGGGGCATGGAAGGCACTGCGCAACCGCAGCGCCAATATGGATGTGCTGGTGGCACTCGGCACCTCGGCGGCCTATTTTTACAGTTTGTATGTAATGTTGACCCAACCGGCTTCCCGCATTCATGAGCAGGGATTGTACTTTGAAACCAGTGCCGTTTTAATCACACTCATTTTGCTTGGCAAATTGCTGGAATCCCGGGCCAAAGGAAAAGCCTCGGATGCCATATCCAAGTTGATGCGGTTGAAAGCCAAAAAAGCATTGGTCTTGAAAGACGGCAAGGAGGTAGCCGTCCCGGTGGAAGAAGTCAAGCCGGGGGATCTGATTCTTGTGAAGCCGGGCGAGCAGATCCCGGTGGACGGAGAGGTGGTCAAGGGCCGGTCATCCGTCGATGAATCCATGTTGACCGGTGAAAGCATCCCGGT</w:t>
      </w:r>
      <w:r w:rsidRPr="00D77DB3">
        <w:rPr>
          <w:lang w:val="en-US"/>
        </w:rPr>
        <w:lastRenderedPageBreak/>
        <w:t>GGAAAAACAGTCGGGTGACCCGGTGATCGGCGCCACCATCAACGGGCAAGGACGGCTTCTTTTCCGGGCAACCAAAGTCGGGGAAGAGACGGCGCTGGCACAAATTATCCGGGTGGTTCAGGAAGCGCAAGGCTCCAAGGCGCCGATCCAACGGATTGCAGACCGGATTTCGGGGGTTTTTGTTCCCGTTGTTTTGGGAATCAGCGTGCTTACGTTTATGCTTTGGTTTTTCGGTCTGGAGCCGGGGCAATTTCAAGGCGCCTTGGAGAAAGCGATGGCCGTGTTGGTGATAGCCTGTCCTTGTGCCTTGGGGCTGGCCACGCCCGTTTCGATTATGGCCGGTTCCGGCCGGGCTGCGGAATGGGGCATTTTGTTTAAAGGCGGCGAACATTTGGAAAAGGCGCAGCAAATCACGATGGTTTTGTTTGATAAAACCGGAACGATCACCCACGGGAAACCCGAATTGACCGATACCATCATCTTTCATCCGGAAGAGAGAGAAAACGTTTTGCGCCGGGCCGGTTCGGCGGAAAAAAATTCCGAGCACCCGTTGGCGCAGGCCATTGTGAACGGGATTGCGAAAGAAGGAGTGACATTGCAAGATCCCGACTCCTTTGAAGCATTACCCGGCCACGGGGTCAAAGCCGTGCTGGACGGACAGGAAGTTTTGCTGGGAACCCGCCGGTTGATGGCACAAAACGGAATTCAAACGGATTCAATTGAGGAGGAATTGGTCCGGCTCGAAAAACAAGGGAAAACAGCCGTGATCATCGCAATAGACCAAGAATGCGCCGGGATTTTGGCCGTTGCCGACACGGTGAAAGAAACTTCCCGCACAGCGATCCAAAAGTTGAAACAAATGGGGCTAAAAGTGGGGATGATCACGGGAGATAATGAACGGACGGCCCGTGCCATCGCCAAACAGGTCGGCATTGAGGATGTTTCGGCCGAAGTGTTGCCGGAAGGAAAGGCCGAAGTGGTTTATCAGTGGCAGAGACAAGGGGAAAAAGTGGCGATGGTCGGGGACGGAATCAATGATGCGCCGGCTCTCGCGGCGGCCGATCTGGGCATTGCAATGGGAAACGGAACCGATGTCGCGATGGAAACCGCAGATGTCACCTTGATGCGCGGGAATCTTGAGCAGGTGGCCGATGCGCTTTGGATGAGCCGGAAAACCATGGCCAATATCAAACAAAATCTGTTCTGGGCTTTGGCGTACAACAGCTTGGGAATTCCCGTCGCCGCGGCCGGATTTCTGGCTCCCTGGCTTGCAGGGGCGGCGATGGCTTTCAGTTCGGTCTCCGTGGTGTTGAATGCCCTCCGGTTGCAACGGGTCAAATCTTTGTCATAAGTTGTCCAGTCCATCGGAAAGATGGGCTGTTTTTTATGAATTAATTTGGTGAATTTTCATTTTTTATATTATGATTGAAATAGATTCTATTAACAAAAAATAATAATGCAGCTGTTTGGAGGGGTTTAAATGGAAGAAAAAACCGTTGTCCTGACCATACAAGACGGCGTCGGCCTGATCCGGCTGAACCGTCCCCAAGTGTATAATGCCATCAACCGACAATTGGCCGAAGAATTGACAGCAACTTTGCAAAAGGTAAACGAAGATCCGAAAGTACGGGCCGTGGTTTTGACCGGGGAAGGAAAAGCGTTTTGCTCGGGACAAGATTTGAATGACCGGTCAGCCATTGTCACCAAGGGGGATGAAATTTCACTGGGCGAGAGTGTGCGTTCCCGTTATAATCCTTTGATTCAAGCCATCATGGATCTGAAAAAACCCGTTATTGCCGCGGTAAATGGCGTGGCGGCCGGGGCCGGTTGCAGTTTGGCGCTGGCTTGCGACCTGCGTGTGATCACTCCCCGTACCCGTTTTGTCGAAGCATTTGTCAGGATTGGATTGGCACCCGACAGCGGTTCCAGCTACTTTTTGCCCCGGTTGGTCGGGCTGGGAAGGGCATTGGAGATCGCGATGACCGGACGGGATGTGGAAGCGGAAGAAGCCGTCCGGATCGGGTTGGCCAACCAATTGGCGGAGGAAGACAAATTGCTGGATGAGGCGATGGCACTGGCCAAGCAGTTGGCGCAAGGCCCCACGGTGGCCATCGGATTAACGAAAAAAGCGATTTACCGCGGGATGGAAACGACGATCGAAGAAGCGCTGGAATATGAAGCTGTGGTTCAGGAACAAGCCGGGAAAACCAAAGACTTCCTGGAAGGCATACAAGCTTTCGCCGAAAAAAGAAAACCGAATTATCGCGGAGAATAGCATCCTTTTCAAACAAAAGCCGGTTTTGTTGATAAATCGGCTTTTTGTGTTTACCATCTAAAGAACGGTTAAAGACTTTGGCACCACTTTGACCGTGATGGGGGTTTCATCCAGAATTTCGCCATCCACATGGGCCAGACAAGAGCCTTGCGGCGTGATGGTGAATTCTTTGCCGCGGTGAAAAATCACGGATTTGTGCCGGGTGTGTTTGCCGGAATAAGCCGTCGGGAACAGGCGGAGAAACTCAAAGGAGCTGAGGTTTTGAATGCAACAGAGATCCAGCAGGCCATCATTTTTTTCCGCTTGGGGGCATATTTTGATTCCGCCGGCAAAGTTCGGGATGTTTGATACCGCAATCAGCCAGACATGTTCGTAATCATAGCGCACACCATCCACGGTCAGGGTGACGGGCTGCGGGGTGTACGAACGGAAGACTTTCAAAGCCTCCAGGCCGTAAGTCAAGCGCCCGAACCACTGCTTTTCCCATCTTTTCAGGCGAACCGCATTGGCCACTTTGGCATCAAATCCCGCGCCGCCGAAGCTGATCAGGCAACGGTTGTTCATTTTGGCGGTGTCCACCTGGTAGGTTTGGTGCCGCAAAATTCGTTTTAATGCAAATTCCGGATCCAGGGGGATCTGATGCCCCAAGGCAAAATCATTTCCGGTTCCTGCCGGGATATAACCCATGGGGATATGGGTCCCGATGAGCCCGCTTCCCACTTCATTTACGGTGCCGTCCCCACCGACGGCGACAACGGCTTTGACCGGGTGATGTTGTTTGATGTCATTGACAATCCGGGTGGCATCTCCCGCTTCTTGTGTGAAGACTGCCTGGTACTCCACCCCCAGTTCATTTAATCTGCGATGGATATAAGACCATACTGTTTTCCCCCGTCCATTGCCGGCCAGTTGATTGACCACGAAAAAATACATGGTGGCACTCCCCCTTAAAATTCAGATATGGAATGAGATGGTCTTTTGTGCGGGTTTTGGTCCAGTTTGCGGTAAATCCGCCGGGTGGCCCAAAAATAAAGGGAGGGAAACCATTTGCGCAATTGAAGCGCCCATTTTAACTTTCCGGGAATCACCACGGTTTTGGGACGCTTCATTATTTTTAAGGCACAACGGG</w:t>
      </w:r>
      <w:r w:rsidRPr="00D77DB3">
        <w:rPr>
          <w:lang w:val="en-US"/>
        </w:rPr>
        <w:lastRenderedPageBreak/>
        <w:t>CGACTTCCTCAGCCTCCAACATTTGGCCGGCGATCAGGGGAGGAAAATGGCGGCGGGGATTTTCTCCCCTGAAAAAAGGCGTCATGACCGGTCCAGGGCAAAGAACCCCCACCTGAATCACCGGTGCGTACTCCAATTTCAGAGCTTCGGAAAAGCCGATCAAGGCAAATTTGCTTGCACAATATCCGGCGAGGTTTGGAATGCCGGTCAATCCGGCCAGAGAAGCGATGTTGATGATTCGTCCGTGTCCGGCGCGCAGCATGTGCGGCAAGACGTGACGAACCATGCGGACGGCGCCCAAATAATTGGTTTCCATCATCCCCCGGTAGTCATCCGGCGAAACATCCAAAAATCCGCCAAAACACCCATAGCCGGCGTTATTGATCAACACGTCAATGCGGCCGTAAGTTTGGATGATTTCCTCCACGACCTGTTTGACTTCCGCTTCTTTAGTGATGTCACAGGAATAATAAGATCCCCGGTTGAGTTCGCGATGGATTTCTTTTAGACGGGAGGATCTCCTTCCGAGCAGAATCGGGACATATCCCTGGTCCGGCAACTTTCGGGCAATGGCTTCTCCGATTCCGCTGGTTGCGCCGGTCACCAGAACAACGGGGTTTTTCATTCCATTTCCTCCTTTTAACTCATCGGAACCTGCGGAATGATTTTGCCTTCAATCCGTTCAAAAATATCGTCAATGTCTCTTCCGGTAATGGTCAAGCCGTGGTTTTTCAACCCGATCACGGCCCGGGAAGGATCTTCTGCTTCCCGGATCAAGCCGGCAACCGCTTCGGCCAGCTGTACGGTTCCGCATGGATAATTGATTTCCGTGGAAGGGACTCCTTCCATCCAGGCGTGAATATGCACAATGGCTCCGACTTCAGGGTGCTCGTTATAAATCATCCAATGCTCGATGGCATCGACCGAAACGCGGTTGGGCTTGATATTGGAAGGAACGCTCAATTCCATGGCCGACTGGTCTTCATCATACCCTTTCACCAGCAAAATATCCTTTCCGATCCGGCTCAGGTTTCCTTTGTTGACGCCGCTGGCGCTCATCCAGAATTCATTTTTGTCCCGCCGGGCACTCAAGTTGCCGTAACTGAGCCCGCCGATGCCGTATAAACGCTTGATATGGCGGAATTCTCTGGGAGGCAATAATTCCTGGATCGGAAACGGCGCGGGAAGCAGATTCATTTCATCCAGTTTTTTGCCCGCACGGGAGATGCTTTCGCTGGTTTCATCCCCTTCCCACAGGTCTTCGGGAAGATCGGGGTGAAAAATATTGTTGATGACCAGACGGGAAGTGGCCAAAGGACGCAAGCGTTCGAAAACTTCTTGGAAATATTGGTCATCCTCTTCGGGACGGGAGACGGCATAACATCCCTGTTCCAGGGTGATGAAATGCGTGGACGACACGGGACGGGAACGATCAATGAAAATCATCAGGTTTCCCAGTGAACGGATCAAGATCGGATAACCGGTTTTCAGGATATTGGACACGGGCTCATCAACCTCGGTGATGGACACGACAAACGTTCCGTTTCCTTTGCGGCGAAAAGGTTTCGGACGGTTTGGATCCACGAAATTCAACACCAGTTGAAGTTGCGGAAAATCGGTCGGCACCCGTTGAAAACCGTGTTTTTCCATCTCTTGTTGGATGCCTTCGGCAAAGCGTTTTAAATCCGGTGTTCTTTCATAATCTCCAAACAATGCAAAGTGAATCATTGTGCTAAAACCCTCCTTTGATACAAGACCTAGTTTCCCGAAGGATTTGGAAAAATATACATCTTGGCGCCGGGTCTTTCCGGGGATTCAGAAAGTTGAACCGCAGGACCGGAAAAAATGGTATGTTAAATTTCGAGGATTCCTTACTGGGGAGGATTGTTTATGTATACCATCCGAAATATTTATTGCATCGGCAGAAACTACCGGTTGCACGCGAAAGAGTTGGGCAATGAAGTGCCGGAGGCCCCGTTGGTTTTTTTAAAGCCGACCCATTCACTGGCCAAAGCGGACGGAAGGGTTCTTTCGCTTCCGGGAACCAAAGGGGAAGTGCATTATGAAGCGGAGTGGGTTTTAAGGATTTCCCGCCCGGTTGCGTCAGGGACACCCGTGGATGAAGTGGTGAGTCACATGGGGCTCGGCATCGATTTTACCTTGCGGGATGTACAGAGTGGGTTAAAGAAAAAAGGACATCCCTGGCTTCCAGCGAAAGGGTTTCCTAATGCAGCGGTGTTAACGGATTTGAAACCGTTCCCGGGGCTTGCAGCATGCGCATCGAAATCGTTTTCGTTGTTTAAAAATCAAGAAAGAGTGCAAAAGGGAACCATTGATGACATGGTTTTTTCCCCGCAACAATTGGTGGATTACTGCGCGGCACACTTTGGGCTGGGCGAAGGAGACATTATTTTTACCGGTACGCCGGCCGGTGTGGGAAAAGTGGAGGACAACGATCATTTCAGGCTGTATTGGGAAAACGAACCATGGGGAGAATGCCGAATCCGGTTGAAATAAAAAGGAAACCGCCTTGGAGCAAGGCGGTTTTTCAGTGTGAAAACAAGTCAGTTTCCGTTTTTTTGTAACCACTTTTGTTCAGCCCGTGCAAAGTTGGCGGGGCCGTCATGCTCCAAGGCATCATAAACGAATTCATATGCATGGGAATCAAAGGCGATACCGAGGTGAGCGGCCAGATCGGCCGGCACTTGATCCTGAATCGTAATATTGGACACCTGTTCTTCGGGGCCATCCAAAAAGGCGGAGGTGTAGGGAACGACAATTTCATCGTATTTGGTGCTGATCACGGTGTATGAAACATCTCCCGGGGTTTCATCGCCGGCGTTTAAATCATTCAGGAAGTCAGAGCCGGCTTTTTGTTGATCGCATGCCGTGCATCCCAAAAGACCCGGAAGAATCATAATGGGTTCAATGCCGAGAACCCCGATGGTCCCGTGGTTGGATGGAGCCAGTCCAATCAGGTCTTCGACTTTTTCCGCACCGCCAAGGTATTTGATGTAGTAGCGCGGCATCATGCCTCCCTGGCTGTGCCCGACAATGGAAACTTTCTCCGCGCCGGTTTGCTCCAACACCTGATCGACAAACGCTTTCAATTCTTCAGCAGATTTTTCAATCGGTCCGGTACTGAAGCCGAGATGGGTGATGCCGTAGTTTAAAGCATACACGCAATAACCTTTCTTCGCCAAAAGGGGTGACAGTTTGCTCCAGTTAAATGCCATGCTTTCAAAAGTGCCCGGCACCAGGATGACCGGATAAGGATGTTCCTCGCTCGGCTTGCAATCGGGAAGATTGGCGCCGGGAGGTGACAAAGCGGCTTCGCGCAGGATGTCTTCATCCGTTTGGGCATGGGCGGATGAGATCCCAAAGAGACAAGGAGCCAACGCTAACACTGAAATAATGAATATTCTG</w:t>
      </w:r>
      <w:r w:rsidRPr="00D77DB3">
        <w:rPr>
          <w:lang w:val="en-US"/>
        </w:rPr>
        <w:lastRenderedPageBreak/>
        <w:t>AAAATAAATCGGAAGGCAGACATCGTCTCTCCCCCTTCTGTGGATTGTTAATACTTATCTATATTAAATTTTATCTTACTGAAACAAATCAGGGAAGGGGAGAGAGATAAAAAATCAGATTATTCAATCATTTTTTGCGACATGGTTCCTTGGAAGATTGGAACCATTTCATTTTCGGGGCGATTCACCGGGAACGGGGACAAAGTCGAAGATTTCTCCGCTTTTAAAGGTGTTTGCCAACTGGCGGAGCCAGGCATAATACCGTTTGGCATTGGACAGTTTTTCAAGGTCTTGTTCCGCTTGTTTTTTCTCTTCATCTTTGACCCCGGAATCATGAAGCAGTTTTGTCAGCTTTTCTTCACTGGCACGAAGCGCTTTCTCATTCAGCTCAATTTCTGTTTCCCACAGGTGGACGAAAAACTCGATAAAAGACCGGAACTGGTCTTGTTCGGCCTGGTACAAATCTTTCCGGACGCCTTTGATCCATTTTTTTTGCACCAGTTTTAAACGGGATAATTCCCGTACCCCCGTACTCATGCTTGTTTTGCTCATGCCGGTGCGCTGGCGCATTTCATCCAGTGTCATCGGTTCCTGATGGAAAAACATGATGCCGAACAGCCGGCCCATGGAGGGACTGAGTCCGTACATCCGCATCGTTTCAGCCAATGATTCGATGTAATCGCTTCTTGCCTCTTCCAATTGATCCATCGCACATTCCTCCAATCGCTTGCGTGTCCTTTTGTTTAATCCAATCATCCGAAGCAGGTGCCCACATCTTAAACATAAGGAATGATTTTGTCAAACAAAAGGGAAGGTTGCGGAAGAAAAAAATTCATGTTAACGTAATTTATATACAGTTTGTACAGAAAAAACTGTACAAAAGGAAATTGATGGTTAAAGGGGGAGGGGAAATGTTCAAGCGCATGTTCATCGGCGGAAAGTGGACCGAAGCCGTCACGGGGGGAGTGCGGTCCATTTTCAATCCGTTTAACCAGGAAGTGATCGGAGAAGTGCCGGAAGGCGGGCGCGAAGATGCGAAAAGAGCCATCCAAGCCGCCCGTCAGGCGTTTGATAAAGGAAGCTGGCCGGATACGCCGGCTGCTGAACGGGGAGAGAAGTTGTTCCGGCTGGCGGAGGAGATACAAAGGAACAAACCGGAACTGGCCCGGTTGGAAACGTTGAATACCGGAAAGACACTGACGGAAAGTGAGGCAGATATGGACGATATCGCCAACGTGTTCCGGTATTACGCGGGGCTGGCGGATAAGGACGGGGGAGAAATGCTGTTTCCTCCGGCCAAGCATGCCGAAAGCAAAGTGGTTCGTGAACCGGTCGGCGTTTGCGGAATGATCACCCCTTGGAATTATCCGTTGCTACAGGCGGCTTGGAAGCTGGCTCCGGCTTTGGCTGCCGGTTGCACGATGGTGTTGAAACCGAGTGAACTGACTCCGCTGACCACGTTGAAGTTGGCGGAATTGATCGAAAAGGCGGGCATTCCTGAAGGTGTGGTAAACATCGTGACCGGACCGGGGGAAACCGTGGGGGCCGAACTGTCCGAATCGCCGGACGTGGACCTGATTTCGTTTACCGGCGGAATCGAAACCGGCAGAGCCATCATGCAAGCTGCCGCAAGCAATATGAAGAAAATCACTTTGGAATTGGGAGGAAAAAACCCGAACATCGTTTTTGCCGACAGCGACTTTGAGGCGGCGGTGGATTATGCGCTGAACGCGGTCTTTTTCCATGCCGGACAGGTGTGCTCGGCCGGGGCCCGGCTGCTGATCGAAGAAACGTGGCATGATGCCTTTGTCGGGGAACTGGTGAAAAGAGCCAAGCAAATCCGGTTGGGCAACGGGTTGGATCCAAAAACACAAATGGGACCGCTCATTTCAGCCGAACACCGGGCCAAAGTGGAGAAATATATCGGGATCGGGCAAAAGGAAGGAGCCGTTTTGTTAACAGGTGGAAAACGGCCTGCATCAAAGGAACTGGCCGGCGGCTTTTTTGTGGAACCGACGGTGTTTGACCATTGCACAAGTTCCATGCGCATTGTACAGGATGAAGTCTTCGGCCCGGTTTTGACGGTGGAAACTTTCCGTACGGAAGAAGAGGCGGTGGCTTTGGCCAATGACACCCGTTACGGGTTGGCCGGGGCGGTGTGGACCGGCGATATGAACCGGGCGGAAAGAGTGAGCCGGGCATTAAGGATGGGAACGGTTTGGATCAATGATTTTCATCCGTACTTCCCGCAAGCGCCCTGGGGTGGATATAAACAGTCGGGAATCGGAAGGGAACTGGGGAAAACGGGATTGGAGGAATATACGGAACAAAAGCATATTTACAAAAATTTGCAACCTGCCCCCATGCGTTGGTTCGGATAAAAAAGACAGGAGGGAAGCACCATGCTGCGAACGGAACAAATGTTGGAGAAGAAAGAGTTTGTCATGCCCACCAAAGTGATTTCGGGCATCGGCGTCTTAAAGCACGTGGGAGAGGAAGCGAAGGCGTTGGGCATCCGGAAAGCGATGATCGTCACCGACCAAGGTCTTTACCGGAATGGACTGATCCAACCAGTTGCCGAACGGTTCAAACAAGCCGGCATTGATGTTCATGTGTTTCATGAAATCGCGGGTGAACCGGACACCTGTTTAATCGAATTGGGAGCGAAAACGTTTCAGGAGCAAAAATGTGACGGATTGGTTGCGGTGGGCGGCGGAAGTTCCATGGATACCGCCAAAGCGATCGGAGTGGAAGCCGTTCACGGAGAACCGGTGATCCGGTTTGAAGCTTCGGAACGGGGCAAGCCACTGGAAAAACGGATCCCGCCGCTGGTGACCATCCCGACCACGGCCGGCACCGGAAGTGAGGTCACGCAATGGGCCGTGATCAAAGACCCCGAACGGCAAATTAAATTTAATGTGGGAGGACCTTTGATCCCTGCCCATCTTGCGGTGATTGATCCGGAACTGCACCTGACGATGCCCAAAACGATTACGGCGGTCACCGGGATTGATGCCTTATCCCATGCCATCGAGTGTTACACCATGAATCAATCGCAACCGTTGACGGACGCAGTGGCATTGATGGCCATTGAGTATGTGGCCAAATACATTCGCCGGGCATATGCCAACGGTCACGACATCGAGGCGCGTTATCACATGGCCCAAGCGGCGATGTTGGCGGGCCTTTCGTATGGAAGTGATTCAGCGGGAGCGGCCCACGCGATGGCCCAAACATTGGGAGGCATGGTGCCGGTCATGCATGGACAATGTGTTTCGGCCATCCTTCCGGCCGTGATGGAATATAACTGGATGGGAGCTCCGCAGAAATTTGCCCGGATCGCCCAAGCGATGGGGGTTGATATCCGGGGCATGAGCACCGGGGAGGCGGCAAAG</w:t>
      </w:r>
      <w:r w:rsidRPr="00D77DB3">
        <w:rPr>
          <w:lang w:val="en-US"/>
        </w:rPr>
        <w:lastRenderedPageBreak/>
        <w:t>GCCGCGGTGAAAGAAGTGGATCGTCTTGTCCGTGATTTAAACATTCCGTCTCTTCAAGAACAAGGGGCAGATCCCGGACAAATCGACCGCTATGCCGAAGCGGCACTGGAAGACCCGCAAACCTTCGGCAACCCGCGTGATTTGGATCTGGATGCTTACCGCTGGATTTACCGTCGCGCGTTCGGGTTGGAAAAATCTGTTTTATAAATCAAATACACCCCTGGTGATTCGTTACCAGGGGTGTTTGTTATTTTTAAATCGATCTGGAGAGGACATATTCCACGACGGAGATAATCTCCTTTTTTTGCTGTTCGTCCAACACCCTCCCTTTCCACAGAGCTGTTTCGTTTTCGGAGGACAAGATTTGCCAGATGTCGCATGGGTTGCTGTCCCCGTTTGTGTTTTTCTGTAACAAGTCTTCATACCCGCTGGCCCGCATCAAATCTTCAAAGGGGTATTGGTATGCATCGGCCAATTTTTTCAATACATGGGCCGAAGGTTTGATCGGTTTGCCTGTGGCGCGGCGGATGCCAAGTTCCAAATCCCGGATGTAGGTGTGGGAAAGTCCGGTTTTTTCCGAAACATCACGCAATGTTCTTTTGCCGCGGAGTTTTTTCAGTAAAATCCCCAATTCGCTGCGCATGGTTGAATTCGTTTCCTTTCTGAACAGGGAATATTCCACTTTCATTATAAGGGAAACCGGGCTTGAAAATAAAAACTGATGGCCGCTGAAACCGTGAAGAAGGGATCAGATTGGGGAGTGGGAGAGGGAAAGGGCATGATCCTGAAGTGCAGAATGAAAAAAAGGGGCTTAAAGGGCGGTAAATCCCTTGCCGGACACCCAAGGTTACAAAAGTTTGGTTTTGTAACGGTATAAATCAGAAGCAAAAAACGCGAAAACCCTTGATTTATCTATGGTTTTGGCGTTTTTTCATTTACGCAGGGCATGGGAGGGGGTCTTTTGTAAACTCGGTACAACAAAACATCGCCTGAAAAAACGGCCTTCTTATTTTGGTTTTAAGGGTGGTTTATTTTCACATCCATCCAATGAGTCGAAAAAGGGGGATGAGCGCTGTATGACCCCTTGGAGTCCGTCTCATGTGTTTGCCAATGATTTCCACGAAAAAACCGGACAAATGCGTCCGGTTTTTTCAGAAAATATTATTCTTTGCTCACGGTTTCCAACGCCATGATGATCATGTCGTTAAAAGTGGTTTGCCGTTCTTCGGCGGTGGTTTCCTCTCCGGTGAAGATGTGGTCGCTGACCGTTAAAATCGAGAGGGCTTGCGCCTGGTGTTTGGCAGCCAGGGTGTAAAGGGCGGTGGTTTCCATCTCGACGGCCAGAACGCCGTGTTCTCCCAGTTTTTTCACCATATCCATGTTGTCCCGGTAGAAGACATCGGACGTCAAAATATTTCCGACGCGAACGGATAACCCTCTTTCCACCCCGGTGTCATACGCTTTTTTGAGCAATTCAAAATCGGCGCACGGGGCGAAATCAAAACCAGGGAAAGTTTGCCGGTTCATGTTGGAATCCGTGCAGGATGTCATGGCGATAATCACATCACGGACCCGGATGTCTTTTTGTATTCCGCCGCAGGTTCCGACGCGGATCAATTGCTTGACGCCGTATTCCCGGATCAGCTCATTGACATAAATGGAAATGGAAGGCACCCCCATGCCGGTTCCTTGTACCGAGACGCGGGTTCCTTTGTATGTACCGGTAAAGCCGAGCATGCCGCGAACCTCGTTGTAACAGGTGACATCTTCCAGGAACGTTTCCGCAATATATTTGGCACGAAGGGGATCGCCGGGCAAAAGGATTTTTTCGGCAATCTCTCCTTGTTTGGCTCCAATGTGAACACTCATGTTGACACCGTTTCCGTCAATTCCGGACCGGTGTTCACCTCCTTTATTCTCGATCTAAATATAACTATAACAGGAGAAAGAGGCATTTGAAAGAAAAAGGACTTGTGAATTGCATACAGATTTAATATATAAACAAGTTTGCTTTGCAAACAAAATAAAACCACAAAAGCGATCCGTGCCCCAGACGAAATCTTTTTTCAATCAAAGGATGGCATCCGGCCGGTTGATATAAAATGATAATATGGGAATGAACCTTTTTTTAGCGATGCAGTTTTTGGAGGGGTACAGATGAACGAAGTGATCAAAACGATAATGAACCATCGCTCCATTCGTCGATATGAAGACCGTCCTTTGACGGAAGAACAAATCCGGACCATTGTGGAAGCGGCCCAATCTGCTTCGACGTCCAGTTATATCCAAGCATACACGATCATTGGCGTTAAAGATCCGGCCAAAAAGAAAAAGCTGGCGGAGTTGGCGGGAAACCAACCTTATGTGGAGAAAAACGGCCATTTGCTGATTTTCTGCGCGGATTTGCACCGGCATGATTTAATCGCGGAGATGGAAGAGGCCGATTTGACCACCAGTCTGGAAAGCACCGAAAAATTCATGGTGGCCGTGGTCGATGCGGCACTGGCGGCCCAAAACGCAGCCATCGCCGCGGAGTCGATGGGCTTGGGCATTTGTTACATCGGAGGGCTTCGCAACAACCTGGAAGAGGTGACGAAGCTGCTCAACACCCCCCGGCGGGTTTTGCCGCTTTTTGGCATGACGATTGGTTATCCTTTGCACGAATCATCGAAAAAACCCCGTTTGCCCTTGGAACACGTTTATCATGAAGAAGAATATGAGCAGGATGAACAGCGCTTGAAAGAACAACTGAAAGAATACAACGAAACGGTCCAATCCTACTATATCGAGCGCACCGGAGGAAAACGGGAGGACACTTGGACGGGACAAATGGCGCAAATGCTCTCCCACCCGCGAAGAATGTACATGAAAGAATTTGTGGAGAAAAAAGGCTTTAACAAACAATAACGGTGAAGACCAAAATGGCTTGAGTGCATGGAGGGTGCTCAAGTCATTTTGGTTTCATCGCTGAACAACAACCGGGCCATGTAATATTCATCCGCATACCGGTCCTGGATAAACAAGGATTTTTTTCGCATCCCCTCGATTTGGAACCCCATTTTTTTATAAAAGTAGACGGCTTTCAGATTGGGACGCAGGATGGAGATTTCCAACCGCTTAATATCTTGTTCCCGGGCCCACTGAATGGCTTTTTCCAGCAACCGGGTGCCCACCCGTTGGTTTTGGTACTTTTTCAAAACCCCTGTCTCCGGACGCGCGGTATGCCGGTTGTGCGGATCATCTCCACGCCGGATGGCAACATGGCCCGTCAACTTTCCGTCCGTTTCCGCTACGAAAACGTGCCGGTTGCCGTCGCTGATCTTGCCCGGGTCCGCATCGCCGCAAGGAAACAAAAGGTACGGACTTTCCTCATTCAATTGGTTCAACAGCCGAAGGTAAGCCTCATGATCCTCCGGGCAAATTTCGCGTATC</w:t>
      </w:r>
      <w:r w:rsidRPr="00D77DB3">
        <w:rPr>
          <w:lang w:val="en-US"/>
        </w:rPr>
        <w:lastRenderedPageBreak/>
        <w:t>TGCAAGCGCCTCCCCCCCTCTTAAGCACAGATCCTTGTCTCCCAACCATCATATGATCGTCTTACCCGGTTAATTCGAGTCTGTGGTGAAACCTATTTCCATTTTGAGTTGGTGACTGGTTGGACGATGATCCTTTGTGGCCGGCAGGGGAGCTGTTGCAGGAAAACCAGCCGGAATTGAGTTAATAACGGTTTGAAATTTTTCAGGTGGGTTAAGGCTGATTATCAGGTGGAGGTTTATTCCGATTGTGTCAATGCAGCAATGCATGCTTCCCGTATTTCCCACACTTTTCTCCAGTCCTTAATGGGTACACTCGGGGATGTCACCCAGTGTTTCAAATAATCTTGATGAAACCGGTTTTTTCCTCCCCGATTCCTTCGGGTGTAATCTCTTTTTCAACCAAAAATGATAGGGGGGTCCCATTTGTTTGACCGGTCAGACGCGTGAAATCCAAATACTGTCCCTCAAACCGCAAATAACAATTTGCTTCCGGGAGCTCCTTAAGGCCGTAACGTTCCAACACCTTGCCGACACCGGGGGTGTTGTCCTCATTCATCAAATAAATGCCGATCATCAACCGGACGGGCATGTTGTTTTCCTCCGCCAAGATGGCCAACAGCGCGTGCTTCATACTACAGGTCCCTTTCCCCTCGCGCAAGACCGATCGCGCATCTGCCCGGTTGGCATTTCGCCCGTAAGGCAACGCCTGCAAATAACAGGCGGCTTTTTGGAACGTTTGAACACCCAAAGAGTGAAACGCTTGGGACATTTCTCCTGCCGGTTGCAGACAAAAATCCAAACGTTGTTTAGCTATTCATTTCCTCACCCTCACAAATAAGATCCATTTGATTTAATCATACTTTTTCGATATTCATTCTAAAAAGTTCCTTGAATAAAAATATTCTCGTTAACCTGATAGGGATAAATTGGAACGAAGTGATCTAAATCATCGCTTGATCCGGAAATGCGAGGATTGTCCGTTTTCCGTTTGTTGATTTTCTGTGCAGGGGCATTGTCATGAATTGATCAGGGAGATGAGAGGGGGAAGAGATTTGACCGCCAGTCTGGAAAGCACCGGGGAATTTTTGGCAACCGTAGCAAAGAATCCTGAACGTGGTTTTGAATTTAACATACCGTCCGATCTTTAGTCTCTGAGATGGGTCAGTTTCTCTTAAGGTGCAACAATGAGTAAAGCAAATGGACATTAAAAAAGGAGCCGTTTGCGGCTCTTTTTTAGTTAAGAGGTTCCACAATGGATGCAATTAAACAGATTCGTTCGTTCCCGTTCCTAAAAGGGGACGTGGGTTTCAATTCCACAATGGATACAATCAAACCCCTTGCGTAAACACCAGTTATATCAAGCACTTTAAGTGTATCAAAAATCAAGATTTGCAGCAAACCACCGGTTGTGTCCGGCAAAGTTTCATGCGGAGGGCGATTGATGTTTAAAGAAGCTGCCAGACGAACGGGCAGCTTCTTTAAAATCAAAGGTTTGATATGTTCTGCTGTCTCAGCCGGATAAAAACTTTCCGCCACACCACCCATGAAGCAGCTCCCAGGATCACTGAGGTGAGAATGCTTCCTTCAATCCCGAAAGGGCCGCCGTGGAACCATTCGGGGCCGTGTGTCGTCGCGTGAAGAAGCGGGAAGGACAGGCTTTGTCCGCTCACAGCCAATCCGAAAACCGAGCCTTGTGCCCAGTTCCAAACAGAGTGAATGGCGCAAATTCCCCACAGGCTTCCTTCGTTTAAAACGTGACCGACGGCAAACAAGCCGAACAGACTGATGTTCAAGAAAGAAATCACGTTGATCCCGTCATTTAACAAATGCATGGCGGCAAAGAACAGAAAGGAGGTGCCCACCGCAATCCAGAATGGTGTGCGCATGGCCATGACAGGGAACAACCAACCGCGGACCACGATTTCTTCCGTTGCGCCCTGGATGATGAAGGTGATCATGGAAAGCAGTAAAATGAGAAGCGCGGGGAGATGGATTTTCGTGATCTCAAAGGTCAGAGAGCCGGTGATCCAAAGGAGGAACACAGGGGCGGAAATGAGCAAAAAACCCCACATCCACCCGGTTATGTACTTTTTAAAAGCCCTCTCTTTCGTAAAGCCGATGCTGGAGACCGGCCGTTTCTCCACCAACCGGACCCAGGCGAAAGTGAACAGTGCGGTTCCGCTGAAGGAAACGATCAGTTCCAAATGAAACCAAACACTTTGCATCAGCGGGGAAACAGGGGGCGGAAACAAAATGAGAAAGAAGATCCCGAGCCCACCGAAAAAAAGGAAAGAAAAGGCGATGACCGGGGCCAAAACCGGATGAATTTTTCTTTCGCCGGTTGCGGCCAGTTTTAACAGGGTAAACGTTTGGAAGTTCATAATCGGTCCTTTCGAAAAGTAAAGTTTTCAATATAATCTATCATATATGAAAACGACAACAAAAACCATCGGTGATCCTTTTTCTGTCTAATCGGTCAAAAAAAGTGTATACTAGTAGGGGATAGAAGAGAAGATTTTTTCTGACAACTGGGGGACTATCAGTGTTTAAAAAACAAAAGACGAGTTTGTATTCCAAAACGTTGATGGATATTACATCCTTGATCGTGGAGGCGGCTGAGCTGTTTCGCGAAAATGTGGAAAACCTTGAACAACGGGAGCAATATGGAGAGAGAATCAAACGCCTCGAGTCCAAAGGGGATGAATTTGTCCAGCTTTTGATTTCCCAATTGAACAAAGAATACTTCCCGCCGATGGACCGGGAAGATATTTTCCAATTGGTGGCCAAATTGGATGACATTTTGGATGGCATTGAGGCTTGTGCCGAACGTTCGTTGTATATCGAGAAGACGACACCGCAGCTGATCCGGTTTGCGGATATTTTGGTGCAAACGGCCAAAATTTTGCAGGAAGCATTCACCTCATTAAACGACCGCCGGTTCGAAGCGCTTCATAAGGCGACCATTGAAGTCAATTCCTTGGAAAGTGAAGCGGATCAATTGTTGCGGGACAGTCTGAGCGAATTGTTTTTTGATCCGAAAGATGTGGTCTTGCTGATCAAAATGAAGGATATCTATGAGCGGCTGGAAAAAACAACCGATGACGCCGAAGACATTGCGGATGTTTTTGAAAGCATGATCATTAAATACGCATAAGGAACGGATAAAAAAACACCGGCTTTACGGCCGGTGTTTTTTATATAAACAGGCGGACAATTTGGGTGATGGTGAAGGTGACGGCAACCGCGATGGCGGTGGGAATCAGTGCGGCCAGGAGAGACCATTTGACGCTTTTGGTTTCTTTATAAATGGTGAACAAAGTGGTCCCGCACGGATAATGAAGCAGGGAAAAAAGCATCATATTGAGTGCCGTCAGCCATGTCCATCCGTGGTCGAGCAGGATTTGTTTCAGATCGGCCAACTG</w:t>
      </w:r>
      <w:r w:rsidRPr="00D77DB3">
        <w:rPr>
          <w:lang w:val="en-US"/>
        </w:rPr>
        <w:lastRenderedPageBreak/>
        <w:t>ATCAACTTCCACCATGGAGCCGGTTGCTAAATAACCCATAAGCAGGATGGGAAGAACCACTTCATTTGCCGGCAATCCGAGGATAAAGGCGAGCAAAATGAAACCATCCAGTCCCAGCGCATGTGCAAACGGGTCCAAAAAGCGGGCGGCATGTTCCAGAATGCTGGCCGAACCCATATCGATATTGGCCAGGATCCAGGTGATCAAGCTGGCCGGTGCGGCGATGATGACGGCCCGTTTTAACACAAACAAGGATTTATCCATGGTGGCCCGGTAAATGGTGTTCCAAAATTTCGGCCGCCTGAACGGCGGGAGTTCCAACGTGTAATGTGTGGGAACCCCGCGAAGTGCGGTTTTGGACAAGGTCCATGACACAAAGAGCGTGACGACAATGCCGAACAAAACCAGTCCCATCACCACGGCGGCGGTGACCATGGTGCCGATGCCGGAGCTGAAACCGGCTGCCATGAATAGTGATGCCAAAAGGATCAGAAGGGGCCACCGGCCATTGCAGGGAACAAAATTGTTGGTCAAAATGGCCAGCAAACGTTCCCTCGGGGATTCAATGATCCGGGTGGAAACGATGGCCGCTGCATTGCATCCAAATCCCATGGCCATGGTGAGGGCTTGCTTGCCGTGGCCGCCGGATTTTTGGAAGACCCGGTCCATATTGAAAGCCACTCTGGGCAGAAATCCGAAGTTCTCCAACAGTGCAAACACAGGAAAGAAGATGGCCATCGGCGGCAACATGACGCTCACCACCCAAGTGGTTCCCCGATAAAGCCCGAACACCAAAAGATCATGAAGCCAAACGGGGGAGCCCAAAGCCTGAAGGACTTGGGAAAGAACCGGTTCCCCCGCGCCGAACAGACGGGCCAGGGCTTGGGAGGGAAGATTCGCTCCCCAGATGGTCATATAAATAATCAAGCCCAGGATGGCCAGCATGATCGGAAATCCCCAAGTCCGGGAAGTCAAAATCCGGTCCAGTCTGGCGTGGGAGGGGGGGATCCGGTGTTGCCGGGTGTAGCGAACGCTTTCCTCGCACAGTTGATGTGAGTTTTGATAAATCCGGCTGACAATCTCGTCGCGGATATTTTCGCTTCGTAAGGATTTGCTCTGTTCCATCAAATGATCCAATTCGCCCAGAGGAAATGCGGATGAATTTGCCATGATCCTTTCCTCCTTTTGTTTAGCCGTGAGCACGGGTGGCGCGGGCAGGTGGCTGTTTTCGGGCAAATTTTTGTTTTAACACCCGAAGCAAAGACTCATCGCCCTCCAACAAGCGCAAAGCGAGCCAGCGGGCGGGGAGGGAGTCGCCGAATATTTCTTTGATTTTCGGTTCGATGCGTTGGATATGTCTTTCAATATTCTCGCTGTACTCAATCCGGTAAGGTCGGGTGATGATTTGTCCGCTTACCATCTTGTGCAAGGTGTCAAGCAACCGGGTGATGCCTTCACCGTTGCGGGCGGACATTTTGACCACCGGAATGCCCAGTTTGGACGCGATTTTTTGGTCATCGATGACAATGCCCTGCTTGGAAGCCTCGTCGATCAGGTTAATGCACAAAATGACCCGTTCGGTCATCTCCAAAACTTGCAAGGCCAAATTCATGTTCCGCTCTAATGAAGTGGCATCGACGACGACCATGGTCACATCGGGTTGTTCGAAAAAGATATAATCGCGGGCCACTTCTTCATCGGCGGAGTTTGAGAACAGGGAATATGTTCCGGGCAAATCGATCAAGCGATAGTCGTTTCCTTTATGGTGAAAGGTTCCTTCGGCAAGTGACACGGTTTTTCCCGGCCAATTTCCGGTATGCTGGTTGAGTCCGGTCAGGGCATTAAAAAGAGTGCTTTTTCCCGTGTTTGGATTTCCGGCCAGTGCAATCCGGTATTCACTCATTGGTTTCATCTCCCAATTTTTCACCCCATATTTTTTGGCTCTCTTCTTTTCGGAGTGCGATGGTGGATTGGCTCACCCGATAGGCGACCGGATCGCCCAAAGGACTTTGATACAACACTTCGACCAACGCCCCCGGAATGAAGCCGAGATCCAGCAGTCTGCGCCGGAGGACGCCTTCCACACGGATTTCCCGGATGCGGAAACGATCCCCCGGCTTTGTATCAAAAAGAGTATGATGATTCATTTTTTCACACCTGCTCTTTTTTTCTATTGAGACAAATTTGTTGGTTTAGGGCAACATTTAATTTAAAGAAAAACAATTATACTATATAAAGTATATATAACTGTAGATATAAAATCAATATGGTTTTGCAAGATATGTATCGTCTTTCACGCCGTTTGTCAGGAGGTTTGCGTTTGGTGCGATTCGAGTGATACCATTTTATGTGGTATGATGACAATGTGTGTCACATCCCTTTCACTTTTGTGAAGATTATCCATAAGGGATTTCATGGTAAGATAAAATACGGAAACAGGCTCTTGTTCAGAATGGAGGGATTCCGTGTCTGCGTCACAAATTTTATTCCAAATCTTTTCGTATCCCAGCAATTGGAACTATCAATTGAATCTGCTTTTCATCCTGATTGCGGTGGTTTATTTGTTGATCACCGGTCCCTTGCGGCATCGGTTCAAAGATGCAACTGAGGTGAAAGGATCGAAGAAAGCGGTGTTTCTGACCGGCTTGATTGTTTATTATTTTGCCGTGGGAAGCCCGCTGGCCCTTTTGACGCATGAGTTGTTTACCATGCATATGCTGCAAATGGCTTTGATGTTTTTTGTGGTTTCACCTCTTTTGTTGATCGGGATTCCGGTTTATTTATATCGTGCTGTTTTTCGCATCAAGCCGTTGAAAGCGGTGTTTTCGTTTTTGTCCCGTCCGTTGTTGACGGTGTTCCTTTTTAACGGTTTGTTGTCGTTGTACCATGTGCCGGCGGTTTTTGATACGATCATGAACAGCGAGGCGTTGCACGTGATCTCGCACACGCTCCTGATGGTTGCGTCCCTTTTCATGTGGTGGTCGATTGTATCGCCGGTCCCGGAAATGGATACCTTAAGAGACAGGCATTTAATCAAAATTGCGTTGATTCTCGGGGGGACGGTCTTGATCACTCCGGCTTGTGCACTGATTATTTTCACGGATACGGTTTTATTTGAAAGATTTCAAGAGACCTCCCAAATGCTGCCGCTGTTTGCTCCGCTGATCGACCAGCAATTGGGCGGGGTCATCATGAAAATCATCCAGGAGATTTCCTTTATGGCGGCCATCGGCACCGTTTTGGCCGGCTGGTTTAAAAGCGAACGGAAAAAAGACCAGGAAGATTTGATGCAAATTGAAAAGGAGCGGCAACTCAGATTCTCCGAAAATCAAGTGTGAAGGTGTGAAACATGAAGAAGATCCGAATCGCAGGTTTGATCGCGGGAAGTGCCATCTTGCTGGCTGCCTGCGGATCAAACGGAAATGGGCCC</w:t>
      </w:r>
      <w:r w:rsidRPr="00D77DB3">
        <w:rPr>
          <w:lang w:val="en-US"/>
        </w:rPr>
        <w:lastRenderedPageBreak/>
        <w:t>AATCAAAGCGGACAAGTGACGGAAGGGCCGGAAAAAGTGTATATGCAGCACTGCGCCAATTGTCACGGTGAACAATTGCAAGGAGGGTACGGCCCGGCACTCAAAGAAGCGGGAAAAAAATATTCTGAAGCTGAAATCTTGACCATTATTCAAAAGGGAAAAGGAAGCATGCCTTCGCAAGGTTTTATCAATGAAGAAGACCAAAAACAGCTGGCCAAGTGGCTGTCGGAGCAATAGGGACAACGTGTCTTTCATCAACCTGTTAGGGGTTGATGTTTTTTTATGCGCAGATGGAAGCCGGATGAATATAATGGTACGGAATGACAAGAAAGAGCAAAGGTCGATCGCAATGGAAGAAAAAAAGAATTCCTTGTTGATCCGGTTTCCCTCTTCGATTCCTTCCGCATACATGGCGCAGTTTCCGGCCGGACAAGGGATCCCGGCAGCCGACAGTCGGGAAGCATGGTCCTTGATCAGCCGGGAGCCGGAGTGGACGAAGGTGGAATTGGTGAATCCCCCGGCGGCGGTGTTAAAGCGGTTGCTGGAGGAAGGCCGGAATCCTCAAAACATCGTCTTGTATTATGATCATTTGCCCCAAGCGGAAGAGGGAACGTTTCTCCGTTCTTTCCATGTCCGGGTTCCGTCGCTTTGTTTTTATTATTTCTTCCGGCAACGGGAGGTGGACGTGGAGCTGATTCATCCACAGCCGGTTGAACCGCTGAAAGGCTCCGGGGACGGGGAAGAGGCCCCAAAAGACTTGAAGATGAAAAACAAAGTATGCTTGTGGATCGATGACCGGTTGGTTGCCCCGCGTTATCGCAAAGGATTGGCGCTGACGGTTTTGAAAGTGCTCAAGCAGTCGGATGATCTTGAAGTGATTTGGGCCGGGCCGCACCGGGAGGATTTTGATCAGCGGATCCGGGTGGTTCCTCCGGAAGAAGCAGACCGGAAACATCTTTGGCTGGCGGCAGATATCGTGGTGACATTGAGCCCGGTTGCCCAGTCGATGGCCCCGCTTCATGTCCGGTGTTTGGCGAATCAAAAAGCGGTGATCACGGATGACCGGGGGGATCATGGGGAGTGGGTGAATCATGCATTGACCGGCTTCTTATTGAGTCAAAAAGGAATGTTTCCGGAGTTGCGCAGGTATTTGCTGCGGTTGTTGCATCAGCGGGATATGCTGATGCGCTTTCAGCAAAACGGACCGCTTATGGTTGAAAAGGTGCTGAAGAAAAGATGAAACCCGAAGTCAGTTTGATCATTCCCCACCAAAACGATTGGAAACGCATGCGGGTTTGTCTGGAAGGGATTTTGGCGTATACCCATGCGGAATATGAAGTGATCATCGTGGATCATTGCCCGGGGAAGATCCCGGAAAAATTCCTGCAACGCCCTCCGTTTACGGTCATTCAACATCAACCGGATTTGGGGCGGGCCGCTTCACTCAACTTGGGAATGGAAAGGGCGAGGGGAGAGTACATTGTCTGGCTGAGCCCTTATGCCGTTCCTTCACACCGTTGGTTGGCACAGCTGCTTGCCGTTTTCAAAGCGAGGGAGTGGACGGGGATGGCGGGGCCGGTTACCAATCGCGGAAATGCCAAGCAAAAATTAAGCATTCCCTTTAAAACCATCTCCAAAATTCACCGGTTTTCCAACCAATTTAACCACAGCAATCCCACGAGGTGGAAAGAGACCGAGGTGTTGTCGGGATTTTGTGTGTTGTTCCCGCGAAGGCTGGTGGATGAAATCGGATGGCTGGATGAACGGTTTGGAGATGGTATCCACGCGGAGGCGGATTATTGCCGGCGGGTGCGGAGAGCGGGGTATTCTTTGATCATCGCCGCCGATACGTATGTTCATCAGCTGGCAAAAAAACCGTTGAGCAAAGAAGAAGTGCGGGATCAGATCAAAATCCGCAAACAAAACCAGAAATATTATGAGTACAAGTGGTTTTATTTACAAGATCACAATGGAGGCCAATCAACGCTTCATCCGTAAAATACAAACCTTGGCTGGTTTGTATTTTTTTTATCGGGTTATATATATTTCGGGGTTTGCAATCAGCCGGAAAATGGCTGCTGGACAGGCTGTGTCGAAAGGGGGATCGGGGGATGATTGGTGTTTTCATGGTCGTGATCGTGTTATTGGGCGGAATTCTTTATCTTTTCCTGAGTCCGAAGGTTCCGTCCATCAGTCCGGATGATTTGAAGAAGGTCATGGAAAACAACCAAAACATATTAATCATTGATGTCCGCGAAAAACGGGAATATGAGTCCGGACACATCCCCGGAGCAGTCCATGTTCCGTTGCGCCAGCTGGAACGTCTCAAAAAAGAGGCAGATCAACAAGAAAACGGCGGGGGAGTGTATATCTACTGCCGCAGCGGTTCCCGCAGTGCGATTGCCGTGCGTGAATTACGGAAGCTCGGATACCGGAATGTGTACTTCCTCCGGGGCGGGCTCATAAATTGGAACGGTCCGGTCCAAAAAGCTGAGGAAAAAACAGATGAATAAAGGGGCGAGTCTGCGGGAGGGGTGTATGATGGAGGAAGACACAGTCCGATATTCCGTGATTTCAGCCAGGCAGACTTTGATATTGGCGTGGTGAATTGATGTGGATTGCGGAGGGATGCATTGCAGTTATTTAAAACTTGTTTGTAACACAAACTATCTGTTGAAACAAAATTTTTATTGAAACATTACCGGTCGTTTGTGAGGTTTTAAAAACACTGGTTAAATTGAAAAACCTCTGGTTTTCACAACCAGAGGTTGATATTCTAAAGAATCGTTTACCACCAGGAGCTGCATTGATATGATGTATCACTGAGGATACATACGCGGAAGCGGCGGTTCGGGTCGCTGGATGCCGGATATGCCCAAGTGGTAATGGTGGATGTTCCGGAAGTGATATAATCATACGTGCCAATGGTTTGTCCGCCATCAAAGCTGACATCAAAGAAAAGGGTATAGCCGGAGCTGGAAGTCGTGAGCCTTCCCCAACCGTATTGTTGTCCGTTGTAGTAGCCCACTCTTAATTCCGCATTACTGATGGTGCGGACGGTTGACCGGTTTGTCGTGCAATCAGGGTCCGAAAGCCAGGCATTGTAAATTTCACACGCTTGCGCTCCAACGTCTGCCGCATGCGATACTGCCGGCACTCCCAAAAATCCCATCACCGCCACCATGGCAATCGCAAACAGTCGTTTCAATCCAAACGCCCCCCGTTAAATTATACTGAAAATTCAAAACACACTTATAATTATAATCTTTATCGGATGGATTGTATAGCATAATTTTCAAATTTCTGAAAAAATGTCAGAAAAGGTTGCATCAGCCGCCATATTAAAAGAGCGTCTGTTTACTTCAACGCGGTTGGATTTTCCGGACTATGTCATTGAACCGGAAGCGAA</w:t>
      </w:r>
      <w:r w:rsidRPr="00D77DB3">
        <w:rPr>
          <w:lang w:val="en-US"/>
        </w:rPr>
        <w:lastRenderedPageBreak/>
        <w:t>ATCGATTATACTATACAAAGATGTAAAGATTTTCTAAGGAGGATATGATCATGAATCATTTAATGAATGGCAAAAATGTTGTCATCATGGGGGTGGCGAACCAAAGGAGTTTGGCGTGGGGGGTTACCAAATCCCTGCAAGCCGCGGGGGCTAATTTGATCTTTACATACCGGAAAGAACGTTCTTATCAAAAGCTGACTTCTCTGTTGTCAGAGGCTGGAATCGATCCTTTGCTCATTGTTCCGTGTGATGTTTCCGACGATGCCAGTATTGAAAACGCCTTTTCCGAAATCGAACAAAAAGTCGGGACAATCCACGGCTTGGTTCACTCGATTGCATTTGCCGACAAGGATGAGTTGTGCGGGGAGTATGTGGAAACTTCCCGTGACGGGTACCTGATGGCGCAAGAGATGAGCGCATATTCACTGGTTGCAGTGGCCCGGGAAGCAAAAAAACTCATGAGTGACGGTGGGAGCATTGTGACGCAGTCCTATCTCGGGGCCGAGCGGGTCGTGAAAAACTATAACGTGATGGGCGTTGCCAAAGCGGCATTGGAAGCCAGCGTAAGGTACTTGGCAGAGGATCTGGGGAAATATAACATCCGGGTGAATGCCGTATCCTCGGGGCCGATTCGGACCCTTTCCGCAAAAGGCGTTTCCGGTTTCAACGACCTGATGGGGATCATTGCCGAAAAAGCGCCGCTGAGAAGAAACGTGGATCAAAGCGAAGTCGGGGATGCCACATTATTTTTCTTAAGCCCCTTGTCCAGAGGGATTACCGGGGAAGTGCTCCATGTCGATGCGGGTTATCATATCATCGGGGTATAGACGGATTTGCGGTTAAAAGTTAACCGTGTCATATCAATTAAAACCAGTTTGCGATGCAAACAACATAAAAATACCCAAATCTTCTTTTATAAGAAGAAAACCTACAAACCGGCTGTCCATCGGCACAGGAAAGCCGGTTTGTTTTTTGGAAAAAAGATTAACCGGCAGAGACTCCACCGTCAACAATCAGGATGTGTCCCGTTACATAGCCGGCTTCGTCGGAGCACAACCAAGTTACAGACCGGGCGATGTCATCCGGGTCACCGATCCGGTGGAGGGGGATTTTGGATTCATATTGGTTCGGGGTTAATCCTGTTTGCTTGAAGACTTGTTCCAGCATCGGGGTGCGAACCGCTCCCGGGCAGATGGCGTTGATCCGGATGTTGAATTGGGCATATTCCAAGGCGGCAGATTTGGTTAAACTGATCACTCCGCTTTTGCTTGCCGAATAAACGGCTGCGTTCGGATGGCCATCCAATCCGTTGATGGAAGAGATGTTTACAATGGTTCCGGATCCTTGTTTTCGCATCTGGCGGATCTGATGTTTCATGCAAAGCCATATTCCCTTCAGATTGATTGCCATCGTGAGATCAAAATCTTCTTCCGTGATGTCGGCCAGAGGGGCCAATTTCCCGCCGGTACCCGCCGCATTGCATGCGAAGTCCAAGCGCCCGAAGCGCTCCATGGTTGTTTGGATCATTTTCCGGACTTGCTTGTCTTGCGAAACGTCGGCTTGAACCGCAAGGGATTCTCCGCCCAAACCCCTGATCATTTCTTGTGTTTCCTCAATGTTCTCTTTCGTCCGCCCGACGACCACGACTTTTGCGCCTTTTTTGGCAAAAGCCAGGGAGGTGGCTCTTCCGATTCCCGACCCCCCGCCGGTCACCATGGCCACTTTTCCGGCAAATGGTTTCATCTGTTCATCCCCTTCAAAAAACAAATGATTAGCAATTATAAAAATCGTTATACTGATTGTATCTTATCATGTATGAAAAAACCTGAATGAAAAAAGTACCCTTTTTGGATCCAGGAAAAAGAGCAAAACTGCCTTATACTCATTCACAGGAAAGAGAGGGGACGGATTTGGTGAAAGACGATTGGCATAATCCGGAGTTTGCGCTTTACTGGGATCAAACCGCTTTGGCAGGAAACCCGACCCGGAAGGAACAGATGGATCTGCTCATCTTTCTGCTTGAGCAAAAACTTTCTTCAAACGTAACCCTTCTGGATCTGGGGATCGGATCGGGACTGATCGAGGAGAAATTGTTGGCCCGGAGGCCGGATATCACGGTTATCGGAATCGATGCTTCCAAAGCGATGCTGGACTTGGCCCGACCACGGTTGGATCCGGCGCGTTGCCAATTGATTCAGCATGATATCGGCGACACCGATACACTTGCCGTTCCAATGGTGCAAGCAGTCATAAGCGTTCAGATGCTTCACCACCTGCCGCATGACAAACAAAAGGCAGTGTACCGCTTCGTCCATCAACATCTTGAGCCAGGGGGGGCTGTTCCTGATCATGGACCGCATCCAATTGCCGGATGAGGCTTTGCATCCCGACTGCGCGGACATGTGGGACTGGCTTGAACGGAAAACGGATTATCCCGGCGGAACAACGGGGGAGGAATTTCTTGATAAATTCCAACACAAACATGATCACCCGGCAGGATTGGAAGAGCATCTTCGTTGGCTGCGTGAGTCCGGATTTACCGGTGCCTGTTTGCATTTAGCTTTAAATCGCGCTTTGTGGGTCGGGGTGAAAGTGTGAGAAAAGCATTGGAGAAGGAAGGACGAAGTTCCGCATGGATTGCAGAGAAGGCATCACAGACGAACGGTTACCGAATCGTTTTGGCCTCAGACAGAAAATCATGAAGAAACCATCGGATTAATTCCAAACAAGTTTGTAACACAAATAAACCAAAACGCTTTTCTTTCTGCAATCTGCAAGTTAAATGCTCACGCAACCGATCAAGTCGGACAATCCCATGATATATGAAAAGCAATGAACATCTTGCCGGGAAAATTGACTGTTCACCTGACAATGAAACGCCCGCCATGTAAAAAAGGACTTGGGAAAGTATCCAAGTCCTTTAAAAATGCCTAAAGAATAAGTAACACAGAATTCATGATCTACGACCCGCTCTGCCAGAAGGAAAAAGATATGGAAAGAAAGATATGGAAAGAATGAATGTAAATACGAAAGTTATGGCGATTGCAGGTCCTGTAATGGAAGAAGTTGAGCAAATGGAAAAACAATTCAGGCAGGTTACCAGATGAAGAAGAGAGTTAAAAAAAGAAAGGCAAAATAGAAGTTCAATTCACTTTATGAAATAAAAAAACACACCAAAAGAACCCAATAAAGCTTTATTGGGTTCTTTTTGAATAATTAAAAACGCTTTATTTCATTAATCGGGATTACAATGATTTTTCTATATTCTAACTCATAATACAAATAAGCCAACATTTCCTCGGGAAATTCAATATCCTTTTCATATAACATATATTCAATATAGGTTTCAGCCCATTCATGATGATCTTCAAAAAGCTCCCGTACTCTATTTTTAAACAATTCATCCATTTTATCTTTTTCATAACGA</w:t>
      </w:r>
      <w:r w:rsidRPr="00D77DB3">
        <w:rPr>
          <w:lang w:val="en-US"/>
        </w:rPr>
        <w:lastRenderedPageBreak/>
        <w:t>GGCTTCGGAACGCCTTGCCAACTAAGAAGGTCATACCCAAAATGCTCGACTAAACCCATATTTATTGACCGATTATAGACATCCTCCAAAAATAACCGATCATGGATGCCGACTTTTCGAATAAAAAATTGTTTTGCCTCTTGTGAGCTATTCGCTTCTACAATAAAGCATTGATTGTGTATTGTGTTTTGATTGACTTGTTCCCCTTCTATAACCAGATAAGAAGCCATCAAATTCACTCCTCAACAGAATTTAAATAAAATCTGAAAATGATAATTACATTTTATACAATGATATAATGAGAGTATATCCGAAATGCCAATAAGAAGCGATAAGAATGCCTAGAGTCAAACCAAGACCAGAATGGATCGAATGGAGTTAAAAGAAGAAGGAAAGCCAGTCAGCAGAAATATCTCTTGCTGACTATCTTGGTGTATCGAAGCGATGATCAGCTTCGATATGGTCCTAATATAATTGATCGGTACTTGGCTGCAACGGATAAAGGTGGAACGTCCAAGCGCCAGGACAAAAACCTTTTTGGGACTTATCTCGAACTTTCCCCTTTGTTTATTTTCAGCCATTTTTCCAGTTCCATATTGGGGAATTCATCTGCGGTATCGATTTGAAGCGGAGAAATTAGTTCTAAAAGATTTCCATCAGGATCTTTAAAATAGACAGCTGCATGTGCGTGAGGAACGTTTGACAATACAAGAGGTTGTCTATCGGGTGAAAATTCAAAGAAAGGACTCACTTCAACCCCAATCGATTGTAACCATTCTTTTGCTTTTTTAATATCCTCTACATAAAAGGCAATATGACGTAAAGAAACATGATAAGGCGTATGAACTTGTTCACATTGCCATAACCCTAACCAACTCTTGCTTTTTTGAATCCAAAAAAAAGCTAAATTTTCACTACGGTGAGCCAATTCAAGACCTAAGTTTTTATAAAACTCAATTGAACGATCTAAATCACTGACAGGCAAATGGGCTTCATATAATCCTTGAATCATTTTGTCCCCTCCCTCAATATCCGGAATAGCCGAAGGTAATAAAAATCAGAAAAATGAGGTTACTCAATCGATAACATATTTACTCACCCAGTCTTATGATATTCTAATACCCCCTTAAATATATTTTATAAACATATTTATTTATTAAATATAAAAAGAAAAGAGAGCAACGCTGTCTTCCATCCCACGATTCAAACACTTCCCGGGGAATGCCACATTCACGATCCACGTGACCATGAAGTCATCCACCAGATCCTCGTTAATGAACGTCCTTAGAAGGAACAAAAAAGCTGCCTTATTCAGGCGGAGGGGGGATTTACATGAGACACCCGAAAATTCAAGGAGGGCCGACAAAACGAGAGAAGGGAGTTGCTGATGCTCACTTCATCTAAGGAGTTGTCCGATTTTGAAAAAATGACTATAAAACTTTATATTATTGCGAATAGTTTATTACGTGAATAATTAAATTATTCAAATGTTATTTGTTATGGGATTTTTGAAGAAAAGATCATCCGTGATGTGTCTTCTTGCAGCAATGGAGATAAATCTGTTTAATAACTCACCTGCTAAAACAGTAAAGAACGTTTTTTGAAGCAATACCCAAAACAGGTTGATCTCTTCTCCTTTCCAAAGTAGCTACATCGTTGATGACTTAAAGGAGATGATAATTTTTGCTAAAACGCGTTTATCGCCCATGGGGCAGAATAGGAATGGTTCTTTTCGTATCTCTGGCACTGGTTGCAGCACTATATTTTGAAAAAGATACAATGGCACATATACTGGGCGTGGTTCTTGCGGTTGCAGCTTGGTTTGCAACAGCCAGCTTTTTTCCTGAAAGAGTTTCTGATTATTCAACTATACAAAAAATCGTTTTCATATTAATAACATTGATCATAATCATTCTTACGCTATTCTTGTTTTAAAGGTAGGAAGGTGTTTTTATGAGTAAATGGGAACTAATTCTTTGCAAGCCAAGTGGGGAAGAAAAGATTAAAAATCCGGATTGGAATCAAATCAAAAGTTACTTGGATCAAGTGGATGGAGATCGACGTCGTGATCATAATTTCCTTGATGCTTTATGTTTAATCAACCCGGATATTGGTGAAATGAACGTCTTCGGGGGAAATGAAATCGATGGTCGTCGCCTTTACGCGATCATTTTTTTCCCAGCAGAATGTGATTATGAAAAACAATATATGTTACTCAATCCTGAGGTTCAAACACGAGGTGAAGAGTATGAACTGATCACAAACGAAGGAGTGGGAATAGATTTCAACAAAGAATGGTTGGTGGAATATGATCCGATGATTCAAGCTTTTAAACATTTCTTTGAAACAGGAAAACTTGACGATACATTGGAATGGGATGAGTGGTAGGATACCAGGATACTTATGGGTTCGTTTCCGCTATATTTGGCGTAATATATGAAGGGGATTTCCCCTTTTAATCGTCCCGATTGCACAGAAGCAATTGAGAAAAAAGACTTTTAGATGATTTCAAAAGCCGAGATTCTGAAATCATCAAACCCTTTCCCATGGCCATTTTTGGCTGTGGGATTCTTTATTTTGTTAAAGCACAGTTCATTTCACAGCTCAAACCACAGTTACACAGACAACATTTTAAATAACTATAAAAAGAAAAATATAAATAATTAAGACTAAAAAACAAAATGTTTTTTAGCCTTGAATCAAGGTTTATTTAACAAGTCTTTTTATAAGAAATCAATCACGGAGAGAAAAGGGTTAAAATAAAAATTCTTCATTCATTCAACTTTTTTGCTGTGAGAATCTTCAAGTCAAAAAATATATAAGTCAAAGTTTCACCAGCGAAGAGGTGGCCGTCACCTGCACGAACGTGACACAGTGGTATTTTCGTTCACTGTGTAAGTGGCGTGCCAGGAGATTGACTAATGAAATAGGAGGTTATCATATGAAAAAGTTAGACGAGATACAAATCCGGTTCATTGAATCCAGTTTGGAATAAAAAAAGACCGTCCGATATGGACGGTCTTTTTTATGCATGCAAAAATACATGCTGATCCAATATTAAAGTTCCCGGGTATTTTTCATAACCACTCGACATTTGAATTTCAAGAGGATTCGGTGGTTATCTGGACTTTCCTCTTTTGAAAAGTAACGTAAGATTTTTTGTTACTTATTAAATCTAGCCAATCCGTTCCATCATTCTGACGGAACCTTGGCATCAATTGAAAGCCAAGCCAACATCGTTTCAATCCTCTTGATGAGATGCAATTATTCTGACGGCATATGTCTCAAACCCTTGACACGCTTGAGGTTCAATATGGTTTTTCGAGCACCTTCGTTTTTTAAAGAGCATTTAAGTTATTTTTTATGTATCAGCTCAAAACGAAGTGGCTTTTTCCTTTTTGACGATTGGGCAAAGGTCAATGTGGAGTTGACCGAGAAAAAGTTTCAATCCTCTAGAAGAGGTGTAG</w:t>
      </w:r>
      <w:r w:rsidRPr="00D77DB3">
        <w:rPr>
          <w:lang w:val="en-US"/>
        </w:rPr>
        <w:lastRenderedPageBreak/>
        <w:t>TCACTTTGACCCAACTTCCAGATCAAATGAAGACGTAACATCATGAGTTTCAATCCTTTTGATGAGGTGTAATCATTCTGACCATGAAGAACAAGTTTCTCAAATTTTATACGACGAAGATGGTTTCAATCCTCTTGATGAGGTGTAATCATTCTGACAGTAACAAATCGGATGAAGTGAAATCGAACAACATCGTTTCAATCCTCTTGATGAGGTGTAATCATTCTGACGGCATGTGTCTGAAACCCTTGGCACTCTTGAGGTTCAGCACCGTTTTTCGAGCACCTTCGTTTTTTAAAGAGCATTTAAGTTATTTTTTATGTATCAAGTCAAAACGAAGGTGGCTTTTTCCTTTATTTCATGCGGGTTTCAGCTTTTGCGAGCAACCCCGGGGATTTTTGAGATATCAAGGTGCTCGAAAAATAACTTCTGTTACAAGTTTGAACATCAGGAATATCAATTATTTTCAGTTTAGCAAAAAGATAAAAAGACTGTAAACCTTCAAAGTCTAACATTTTAAAGGCAAGAGATAATCTCTATTAAAACATCTCTCCGGTGATGGAGAGAGCTGTTTTTGTAATCCTCTAGAAGAGGTGTAATCATTGTGACCACAGCAACGGTTGACAGCATTTGCGTGATAGGTGGTGTTTCAATTCTCAAAATGAGATGCAATCAAGTTCTTTGTTGAAAATAATAACCCGTCTAACCTCTGATTTCAAGAGGTTTTTCGGCGGTTGTATTGATTATCAATATTCGACTAAAAATGGATCTTGAGAAACTCGAACACCTGAAAATTCAATATACACAAAAACTGAAGCACATTGCTTGACCTGCAAAAGAGCAGGTTTATTTTTTTAATTAAAAATCAAATGCACATCTCGGCAGGAACAGGTTTCTGGGTTCATTCTATTGTTCATGCTGACGGGGGGATTAATGTTCCTGAGATTAATGAGGATTTCAATCAATTTGAACAAAAAAACCCGGTTCAGAAGGAGCAACCGGTCTCATCCCCTCCGGTTGAAGAAAAGAAAGGATTTGTGGATAAGTTTACCGAATCATTGTCAAAGGTAGGAGATTGGTTAGGGGACAAAATTTCCGGAGCATGGGAATGGACCAAGGAAAAAGCGTCTGCCTTTTGGGATTGGTTTACTGAAATTTGCTCCAAAATAGCAGAAGTCGTAATCGATACACTGTCTGCAGTTTGGGACTGGATCGTCAAATTTAAAGAATACATAGCGTTTGCCGGCGTCCTGATTTTGGGCATTGTCTTGTGCATCTTTGCCACACCGTTAGGGATTGCCGTACTCAGTGGTATGGCTTTGTCATTTGTGATCAGTATGGCCCTGAATGGTTGGGAAATTAACAAAATGACCTTCTTGAAGCAGCCATTGGCGGCCTCTTGGGATTGATCGGAGGAGGCATCACGGCAGGAGCTTCCCGGGGCTTGGCCAGCGGCATCGGGCAAAAACTGATCATGGGTGCCAAAAATTCCAAATTCTTGGGTCCTGTTCTTCGCGGAGGACAGAAACTGGTTT</w:t>
      </w:r>
    </w:p>
    <w:sectPr w:rsidR="000C6626" w:rsidRPr="00D77DB3" w:rsidSect="008F78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B3"/>
    <w:rsid w:val="000C6626"/>
    <w:rsid w:val="008F78C3"/>
    <w:rsid w:val="00D7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61EB19"/>
  <w15:chartTrackingRefBased/>
  <w15:docId w15:val="{84FF25DD-5557-6049-BC11-7E544324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5</Pages>
  <Words>27734</Words>
  <Characters>158085</Characters>
  <Application>Microsoft Office Word</Application>
  <DocSecurity>0</DocSecurity>
  <Lines>1317</Lines>
  <Paragraphs>370</Paragraphs>
  <ScaleCrop>false</ScaleCrop>
  <Company/>
  <LinksUpToDate>false</LinksUpToDate>
  <CharactersWithSpaces>18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TETA</dc:creator>
  <cp:keywords/>
  <dc:description/>
  <cp:lastModifiedBy>ROBERTA TETA</cp:lastModifiedBy>
  <cp:revision>1</cp:revision>
  <dcterms:created xsi:type="dcterms:W3CDTF">2020-05-06T08:59:00Z</dcterms:created>
  <dcterms:modified xsi:type="dcterms:W3CDTF">2020-05-06T09:02:00Z</dcterms:modified>
</cp:coreProperties>
</file>